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DDF8A" w14:textId="77777777" w:rsidR="00AA785C" w:rsidRPr="00F0083C" w:rsidRDefault="00AA785C" w:rsidP="00AA785C">
      <w:pPr>
        <w:rPr>
          <w:b/>
        </w:rPr>
      </w:pPr>
      <w:bookmarkStart w:id="0" w:name="_Hlk166511129"/>
      <w:r w:rsidRPr="00F0083C">
        <w:rPr>
          <w:b/>
        </w:rPr>
        <w:t>APPENDICES FOR:</w:t>
      </w:r>
    </w:p>
    <w:p w14:paraId="3EC21CE8" w14:textId="6F442A75" w:rsidR="003006A8" w:rsidRDefault="00CF2EC8" w:rsidP="003006A8">
      <w:pPr>
        <w:pStyle w:val="Heading1"/>
        <w:rPr>
          <w:rFonts w:cs="Arial"/>
        </w:rPr>
      </w:pPr>
      <w:r w:rsidRPr="3FBC7B27">
        <w:rPr>
          <w:rFonts w:cs="Arial"/>
        </w:rPr>
        <w:t>Modelling the impact of changes to prescription medicine</w:t>
      </w:r>
      <w:r>
        <w:rPr>
          <w:rFonts w:cs="Arial"/>
        </w:rPr>
        <w:t xml:space="preserve"> cost-sharing schemes</w:t>
      </w:r>
      <w:r w:rsidR="003006A8" w:rsidRPr="0129EAB1">
        <w:rPr>
          <w:rFonts w:cs="Arial"/>
        </w:rPr>
        <w:t>: findings from The Irish Longitudinal Study on Ageing</w:t>
      </w:r>
    </w:p>
    <w:p w14:paraId="07D442B1" w14:textId="77777777" w:rsidR="003006A8" w:rsidRDefault="003006A8" w:rsidP="003006A8">
      <w:pPr>
        <w:rPr>
          <w:bCs/>
        </w:rPr>
      </w:pPr>
    </w:p>
    <w:p w14:paraId="784815C0" w14:textId="37DBD702" w:rsidR="003006A8" w:rsidRDefault="00AA785C" w:rsidP="003006A8">
      <w:pPr>
        <w:rPr>
          <w:bCs/>
        </w:rPr>
      </w:pPr>
      <w:r w:rsidRPr="00E737CB">
        <w:rPr>
          <w:bCs/>
        </w:rPr>
        <w:t>By</w:t>
      </w:r>
      <w:r>
        <w:rPr>
          <w:bCs/>
        </w:rPr>
        <w:t xml:space="preserve">: </w:t>
      </w:r>
      <w:r w:rsidR="003006A8" w:rsidRPr="00D72AAE">
        <w:rPr>
          <w:bCs/>
        </w:rPr>
        <w:t>James Larkin, Ciaran Prendergast, Logan T. Murry, Michelle Flood, Barbara Clyne, Sara Burke, Conor Keegan, Fiona Boland, Tom Fahey, Nav Persaud, Rose Anne Kenny, Frank Moriarty</w:t>
      </w:r>
    </w:p>
    <w:p w14:paraId="5F6D70D0" w14:textId="0C6A9D07" w:rsidR="00AA785C" w:rsidRDefault="00AA785C" w:rsidP="00AA785C">
      <w:pPr>
        <w:rPr>
          <w:bCs/>
        </w:rPr>
      </w:pPr>
    </w:p>
    <w:p w14:paraId="4CAE53FE" w14:textId="77777777" w:rsidR="00AA785C" w:rsidRDefault="00AA785C">
      <w:pPr>
        <w:spacing w:line="259" w:lineRule="auto"/>
      </w:pPr>
      <w:r>
        <w:br w:type="page"/>
      </w:r>
    </w:p>
    <w:p w14:paraId="50DCFA48" w14:textId="7C43CBC0" w:rsidR="00C96824" w:rsidRDefault="00C96824" w:rsidP="00D36576">
      <w:pPr>
        <w:pStyle w:val="Heading1"/>
      </w:pPr>
      <w:r>
        <w:lastRenderedPageBreak/>
        <w:t>eB</w:t>
      </w:r>
      <w:r w:rsidR="001830A1">
        <w:t>o</w:t>
      </w:r>
      <w:r>
        <w:t>x 1</w:t>
      </w:r>
      <w:r w:rsidR="001830A1">
        <w:t xml:space="preserve">. Additional information about </w:t>
      </w:r>
      <w:r w:rsidR="00CF2EC8">
        <w:rPr>
          <w:rFonts w:cs="Arial"/>
        </w:rPr>
        <w:t>cost-sharing schemes in Irela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96824" w14:paraId="5E6F3530" w14:textId="77777777" w:rsidTr="00C96824">
        <w:tc>
          <w:tcPr>
            <w:tcW w:w="9016" w:type="dxa"/>
          </w:tcPr>
          <w:p w14:paraId="46F93DAD" w14:textId="3E2A673D" w:rsidR="00C96824" w:rsidRDefault="001830A1">
            <w:pPr>
              <w:spacing w:line="259" w:lineRule="auto"/>
            </w:pPr>
            <w:r w:rsidRPr="00A64032">
              <w:t xml:space="preserve">The </w:t>
            </w:r>
            <w:r w:rsidR="00C96824" w:rsidRPr="00A64032">
              <w:rPr>
                <w:i/>
                <w:iCs/>
              </w:rPr>
              <w:t>GP Visit Card</w:t>
            </w:r>
            <w:r w:rsidR="00C96824" w:rsidRPr="00A64032">
              <w:t xml:space="preserve"> </w:t>
            </w:r>
            <w:r w:rsidR="00C96824">
              <w:t>provides</w:t>
            </w:r>
            <w:r w:rsidR="00C96824" w:rsidRPr="00A64032">
              <w:t xml:space="preserve"> </w:t>
            </w:r>
            <w:r w:rsidR="00CF2EC8">
              <w:t>for</w:t>
            </w:r>
            <w:r w:rsidR="00C96824" w:rsidRPr="00A64032">
              <w:t xml:space="preserve"> </w:t>
            </w:r>
            <w:r w:rsidR="00C96824">
              <w:t xml:space="preserve">no charge </w:t>
            </w:r>
            <w:r w:rsidR="00C96824" w:rsidRPr="00A64032">
              <w:t>general practitioner (GP)</w:t>
            </w:r>
            <w:r w:rsidR="00C96824">
              <w:t xml:space="preserve"> visits</w:t>
            </w:r>
            <w:r w:rsidR="00C96824" w:rsidRPr="00A64032">
              <w:t xml:space="preserve"> but </w:t>
            </w:r>
            <w:r w:rsidR="00C96824">
              <w:t>no additional prescription</w:t>
            </w:r>
            <w:r w:rsidR="00C96824" w:rsidRPr="00A64032">
              <w:t xml:space="preserve"> medicine</w:t>
            </w:r>
            <w:r w:rsidR="00C96824">
              <w:t xml:space="preserve"> entitlements.</w:t>
            </w:r>
            <w:r w:rsidR="00C96824" w:rsidRPr="00A64032">
              <w:fldChar w:fldCharType="begin"/>
            </w:r>
            <w:r w:rsidR="00321B46">
              <w:instrText xml:space="preserve"> ADDIN EN.CITE &lt;EndNote&gt;&lt;Cite&gt;&lt;Author&gt;Citizens Information&lt;/Author&gt;&lt;Year&gt;2021&lt;/Year&gt;&lt;RecNum&gt;102&lt;/RecNum&gt;&lt;DisplayText&gt;&lt;style face="superscript"&gt;1&lt;/style&gt;&lt;/DisplayText&gt;&lt;record&gt;&lt;rec-number&gt;102&lt;/rec-number&gt;&lt;foreign-keys&gt;&lt;key app="EN" db-id="xrwtsx024t2s2letrwoxzdansss0tweepe9s" timestamp="1708441149"&gt;102&lt;/key&gt;&lt;/foreign-keys&gt;&lt;ref-type name="Web Page"&gt;12&lt;/ref-type&gt;&lt;contributors&gt;&lt;authors&gt;&lt;author&gt;Citizens Information,&lt;/author&gt;&lt;/authors&gt;&lt;/contributors&gt;&lt;titles&gt;&lt;title&gt;GP Visit Cards&lt;/title&gt;&lt;/titles&gt;&lt;volume&gt;2021&lt;/volume&gt;&lt;number&gt;14 September&lt;/number&gt;&lt;dates&gt;&lt;year&gt;2021&lt;/year&gt;&lt;/dates&gt;&lt;urls&gt;&lt;related-urls&gt;&lt;url&gt;https://www.citizensinformation.ie/en/health/medical_cards_and_gp_visit_cards/gp_visit_cards.html&lt;/url&gt;&lt;/related-urls&gt;&lt;/urls&gt;&lt;/record&gt;&lt;/Cite&gt;&lt;/EndNote&gt;</w:instrText>
            </w:r>
            <w:r w:rsidR="00C96824" w:rsidRPr="00A64032">
              <w:fldChar w:fldCharType="separate"/>
            </w:r>
            <w:r w:rsidR="00321B46" w:rsidRPr="00321B46">
              <w:rPr>
                <w:noProof/>
                <w:vertAlign w:val="superscript"/>
              </w:rPr>
              <w:t>1</w:t>
            </w:r>
            <w:r w:rsidR="00C96824" w:rsidRPr="00A64032">
              <w:fldChar w:fldCharType="end"/>
            </w:r>
            <w:r w:rsidR="00C96824" w:rsidRPr="00A64032">
              <w:t xml:space="preserve"> </w:t>
            </w:r>
            <w:r w:rsidR="00C96824">
              <w:t>T</w:t>
            </w:r>
            <w:r w:rsidR="00C96824" w:rsidRPr="00A64032">
              <w:t xml:space="preserve">he </w:t>
            </w:r>
            <w:bookmarkStart w:id="1" w:name="_Hlk181790141"/>
            <w:r w:rsidR="00C96824" w:rsidRPr="00A64032">
              <w:t xml:space="preserve">Health Amendment Act </w:t>
            </w:r>
            <w:r w:rsidR="005D1671">
              <w:t xml:space="preserve">(HAA) </w:t>
            </w:r>
            <w:bookmarkEnd w:id="1"/>
            <w:r w:rsidR="00CF2EC8">
              <w:t>provides</w:t>
            </w:r>
            <w:r w:rsidR="00C96824" w:rsidRPr="00A64032">
              <w:t xml:space="preserve"> those </w:t>
            </w:r>
            <w:r w:rsidR="00C96824">
              <w:t xml:space="preserve">who were </w:t>
            </w:r>
            <w:r w:rsidR="00C96824" w:rsidRPr="00A64032">
              <w:t xml:space="preserve">affected by State provided contaminated blood products to </w:t>
            </w:r>
            <w:r w:rsidR="00CF2EC8">
              <w:t>coverage</w:t>
            </w:r>
            <w:r w:rsidR="00C96824" w:rsidRPr="00A64032">
              <w:t xml:space="preserve"> </w:t>
            </w:r>
            <w:r w:rsidR="00CF2EC8" w:rsidRPr="00A64032">
              <w:t xml:space="preserve">similar </w:t>
            </w:r>
            <w:r w:rsidR="00C96824" w:rsidRPr="00A64032">
              <w:t>to th</w:t>
            </w:r>
            <w:r w:rsidR="00CF2EC8">
              <w:t>e</w:t>
            </w:r>
            <w:r w:rsidR="00C96824" w:rsidRPr="00A64032">
              <w:t xml:space="preserve"> GMS scheme.</w:t>
            </w:r>
            <w:r w:rsidR="00C96824" w:rsidRPr="00A64032">
              <w:fldChar w:fldCharType="begin"/>
            </w:r>
            <w:r w:rsidR="00321B46">
              <w:instrText xml:space="preserve"> ADDIN EN.CITE &lt;EndNote&gt;&lt;Cite&gt;&lt;Author&gt;Health Services Executive&lt;/Author&gt;&lt;Year&gt;2020&lt;/Year&gt;&lt;RecNum&gt;27&lt;/RecNum&gt;&lt;DisplayText&gt;&lt;style face="superscript"&gt;2&lt;/style&gt;&lt;/DisplayText&gt;&lt;record&gt;&lt;rec-number&gt;27&lt;/rec-number&gt;&lt;foreign-keys&gt;&lt;key app="EN" db-id="xrwtsx024t2s2letrwoxzdansss0tweepe9s" timestamp="1603969657"&gt;27&lt;/key&gt;&lt;/foreign-keys&gt;&lt;ref-type name="Web Page"&gt;12&lt;/ref-type&gt;&lt;contributors&gt;&lt;authors&gt;&lt;author&gt;Health Services Executive,&lt;/author&gt;&lt;/authors&gt;&lt;/contributors&gt;&lt;titles&gt;&lt;title&gt;What a medical card covers&lt;/title&gt;&lt;/titles&gt;&lt;volume&gt;2020&lt;/volume&gt;&lt;number&gt;29 October&lt;/number&gt;&lt;dates&gt;&lt;year&gt;2020&lt;/year&gt;&lt;/dates&gt;&lt;urls&gt;&lt;related-urls&gt;&lt;url&gt;https://www2.hse.ie/services/medical-cards/medical-card-application-process/what-a-medical-card-covers.html&lt;/url&gt;&lt;/related-urls&gt;&lt;/urls&gt;&lt;/record&gt;&lt;/Cite&gt;&lt;/EndNote&gt;</w:instrText>
            </w:r>
            <w:r w:rsidR="00C96824" w:rsidRPr="00A64032">
              <w:fldChar w:fldCharType="separate"/>
            </w:r>
            <w:r w:rsidR="00321B46" w:rsidRPr="00321B46">
              <w:rPr>
                <w:noProof/>
                <w:vertAlign w:val="superscript"/>
              </w:rPr>
              <w:t>2</w:t>
            </w:r>
            <w:r w:rsidR="00C96824" w:rsidRPr="00A64032">
              <w:fldChar w:fldCharType="end"/>
            </w:r>
            <w:r w:rsidR="005D1671">
              <w:t xml:space="preserve"> </w:t>
            </w:r>
            <w:r w:rsidR="005D1671" w:rsidRPr="005D1671">
              <w:t xml:space="preserve">To simplify analysis, </w:t>
            </w:r>
            <w:r w:rsidR="00CF2EC8">
              <w:t xml:space="preserve">the </w:t>
            </w:r>
            <w:r w:rsidR="005D1671" w:rsidRPr="005D1671">
              <w:t xml:space="preserve">HAA </w:t>
            </w:r>
            <w:r w:rsidR="00CF2EC8">
              <w:t xml:space="preserve">card </w:t>
            </w:r>
            <w:r w:rsidR="005D1671" w:rsidRPr="005D1671">
              <w:t>w</w:t>
            </w:r>
            <w:r w:rsidR="00CF2EC8">
              <w:t>as</w:t>
            </w:r>
            <w:r w:rsidR="005D1671" w:rsidRPr="005D1671">
              <w:t xml:space="preserve"> grouped with </w:t>
            </w:r>
            <w:r w:rsidR="00CF2EC8">
              <w:t xml:space="preserve">the </w:t>
            </w:r>
            <w:r w:rsidR="005D1671" w:rsidRPr="005D1671">
              <w:t>GMS</w:t>
            </w:r>
            <w:r w:rsidR="00CF2EC8">
              <w:t xml:space="preserve"> scheme</w:t>
            </w:r>
            <w:r w:rsidR="005D1671" w:rsidRPr="005D1671">
              <w:t>.</w:t>
            </w:r>
          </w:p>
          <w:p w14:paraId="77E809C7" w14:textId="77777777" w:rsidR="00957F26" w:rsidRDefault="00957F26">
            <w:pPr>
              <w:spacing w:line="259" w:lineRule="auto"/>
            </w:pPr>
          </w:p>
          <w:p w14:paraId="70894D81" w14:textId="064F947D" w:rsidR="00957F26" w:rsidRPr="00A47068" w:rsidRDefault="00957F26">
            <w:pPr>
              <w:spacing w:line="259" w:lineRule="auto"/>
              <w:rPr>
                <w:lang w:val="en-GB"/>
              </w:rPr>
            </w:pPr>
            <w:r w:rsidRPr="00957F26">
              <w:rPr>
                <w:lang w:val="en-GB"/>
              </w:rPr>
              <w:t>An individual can claim income tax relief on out-of-pocket health expenditure (including on prescription medicines) at the rate of 20% of their out-of-pocket health expenditure.</w:t>
            </w:r>
            <w:r w:rsidR="004E3207">
              <w:rPr>
                <w:lang w:val="en-GB"/>
              </w:rPr>
              <w:fldChar w:fldCharType="begin"/>
            </w:r>
            <w:r w:rsidR="004E3207">
              <w:rPr>
                <w:lang w:val="en-GB"/>
              </w:rPr>
              <w:instrText xml:space="preserve"> ADDIN EN.CITE &lt;EndNote&gt;&lt;Cite&gt;&lt;Author&gt;Citizens Information&lt;/Author&gt;&lt;Year&gt;2023&lt;/Year&gt;&lt;RecNum&gt;84&lt;/RecNum&gt;&lt;DisplayText&gt;&lt;style face="superscript"&gt;3&lt;/style&gt;&lt;/DisplayText&gt;&lt;record&gt;&lt;rec-number&gt;84&lt;/rec-number&gt;&lt;foreign-keys&gt;&lt;key app="EN" db-id="derdw0sec5xpxteaz5f59rzsxfrep5vzass2" timestamp="1736434286"&gt;84&lt;/key&gt;&lt;/foreign-keys&gt;&lt;ref-type name="Web Page"&gt;12&lt;/ref-type&gt;&lt;contributors&gt;&lt;authors&gt;&lt;author&gt;Citizens Information,&lt;/author&gt;&lt;/authors&gt;&lt;/contributors&gt;&lt;titles&gt;&lt;title&gt;Tax relief on medical expenses&lt;/title&gt;&lt;/titles&gt;&lt;volume&gt;2025&lt;/volume&gt;&lt;number&gt;09 January&lt;/number&gt;&lt;dates&gt;&lt;year&gt;2023&lt;/year&gt;&lt;/dates&gt;&lt;urls&gt;&lt;related-urls&gt;&lt;url&gt;https://www.citizensinformation.ie/en/money-and-tax/tax/income-tax-credits-and-reliefs/taxation-and-medical-expenses/&lt;/url&gt;&lt;/related-urls&gt;&lt;/urls&gt;&lt;/record&gt;&lt;/Cite&gt;&lt;/EndNote&gt;</w:instrText>
            </w:r>
            <w:r w:rsidR="004E3207">
              <w:rPr>
                <w:lang w:val="en-GB"/>
              </w:rPr>
              <w:fldChar w:fldCharType="separate"/>
            </w:r>
            <w:r w:rsidR="004E3207" w:rsidRPr="004E3207">
              <w:rPr>
                <w:noProof/>
                <w:vertAlign w:val="superscript"/>
                <w:lang w:val="en-GB"/>
              </w:rPr>
              <w:t>3</w:t>
            </w:r>
            <w:r w:rsidR="004E3207">
              <w:rPr>
                <w:lang w:val="en-GB"/>
              </w:rPr>
              <w:fldChar w:fldCharType="end"/>
            </w:r>
            <w:r w:rsidRPr="00957F26">
              <w:rPr>
                <w:lang w:val="en-GB"/>
              </w:rPr>
              <w:t xml:space="preserve"> </w:t>
            </w:r>
            <w:r>
              <w:rPr>
                <w:lang w:val="en-GB"/>
              </w:rPr>
              <w:t>In</w:t>
            </w:r>
            <w:r w:rsidR="00A47068">
              <w:rPr>
                <w:lang w:val="en-GB"/>
              </w:rPr>
              <w:t xml:space="preserve"> </w:t>
            </w:r>
            <w:r>
              <w:rPr>
                <w:lang w:val="en-GB"/>
              </w:rPr>
              <w:t>a single year, t</w:t>
            </w:r>
            <w:r w:rsidRPr="00957F26">
              <w:rPr>
                <w:lang w:val="en-GB"/>
              </w:rPr>
              <w:t>he maximum amount of out-of-pocket health expenditure an individual can claim on is €1,000, which would mean €200 in tax relief.</w:t>
            </w:r>
            <w:r w:rsidR="00F75287">
              <w:rPr>
                <w:lang w:val="en-GB"/>
              </w:rPr>
              <w:fldChar w:fldCharType="begin"/>
            </w:r>
            <w:r w:rsidR="00F75287">
              <w:rPr>
                <w:lang w:val="en-GB"/>
              </w:rPr>
              <w:instrText xml:space="preserve"> ADDIN EN.CITE &lt;EndNote&gt;&lt;Cite&gt;&lt;Author&gt;Citizens Information&lt;/Author&gt;&lt;Year&gt;2023&lt;/Year&gt;&lt;RecNum&gt;84&lt;/RecNum&gt;&lt;DisplayText&gt;&lt;style face="superscript"&gt;3&lt;/style&gt;&lt;/DisplayText&gt;&lt;record&gt;&lt;rec-number&gt;84&lt;/rec-number&gt;&lt;foreign-keys&gt;&lt;key app="EN" db-id="derdw0sec5xpxteaz5f59rzsxfrep5vzass2" timestamp="1736434286"&gt;84&lt;/key&gt;&lt;/foreign-keys&gt;&lt;ref-type name="Web Page"&gt;12&lt;/ref-type&gt;&lt;contributors&gt;&lt;authors&gt;&lt;author&gt;Citizens Information,&lt;/author&gt;&lt;/authors&gt;&lt;/contributors&gt;&lt;titles&gt;&lt;title&gt;Tax relief on medical expenses&lt;/title&gt;&lt;/titles&gt;&lt;volume&gt;2025&lt;/volume&gt;&lt;number&gt;09 January&lt;/number&gt;&lt;dates&gt;&lt;year&gt;2023&lt;/year&gt;&lt;/dates&gt;&lt;urls&gt;&lt;related-urls&gt;&lt;url&gt;https://www.citizensinformation.ie/en/money-and-tax/tax/income-tax-credits-and-reliefs/taxation-and-medical-expenses/&lt;/url&gt;&lt;/related-urls&gt;&lt;/urls&gt;&lt;/record&gt;&lt;/Cite&gt;&lt;/EndNote&gt;</w:instrText>
            </w:r>
            <w:r w:rsidR="00F75287">
              <w:rPr>
                <w:lang w:val="en-GB"/>
              </w:rPr>
              <w:fldChar w:fldCharType="separate"/>
            </w:r>
            <w:r w:rsidR="00F75287" w:rsidRPr="00F75287">
              <w:rPr>
                <w:noProof/>
                <w:vertAlign w:val="superscript"/>
                <w:lang w:val="en-GB"/>
              </w:rPr>
              <w:t>3</w:t>
            </w:r>
            <w:r w:rsidR="00F75287">
              <w:rPr>
                <w:lang w:val="en-GB"/>
              </w:rPr>
              <w:fldChar w:fldCharType="end"/>
            </w:r>
          </w:p>
        </w:tc>
      </w:tr>
    </w:tbl>
    <w:p w14:paraId="294EB80B" w14:textId="77777777" w:rsidR="00920150" w:rsidRDefault="00920150">
      <w:pPr>
        <w:spacing w:line="259" w:lineRule="auto"/>
        <w:rPr>
          <w:rFonts w:ascii="Arial" w:eastAsiaTheme="majorEastAsia" w:hAnsi="Arial" w:cstheme="majorBidi"/>
          <w:b/>
          <w:szCs w:val="32"/>
          <w:lang w:eastAsia="ja-JP"/>
        </w:rPr>
      </w:pPr>
      <w:r>
        <w:br w:type="page"/>
      </w:r>
    </w:p>
    <w:p w14:paraId="0628F614" w14:textId="3EF4AA79" w:rsidR="00920150" w:rsidRDefault="00920150" w:rsidP="00920150">
      <w:pPr>
        <w:pStyle w:val="Heading1"/>
      </w:pPr>
      <w:r>
        <w:lastRenderedPageBreak/>
        <w:t xml:space="preserve">eBox </w:t>
      </w:r>
      <w:r w:rsidR="00C10022">
        <w:t>2</w:t>
      </w:r>
      <w:r>
        <w:t>. Medicine questions in TILDA wave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20150" w14:paraId="2009CE7C" w14:textId="77777777" w:rsidTr="00814C39">
        <w:tc>
          <w:tcPr>
            <w:tcW w:w="9016" w:type="dxa"/>
          </w:tcPr>
          <w:p w14:paraId="6C750952" w14:textId="0168E85B" w:rsidR="00920150" w:rsidRPr="00233B4B" w:rsidRDefault="00920150" w:rsidP="00814C39">
            <w:pPr>
              <w:rPr>
                <w:b/>
              </w:rPr>
            </w:pPr>
            <w:r w:rsidRPr="00233B4B">
              <w:rPr>
                <w:b/>
              </w:rPr>
              <w:t xml:space="preserve">HU035: Not counting health insurance refunds, on average about how much [do/does] [you/he/she] </w:t>
            </w:r>
            <w:proofErr w:type="gramStart"/>
            <w:r w:rsidRPr="00233B4B">
              <w:rPr>
                <w:b/>
              </w:rPr>
              <w:t>pay</w:t>
            </w:r>
            <w:proofErr w:type="gramEnd"/>
            <w:r w:rsidRPr="00233B4B">
              <w:rPr>
                <w:b/>
              </w:rPr>
              <w:t xml:space="preserve"> out-of-pocket for [your/his/her] prescribed drugs per month?</w:t>
            </w:r>
          </w:p>
          <w:p w14:paraId="60F3877F" w14:textId="77777777" w:rsidR="00920150" w:rsidRPr="00233B4B" w:rsidRDefault="00920150" w:rsidP="00814C39">
            <w:pPr>
              <w:jc w:val="both"/>
              <w:rPr>
                <w:bCs/>
              </w:rPr>
            </w:pPr>
            <w:r w:rsidRPr="00233B4B">
              <w:rPr>
                <w:bCs/>
              </w:rPr>
              <w:t>IWER: IF RESPONDENT DOES NOT PURCHASE PRESCRIBED DRUGS REGULARLY, ASK FOR TOTAL SPENT IN THE LAST 12 MONTHS IN PRESCRIBED DRUGS AND DIVIDE BY 12.</w:t>
            </w:r>
          </w:p>
          <w:p w14:paraId="79A204F3" w14:textId="77777777" w:rsidR="00920150" w:rsidRDefault="00920150" w:rsidP="00814C39">
            <w:pPr>
              <w:rPr>
                <w:bCs/>
              </w:rPr>
            </w:pPr>
            <w:r w:rsidRPr="00233B4B">
              <w:rPr>
                <w:bCs/>
              </w:rPr>
              <w:t>IWER: IF R CANNOT GIVE EXACT VALUE, ACCEPT APPROXIMATE VALUE</w:t>
            </w:r>
          </w:p>
          <w:p w14:paraId="57A4DB1B" w14:textId="77777777" w:rsidR="00920150" w:rsidRPr="00233B4B" w:rsidRDefault="00920150" w:rsidP="00814C39">
            <w:pPr>
              <w:rPr>
                <w:bCs/>
              </w:rPr>
            </w:pPr>
            <w:r w:rsidRPr="00233B4B">
              <w:rPr>
                <w:bCs/>
              </w:rPr>
              <w:t>VALUE</w:t>
            </w:r>
            <w:r>
              <w:rPr>
                <w:bCs/>
              </w:rPr>
              <w:t xml:space="preserve"> [Allow Responses up to 2 decimal places]</w:t>
            </w:r>
          </w:p>
          <w:p w14:paraId="6A768C53" w14:textId="77777777" w:rsidR="00920150" w:rsidRPr="00233B4B" w:rsidRDefault="00920150" w:rsidP="00814C39">
            <w:pPr>
              <w:jc w:val="both"/>
            </w:pPr>
            <w:r w:rsidRPr="00233B4B">
              <w:t>€0</w:t>
            </w:r>
            <w:r>
              <w:t>.00</w:t>
            </w:r>
            <w:r w:rsidRPr="00233B4B">
              <w:t xml:space="preserve"> … €5,000</w:t>
            </w:r>
            <w:r>
              <w:t>.00</w:t>
            </w:r>
            <w:r w:rsidRPr="00233B4B">
              <w:t xml:space="preserve"> </w:t>
            </w:r>
          </w:p>
          <w:p w14:paraId="60F22D1C" w14:textId="77777777" w:rsidR="00920150" w:rsidRPr="00233B4B" w:rsidRDefault="00920150" w:rsidP="00814C39">
            <w:pPr>
              <w:jc w:val="both"/>
            </w:pPr>
            <w:r w:rsidRPr="00233B4B">
              <w:t>-98. DK</w:t>
            </w:r>
          </w:p>
          <w:p w14:paraId="45B966A9" w14:textId="77777777" w:rsidR="00920150" w:rsidRPr="00233B4B" w:rsidRDefault="00920150" w:rsidP="00814C39">
            <w:pPr>
              <w:jc w:val="both"/>
            </w:pPr>
            <w:r w:rsidRPr="00233B4B">
              <w:t xml:space="preserve">-99. RF  </w:t>
            </w:r>
          </w:p>
          <w:p w14:paraId="74A432EA" w14:textId="77777777" w:rsidR="00920150" w:rsidRPr="00233B4B" w:rsidRDefault="00920150" w:rsidP="00814C39">
            <w:pPr>
              <w:jc w:val="both"/>
            </w:pPr>
            <w:r w:rsidRPr="00233B4B">
              <w:t>NOTE: Include the €2.50 per prescribed item charges for medical card holders.</w:t>
            </w:r>
          </w:p>
          <w:p w14:paraId="5A422CD3" w14:textId="77777777" w:rsidR="00920150" w:rsidRPr="00233B4B" w:rsidRDefault="00920150" w:rsidP="00814C39">
            <w:pPr>
              <w:jc w:val="both"/>
            </w:pPr>
            <w:r w:rsidRPr="00233B4B">
              <w:t>NOTE: Do not consider expenses for self-medication or drugs not prescribed</w:t>
            </w:r>
          </w:p>
          <w:p w14:paraId="37BE7132" w14:textId="77777777" w:rsidR="00920150" w:rsidRPr="00233B4B" w:rsidRDefault="00920150" w:rsidP="00814C39">
            <w:pPr>
              <w:jc w:val="both"/>
            </w:pPr>
            <w:r w:rsidRPr="00233B4B">
              <w:t xml:space="preserve">NOTE: By ‘out of pocket’ expenses we mean everything that is not </w:t>
            </w:r>
            <w:proofErr w:type="gramStart"/>
            <w:r w:rsidRPr="00233B4B">
              <w:t>paid</w:t>
            </w:r>
            <w:proofErr w:type="gramEnd"/>
            <w:r w:rsidRPr="00233B4B">
              <w:t xml:space="preserve"> by the insurance company. If [you/he/she] first [pay/pays] but later get it refunded, this is not out of pocket expenses.</w:t>
            </w:r>
          </w:p>
          <w:p w14:paraId="20095D23" w14:textId="77777777" w:rsidR="00920150" w:rsidRPr="00233B4B" w:rsidRDefault="00920150" w:rsidP="00814C39">
            <w:pPr>
              <w:jc w:val="both"/>
            </w:pPr>
            <w:r w:rsidRPr="00233B4B">
              <w:t>(SHARE)</w:t>
            </w:r>
          </w:p>
          <w:p w14:paraId="2246D69E" w14:textId="77777777" w:rsidR="00920150" w:rsidRDefault="00920150" w:rsidP="00814C39"/>
          <w:p w14:paraId="12A42924" w14:textId="77777777" w:rsidR="00920150" w:rsidRDefault="00920150" w:rsidP="00814C39">
            <w:pPr>
              <w:rPr>
                <w:b/>
              </w:rPr>
            </w:pPr>
            <w:r w:rsidRPr="00451FCE">
              <w:rPr>
                <w:b/>
              </w:rPr>
              <w:t>MD001</w:t>
            </w:r>
            <w:r>
              <w:rPr>
                <w:b/>
              </w:rPr>
              <w:t>a</w:t>
            </w:r>
            <w:r w:rsidRPr="00451FCE">
              <w:rPr>
                <w:b/>
              </w:rPr>
              <w:t>:</w:t>
            </w:r>
            <w:r w:rsidRPr="00233B4B">
              <w:t xml:space="preserve"> </w:t>
            </w:r>
            <w:r w:rsidRPr="00233B4B">
              <w:rPr>
                <w:b/>
              </w:rPr>
              <w:t>Now I would like to record all medications that [you/</w:t>
            </w:r>
            <w:proofErr w:type="spellStart"/>
            <w:r w:rsidRPr="00233B4B">
              <w:rPr>
                <w:b/>
              </w:rPr>
              <w:t>Rname</w:t>
            </w:r>
            <w:proofErr w:type="spellEnd"/>
            <w:r w:rsidRPr="00233B4B">
              <w:rPr>
                <w:b/>
              </w:rPr>
              <w:t>] [take/takes] on a regular basis, like every day or every week. This will include prescription and non-prescription medications, over-the-counter medicines, vitamins, and herbal and alternative medicines.</w:t>
            </w:r>
          </w:p>
          <w:p w14:paraId="3ECB1754" w14:textId="77777777" w:rsidR="00920150" w:rsidRDefault="00920150" w:rsidP="00814C39">
            <w:pPr>
              <w:rPr>
                <w:b/>
              </w:rPr>
            </w:pPr>
          </w:p>
          <w:p w14:paraId="104AD5C6" w14:textId="77777777" w:rsidR="00920150" w:rsidRDefault="00920150" w:rsidP="00814C39">
            <w:pPr>
              <w:rPr>
                <w:b/>
              </w:rPr>
            </w:pPr>
            <w:r>
              <w:rPr>
                <w:b/>
              </w:rPr>
              <w:t xml:space="preserve">Do/Does </w:t>
            </w:r>
            <w:r w:rsidRPr="00233B4B">
              <w:rPr>
                <w:b/>
              </w:rPr>
              <w:t>[you/</w:t>
            </w:r>
            <w:proofErr w:type="spellStart"/>
            <w:r w:rsidRPr="00233B4B">
              <w:rPr>
                <w:b/>
              </w:rPr>
              <w:t>Rname</w:t>
            </w:r>
            <w:proofErr w:type="spellEnd"/>
            <w:r w:rsidRPr="00233B4B">
              <w:rPr>
                <w:b/>
              </w:rPr>
              <w:t xml:space="preserve">] </w:t>
            </w:r>
            <w:r>
              <w:rPr>
                <w:b/>
              </w:rPr>
              <w:t>take any medication on a regular basis?</w:t>
            </w:r>
          </w:p>
          <w:p w14:paraId="21F7C1C2" w14:textId="77777777" w:rsidR="00920150" w:rsidRPr="00AC3B47" w:rsidRDefault="00920150" w:rsidP="00814C39">
            <w:r w:rsidRPr="00AC3B47">
              <w:t xml:space="preserve">1.  </w:t>
            </w:r>
            <w:proofErr w:type="gramStart"/>
            <w:r w:rsidRPr="00AC3B47">
              <w:t>Yes</w:t>
            </w:r>
            <w:proofErr w:type="gramEnd"/>
            <w:r>
              <w:t xml:space="preserve"> </w:t>
            </w:r>
            <w:r>
              <w:tab/>
            </w:r>
            <w:r w:rsidRPr="00AC3B47">
              <w:rPr>
                <w:b/>
              </w:rPr>
              <w:t xml:space="preserve">GO </w:t>
            </w:r>
            <w:r>
              <w:rPr>
                <w:b/>
              </w:rPr>
              <w:t>TO</w:t>
            </w:r>
            <w:r w:rsidRPr="00AC3B47">
              <w:rPr>
                <w:b/>
              </w:rPr>
              <w:t xml:space="preserve"> MD001</w:t>
            </w:r>
          </w:p>
          <w:p w14:paraId="38D0E520" w14:textId="77777777" w:rsidR="00920150" w:rsidRDefault="00920150" w:rsidP="00814C39">
            <w:pPr>
              <w:rPr>
                <w:b/>
                <w:bCs/>
              </w:rPr>
            </w:pPr>
            <w:r w:rsidRPr="00AC3B47">
              <w:t>5.  No</w:t>
            </w:r>
            <w:r>
              <w:t xml:space="preserve"> </w:t>
            </w:r>
            <w:r>
              <w:tab/>
            </w:r>
          </w:p>
          <w:p w14:paraId="40F2D890" w14:textId="77777777" w:rsidR="00920150" w:rsidRPr="00AC3B47" w:rsidRDefault="00920150" w:rsidP="00814C39">
            <w:r w:rsidRPr="00AC3B47">
              <w:t>98. DK</w:t>
            </w:r>
          </w:p>
          <w:p w14:paraId="3F6AE148" w14:textId="77777777" w:rsidR="00920150" w:rsidRDefault="00920150" w:rsidP="00814C39">
            <w:r w:rsidRPr="00AC3B47">
              <w:t>99. RF</w:t>
            </w:r>
          </w:p>
          <w:p w14:paraId="02516040" w14:textId="77777777" w:rsidR="00920150" w:rsidRDefault="00920150" w:rsidP="00814C39"/>
          <w:p w14:paraId="06E6299B" w14:textId="77777777" w:rsidR="00920150" w:rsidRPr="00796912" w:rsidRDefault="00920150" w:rsidP="00814C39">
            <w:pPr>
              <w:rPr>
                <w:b/>
              </w:rPr>
            </w:pPr>
            <w:r w:rsidRPr="00796912">
              <w:rPr>
                <w:b/>
              </w:rPr>
              <w:t>IF INTSTATUSW4=1,2 OR 3 &amp; MD001A = 5 GO TO MD008</w:t>
            </w:r>
          </w:p>
          <w:p w14:paraId="46D6D52F" w14:textId="77777777" w:rsidR="00920150" w:rsidRPr="00796912" w:rsidRDefault="00920150" w:rsidP="00814C39">
            <w:pPr>
              <w:rPr>
                <w:b/>
              </w:rPr>
            </w:pPr>
            <w:r w:rsidRPr="00796912">
              <w:rPr>
                <w:b/>
              </w:rPr>
              <w:t>IF INTSTATUSW4= 4 OR 5 &amp; MD001A = 5 GO TO NEXT SECTION</w:t>
            </w:r>
          </w:p>
          <w:p w14:paraId="3ABD4D8C" w14:textId="77777777" w:rsidR="00920150" w:rsidRPr="00233B4B" w:rsidRDefault="00920150" w:rsidP="00814C39"/>
          <w:p w14:paraId="0B54CA7B" w14:textId="77777777" w:rsidR="00920150" w:rsidRPr="00233B4B" w:rsidRDefault="00920150" w:rsidP="00814C39">
            <w:pPr>
              <w:jc w:val="both"/>
              <w:rPr>
                <w:b/>
                <w:bCs/>
              </w:rPr>
            </w:pPr>
            <w:r w:rsidRPr="00233B4B">
              <w:rPr>
                <w:b/>
                <w:bCs/>
              </w:rPr>
              <w:t xml:space="preserve">IWER: ASK RESPONDENT IF YOU COULD SEE THE </w:t>
            </w:r>
            <w:proofErr w:type="gramStart"/>
            <w:r w:rsidRPr="00233B4B">
              <w:rPr>
                <w:b/>
                <w:bCs/>
              </w:rPr>
              <w:t>MEDICATIONS</w:t>
            </w:r>
            <w:proofErr w:type="gramEnd"/>
            <w:r w:rsidRPr="00233B4B">
              <w:rPr>
                <w:b/>
                <w:bCs/>
              </w:rPr>
              <w:t xml:space="preserve"> HE/SHE TAKES SO YOU CAN COPY DOWN THE CORRECT SPELLING OF EACH TABLET.</w:t>
            </w:r>
          </w:p>
          <w:p w14:paraId="4EE88342" w14:textId="77777777" w:rsidR="00920150" w:rsidRPr="00233B4B" w:rsidRDefault="00920150" w:rsidP="00814C39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233B4B">
              <w:rPr>
                <w:b/>
                <w:bCs/>
              </w:rPr>
              <w:t>IWER: PROMPT: DO I HAVE ALL OF [YOUR/</w:t>
            </w:r>
            <w:proofErr w:type="spellStart"/>
            <w:r w:rsidRPr="00233B4B">
              <w:rPr>
                <w:b/>
                <w:bCs/>
              </w:rPr>
              <w:t>RName’s</w:t>
            </w:r>
            <w:proofErr w:type="spellEnd"/>
            <w:r w:rsidRPr="00233B4B">
              <w:rPr>
                <w:b/>
                <w:bCs/>
              </w:rPr>
              <w:t>] MEDICATIONS HERE?</w:t>
            </w:r>
          </w:p>
          <w:p w14:paraId="49006C1E" w14:textId="77777777" w:rsidR="00920150" w:rsidRDefault="00920150" w:rsidP="00814C39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  <w:p w14:paraId="30409F61" w14:textId="77777777" w:rsidR="00920150" w:rsidRPr="00233B4B" w:rsidRDefault="00920150" w:rsidP="00814C39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rPr>
                <w:b/>
                <w:bCs/>
              </w:rPr>
              <w:t>DISPLAY NOTE: INPUT THE BRAND NAME WHEN AVAILABLE, RATHER THAN THE GENERIC NAME FOR ANY MEDICATIONS</w:t>
            </w:r>
          </w:p>
          <w:p w14:paraId="3A2F15F8" w14:textId="77777777" w:rsidR="00920150" w:rsidRDefault="00920150" w:rsidP="00814C39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  <w:p w14:paraId="3B6A9ABE" w14:textId="77777777" w:rsidR="00920150" w:rsidRDefault="00920150" w:rsidP="00814C39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rPr>
                <w:b/>
                <w:bCs/>
              </w:rPr>
              <w:t xml:space="preserve">MD001:  TYPE THE FIRST FOUR LETTERS OF </w:t>
            </w:r>
            <w:proofErr w:type="gramStart"/>
            <w:r>
              <w:rPr>
                <w:b/>
                <w:bCs/>
              </w:rPr>
              <w:t>THE MEDICATION</w:t>
            </w:r>
            <w:proofErr w:type="gramEnd"/>
            <w:r>
              <w:rPr>
                <w:b/>
                <w:bCs/>
              </w:rPr>
              <w:t xml:space="preserve">. YOU WILL BE GIVEN A LIST OF POSSIBILITIES CHOOSE ONE. Each medication is recorded in a separate variable </w:t>
            </w:r>
          </w:p>
          <w:p w14:paraId="03BF4817" w14:textId="77777777" w:rsidR="00920150" w:rsidRDefault="00920150" w:rsidP="00814C39">
            <w:pPr>
              <w:rPr>
                <w:b/>
                <w:bCs/>
              </w:rPr>
            </w:pPr>
            <w:r w:rsidRPr="00233B4B">
              <w:rPr>
                <w:b/>
                <w:bCs/>
              </w:rPr>
              <w:t>(MD001_</w:t>
            </w:r>
            <w:r>
              <w:rPr>
                <w:b/>
                <w:bCs/>
              </w:rPr>
              <w:t>01</w:t>
            </w:r>
            <w:r w:rsidRPr="00233B4B">
              <w:rPr>
                <w:b/>
                <w:bCs/>
              </w:rPr>
              <w:t xml:space="preserve"> – MD001_20</w:t>
            </w:r>
            <w:r>
              <w:rPr>
                <w:b/>
                <w:bCs/>
              </w:rPr>
              <w:t>; MD001_ATC</w:t>
            </w:r>
            <w:r w:rsidRPr="00FB2EEF">
              <w:rPr>
                <w:b/>
                <w:bCs/>
              </w:rPr>
              <w:t>_01</w:t>
            </w:r>
            <w:r>
              <w:rPr>
                <w:b/>
                <w:bCs/>
              </w:rPr>
              <w:t xml:space="preserve"> - MD001_ATC</w:t>
            </w:r>
            <w:r w:rsidRPr="00FB2EEF">
              <w:rPr>
                <w:b/>
                <w:bCs/>
              </w:rPr>
              <w:t>_</w:t>
            </w:r>
            <w:r>
              <w:rPr>
                <w:b/>
                <w:bCs/>
              </w:rPr>
              <w:t>20; MD001_NONPROP_01 - MD001_NONPROP_20</w:t>
            </w:r>
            <w:r w:rsidRPr="00233B4B">
              <w:rPr>
                <w:b/>
                <w:bCs/>
              </w:rPr>
              <w:t>)</w:t>
            </w:r>
          </w:p>
          <w:p w14:paraId="5C3D3E65" w14:textId="77777777" w:rsidR="00920150" w:rsidRPr="00AC3B47" w:rsidRDefault="00920150" w:rsidP="00814C39">
            <w:pPr>
              <w:autoSpaceDE w:val="0"/>
              <w:autoSpaceDN w:val="0"/>
              <w:adjustRightInd w:val="0"/>
              <w:rPr>
                <w:bCs/>
              </w:rPr>
            </w:pPr>
            <w:r w:rsidRPr="00AC3B47">
              <w:rPr>
                <w:bCs/>
              </w:rPr>
              <w:t>95. Other (</w:t>
            </w:r>
            <w:proofErr w:type="gramStart"/>
            <w:r w:rsidRPr="00AC3B47">
              <w:rPr>
                <w:bCs/>
              </w:rPr>
              <w:t xml:space="preserve">specify)  </w:t>
            </w:r>
            <w:r w:rsidRPr="002C3313">
              <w:rPr>
                <w:bCs/>
              </w:rPr>
              <w:t>GO</w:t>
            </w:r>
            <w:proofErr w:type="gramEnd"/>
            <w:r w:rsidRPr="002C3313">
              <w:rPr>
                <w:bCs/>
              </w:rPr>
              <w:t xml:space="preserve"> TO MD001oth</w:t>
            </w:r>
          </w:p>
          <w:p w14:paraId="348F90B1" w14:textId="77777777" w:rsidR="00920150" w:rsidRPr="00AC3B47" w:rsidRDefault="00920150" w:rsidP="00814C39">
            <w:pPr>
              <w:autoSpaceDE w:val="0"/>
              <w:autoSpaceDN w:val="0"/>
              <w:adjustRightInd w:val="0"/>
              <w:rPr>
                <w:bCs/>
              </w:rPr>
            </w:pPr>
            <w:r w:rsidRPr="00AC3B47">
              <w:rPr>
                <w:bCs/>
              </w:rPr>
              <w:t>98. DK</w:t>
            </w:r>
          </w:p>
          <w:p w14:paraId="02AEB4A4" w14:textId="77777777" w:rsidR="00920150" w:rsidRPr="00AC3B47" w:rsidRDefault="00920150" w:rsidP="00814C39">
            <w:pPr>
              <w:autoSpaceDE w:val="0"/>
              <w:autoSpaceDN w:val="0"/>
              <w:adjustRightInd w:val="0"/>
              <w:rPr>
                <w:bCs/>
              </w:rPr>
            </w:pPr>
            <w:r w:rsidRPr="00AC3B47">
              <w:rPr>
                <w:bCs/>
              </w:rPr>
              <w:t>99. RF</w:t>
            </w:r>
          </w:p>
          <w:p w14:paraId="03549EFF" w14:textId="77777777" w:rsidR="00920150" w:rsidRDefault="00920150" w:rsidP="00814C39">
            <w:pPr>
              <w:rPr>
                <w:b/>
                <w:bCs/>
              </w:rPr>
            </w:pPr>
          </w:p>
          <w:p w14:paraId="60643E94" w14:textId="77777777" w:rsidR="00920150" w:rsidRDefault="00920150" w:rsidP="00814C39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rPr>
                <w:b/>
                <w:bCs/>
              </w:rPr>
              <w:t xml:space="preserve">MD001oth: Other (specify) </w:t>
            </w:r>
          </w:p>
          <w:p w14:paraId="00C1AF79" w14:textId="77777777" w:rsidR="00920150" w:rsidRDefault="00920150" w:rsidP="00814C39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rPr>
                <w:b/>
                <w:bCs/>
              </w:rPr>
              <w:t xml:space="preserve">IF </w:t>
            </w:r>
            <w:proofErr w:type="gramStart"/>
            <w:r>
              <w:rPr>
                <w:b/>
                <w:bCs/>
              </w:rPr>
              <w:t>THE MEDICATION</w:t>
            </w:r>
            <w:proofErr w:type="gramEnd"/>
            <w:r>
              <w:rPr>
                <w:b/>
                <w:bCs/>
              </w:rPr>
              <w:t xml:space="preserve"> DOES NOT APPEAR ON THE LIST CAREFULLY TYPE THE FULL MEDICATION NAME. MAKE SURE YOU TYPE THE NAME OF THE BRAND USED AND NOT THE CHEMICAL NAME.</w:t>
            </w:r>
          </w:p>
          <w:p w14:paraId="21755C85" w14:textId="77777777" w:rsidR="00920150" w:rsidRDefault="00920150" w:rsidP="00814C39">
            <w:pPr>
              <w:autoSpaceDE w:val="0"/>
              <w:autoSpaceDN w:val="0"/>
              <w:adjustRightInd w:val="0"/>
              <w:rPr>
                <w:b/>
                <w:bCs/>
              </w:rPr>
            </w:pPr>
            <w:r>
              <w:rPr>
                <w:b/>
              </w:rPr>
              <w:t>(MD001OTH_01-MD001OTH</w:t>
            </w:r>
            <w:r w:rsidRPr="00233B4B">
              <w:rPr>
                <w:b/>
              </w:rPr>
              <w:t>_20)</w:t>
            </w:r>
          </w:p>
          <w:p w14:paraId="2E6B3090" w14:textId="77777777" w:rsidR="00920150" w:rsidRPr="00AC3B47" w:rsidRDefault="00920150" w:rsidP="00814C39">
            <w:pPr>
              <w:autoSpaceDE w:val="0"/>
              <w:autoSpaceDN w:val="0"/>
              <w:adjustRightInd w:val="0"/>
              <w:rPr>
                <w:bCs/>
              </w:rPr>
            </w:pPr>
            <w:r w:rsidRPr="00AC3B47">
              <w:rPr>
                <w:bCs/>
              </w:rPr>
              <w:lastRenderedPageBreak/>
              <w:t>Text: up to 60 characters GO TO MD005</w:t>
            </w:r>
          </w:p>
          <w:p w14:paraId="6132C5E9" w14:textId="77777777" w:rsidR="00920150" w:rsidRPr="00233B4B" w:rsidRDefault="00920150" w:rsidP="00814C39">
            <w:pPr>
              <w:rPr>
                <w:b/>
                <w:bCs/>
              </w:rPr>
            </w:pPr>
          </w:p>
          <w:p w14:paraId="73DF69AD" w14:textId="77777777" w:rsidR="00920150" w:rsidRPr="00233B4B" w:rsidRDefault="00920150" w:rsidP="00814C39">
            <w:pPr>
              <w:rPr>
                <w:b/>
                <w:bCs/>
              </w:rPr>
            </w:pPr>
          </w:p>
          <w:p w14:paraId="5CE5F4E7" w14:textId="77777777" w:rsidR="00920150" w:rsidRPr="00233B4B" w:rsidRDefault="00920150" w:rsidP="00814C39">
            <w:r w:rsidRPr="00233B4B">
              <w:rPr>
                <w:b/>
                <w:bCs/>
              </w:rPr>
              <w:t xml:space="preserve">MD005: </w:t>
            </w:r>
            <w:r w:rsidRPr="00233B4B">
              <w:rPr>
                <w:b/>
              </w:rPr>
              <w:t>Was this medication prescribed by a doctor or did you get it over the counter? (MD005_01-MD005_20)</w:t>
            </w:r>
          </w:p>
          <w:p w14:paraId="7CF120D9" w14:textId="77777777" w:rsidR="00920150" w:rsidRPr="00233B4B" w:rsidRDefault="00920150" w:rsidP="00814C39">
            <w:r w:rsidRPr="00233B4B">
              <w:t>1. Prescribed by a doctor</w:t>
            </w:r>
          </w:p>
          <w:p w14:paraId="49862A5B" w14:textId="77777777" w:rsidR="00920150" w:rsidRPr="00233B4B" w:rsidRDefault="00920150" w:rsidP="00814C39">
            <w:r w:rsidRPr="00233B4B">
              <w:t>2. Over the counter</w:t>
            </w:r>
          </w:p>
          <w:p w14:paraId="3B13B2E9" w14:textId="77777777" w:rsidR="00920150" w:rsidRPr="00233B4B" w:rsidRDefault="00920150" w:rsidP="00814C39">
            <w:r w:rsidRPr="00233B4B">
              <w:t>98. DK</w:t>
            </w:r>
          </w:p>
          <w:p w14:paraId="7DC363EA" w14:textId="77777777" w:rsidR="00920150" w:rsidRPr="00233B4B" w:rsidRDefault="00920150" w:rsidP="00814C39">
            <w:r w:rsidRPr="00233B4B">
              <w:t>99. RF</w:t>
            </w:r>
          </w:p>
          <w:p w14:paraId="4BDD0EF4" w14:textId="77777777" w:rsidR="00920150" w:rsidRDefault="00920150" w:rsidP="00814C39">
            <w:r w:rsidRPr="00233B4B">
              <w:rPr>
                <w:b/>
                <w:bCs/>
              </w:rPr>
              <w:t xml:space="preserve">(Note to Scripters - </w:t>
            </w:r>
            <w:r w:rsidRPr="00233B4B">
              <w:t>For medications that are available over the counter as well as on prescription, we are interested in how the respondent got them.)</w:t>
            </w:r>
          </w:p>
          <w:p w14:paraId="7A9385B9" w14:textId="77777777" w:rsidR="00920150" w:rsidRPr="00233B4B" w:rsidRDefault="00920150" w:rsidP="00814C39">
            <w:pPr>
              <w:rPr>
                <w:b/>
                <w:bCs/>
              </w:rPr>
            </w:pPr>
            <w:r>
              <w:rPr>
                <w:b/>
                <w:bCs/>
              </w:rPr>
              <w:t>RETURN AND REPEAT MD001 FOR UP TO 20 MEDICATIONS PER PERSON</w:t>
            </w:r>
          </w:p>
          <w:p w14:paraId="087DF74E" w14:textId="77777777" w:rsidR="00920150" w:rsidRDefault="00920150" w:rsidP="00814C39">
            <w:pPr>
              <w:rPr>
                <w:b/>
                <w:bCs/>
              </w:rPr>
            </w:pPr>
          </w:p>
          <w:p w14:paraId="30895836" w14:textId="3457D6E1" w:rsidR="00920150" w:rsidRPr="00920150" w:rsidRDefault="00920150" w:rsidP="00920150">
            <w:pPr>
              <w:rPr>
                <w:b/>
                <w:bCs/>
              </w:rPr>
            </w:pPr>
            <w:r w:rsidRPr="00B26F3B">
              <w:rPr>
                <w:b/>
                <w:bCs/>
              </w:rPr>
              <w:t xml:space="preserve">IF </w:t>
            </w:r>
            <w:r>
              <w:rPr>
                <w:b/>
                <w:bCs/>
              </w:rPr>
              <w:t>instatusW4= 4 OR 5 GO TO NEXT SECTION</w:t>
            </w:r>
          </w:p>
        </w:tc>
      </w:tr>
    </w:tbl>
    <w:p w14:paraId="33432DBC" w14:textId="77777777" w:rsidR="00920150" w:rsidRDefault="00920150" w:rsidP="00920150"/>
    <w:p w14:paraId="20229ADC" w14:textId="4F89AFC9" w:rsidR="008E2AA9" w:rsidRPr="008E2AA9" w:rsidRDefault="008E2AA9" w:rsidP="008E2AA9">
      <w:bookmarkStart w:id="2" w:name="_Toc161767739"/>
      <w:r>
        <w:br w:type="page"/>
      </w:r>
    </w:p>
    <w:p w14:paraId="194B558F" w14:textId="06DE68F8" w:rsidR="00A731C2" w:rsidRDefault="00A731C2" w:rsidP="00A731C2">
      <w:pPr>
        <w:pStyle w:val="Heading1"/>
      </w:pPr>
      <w:r>
        <w:lastRenderedPageBreak/>
        <w:t xml:space="preserve">eBox </w:t>
      </w:r>
      <w:r w:rsidR="008E2AA9">
        <w:t>3</w:t>
      </w:r>
      <w:r>
        <w:t>. Health coverage questions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731C2" w14:paraId="3EC990F8" w14:textId="77777777" w:rsidTr="00814C39">
        <w:tc>
          <w:tcPr>
            <w:tcW w:w="9016" w:type="dxa"/>
          </w:tcPr>
          <w:p w14:paraId="6E8EC767" w14:textId="77777777" w:rsidR="00A731C2" w:rsidRPr="00233B4B" w:rsidRDefault="00A731C2" w:rsidP="00814C39">
            <w:pPr>
              <w:jc w:val="both"/>
              <w:rPr>
                <w:b/>
              </w:rPr>
            </w:pPr>
            <w:r w:rsidRPr="00233B4B">
              <w:rPr>
                <w:b/>
              </w:rPr>
              <w:t xml:space="preserve">HU001: [Is/Are] [you/he/she] covered by: </w:t>
            </w:r>
          </w:p>
          <w:p w14:paraId="7684A7BC" w14:textId="77777777" w:rsidR="00A731C2" w:rsidRPr="00233B4B" w:rsidRDefault="00A731C2" w:rsidP="00814C39">
            <w:pPr>
              <w:rPr>
                <w:bCs/>
              </w:rPr>
            </w:pPr>
            <w:r w:rsidRPr="00233B4B">
              <w:rPr>
                <w:bCs/>
              </w:rPr>
              <w:t>IWER: CODE THE ONE THAT APPLIES</w:t>
            </w:r>
          </w:p>
          <w:p w14:paraId="5A23D819" w14:textId="77777777" w:rsidR="00A731C2" w:rsidRPr="00233B4B" w:rsidRDefault="00A731C2" w:rsidP="00814C39">
            <w:pPr>
              <w:jc w:val="both"/>
            </w:pPr>
            <w:r w:rsidRPr="00233B4B">
              <w:t>1. Full Medical Card or equivalent</w:t>
            </w:r>
          </w:p>
          <w:p w14:paraId="2C261A37" w14:textId="77777777" w:rsidR="00A731C2" w:rsidRPr="00233B4B" w:rsidRDefault="00A731C2" w:rsidP="00814C39">
            <w:pPr>
              <w:jc w:val="both"/>
            </w:pPr>
            <w:r w:rsidRPr="00233B4B">
              <w:t>2. GP Visit Card</w:t>
            </w:r>
          </w:p>
          <w:p w14:paraId="4CC86F5F" w14:textId="77777777" w:rsidR="00A731C2" w:rsidRPr="00233B4B" w:rsidRDefault="00A731C2" w:rsidP="00814C39">
            <w:pPr>
              <w:jc w:val="both"/>
            </w:pPr>
            <w:r w:rsidRPr="00233B4B">
              <w:t>96. Neither of these</w:t>
            </w:r>
          </w:p>
          <w:p w14:paraId="40655C9D" w14:textId="77777777" w:rsidR="00A731C2" w:rsidRPr="00233B4B" w:rsidRDefault="00A731C2" w:rsidP="00814C39">
            <w:pPr>
              <w:jc w:val="both"/>
            </w:pPr>
            <w:r w:rsidRPr="00233B4B">
              <w:t>98. DK</w:t>
            </w:r>
          </w:p>
          <w:p w14:paraId="0B9EC95B" w14:textId="77777777" w:rsidR="00A731C2" w:rsidRPr="00233B4B" w:rsidRDefault="00A731C2" w:rsidP="00814C39">
            <w:pPr>
              <w:jc w:val="both"/>
            </w:pPr>
            <w:r w:rsidRPr="00233B4B">
              <w:t>99. RF</w:t>
            </w:r>
          </w:p>
          <w:p w14:paraId="659F6520" w14:textId="77777777" w:rsidR="00A731C2" w:rsidRPr="00233B4B" w:rsidRDefault="00A731C2" w:rsidP="00814C39">
            <w:pPr>
              <w:jc w:val="both"/>
            </w:pPr>
            <w:r w:rsidRPr="00233B4B">
              <w:rPr>
                <w:b/>
                <w:bCs/>
              </w:rPr>
              <w:t>Note:</w:t>
            </w:r>
            <w:r w:rsidRPr="00233B4B">
              <w:t xml:space="preserve"> This question is asked even of those covered by private medical insurance. Most over 70s are entitled to medical cards.</w:t>
            </w:r>
          </w:p>
          <w:p w14:paraId="2EF757E4" w14:textId="77777777" w:rsidR="00A731C2" w:rsidRPr="00233B4B" w:rsidRDefault="00A731C2" w:rsidP="00814C39">
            <w:pPr>
              <w:jc w:val="both"/>
            </w:pPr>
            <w:r w:rsidRPr="00233B4B">
              <w:t>(EU-SILC)</w:t>
            </w:r>
          </w:p>
          <w:p w14:paraId="61F38272" w14:textId="77777777" w:rsidR="00A731C2" w:rsidRPr="00233B4B" w:rsidRDefault="00A731C2" w:rsidP="00814C39">
            <w:pPr>
              <w:jc w:val="both"/>
            </w:pPr>
          </w:p>
          <w:p w14:paraId="55E0273B" w14:textId="77777777" w:rsidR="00A731C2" w:rsidRPr="00233B4B" w:rsidRDefault="00A731C2" w:rsidP="00814C39">
            <w:pPr>
              <w:jc w:val="both"/>
            </w:pPr>
          </w:p>
          <w:p w14:paraId="134DD7C8" w14:textId="77777777" w:rsidR="00A731C2" w:rsidRPr="00233B4B" w:rsidRDefault="00A731C2" w:rsidP="00814C39">
            <w:pPr>
              <w:jc w:val="both"/>
              <w:rPr>
                <w:b/>
              </w:rPr>
            </w:pPr>
            <w:r w:rsidRPr="00233B4B">
              <w:rPr>
                <w:b/>
              </w:rPr>
              <w:t xml:space="preserve">HU070: [Is/Are] [you/he/she] covered by: </w:t>
            </w:r>
          </w:p>
          <w:p w14:paraId="2C5BC2DD" w14:textId="77777777" w:rsidR="00A731C2" w:rsidRPr="00233B4B" w:rsidRDefault="00A731C2" w:rsidP="00A731C2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jc w:val="both"/>
            </w:pPr>
            <w:r w:rsidRPr="00233B4B">
              <w:t xml:space="preserve">The </w:t>
            </w:r>
            <w:proofErr w:type="gramStart"/>
            <w:r w:rsidRPr="00233B4B">
              <w:t>long term</w:t>
            </w:r>
            <w:proofErr w:type="gramEnd"/>
            <w:r w:rsidRPr="00233B4B">
              <w:t xml:space="preserve"> illness scheme</w:t>
            </w:r>
          </w:p>
          <w:p w14:paraId="574F5C65" w14:textId="77777777" w:rsidR="00A731C2" w:rsidRDefault="00A731C2" w:rsidP="00A731C2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jc w:val="both"/>
            </w:pPr>
            <w:r w:rsidRPr="007D6951">
              <w:t xml:space="preserve">A Health Act Amendment Card </w:t>
            </w:r>
          </w:p>
          <w:p w14:paraId="1A986CCE" w14:textId="77777777" w:rsidR="00A731C2" w:rsidRPr="007D6951" w:rsidRDefault="00A731C2" w:rsidP="00814C39">
            <w:pPr>
              <w:pStyle w:val="ListParagraph"/>
              <w:ind w:left="360" w:hanging="360"/>
              <w:jc w:val="both"/>
            </w:pPr>
            <w:r w:rsidRPr="007D6951">
              <w:t>96</w:t>
            </w:r>
            <w:r>
              <w:t xml:space="preserve">. </w:t>
            </w:r>
            <w:r w:rsidRPr="007D6951">
              <w:t xml:space="preserve"> Neither of these</w:t>
            </w:r>
          </w:p>
          <w:p w14:paraId="6492D3B4" w14:textId="77777777" w:rsidR="00A731C2" w:rsidRPr="00233B4B" w:rsidRDefault="00A731C2" w:rsidP="00814C39">
            <w:pPr>
              <w:jc w:val="both"/>
            </w:pPr>
            <w:r w:rsidRPr="00233B4B">
              <w:t>98 DK</w:t>
            </w:r>
          </w:p>
          <w:p w14:paraId="6FD09B6C" w14:textId="77777777" w:rsidR="00A731C2" w:rsidRPr="00233B4B" w:rsidRDefault="00A731C2" w:rsidP="00814C39">
            <w:pPr>
              <w:jc w:val="both"/>
            </w:pPr>
            <w:r w:rsidRPr="00233B4B">
              <w:t>99 RF</w:t>
            </w:r>
          </w:p>
          <w:p w14:paraId="30E761D1" w14:textId="77777777" w:rsidR="00A731C2" w:rsidRPr="00233B4B" w:rsidRDefault="00A731C2" w:rsidP="00814C39">
            <w:pPr>
              <w:jc w:val="both"/>
            </w:pPr>
          </w:p>
          <w:p w14:paraId="37A051D6" w14:textId="77777777" w:rsidR="00A731C2" w:rsidRPr="00233B4B" w:rsidRDefault="00A731C2" w:rsidP="00814C39">
            <w:pPr>
              <w:jc w:val="both"/>
              <w:rPr>
                <w:b/>
              </w:rPr>
            </w:pPr>
          </w:p>
          <w:p w14:paraId="1C706074" w14:textId="77777777" w:rsidR="00A731C2" w:rsidRPr="00233B4B" w:rsidRDefault="00A731C2" w:rsidP="00814C39">
            <w:pPr>
              <w:jc w:val="both"/>
            </w:pPr>
            <w:r w:rsidRPr="00233B4B">
              <w:rPr>
                <w:b/>
              </w:rPr>
              <w:t>HU002</w:t>
            </w:r>
            <w:r>
              <w:rPr>
                <w:b/>
              </w:rPr>
              <w:t>:</w:t>
            </w:r>
            <w:r w:rsidRPr="00233B4B">
              <w:rPr>
                <w:b/>
              </w:rPr>
              <w:t xml:space="preserve"> [Do/Does] [you/he/she] </w:t>
            </w:r>
            <w:proofErr w:type="gramStart"/>
            <w:r w:rsidRPr="00233B4B">
              <w:rPr>
                <w:b/>
              </w:rPr>
              <w:t>have</w:t>
            </w:r>
            <w:proofErr w:type="gramEnd"/>
            <w:r w:rsidRPr="00233B4B">
              <w:rPr>
                <w:b/>
              </w:rPr>
              <w:t xml:space="preserve"> private medical insurance cover (VHI etc.) in [your/his/her] own name or through another family member?</w:t>
            </w:r>
          </w:p>
          <w:p w14:paraId="1E30F039" w14:textId="77777777" w:rsidR="00A731C2" w:rsidRPr="00966831" w:rsidRDefault="00A731C2" w:rsidP="00814C39">
            <w:r w:rsidRPr="00966831">
              <w:t xml:space="preserve">1. Yes, in own name </w:t>
            </w:r>
            <w:r w:rsidRPr="002C3313">
              <w:rPr>
                <w:bCs/>
              </w:rPr>
              <w:t>GO TO HU003</w:t>
            </w:r>
          </w:p>
          <w:p w14:paraId="567C8961" w14:textId="77777777" w:rsidR="00A731C2" w:rsidRPr="00966831" w:rsidRDefault="00A731C2" w:rsidP="00814C39">
            <w:r w:rsidRPr="00966831">
              <w:t xml:space="preserve">2. Yes, as the spouse of a subscriber </w:t>
            </w:r>
            <w:r w:rsidRPr="002C3313">
              <w:rPr>
                <w:bCs/>
              </w:rPr>
              <w:t>GO TO HU003</w:t>
            </w:r>
          </w:p>
          <w:p w14:paraId="02AF43CE" w14:textId="77777777" w:rsidR="00A731C2" w:rsidRPr="00966831" w:rsidRDefault="00A731C2" w:rsidP="00814C39">
            <w:r w:rsidRPr="00966831">
              <w:t xml:space="preserve">3. Yes, as the relative of a subscriber </w:t>
            </w:r>
            <w:r w:rsidRPr="002C3313">
              <w:rPr>
                <w:bCs/>
              </w:rPr>
              <w:t>GO TO HU003</w:t>
            </w:r>
          </w:p>
          <w:p w14:paraId="18C8E917" w14:textId="77777777" w:rsidR="00A731C2" w:rsidRPr="00966831" w:rsidRDefault="00A731C2" w:rsidP="00814C39">
            <w:r w:rsidRPr="00966831">
              <w:t xml:space="preserve">5. No </w:t>
            </w:r>
            <w:r w:rsidRPr="00966831">
              <w:tab/>
            </w:r>
            <w:r w:rsidRPr="002C3313">
              <w:rPr>
                <w:bCs/>
              </w:rPr>
              <w:t>GO TO HU049</w:t>
            </w:r>
          </w:p>
          <w:p w14:paraId="6EA2D41F" w14:textId="77777777" w:rsidR="00A731C2" w:rsidRPr="00966831" w:rsidRDefault="00A731C2" w:rsidP="00814C39">
            <w:r w:rsidRPr="00966831">
              <w:t xml:space="preserve">98. DK </w:t>
            </w:r>
            <w:r w:rsidRPr="00966831">
              <w:tab/>
            </w:r>
            <w:r w:rsidRPr="002C3313">
              <w:rPr>
                <w:bCs/>
              </w:rPr>
              <w:t>GO TO HU049</w:t>
            </w:r>
          </w:p>
          <w:p w14:paraId="77B0A604" w14:textId="77777777" w:rsidR="00A731C2" w:rsidRPr="00966831" w:rsidRDefault="00A731C2" w:rsidP="00814C39">
            <w:r w:rsidRPr="00966831">
              <w:t xml:space="preserve">99. </w:t>
            </w:r>
            <w:proofErr w:type="gramStart"/>
            <w:r w:rsidRPr="00966831">
              <w:t xml:space="preserve">RF  </w:t>
            </w:r>
            <w:r w:rsidRPr="00966831">
              <w:tab/>
            </w:r>
            <w:proofErr w:type="gramEnd"/>
            <w:r w:rsidRPr="002C3313">
              <w:rPr>
                <w:bCs/>
              </w:rPr>
              <w:t>GO TO HU049</w:t>
            </w:r>
          </w:p>
          <w:p w14:paraId="4EDDD1ED" w14:textId="77777777" w:rsidR="00A731C2" w:rsidRDefault="00A731C2" w:rsidP="00814C39">
            <w:pPr>
              <w:jc w:val="both"/>
            </w:pPr>
            <w:r w:rsidRPr="00233B4B">
              <w:t>(HEALTH INSURANCE AUTHORITY 2005 SURVEY)</w:t>
            </w:r>
          </w:p>
          <w:p w14:paraId="2ECB4F49" w14:textId="77777777" w:rsidR="00A731C2" w:rsidRDefault="00A731C2" w:rsidP="00814C39">
            <w:r>
              <w:br w:type="page"/>
            </w:r>
          </w:p>
          <w:p w14:paraId="48AD635C" w14:textId="77777777" w:rsidR="00A731C2" w:rsidRDefault="00A731C2" w:rsidP="00814C39"/>
        </w:tc>
      </w:tr>
    </w:tbl>
    <w:p w14:paraId="6082004B" w14:textId="77777777" w:rsidR="00C96824" w:rsidRDefault="00C96824">
      <w:pPr>
        <w:spacing w:line="259" w:lineRule="auto"/>
      </w:pPr>
    </w:p>
    <w:p w14:paraId="21FD4ABB" w14:textId="77777777" w:rsidR="00B065F1" w:rsidRDefault="00B065F1">
      <w:pPr>
        <w:spacing w:line="259" w:lineRule="auto"/>
      </w:pPr>
      <w:r>
        <w:br w:type="page"/>
      </w:r>
    </w:p>
    <w:p w14:paraId="61AEDCBE" w14:textId="1230A6D1" w:rsidR="00B065F1" w:rsidRDefault="00B065F1" w:rsidP="00B065F1">
      <w:pPr>
        <w:pStyle w:val="Heading1"/>
      </w:pPr>
      <w:bookmarkStart w:id="3" w:name="_Toc161767740"/>
      <w:r>
        <w:lastRenderedPageBreak/>
        <w:t xml:space="preserve">eBox </w:t>
      </w:r>
      <w:r w:rsidR="008E2AA9">
        <w:t>4</w:t>
      </w:r>
      <w:r>
        <w:t>. Question about health conditions in TILDA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065F1" w14:paraId="4060E26C" w14:textId="77777777" w:rsidTr="00814C39">
        <w:tc>
          <w:tcPr>
            <w:tcW w:w="9016" w:type="dxa"/>
          </w:tcPr>
          <w:p w14:paraId="0C57447C" w14:textId="77777777" w:rsidR="00B065F1" w:rsidRPr="00D11A2F" w:rsidRDefault="00B065F1" w:rsidP="00814C39">
            <w:pPr>
              <w:autoSpaceDE w:val="0"/>
              <w:autoSpaceDN w:val="0"/>
            </w:pPr>
            <w:r w:rsidRPr="00D11A2F">
              <w:t xml:space="preserve">(A) Since your last interview, has a doctor ever told you/ that you have any of the [other] conditions on this card? </w:t>
            </w:r>
          </w:p>
          <w:p w14:paraId="0AEB0C43" w14:textId="77777777" w:rsidR="00B065F1" w:rsidRPr="00D11A2F" w:rsidRDefault="00B065F1" w:rsidP="00814C39">
            <w:pPr>
              <w:autoSpaceDE w:val="0"/>
              <w:autoSpaceDN w:val="0"/>
            </w:pPr>
            <w:r w:rsidRPr="00D11A2F">
              <w:t>(B) Has a doctor ever told [you/</w:t>
            </w:r>
            <w:proofErr w:type="spellStart"/>
            <w:r w:rsidRPr="00D11A2F">
              <w:t>Rname</w:t>
            </w:r>
            <w:proofErr w:type="spellEnd"/>
            <w:r w:rsidRPr="00D11A2F">
              <w:t xml:space="preserve">] that [you/he/she] [have/has] any of the conditions on this card? </w:t>
            </w:r>
          </w:p>
          <w:p w14:paraId="76421731" w14:textId="77777777" w:rsidR="00B065F1" w:rsidRPr="00D11A2F" w:rsidRDefault="00B065F1" w:rsidP="00814C39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  <w:p w14:paraId="60809D1F" w14:textId="77777777" w:rsidR="00B065F1" w:rsidRPr="00D11A2F" w:rsidRDefault="00B065F1" w:rsidP="00814C39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D11A2F">
              <w:rPr>
                <w:b/>
                <w:bCs/>
              </w:rPr>
              <w:t>IWER: PROBE - 'WHAT OTHERS?' CODE ALL THAT APPLY.</w:t>
            </w:r>
          </w:p>
          <w:p w14:paraId="4118A4E0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 xml:space="preserve">1. Chronic lung disease such as chronic bronchitis </w:t>
            </w:r>
            <w:r w:rsidRPr="00D11A2F">
              <w:br/>
              <w:t xml:space="preserve">or emphysema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02</w:t>
            </w:r>
            <w:r w:rsidRPr="00D11A2F">
              <w:rPr>
                <w:b/>
                <w:bCs/>
              </w:rPr>
              <w:tab/>
              <w:t>[ph301_01]</w:t>
            </w:r>
          </w:p>
          <w:p w14:paraId="6979ED74" w14:textId="77777777" w:rsidR="00B065F1" w:rsidRPr="00D11A2F" w:rsidRDefault="00B065F1" w:rsidP="00814C39">
            <w:r w:rsidRPr="00D11A2F">
              <w:t xml:space="preserve">2. Asthma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[ph301_02]</w:t>
            </w:r>
          </w:p>
          <w:p w14:paraId="0597714E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 xml:space="preserve">3. Arthritis (including osteoarthritis, or </w:t>
            </w:r>
            <w:proofErr w:type="gramStart"/>
            <w:r w:rsidRPr="00D11A2F">
              <w:t xml:space="preserve">rheumatism)   </w:t>
            </w:r>
            <w:proofErr w:type="gramEnd"/>
            <w:r w:rsidRPr="00D11A2F">
              <w:tab/>
            </w:r>
            <w:r w:rsidRPr="00D11A2F">
              <w:rPr>
                <w:b/>
                <w:bCs/>
              </w:rPr>
              <w:t>GO TO PH304</w:t>
            </w:r>
            <w:r w:rsidRPr="00D11A2F">
              <w:rPr>
                <w:b/>
                <w:bCs/>
              </w:rPr>
              <w:tab/>
              <w:t>[ph301_03]</w:t>
            </w:r>
          </w:p>
          <w:p w14:paraId="1DE281F9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 xml:space="preserve">4. Osteoporosis, sometimes called thin or brittle bones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[ph301_04]</w:t>
            </w:r>
          </w:p>
          <w:p w14:paraId="15A0EF9F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 xml:space="preserve">5. Cancer or a malignant </w:t>
            </w:r>
            <w:proofErr w:type="spellStart"/>
            <w:r w:rsidRPr="00D11A2F">
              <w:t>tumour</w:t>
            </w:r>
            <w:proofErr w:type="spellEnd"/>
            <w:r w:rsidRPr="00D11A2F">
              <w:tab/>
            </w:r>
            <w:r w:rsidRPr="00D11A2F">
              <w:tab/>
            </w:r>
            <w:r w:rsidRPr="00D11A2F">
              <w:tab/>
              <w:t xml:space="preserve"> </w:t>
            </w:r>
            <w:r w:rsidRPr="00D11A2F">
              <w:rPr>
                <w:b/>
                <w:bCs/>
              </w:rPr>
              <w:t>GO TO PH309</w:t>
            </w:r>
            <w:r w:rsidRPr="00D11A2F">
              <w:rPr>
                <w:b/>
                <w:bCs/>
              </w:rPr>
              <w:tab/>
              <w:t>[ph301_05]</w:t>
            </w:r>
          </w:p>
          <w:p w14:paraId="5A156926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 xml:space="preserve">(including </w:t>
            </w:r>
            <w:proofErr w:type="spellStart"/>
            <w:r w:rsidRPr="00D11A2F">
              <w:t>leukaemia</w:t>
            </w:r>
            <w:proofErr w:type="spellEnd"/>
            <w:r w:rsidRPr="00D11A2F">
              <w:t xml:space="preserve"> or lymphoma but excluding minor skin cancers)</w:t>
            </w:r>
          </w:p>
          <w:p w14:paraId="026FAE1A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>6. Parkinson's disease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14</w:t>
            </w:r>
            <w:r w:rsidRPr="00D11A2F">
              <w:rPr>
                <w:b/>
                <w:bCs/>
              </w:rPr>
              <w:tab/>
              <w:t>[ph301_06]</w:t>
            </w:r>
          </w:p>
          <w:p w14:paraId="1176C003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 xml:space="preserve">7. Any emotional, nervous or psychiatric problems,      </w:t>
            </w:r>
          </w:p>
          <w:p w14:paraId="13B0FF26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>such as depression or anxiety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15</w:t>
            </w:r>
            <w:r w:rsidRPr="00D11A2F">
              <w:rPr>
                <w:b/>
                <w:bCs/>
              </w:rPr>
              <w:tab/>
              <w:t>[ph301_07]</w:t>
            </w:r>
          </w:p>
          <w:p w14:paraId="083906EF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 xml:space="preserve">9. Alzheimer's disease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18</w:t>
            </w:r>
            <w:r w:rsidRPr="00D11A2F">
              <w:rPr>
                <w:b/>
                <w:bCs/>
              </w:rPr>
              <w:tab/>
              <w:t>[ph301_09]</w:t>
            </w:r>
          </w:p>
          <w:p w14:paraId="0ECBC629" w14:textId="77777777" w:rsidR="00B065F1" w:rsidRPr="00D11A2F" w:rsidRDefault="00B065F1" w:rsidP="00814C39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D11A2F">
              <w:t xml:space="preserve">10. Dementia, organic brain syndrome, </w:t>
            </w:r>
            <w:proofErr w:type="gramStart"/>
            <w:r w:rsidRPr="00D11A2F">
              <w:t xml:space="preserve">senility  </w:t>
            </w:r>
            <w:r w:rsidRPr="00D11A2F">
              <w:tab/>
            </w:r>
            <w:proofErr w:type="gramEnd"/>
            <w:r w:rsidRPr="00D11A2F">
              <w:tab/>
            </w:r>
            <w:r w:rsidRPr="00D11A2F">
              <w:rPr>
                <w:b/>
                <w:bCs/>
              </w:rPr>
              <w:t>GO</w:t>
            </w:r>
            <w:r w:rsidRPr="00D11A2F">
              <w:t xml:space="preserve"> </w:t>
            </w:r>
            <w:r w:rsidRPr="00D11A2F">
              <w:rPr>
                <w:b/>
                <w:bCs/>
              </w:rPr>
              <w:t>TO PH319</w:t>
            </w:r>
            <w:r w:rsidRPr="00D11A2F">
              <w:tab/>
            </w:r>
            <w:r w:rsidRPr="00D11A2F">
              <w:rPr>
                <w:b/>
                <w:bCs/>
              </w:rPr>
              <w:t>[ph301_10]</w:t>
            </w:r>
          </w:p>
          <w:p w14:paraId="3A7DC360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 xml:space="preserve">11. </w:t>
            </w:r>
            <w:proofErr w:type="gramStart"/>
            <w:r w:rsidRPr="00D11A2F">
              <w:t>Serious</w:t>
            </w:r>
            <w:proofErr w:type="gramEnd"/>
            <w:r w:rsidRPr="00D11A2F">
              <w:t xml:space="preserve"> memory impairment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19a</w:t>
            </w:r>
            <w:r w:rsidRPr="00D11A2F">
              <w:rPr>
                <w:b/>
                <w:bCs/>
              </w:rPr>
              <w:tab/>
              <w:t>[ph301_11]</w:t>
            </w:r>
          </w:p>
          <w:p w14:paraId="05BD015C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>12. Stomach ulcers</w:t>
            </w:r>
            <w:r w:rsidRPr="00D11A2F"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  <w:t>[ph301_12]</w:t>
            </w:r>
          </w:p>
          <w:p w14:paraId="3EE9E4D6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>13. Varicose Ulcers (an ulcer due to varicose veins)</w:t>
            </w:r>
            <w:r w:rsidRPr="00D11A2F"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  <w:t>[ph301_13]</w:t>
            </w:r>
          </w:p>
          <w:p w14:paraId="2DFCCB59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>14. Cirrhosis, or serious liver damage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  <w:t>[ph301_14]</w:t>
            </w:r>
          </w:p>
          <w:p w14:paraId="5611D47F" w14:textId="77777777" w:rsidR="00B065F1" w:rsidRPr="00D11A2F" w:rsidRDefault="00B065F1" w:rsidP="00814C39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D11A2F">
              <w:t>15. Thyroid Problems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25</w:t>
            </w:r>
            <w:r w:rsidRPr="00D11A2F">
              <w:rPr>
                <w:b/>
                <w:bCs/>
              </w:rPr>
              <w:tab/>
              <w:t>[ph301_15]</w:t>
            </w:r>
          </w:p>
          <w:p w14:paraId="0511EAB3" w14:textId="77777777" w:rsidR="00B065F1" w:rsidRPr="00D11A2F" w:rsidRDefault="00B065F1" w:rsidP="00814C39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D11A2F">
              <w:t>16. Alcohol abuse</w:t>
            </w:r>
            <w:r w:rsidRPr="00D11A2F"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  <w:t>GO TO PH320a</w:t>
            </w:r>
            <w:r w:rsidRPr="00D11A2F">
              <w:rPr>
                <w:b/>
                <w:bCs/>
              </w:rPr>
              <w:tab/>
              <w:t>[ph301_16]</w:t>
            </w:r>
          </w:p>
          <w:p w14:paraId="1B659159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>17. Substance abuse</w:t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  <w:t>GO TO PH320b</w:t>
            </w:r>
            <w:r w:rsidRPr="00D11A2F">
              <w:rPr>
                <w:b/>
                <w:bCs/>
              </w:rPr>
              <w:tab/>
              <w:t>[ph301_17]</w:t>
            </w:r>
          </w:p>
          <w:p w14:paraId="2285BF47" w14:textId="77777777" w:rsidR="00B065F1" w:rsidRPr="00D11A2F" w:rsidRDefault="00B065F1" w:rsidP="00814C39">
            <w:pPr>
              <w:autoSpaceDE w:val="0"/>
              <w:autoSpaceDN w:val="0"/>
              <w:adjustRightInd w:val="0"/>
              <w:rPr>
                <w:bCs/>
              </w:rPr>
            </w:pPr>
            <w:r w:rsidRPr="00D11A2F">
              <w:rPr>
                <w:bCs/>
              </w:rPr>
              <w:t>18. Chronic kidney disease</w:t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  <w:t xml:space="preserve"> </w:t>
            </w:r>
            <w:r w:rsidRPr="00D11A2F">
              <w:rPr>
                <w:bCs/>
              </w:rPr>
              <w:tab/>
            </w:r>
            <w:r w:rsidRPr="00D11A2F">
              <w:rPr>
                <w:b/>
                <w:bCs/>
              </w:rPr>
              <w:t>GO TO PH327</w:t>
            </w:r>
            <w:proofErr w:type="gramStart"/>
            <w:r w:rsidRPr="00D11A2F">
              <w:rPr>
                <w:b/>
                <w:bCs/>
              </w:rPr>
              <w:t xml:space="preserve">   [</w:t>
            </w:r>
            <w:proofErr w:type="gramEnd"/>
            <w:r w:rsidRPr="00D11A2F">
              <w:rPr>
                <w:b/>
                <w:bCs/>
              </w:rPr>
              <w:t>ph301_18]</w:t>
            </w:r>
          </w:p>
          <w:p w14:paraId="0007C643" w14:textId="77777777" w:rsidR="00B065F1" w:rsidRPr="00D11A2F" w:rsidRDefault="00B065F1" w:rsidP="00814C39">
            <w:pPr>
              <w:autoSpaceDE w:val="0"/>
              <w:autoSpaceDN w:val="0"/>
              <w:adjustRightInd w:val="0"/>
              <w:rPr>
                <w:bCs/>
              </w:rPr>
            </w:pPr>
            <w:r w:rsidRPr="00D11A2F">
              <w:rPr>
                <w:bCs/>
              </w:rPr>
              <w:t xml:space="preserve">19. Severe </w:t>
            </w:r>
            <w:proofErr w:type="spellStart"/>
            <w:proofErr w:type="gramStart"/>
            <w:r w:rsidRPr="00D11A2F">
              <w:rPr>
                <w:bCs/>
              </w:rPr>
              <w:t>Anaemia</w:t>
            </w:r>
            <w:proofErr w:type="spellEnd"/>
            <w:r w:rsidRPr="00D11A2F">
              <w:rPr>
                <w:bCs/>
              </w:rPr>
              <w:t xml:space="preserve">  </w:t>
            </w:r>
            <w:r w:rsidRPr="00D11A2F">
              <w:rPr>
                <w:bCs/>
              </w:rPr>
              <w:tab/>
            </w:r>
            <w:proofErr w:type="gramEnd"/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/>
                <w:bCs/>
              </w:rPr>
              <w:tab/>
            </w:r>
            <w:r w:rsidRPr="00D11A2F">
              <w:rPr>
                <w:b/>
                <w:bCs/>
              </w:rPr>
              <w:tab/>
              <w:t>[ph301_19]</w:t>
            </w:r>
          </w:p>
          <w:p w14:paraId="454DA60C" w14:textId="77777777" w:rsidR="00B065F1" w:rsidRPr="00D11A2F" w:rsidRDefault="00B065F1" w:rsidP="00814C39">
            <w:pPr>
              <w:autoSpaceDE w:val="0"/>
              <w:autoSpaceDN w:val="0"/>
              <w:adjustRightInd w:val="0"/>
              <w:rPr>
                <w:bCs/>
              </w:rPr>
            </w:pPr>
            <w:r w:rsidRPr="00D11A2F">
              <w:rPr>
                <w:bCs/>
              </w:rPr>
              <w:t>20. Epilepsy                                                                                 GO TO PH329</w:t>
            </w:r>
            <w:proofErr w:type="gramStart"/>
            <w:r w:rsidRPr="00D11A2F">
              <w:rPr>
                <w:bCs/>
              </w:rPr>
              <w:t xml:space="preserve">   </w:t>
            </w:r>
            <w:r w:rsidRPr="00D11A2F">
              <w:rPr>
                <w:b/>
                <w:bCs/>
              </w:rPr>
              <w:t>[</w:t>
            </w:r>
            <w:proofErr w:type="gramEnd"/>
            <w:r w:rsidRPr="00D11A2F">
              <w:rPr>
                <w:b/>
                <w:bCs/>
              </w:rPr>
              <w:t>ph301_20]</w:t>
            </w:r>
          </w:p>
          <w:p w14:paraId="4EE7EC8E" w14:textId="77777777" w:rsidR="00B065F1" w:rsidRPr="00D11A2F" w:rsidRDefault="00B065F1" w:rsidP="00814C39">
            <w:pPr>
              <w:autoSpaceDE w:val="0"/>
              <w:autoSpaceDN w:val="0"/>
              <w:adjustRightInd w:val="0"/>
              <w:rPr>
                <w:bCs/>
              </w:rPr>
            </w:pPr>
            <w:r w:rsidRPr="00D11A2F">
              <w:rPr>
                <w:bCs/>
              </w:rPr>
              <w:t>95. Other (please specify)</w:t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Cs/>
              </w:rPr>
              <w:tab/>
            </w:r>
            <w:r w:rsidRPr="00D11A2F">
              <w:rPr>
                <w:b/>
                <w:bCs/>
              </w:rPr>
              <w:t xml:space="preserve"> </w:t>
            </w:r>
            <w:r w:rsidRPr="00D11A2F">
              <w:rPr>
                <w:b/>
                <w:bCs/>
              </w:rPr>
              <w:tab/>
              <w:t>[ph301_95] [ph301oth]</w:t>
            </w:r>
          </w:p>
          <w:p w14:paraId="326AF507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>96. None of these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28</w:t>
            </w:r>
            <w:r w:rsidRPr="00D11A2F">
              <w:rPr>
                <w:b/>
                <w:bCs/>
              </w:rPr>
              <w:tab/>
              <w:t>[ph301_96]</w:t>
            </w:r>
          </w:p>
          <w:p w14:paraId="4C46E788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>98. DK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  <w:t xml:space="preserve">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28</w:t>
            </w:r>
            <w:r w:rsidRPr="00D11A2F">
              <w:rPr>
                <w:b/>
                <w:bCs/>
              </w:rPr>
              <w:tab/>
              <w:t>[ph301_98]</w:t>
            </w:r>
          </w:p>
          <w:p w14:paraId="572D2C03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>99. RF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GO TO PH328</w:t>
            </w:r>
            <w:r w:rsidRPr="00D11A2F">
              <w:rPr>
                <w:b/>
                <w:bCs/>
              </w:rPr>
              <w:tab/>
              <w:t>[ph301_99]</w:t>
            </w:r>
          </w:p>
          <w:p w14:paraId="7AFE6699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>(ELSA/ similar question HRS/NSHAP)</w:t>
            </w:r>
          </w:p>
          <w:p w14:paraId="0CB2F0EC" w14:textId="77777777" w:rsidR="00B065F1" w:rsidRPr="00D11A2F" w:rsidRDefault="00B065F1" w:rsidP="00814C39"/>
          <w:p w14:paraId="47D15298" w14:textId="77777777" w:rsidR="00B065F1" w:rsidRPr="00D11A2F" w:rsidRDefault="00B065F1" w:rsidP="00814C39">
            <w:pPr>
              <w:rPr>
                <w:b/>
                <w:bCs/>
              </w:rPr>
            </w:pPr>
            <w:r w:rsidRPr="00D11A2F">
              <w:rPr>
                <w:b/>
                <w:bCs/>
              </w:rPr>
              <w:t>IWER: SHOW CARD PH2 [PAGE #]</w:t>
            </w:r>
          </w:p>
          <w:p w14:paraId="445A6849" w14:textId="77777777" w:rsidR="00B065F1" w:rsidRPr="00233B4B" w:rsidRDefault="00B065F1" w:rsidP="00814C39">
            <w:pPr>
              <w:autoSpaceDE w:val="0"/>
              <w:autoSpaceDN w:val="0"/>
              <w:rPr>
                <w:b/>
                <w:bCs/>
              </w:rPr>
            </w:pPr>
            <w:r w:rsidRPr="00D11A2F">
              <w:rPr>
                <w:b/>
                <w:bCs/>
              </w:rPr>
              <w:t>IF (</w:t>
            </w:r>
            <w:r w:rsidRPr="00D11A2F">
              <w:rPr>
                <w:b/>
              </w:rPr>
              <w:t>intstatusW4</w:t>
            </w:r>
            <w:r w:rsidRPr="00D11A2F">
              <w:rPr>
                <w:b/>
                <w:bCs/>
              </w:rPr>
              <w:t xml:space="preserve"> = 2, 4, 5), USE WORDING ‘B’. ALL </w:t>
            </w:r>
            <w:proofErr w:type="gramStart"/>
            <w:r w:rsidRPr="00D11A2F">
              <w:rPr>
                <w:b/>
                <w:bCs/>
              </w:rPr>
              <w:t>OTHERS,</w:t>
            </w:r>
            <w:proofErr w:type="gramEnd"/>
            <w:r w:rsidRPr="00233B4B">
              <w:rPr>
                <w:b/>
                <w:bCs/>
              </w:rPr>
              <w:t xml:space="preserve"> USE WORDING ‘A’.</w:t>
            </w:r>
          </w:p>
          <w:p w14:paraId="5B5F94E8" w14:textId="77777777" w:rsidR="00B065F1" w:rsidRPr="00233B4B" w:rsidRDefault="00B065F1" w:rsidP="00814C39">
            <w:pPr>
              <w:autoSpaceDE w:val="0"/>
              <w:autoSpaceDN w:val="0"/>
              <w:adjustRightInd w:val="0"/>
            </w:pPr>
          </w:p>
          <w:p w14:paraId="7CE060B1" w14:textId="77777777" w:rsidR="00B065F1" w:rsidRPr="00233B4B" w:rsidRDefault="00B065F1" w:rsidP="00814C39">
            <w:pPr>
              <w:autoSpaceDE w:val="0"/>
              <w:autoSpaceDN w:val="0"/>
              <w:adjustRightInd w:val="0"/>
            </w:pPr>
            <w:r w:rsidRPr="00233B4B">
              <w:t xml:space="preserve">PH201: Please look at card PH2. </w:t>
            </w:r>
          </w:p>
          <w:p w14:paraId="46EA7364" w14:textId="77777777" w:rsidR="00B065F1" w:rsidRPr="00233B4B" w:rsidRDefault="00B065F1" w:rsidP="00814C39">
            <w:pPr>
              <w:autoSpaceDE w:val="0"/>
              <w:autoSpaceDN w:val="0"/>
            </w:pPr>
            <w:r w:rsidRPr="00233B4B">
              <w:t xml:space="preserve">(A) Since your last interview, has a doctor ever told you that you have any of the [other] conditions on this card? </w:t>
            </w:r>
          </w:p>
          <w:p w14:paraId="2B599E5E" w14:textId="77777777" w:rsidR="00B065F1" w:rsidRPr="00233B4B" w:rsidRDefault="00B065F1" w:rsidP="00814C39">
            <w:pPr>
              <w:autoSpaceDE w:val="0"/>
              <w:autoSpaceDN w:val="0"/>
            </w:pPr>
            <w:r w:rsidRPr="00233B4B">
              <w:t>(B) Has a doctor ever told [you/</w:t>
            </w:r>
            <w:proofErr w:type="spellStart"/>
            <w:r w:rsidRPr="00233B4B">
              <w:t>Rname</w:t>
            </w:r>
            <w:proofErr w:type="spellEnd"/>
            <w:r w:rsidRPr="00233B4B">
              <w:t>] that [you/he/she] [have/has] any of the conditions on this card?</w:t>
            </w:r>
          </w:p>
          <w:p w14:paraId="281D4A3A" w14:textId="77777777" w:rsidR="00B065F1" w:rsidRPr="00233B4B" w:rsidRDefault="00B065F1" w:rsidP="00814C39">
            <w:pPr>
              <w:autoSpaceDE w:val="0"/>
              <w:autoSpaceDN w:val="0"/>
              <w:adjustRightInd w:val="0"/>
            </w:pPr>
          </w:p>
          <w:p w14:paraId="06B550E4" w14:textId="77777777" w:rsidR="00B065F1" w:rsidRPr="00233B4B" w:rsidRDefault="00B065F1" w:rsidP="00814C39">
            <w:pPr>
              <w:autoSpaceDE w:val="0"/>
              <w:autoSpaceDN w:val="0"/>
              <w:adjustRightInd w:val="0"/>
            </w:pPr>
            <w:r w:rsidRPr="00233B4B">
              <w:t>INTERVIEWER: PROBE - 'WHAT OTHERS?' CODE ALL THAT APPLY.</w:t>
            </w:r>
          </w:p>
          <w:p w14:paraId="74ECE8AE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 xml:space="preserve">1. High blood pressure or hypertension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1]</w:t>
            </w:r>
          </w:p>
          <w:p w14:paraId="3FA761B5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 xml:space="preserve">2. Angina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2]</w:t>
            </w:r>
          </w:p>
          <w:p w14:paraId="135C3865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>3. A heart attack</w:t>
            </w:r>
          </w:p>
          <w:p w14:paraId="53EC33C9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lastRenderedPageBreak/>
              <w:t>(including myocardial infarction or coronary thrombosis)</w:t>
            </w:r>
            <w:r w:rsidRPr="00D11A2F">
              <w:rPr>
                <w:b/>
                <w:bCs/>
              </w:rPr>
              <w:tab/>
              <w:t>[ph201_03]</w:t>
            </w:r>
          </w:p>
          <w:p w14:paraId="278B8F98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 xml:space="preserve">4. Congestive heart failure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4]</w:t>
            </w:r>
          </w:p>
          <w:p w14:paraId="30109170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 xml:space="preserve">5. Diabetes or high blood sugar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5]</w:t>
            </w:r>
          </w:p>
          <w:p w14:paraId="06A839A7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 xml:space="preserve">6. A stroke (cerebral vascular disease)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6]</w:t>
            </w:r>
          </w:p>
          <w:p w14:paraId="7EB86579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>7. Ministroke or TIA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7]</w:t>
            </w:r>
          </w:p>
          <w:p w14:paraId="0319E0CD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 xml:space="preserve">8. High cholesterol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8]</w:t>
            </w:r>
          </w:p>
          <w:p w14:paraId="12D1C61B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>9. A heart murmur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09]</w:t>
            </w:r>
          </w:p>
          <w:p w14:paraId="14A9C50B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>11. Atrial Fibrillation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11]</w:t>
            </w:r>
          </w:p>
          <w:p w14:paraId="4FF8E933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 xml:space="preserve">12. An abnormal heart rhythm (not atrial fibrillation) </w:t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12]</w:t>
            </w:r>
          </w:p>
          <w:p w14:paraId="1B1717D4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 xml:space="preserve">95. Any other heart trouble (please specify) </w:t>
            </w:r>
            <w:r w:rsidRPr="00D11A2F">
              <w:tab/>
              <w:t xml:space="preserve"> </w:t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</w:t>
            </w:r>
            <w:proofErr w:type="gramStart"/>
            <w:r w:rsidRPr="00D11A2F">
              <w:rPr>
                <w:b/>
                <w:bCs/>
              </w:rPr>
              <w:t>95][</w:t>
            </w:r>
            <w:proofErr w:type="gramEnd"/>
            <w:r w:rsidRPr="00D11A2F">
              <w:rPr>
                <w:b/>
                <w:bCs/>
              </w:rPr>
              <w:t>ph201oth]</w:t>
            </w:r>
          </w:p>
          <w:p w14:paraId="5FF9F2BC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 xml:space="preserve">96. None of these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96]</w:t>
            </w:r>
          </w:p>
          <w:p w14:paraId="12E20485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>98. DK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98]</w:t>
            </w:r>
          </w:p>
          <w:p w14:paraId="03D41D37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>99. RF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ab/>
              <w:t>[ph201_99]</w:t>
            </w:r>
          </w:p>
          <w:p w14:paraId="7B71719D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  <w:r w:rsidRPr="00D11A2F">
              <w:t>(ELSA/ similar questions in HRS/ SHARE)</w:t>
            </w:r>
          </w:p>
          <w:p w14:paraId="4A207B70" w14:textId="77777777" w:rsidR="00B065F1" w:rsidRPr="00D11A2F" w:rsidRDefault="00B065F1" w:rsidP="00814C39"/>
          <w:p w14:paraId="5B2C44A3" w14:textId="77777777" w:rsidR="00B065F1" w:rsidRPr="00D11A2F" w:rsidRDefault="00B065F1" w:rsidP="00814C39">
            <w:pPr>
              <w:autoSpaceDE w:val="0"/>
              <w:autoSpaceDN w:val="0"/>
            </w:pPr>
            <w:r w:rsidRPr="00D11A2F">
              <w:t xml:space="preserve">(A) Since [your] last interview, has a doctor ever told you that you have any of the following [other] eye diseases? </w:t>
            </w:r>
          </w:p>
          <w:p w14:paraId="4C520FF5" w14:textId="77777777" w:rsidR="00B065F1" w:rsidRPr="00D11A2F" w:rsidRDefault="00B065F1" w:rsidP="00814C39">
            <w:pPr>
              <w:autoSpaceDE w:val="0"/>
              <w:autoSpaceDN w:val="0"/>
            </w:pPr>
            <w:r w:rsidRPr="00D11A2F">
              <w:t>(B) Has a doctor ever told [you/</w:t>
            </w:r>
            <w:proofErr w:type="spellStart"/>
            <w:r w:rsidRPr="00D11A2F">
              <w:t>Rname</w:t>
            </w:r>
            <w:proofErr w:type="spellEnd"/>
            <w:r w:rsidRPr="00D11A2F">
              <w:t>] that [you/he/she] [have/has] any of the following eye diseases? [DISPLAY ALL CONDITIONS]</w:t>
            </w:r>
          </w:p>
          <w:p w14:paraId="033B15AE" w14:textId="77777777" w:rsidR="00B065F1" w:rsidRPr="00D11A2F" w:rsidRDefault="00B065F1" w:rsidP="00814C39">
            <w:pPr>
              <w:autoSpaceDE w:val="0"/>
              <w:autoSpaceDN w:val="0"/>
              <w:adjustRightInd w:val="0"/>
            </w:pPr>
          </w:p>
          <w:p w14:paraId="0CBB685D" w14:textId="77777777" w:rsidR="00B065F1" w:rsidRPr="00D11A2F" w:rsidRDefault="00B065F1" w:rsidP="00814C39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D11A2F">
              <w:rPr>
                <w:b/>
                <w:bCs/>
              </w:rPr>
              <w:t>IWER: READ OUT. CODE ALL THAT APPLY.</w:t>
            </w:r>
          </w:p>
          <w:p w14:paraId="0C9F7B74" w14:textId="77777777" w:rsidR="00B065F1" w:rsidRPr="00D11A2F" w:rsidRDefault="00B065F1" w:rsidP="00814C39">
            <w:r w:rsidRPr="00D11A2F">
              <w:t>1. Cataracts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[ph105_01]</w:t>
            </w:r>
          </w:p>
          <w:p w14:paraId="5D4FB612" w14:textId="77777777" w:rsidR="00B065F1" w:rsidRPr="00D11A2F" w:rsidRDefault="00B065F1" w:rsidP="00814C39">
            <w:r w:rsidRPr="00D11A2F">
              <w:t>2. Glaucoma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[ph105_02]</w:t>
            </w:r>
          </w:p>
          <w:p w14:paraId="5608B02D" w14:textId="77777777" w:rsidR="00B065F1" w:rsidRPr="00D11A2F" w:rsidRDefault="00B065F1" w:rsidP="00814C39">
            <w:r w:rsidRPr="00D11A2F">
              <w:t>3. Age related macular degeneration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[ph105_03]</w:t>
            </w:r>
          </w:p>
          <w:p w14:paraId="265B86EA" w14:textId="77777777" w:rsidR="00B065F1" w:rsidRPr="00233B4B" w:rsidRDefault="00B065F1" w:rsidP="00814C39">
            <w:r w:rsidRPr="00D11A2F">
              <w:t xml:space="preserve">95. Other (please specify) </w:t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tab/>
            </w:r>
            <w:r w:rsidRPr="00D11A2F">
              <w:rPr>
                <w:b/>
                <w:bCs/>
              </w:rPr>
              <w:t>[ph105_95] [ph105oth]</w:t>
            </w:r>
          </w:p>
          <w:p w14:paraId="20538D4F" w14:textId="77777777" w:rsidR="00B065F1" w:rsidRDefault="00B065F1" w:rsidP="00814C39"/>
        </w:tc>
      </w:tr>
    </w:tbl>
    <w:p w14:paraId="5FDB1117" w14:textId="77777777" w:rsidR="00B065F1" w:rsidRDefault="00B065F1" w:rsidP="00B065F1"/>
    <w:p w14:paraId="236B6B62" w14:textId="77777777" w:rsidR="00A33BF0" w:rsidRDefault="00A33BF0">
      <w:pPr>
        <w:spacing w:line="259" w:lineRule="auto"/>
      </w:pPr>
      <w:r>
        <w:br w:type="page"/>
      </w:r>
    </w:p>
    <w:p w14:paraId="6B036118" w14:textId="7BBE21E9" w:rsidR="00A33BF0" w:rsidRPr="001D2399" w:rsidRDefault="00A33BF0" w:rsidP="00A33BF0">
      <w:pPr>
        <w:pStyle w:val="Heading1"/>
        <w:spacing w:line="240" w:lineRule="auto"/>
      </w:pPr>
      <w:bookmarkStart w:id="4" w:name="_Toc161767741"/>
      <w:r w:rsidRPr="001D2399">
        <w:lastRenderedPageBreak/>
        <w:t xml:space="preserve">eBox </w:t>
      </w:r>
      <w:r w:rsidR="008E2AA9">
        <w:t>5</w:t>
      </w:r>
      <w:r w:rsidRPr="001D2399">
        <w:t>. Conditions included in analysis (partly based on Ryan and colleagues)</w:t>
      </w:r>
      <w:bookmarkEnd w:id="4"/>
      <w:r w:rsidR="00E55750">
        <w:fldChar w:fldCharType="begin"/>
      </w:r>
      <w:r w:rsidR="00F75287">
        <w:instrText xml:space="preserve"> ADDIN EN.CITE &lt;EndNote&gt;&lt;Cite&gt;&lt;Author&gt;Ryan&lt;/Author&gt;&lt;Year&gt;2018&lt;/Year&gt;&lt;RecNum&gt;55&lt;/RecNum&gt;&lt;DisplayText&gt;&lt;style face="superscript"&gt;4&lt;/style&gt;&lt;/DisplayText&gt;&lt;record&gt;&lt;rec-number&gt;55&lt;/rec-number&gt;&lt;foreign-keys&gt;&lt;key app="EN" db-id="derdw0sec5xpxteaz5f59rzsxfrep5vzass2" timestamp="1721649900"&gt;55&lt;/key&gt;&lt;/foreign-keys&gt;&lt;ref-type name="Journal Article"&gt;17&lt;/ref-type&gt;&lt;contributors&gt;&lt;authors&gt;&lt;author&gt;Ryan, Aine&lt;/author&gt;&lt;author&gt;Murphy, Catriona&lt;/author&gt;&lt;author&gt;Boland, Fiona&lt;/author&gt;&lt;author&gt;Galvin, Rose&lt;/author&gt;&lt;author&gt;Smith, Susan M&lt;/author&gt;&lt;/authors&gt;&lt;/contributors&gt;&lt;titles&gt;&lt;title&gt;What is the impact of physical activity and physical function on the development of multimorbidity in older adults over time? A population-based cohort study&lt;/title&gt;&lt;secondary-title&gt; The Journals of Gerontology: Series A&lt;/secondary-title&gt;&lt;/titles&gt;&lt;pages&gt;1538-1544&lt;/pages&gt;&lt;volume&gt;73&lt;/volume&gt;&lt;number&gt;11&lt;/number&gt;&lt;dates&gt;&lt;year&gt;2018&lt;/year&gt;&lt;/dates&gt;&lt;isbn&gt;1079-5006&lt;/isbn&gt;&lt;urls&gt;&lt;/urls&gt;&lt;/record&gt;&lt;/Cite&gt;&lt;/EndNote&gt;</w:instrText>
      </w:r>
      <w:r w:rsidR="00E55750">
        <w:fldChar w:fldCharType="separate"/>
      </w:r>
      <w:r w:rsidR="00F75287" w:rsidRPr="00F75287">
        <w:rPr>
          <w:noProof/>
          <w:vertAlign w:val="superscript"/>
        </w:rPr>
        <w:t>4</w:t>
      </w:r>
      <w:r w:rsidR="00E55750">
        <w:fldChar w:fldCharType="end"/>
      </w:r>
    </w:p>
    <w:tbl>
      <w:tblPr>
        <w:tblStyle w:val="TableGrid1"/>
        <w:tblpPr w:leftFromText="180" w:rightFromText="180" w:vertAnchor="page" w:horzAnchor="margin" w:tblpY="2395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A33BF0" w:rsidRPr="00825A49" w14:paraId="4D8DF507" w14:textId="77777777" w:rsidTr="00814C39">
        <w:tc>
          <w:tcPr>
            <w:tcW w:w="9067" w:type="dxa"/>
          </w:tcPr>
          <w:p w14:paraId="7BB0D565" w14:textId="77777777" w:rsidR="00A33BF0" w:rsidRPr="00825A49" w:rsidRDefault="00A33BF0" w:rsidP="00A33BF0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Cardiac Condition</w:t>
            </w:r>
          </w:p>
          <w:p w14:paraId="49F77150" w14:textId="77777777" w:rsidR="00A33BF0" w:rsidRPr="00825A49" w:rsidRDefault="00A33BF0" w:rsidP="00A33BF0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ngina</w:t>
            </w:r>
          </w:p>
          <w:p w14:paraId="34C2DA03" w14:textId="77777777" w:rsidR="00A33BF0" w:rsidRPr="00825A49" w:rsidRDefault="00A33BF0" w:rsidP="00A33BF0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Heart Attack</w:t>
            </w:r>
          </w:p>
          <w:p w14:paraId="323277A9" w14:textId="77777777" w:rsidR="00A33BF0" w:rsidRPr="00825A49" w:rsidRDefault="00A33BF0" w:rsidP="00A33BF0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  <w:p w14:paraId="55256EAD" w14:textId="77777777" w:rsidR="00A33BF0" w:rsidRPr="00825A49" w:rsidRDefault="00A33BF0" w:rsidP="00A33BF0">
            <w:pPr>
              <w:numPr>
                <w:ilvl w:val="0"/>
                <w:numId w:val="4"/>
              </w:numPr>
              <w:spacing w:after="20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Heart Murmur</w:t>
            </w:r>
          </w:p>
          <w:p w14:paraId="1813CC59" w14:textId="77777777" w:rsidR="00A33BF0" w:rsidRPr="00825A49" w:rsidRDefault="00A33BF0" w:rsidP="00A33BF0">
            <w:pPr>
              <w:numPr>
                <w:ilvl w:val="0"/>
                <w:numId w:val="4"/>
              </w:numPr>
              <w:spacing w:after="20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bnormal heart rhythm</w:t>
            </w:r>
          </w:p>
          <w:p w14:paraId="4A934294" w14:textId="77777777" w:rsidR="00A33BF0" w:rsidRPr="00825A49" w:rsidRDefault="00A33BF0" w:rsidP="00A33BF0">
            <w:pPr>
              <w:numPr>
                <w:ilvl w:val="0"/>
                <w:numId w:val="4"/>
              </w:numPr>
              <w:spacing w:after="20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  <w:p w14:paraId="0E6E1637" w14:textId="77777777" w:rsidR="00A33BF0" w:rsidRPr="00A01909" w:rsidRDefault="00A33BF0" w:rsidP="00A33BF0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ny heart trouble</w:t>
            </w:r>
          </w:p>
          <w:p w14:paraId="3056E56B" w14:textId="77777777" w:rsidR="00A33BF0" w:rsidRPr="00825A49" w:rsidRDefault="00A33BF0" w:rsidP="00A33BF0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  <w:p w14:paraId="10ABFE82" w14:textId="77777777" w:rsidR="00A33BF0" w:rsidRPr="00825A49" w:rsidRDefault="00A33BF0" w:rsidP="00A33BF0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  <w:p w14:paraId="314F8364" w14:textId="77777777" w:rsidR="00A33BF0" w:rsidRPr="00A01909" w:rsidRDefault="00A33BF0" w:rsidP="00A33BF0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TIA</w:t>
            </w:r>
          </w:p>
          <w:p w14:paraId="527055B7" w14:textId="77777777" w:rsidR="00A33BF0" w:rsidRPr="00A01909" w:rsidRDefault="00A33BF0" w:rsidP="00A33BF0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  <w:p w14:paraId="3A9524C6" w14:textId="77777777" w:rsidR="00A33BF0" w:rsidRPr="00A01909" w:rsidRDefault="00A33BF0" w:rsidP="00A33BF0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  <w:p w14:paraId="06B08ADD" w14:textId="77777777" w:rsidR="00A33BF0" w:rsidRDefault="00A33BF0" w:rsidP="00A33BF0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High Cholesterol</w:t>
            </w:r>
          </w:p>
          <w:p w14:paraId="3DCBE5F9" w14:textId="77777777" w:rsidR="00A33BF0" w:rsidRPr="00825A49" w:rsidRDefault="00A33BF0" w:rsidP="00A33BF0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respiratory disease</w:t>
            </w:r>
          </w:p>
          <w:p w14:paraId="5242694F" w14:textId="77777777" w:rsidR="00A33BF0" w:rsidRPr="00825A49" w:rsidRDefault="00A33BF0" w:rsidP="00A33BF0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  <w:p w14:paraId="58CECC19" w14:textId="77777777" w:rsidR="00A33BF0" w:rsidRPr="00A01909" w:rsidRDefault="00A33BF0" w:rsidP="00A33BF0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  <w:p w14:paraId="1078B11A" w14:textId="77777777" w:rsidR="00A33BF0" w:rsidRPr="00825A49" w:rsidRDefault="00A33BF0" w:rsidP="00A33BF0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  <w:p w14:paraId="012EFA02" w14:textId="77777777" w:rsidR="00A33BF0" w:rsidRPr="00825A49" w:rsidRDefault="00A33BF0" w:rsidP="00A33BF0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lcohol abuse</w:t>
            </w:r>
          </w:p>
          <w:p w14:paraId="0239BDC0" w14:textId="77777777" w:rsidR="00A33BF0" w:rsidRDefault="00A33BF0" w:rsidP="00A33BF0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  <w:p w14:paraId="7C3129DE" w14:textId="77777777" w:rsidR="00A33BF0" w:rsidRPr="00A01909" w:rsidRDefault="00A33BF0" w:rsidP="00A33BF0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  <w:p w14:paraId="05201B0E" w14:textId="77777777" w:rsidR="00A33BF0" w:rsidRPr="00825A49" w:rsidRDefault="00A33BF0" w:rsidP="00A33BF0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Eye disease</w:t>
            </w:r>
          </w:p>
          <w:p w14:paraId="3BBA9485" w14:textId="77777777" w:rsidR="00A33BF0" w:rsidRPr="00825A49" w:rsidRDefault="00A33BF0" w:rsidP="00A33BF0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Cataracts</w:t>
            </w:r>
          </w:p>
          <w:p w14:paraId="7FE08123" w14:textId="77777777" w:rsidR="00A33BF0" w:rsidRPr="00825A49" w:rsidRDefault="00A33BF0" w:rsidP="00A33BF0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Glaucoma</w:t>
            </w:r>
          </w:p>
          <w:p w14:paraId="62C71F36" w14:textId="77777777" w:rsidR="00A33BF0" w:rsidRPr="00825A49" w:rsidRDefault="00A33BF0" w:rsidP="00A33BF0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ge related macular degeneration</w:t>
            </w:r>
          </w:p>
          <w:p w14:paraId="0C05526E" w14:textId="77777777" w:rsidR="00A33BF0" w:rsidRPr="00A01909" w:rsidRDefault="00A33BF0" w:rsidP="00A33BF0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Other eye disease</w:t>
            </w:r>
          </w:p>
          <w:p w14:paraId="43380A72" w14:textId="77777777" w:rsidR="00A33BF0" w:rsidRPr="00A247B0" w:rsidRDefault="00A33BF0" w:rsidP="00A33BF0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247B0">
              <w:rPr>
                <w:rFonts w:ascii="Times New Roman" w:hAnsi="Times New Roman" w:cs="Times New Roman"/>
                <w:sz w:val="24"/>
                <w:szCs w:val="24"/>
              </w:rPr>
              <w:t>Cognitive Impairment</w:t>
            </w:r>
          </w:p>
          <w:p w14:paraId="57F59200" w14:textId="77777777" w:rsidR="00A33BF0" w:rsidRPr="00A247B0" w:rsidRDefault="00A33BF0" w:rsidP="00A33BF0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247B0">
              <w:rPr>
                <w:rFonts w:ascii="Times New Roman" w:hAnsi="Times New Roman" w:cs="Times New Roman"/>
                <w:sz w:val="24"/>
                <w:szCs w:val="24"/>
              </w:rPr>
              <w:t>Alzheimer’s</w:t>
            </w:r>
          </w:p>
          <w:p w14:paraId="02EEFAFF" w14:textId="77777777" w:rsidR="00A33BF0" w:rsidRPr="00C779C0" w:rsidRDefault="00A33BF0" w:rsidP="00A33BF0">
            <w:pPr>
              <w:numPr>
                <w:ilvl w:val="1"/>
                <w:numId w:val="10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779C0">
              <w:rPr>
                <w:rFonts w:ascii="Times New Roman" w:hAnsi="Times New Roman" w:cs="Times New Roman"/>
                <w:sz w:val="24"/>
                <w:szCs w:val="24"/>
              </w:rPr>
              <w:t xml:space="preserve">Dementia </w:t>
            </w:r>
          </w:p>
          <w:p w14:paraId="251FB8D1" w14:textId="77777777" w:rsidR="00A33BF0" w:rsidRPr="00C779C0" w:rsidRDefault="00A33BF0" w:rsidP="00A33BF0">
            <w:pPr>
              <w:numPr>
                <w:ilvl w:val="1"/>
                <w:numId w:val="10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779C0">
              <w:rPr>
                <w:rFonts w:ascii="Times New Roman" w:hAnsi="Times New Roman" w:cs="Times New Roman"/>
                <w:sz w:val="24"/>
                <w:szCs w:val="24"/>
              </w:rPr>
              <w:t>Serious cognitive impairment</w:t>
            </w:r>
          </w:p>
          <w:p w14:paraId="4D01FBE6" w14:textId="77777777" w:rsidR="00A33BF0" w:rsidRPr="00A01909" w:rsidRDefault="00A33BF0" w:rsidP="00A33BF0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  <w:p w14:paraId="60298C75" w14:textId="77777777" w:rsidR="00A33BF0" w:rsidRPr="00A01909" w:rsidRDefault="00A33BF0" w:rsidP="00A33BF0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steoporosis</w:t>
            </w:r>
          </w:p>
          <w:p w14:paraId="34FE3F8B" w14:textId="77777777" w:rsidR="00A33BF0" w:rsidRPr="00A01909" w:rsidRDefault="00A33BF0" w:rsidP="00A33BF0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  <w:p w14:paraId="18D88593" w14:textId="77777777" w:rsidR="00A33BF0" w:rsidRPr="00A01909" w:rsidRDefault="00A33BF0" w:rsidP="00A33BF0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Parkinson’s disease</w:t>
            </w:r>
          </w:p>
          <w:p w14:paraId="45891638" w14:textId="77777777" w:rsidR="00A33BF0" w:rsidRPr="00C779C0" w:rsidRDefault="00A33BF0" w:rsidP="00A33BF0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779C0">
              <w:rPr>
                <w:rFonts w:ascii="Times New Roman" w:hAnsi="Times New Roman" w:cs="Times New Roman"/>
                <w:sz w:val="24"/>
                <w:szCs w:val="24"/>
              </w:rPr>
              <w:t>Emotional /psychological condition including anxiety and depression</w:t>
            </w:r>
          </w:p>
          <w:p w14:paraId="37263690" w14:textId="77777777" w:rsidR="00A33BF0" w:rsidRPr="00104E23" w:rsidRDefault="00A33BF0" w:rsidP="00A33BF0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4E23">
              <w:rPr>
                <w:rFonts w:ascii="Times New Roman" w:hAnsi="Times New Roman" w:cs="Times New Roman"/>
                <w:sz w:val="24"/>
                <w:szCs w:val="24"/>
              </w:rPr>
              <w:t>Substance abuse</w:t>
            </w:r>
          </w:p>
          <w:p w14:paraId="50081272" w14:textId="77777777" w:rsidR="00A33BF0" w:rsidRPr="00A01909" w:rsidRDefault="00A33BF0" w:rsidP="00A33BF0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Stomach Ulc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0B87AFA" w14:textId="77777777" w:rsidR="00A33BF0" w:rsidRDefault="00A33BF0" w:rsidP="00A33BF0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25A49">
              <w:rPr>
                <w:rFonts w:ascii="Times New Roman" w:hAnsi="Times New Roman" w:cs="Times New Roman"/>
                <w:sz w:val="24"/>
                <w:szCs w:val="24"/>
              </w:rPr>
              <w:t>Varicose vei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cluding varicose ulcers</w:t>
            </w:r>
          </w:p>
          <w:p w14:paraId="2052A150" w14:textId="77777777" w:rsidR="00A33BF0" w:rsidRDefault="00A33BF0" w:rsidP="00A33BF0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ilepsy </w:t>
            </w:r>
          </w:p>
          <w:p w14:paraId="1D034166" w14:textId="77777777" w:rsidR="00A33BF0" w:rsidRDefault="00A33BF0" w:rsidP="00A33BF0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yroid Problems </w:t>
            </w:r>
          </w:p>
          <w:p w14:paraId="20F09689" w14:textId="77777777" w:rsidR="00A33BF0" w:rsidRPr="0013466C" w:rsidRDefault="00A33BF0" w:rsidP="00A33BF0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668DE">
              <w:rPr>
                <w:bCs/>
              </w:rPr>
              <w:t>Chronic kidney disease</w:t>
            </w:r>
            <w:r w:rsidRPr="00825410">
              <w:rPr>
                <w:bCs/>
              </w:rPr>
              <w:tab/>
            </w:r>
          </w:p>
          <w:p w14:paraId="48CBCD40" w14:textId="77777777" w:rsidR="00A33BF0" w:rsidRPr="006F1B4A" w:rsidRDefault="00A33BF0" w:rsidP="00A33BF0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</w:p>
        </w:tc>
      </w:tr>
    </w:tbl>
    <w:p w14:paraId="59FDF325" w14:textId="77777777" w:rsidR="00A33BF0" w:rsidRDefault="00A33BF0" w:rsidP="00A33BF0"/>
    <w:p w14:paraId="35812504" w14:textId="77777777" w:rsidR="00D9109F" w:rsidRDefault="00D9109F">
      <w:pPr>
        <w:spacing w:line="259" w:lineRule="auto"/>
      </w:pPr>
      <w:r>
        <w:br w:type="page"/>
      </w:r>
    </w:p>
    <w:p w14:paraId="3675DDC6" w14:textId="731B2F69" w:rsidR="00D9109F" w:rsidRDefault="00D9109F" w:rsidP="00D9109F">
      <w:pPr>
        <w:pStyle w:val="Heading1"/>
        <w:spacing w:line="240" w:lineRule="auto"/>
      </w:pPr>
      <w:bookmarkStart w:id="5" w:name="_Toc161767742"/>
      <w:r>
        <w:lastRenderedPageBreak/>
        <w:t xml:space="preserve">eBox </w:t>
      </w:r>
      <w:r w:rsidR="008E2AA9">
        <w:t>6</w:t>
      </w:r>
      <w:r>
        <w:t xml:space="preserve">. </w:t>
      </w:r>
      <w:r w:rsidRPr="00617F47">
        <w:t>International Classification of Primary Care</w:t>
      </w:r>
      <w:r>
        <w:t xml:space="preserve"> (ICPC) Classification of Body Systems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9109F" w14:paraId="20BBD4E2" w14:textId="77777777" w:rsidTr="00814C39">
        <w:tc>
          <w:tcPr>
            <w:tcW w:w="9016" w:type="dxa"/>
          </w:tcPr>
          <w:p w14:paraId="62C9CE2B" w14:textId="77777777" w:rsidR="00D9109F" w:rsidRDefault="00D9109F" w:rsidP="00814C39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Cardiovascular </w:t>
            </w:r>
          </w:p>
          <w:p w14:paraId="72F72E45" w14:textId="77777777" w:rsidR="00D9109F" w:rsidRDefault="00D9109F" w:rsidP="00814C39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Respiratory </w:t>
            </w:r>
          </w:p>
          <w:p w14:paraId="0FB7076D" w14:textId="77777777" w:rsidR="00D9109F" w:rsidRDefault="00D9109F" w:rsidP="00814C39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Digestive </w:t>
            </w:r>
          </w:p>
          <w:p w14:paraId="7BA4ABE6" w14:textId="77777777" w:rsidR="00D9109F" w:rsidRDefault="00D9109F" w:rsidP="00814C39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proofErr w:type="spellStart"/>
            <w:r>
              <w:t>Eyesystem</w:t>
            </w:r>
            <w:proofErr w:type="spellEnd"/>
            <w:r>
              <w:t xml:space="preserve"> </w:t>
            </w:r>
          </w:p>
          <w:p w14:paraId="77638572" w14:textId="77777777" w:rsidR="00D9109F" w:rsidRDefault="00D9109F" w:rsidP="00814C39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Psychological </w:t>
            </w:r>
          </w:p>
          <w:p w14:paraId="40036006" w14:textId="77777777" w:rsidR="00D9109F" w:rsidRDefault="00D9109F" w:rsidP="00814C39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Metabolic </w:t>
            </w:r>
          </w:p>
          <w:p w14:paraId="5C879886" w14:textId="77777777" w:rsidR="00D9109F" w:rsidRDefault="00D9109F" w:rsidP="00814C39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Musculoskeletal </w:t>
            </w:r>
          </w:p>
          <w:p w14:paraId="58F33E6B" w14:textId="77777777" w:rsidR="00D9109F" w:rsidRDefault="00D9109F" w:rsidP="00814C39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Neurological </w:t>
            </w:r>
          </w:p>
          <w:p w14:paraId="06AE84BD" w14:textId="77777777" w:rsidR="00D9109F" w:rsidRPr="00233B4B" w:rsidRDefault="00D9109F" w:rsidP="00814C39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</w:pPr>
            <w:r>
              <w:t xml:space="preserve">Urological </w:t>
            </w:r>
          </w:p>
          <w:p w14:paraId="7026EF6B" w14:textId="77777777" w:rsidR="00D9109F" w:rsidRDefault="00D9109F" w:rsidP="00814C39">
            <w:pPr>
              <w:spacing w:line="360" w:lineRule="auto"/>
              <w:jc w:val="both"/>
            </w:pPr>
          </w:p>
        </w:tc>
      </w:tr>
    </w:tbl>
    <w:p w14:paraId="60E2A310" w14:textId="21242A3D" w:rsidR="00541A4C" w:rsidRDefault="00541A4C" w:rsidP="00D9109F">
      <w:pPr>
        <w:spacing w:after="0" w:line="360" w:lineRule="auto"/>
        <w:jc w:val="both"/>
      </w:pPr>
    </w:p>
    <w:p w14:paraId="0375178B" w14:textId="77777777" w:rsidR="00541A4C" w:rsidRDefault="00541A4C">
      <w:pPr>
        <w:spacing w:line="259" w:lineRule="auto"/>
      </w:pPr>
      <w:r>
        <w:br w:type="page"/>
      </w:r>
    </w:p>
    <w:p w14:paraId="7CC15D45" w14:textId="444A4A02" w:rsidR="00D9109F" w:rsidRDefault="00541A4C" w:rsidP="00541A4C">
      <w:pPr>
        <w:pStyle w:val="Heading1"/>
        <w:spacing w:line="240" w:lineRule="auto"/>
      </w:pPr>
      <w:r>
        <w:lastRenderedPageBreak/>
        <w:t>eBox 7. Equivalised Household Income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41A4C" w14:paraId="3E7912C2" w14:textId="77777777" w:rsidTr="00541A4C">
        <w:tc>
          <w:tcPr>
            <w:tcW w:w="9016" w:type="dxa"/>
          </w:tcPr>
          <w:p w14:paraId="385C0D5A" w14:textId="0A31A638" w:rsidR="00541A4C" w:rsidRDefault="00541A4C" w:rsidP="00D9109F">
            <w:pPr>
              <w:spacing w:line="360" w:lineRule="auto"/>
              <w:jc w:val="both"/>
            </w:pPr>
            <w:proofErr w:type="spellStart"/>
            <w:r w:rsidRPr="1A29BDE0">
              <w:rPr>
                <w:rFonts w:ascii="Arial" w:hAnsi="Arial" w:cs="Arial"/>
              </w:rPr>
              <w:t>Equivalised</w:t>
            </w:r>
            <w:proofErr w:type="spellEnd"/>
            <w:r w:rsidRPr="1A29BDE0">
              <w:rPr>
                <w:rFonts w:ascii="Arial" w:hAnsi="Arial" w:cs="Arial"/>
              </w:rPr>
              <w:t xml:space="preserve"> household income is an adjusted measure based on the OECD-modified equivalence scale for household size</w:t>
            </w:r>
            <w:r>
              <w:rPr>
                <w:rFonts w:ascii="Arial" w:hAnsi="Arial" w:cs="Arial"/>
              </w:rPr>
              <w:t>.</w:t>
            </w:r>
            <w:r w:rsidRPr="1A29BDE0">
              <w:rPr>
                <w:rFonts w:ascii="Arial" w:hAnsi="Arial" w:cs="Arial"/>
              </w:rPr>
              <w:fldChar w:fldCharType="begin"/>
            </w:r>
            <w:r w:rsidR="00F75287">
              <w:rPr>
                <w:rFonts w:ascii="Arial" w:hAnsi="Arial" w:cs="Arial"/>
              </w:rPr>
              <w:instrText xml:space="preserve"> ADDIN EN.CITE &lt;EndNote&gt;&lt;Cite ExcludeYear="1"&gt;&lt;Author&gt;Organisation for Economic Cooperation and Development&lt;/Author&gt;&lt;RecNum&gt;18&lt;/RecNum&gt;&lt;DisplayText&gt;&lt;style face="superscript"&gt;5&lt;/style&gt;&lt;/DisplayText&gt;&lt;record&gt;&lt;rec-number&gt;18&lt;/rec-number&gt;&lt;foreign-keys&gt;&lt;key app="EN" db-id="2fazsazscsa00uettpopwtpypdd2w5axzaas" timestamp="1708609854"&gt;18&lt;/key&gt;&lt;/foreign-keys&gt;&lt;ref-type name="Web Page"&gt;12&lt;/ref-type&gt;&lt;contributors&gt;&lt;authors&gt;&lt;author&gt;Organisation for Economic Cooperation and Development,&lt;/author&gt;&lt;/authors&gt;&lt;/contributors&gt;&lt;titles&gt;&lt;title&gt;What Are Equivalence Scales?&lt;/title&gt;&lt;/titles&gt;&lt;volume&gt;2021&lt;/volume&gt;&lt;number&gt;22 September&lt;/number&gt;&lt;dates&gt;&lt;/dates&gt;&lt;urls&gt;&lt;related-urls&gt;&lt;url&gt;https://www.oecd.org/economy/growth/OECD-Note-EquivalenceScales.pdf&lt;/url&gt;&lt;/related-urls&gt;&lt;/urls&gt;&lt;/record&gt;&lt;/Cite&gt;&lt;/EndNote&gt;</w:instrText>
            </w:r>
            <w:r w:rsidRPr="1A29BDE0">
              <w:rPr>
                <w:rFonts w:ascii="Arial" w:hAnsi="Arial" w:cs="Arial"/>
              </w:rPr>
              <w:fldChar w:fldCharType="separate"/>
            </w:r>
            <w:r w:rsidR="00F75287" w:rsidRPr="00F75287">
              <w:rPr>
                <w:rFonts w:ascii="Arial" w:hAnsi="Arial" w:cs="Arial"/>
                <w:noProof/>
                <w:vertAlign w:val="superscript"/>
              </w:rPr>
              <w:t>5</w:t>
            </w:r>
            <w:r w:rsidRPr="1A29BDE0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It involves dividing</w:t>
            </w:r>
            <w:r w:rsidRPr="1A29BDE0">
              <w:rPr>
                <w:rFonts w:ascii="Arial" w:hAnsi="Arial" w:cs="Arial"/>
              </w:rPr>
              <w:t xml:space="preserve"> household income by number of people in the household, </w:t>
            </w:r>
            <w:r>
              <w:rPr>
                <w:rFonts w:ascii="Arial" w:hAnsi="Arial" w:cs="Arial"/>
              </w:rPr>
              <w:t>with</w:t>
            </w:r>
            <w:r w:rsidRPr="1A29BDE0">
              <w:rPr>
                <w:rFonts w:ascii="Arial" w:hAnsi="Arial" w:cs="Arial"/>
              </w:rPr>
              <w:t xml:space="preserve"> a weight of 1 applied to the first adult, 0.5 for each additional adult and 0.3 for each child.</w:t>
            </w:r>
          </w:p>
        </w:tc>
      </w:tr>
    </w:tbl>
    <w:p w14:paraId="7105F887" w14:textId="77777777" w:rsidR="00541A4C" w:rsidRDefault="00541A4C" w:rsidP="00D9109F">
      <w:pPr>
        <w:spacing w:after="0" w:line="360" w:lineRule="auto"/>
        <w:jc w:val="both"/>
      </w:pPr>
    </w:p>
    <w:p w14:paraId="7EBC4FB9" w14:textId="65597F9A" w:rsidR="00A731C2" w:rsidRDefault="00A731C2" w:rsidP="00A33BF0">
      <w:r>
        <w:br w:type="page"/>
      </w:r>
    </w:p>
    <w:p w14:paraId="74F6CFCB" w14:textId="77777777" w:rsidR="008E2AA9" w:rsidRDefault="008E2AA9" w:rsidP="008E2AA9">
      <w:pPr>
        <w:pStyle w:val="Heading1"/>
      </w:pPr>
      <w:bookmarkStart w:id="6" w:name="_Toc161767738"/>
      <w:r>
        <w:lastRenderedPageBreak/>
        <w:t>eTable 1. Prescription medicine expenditure outlier management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6"/>
        <w:gridCol w:w="1401"/>
        <w:gridCol w:w="590"/>
        <w:gridCol w:w="5619"/>
      </w:tblGrid>
      <w:tr w:rsidR="008E2AA9" w14:paraId="29EFFF69" w14:textId="77777777" w:rsidTr="00662ED5">
        <w:tc>
          <w:tcPr>
            <w:tcW w:w="1406" w:type="dxa"/>
          </w:tcPr>
          <w:p w14:paraId="3B8E9A4E" w14:textId="77777777" w:rsidR="008E2AA9" w:rsidRDefault="008E2AA9" w:rsidP="00662ED5">
            <w:r>
              <w:t>Participant Response</w:t>
            </w:r>
          </w:p>
        </w:tc>
        <w:tc>
          <w:tcPr>
            <w:tcW w:w="1401" w:type="dxa"/>
          </w:tcPr>
          <w:p w14:paraId="68C26A0A" w14:textId="77777777" w:rsidR="008E2AA9" w:rsidRDefault="008E2AA9" w:rsidP="00662ED5">
            <w:r>
              <w:t>Recoded to</w:t>
            </w:r>
          </w:p>
        </w:tc>
        <w:tc>
          <w:tcPr>
            <w:tcW w:w="590" w:type="dxa"/>
          </w:tcPr>
          <w:p w14:paraId="056AFB52" w14:textId="77777777" w:rsidR="008E2AA9" w:rsidRDefault="008E2AA9" w:rsidP="00662ED5">
            <w:r>
              <w:t>N</w:t>
            </w:r>
          </w:p>
        </w:tc>
        <w:tc>
          <w:tcPr>
            <w:tcW w:w="5619" w:type="dxa"/>
          </w:tcPr>
          <w:p w14:paraId="74382BAA" w14:textId="77777777" w:rsidR="008E2AA9" w:rsidRDefault="008E2AA9" w:rsidP="00662ED5">
            <w:r>
              <w:t>Reason for recoding</w:t>
            </w:r>
          </w:p>
        </w:tc>
      </w:tr>
      <w:tr w:rsidR="008E2AA9" w14:paraId="69C31C2B" w14:textId="77777777" w:rsidTr="00662ED5">
        <w:tc>
          <w:tcPr>
            <w:tcW w:w="1406" w:type="dxa"/>
          </w:tcPr>
          <w:p w14:paraId="77263349" w14:textId="77777777" w:rsidR="008E2AA9" w:rsidRDefault="008E2AA9" w:rsidP="00662ED5">
            <w:r>
              <w:t xml:space="preserve">€600 </w:t>
            </w:r>
          </w:p>
        </w:tc>
        <w:tc>
          <w:tcPr>
            <w:tcW w:w="1401" w:type="dxa"/>
          </w:tcPr>
          <w:p w14:paraId="0F8A770D" w14:textId="77777777" w:rsidR="008E2AA9" w:rsidRDefault="008E2AA9" w:rsidP="00662ED5">
            <w:r>
              <w:t>€50</w:t>
            </w:r>
          </w:p>
        </w:tc>
        <w:tc>
          <w:tcPr>
            <w:tcW w:w="590" w:type="dxa"/>
          </w:tcPr>
          <w:p w14:paraId="4E05E731" w14:textId="77777777" w:rsidR="008E2AA9" w:rsidRDefault="008E2AA9" w:rsidP="00662ED5">
            <w:r>
              <w:t>1</w:t>
            </w:r>
          </w:p>
        </w:tc>
        <w:tc>
          <w:tcPr>
            <w:tcW w:w="5619" w:type="dxa"/>
          </w:tcPr>
          <w:p w14:paraId="538328DA" w14:textId="77777777" w:rsidR="008E2AA9" w:rsidRDefault="008E2AA9" w:rsidP="00662ED5">
            <w:r>
              <w:t>Not a medical card holder and therefore, likely to be annual expenditure rather than monthly expenditure, therefore divided by 12</w:t>
            </w:r>
          </w:p>
        </w:tc>
      </w:tr>
      <w:tr w:rsidR="008E2AA9" w14:paraId="3896D754" w14:textId="77777777" w:rsidTr="00662ED5">
        <w:tc>
          <w:tcPr>
            <w:tcW w:w="1406" w:type="dxa"/>
          </w:tcPr>
          <w:p w14:paraId="7D1C89D0" w14:textId="77777777" w:rsidR="008E2AA9" w:rsidRDefault="008E2AA9" w:rsidP="00662ED5">
            <w:r>
              <w:t>€720</w:t>
            </w:r>
          </w:p>
        </w:tc>
        <w:tc>
          <w:tcPr>
            <w:tcW w:w="1401" w:type="dxa"/>
          </w:tcPr>
          <w:p w14:paraId="4ADFFBDB" w14:textId="77777777" w:rsidR="008E2AA9" w:rsidRDefault="008E2AA9" w:rsidP="00662ED5">
            <w:r>
              <w:t>€60</w:t>
            </w:r>
          </w:p>
        </w:tc>
        <w:tc>
          <w:tcPr>
            <w:tcW w:w="590" w:type="dxa"/>
          </w:tcPr>
          <w:p w14:paraId="0DCDCDD0" w14:textId="77777777" w:rsidR="008E2AA9" w:rsidRDefault="008E2AA9" w:rsidP="00662ED5">
            <w:r>
              <w:t>1</w:t>
            </w:r>
          </w:p>
        </w:tc>
        <w:tc>
          <w:tcPr>
            <w:tcW w:w="5619" w:type="dxa"/>
          </w:tcPr>
          <w:p w14:paraId="2B5D6274" w14:textId="77777777" w:rsidR="008E2AA9" w:rsidRDefault="008E2AA9" w:rsidP="00662ED5">
            <w:r>
              <w:t>Not a medical card holder and therefore, likely to be annual expenditure rather than monthly expenditure, therefore divided by 12</w:t>
            </w:r>
          </w:p>
        </w:tc>
      </w:tr>
      <w:tr w:rsidR="008E2AA9" w14:paraId="48F4D66F" w14:textId="77777777" w:rsidTr="00662ED5">
        <w:tc>
          <w:tcPr>
            <w:tcW w:w="1406" w:type="dxa"/>
          </w:tcPr>
          <w:p w14:paraId="0DCF8D88" w14:textId="77777777" w:rsidR="008E2AA9" w:rsidRDefault="008E2AA9" w:rsidP="00662ED5">
            <w:r>
              <w:t>€1032</w:t>
            </w:r>
          </w:p>
        </w:tc>
        <w:tc>
          <w:tcPr>
            <w:tcW w:w="1401" w:type="dxa"/>
          </w:tcPr>
          <w:p w14:paraId="6E754FFA" w14:textId="77777777" w:rsidR="008E2AA9" w:rsidRDefault="008E2AA9" w:rsidP="00662ED5">
            <w:r>
              <w:t>€86</w:t>
            </w:r>
          </w:p>
        </w:tc>
        <w:tc>
          <w:tcPr>
            <w:tcW w:w="590" w:type="dxa"/>
          </w:tcPr>
          <w:p w14:paraId="258A2527" w14:textId="77777777" w:rsidR="008E2AA9" w:rsidRDefault="008E2AA9" w:rsidP="00662ED5">
            <w:r>
              <w:t>1</w:t>
            </w:r>
          </w:p>
        </w:tc>
        <w:tc>
          <w:tcPr>
            <w:tcW w:w="5619" w:type="dxa"/>
          </w:tcPr>
          <w:p w14:paraId="3FC02268" w14:textId="77777777" w:rsidR="008E2AA9" w:rsidRDefault="008E2AA9" w:rsidP="00662ED5">
            <w:r>
              <w:t>Not a medical card holder and therefore, likely to be annual expenditure rather than monthly expenditure, therefore divided by 12</w:t>
            </w:r>
          </w:p>
        </w:tc>
      </w:tr>
      <w:tr w:rsidR="008E2AA9" w14:paraId="716C1234" w14:textId="77777777" w:rsidTr="00662ED5">
        <w:tc>
          <w:tcPr>
            <w:tcW w:w="1406" w:type="dxa"/>
          </w:tcPr>
          <w:p w14:paraId="73D33451" w14:textId="77777777" w:rsidR="008E2AA9" w:rsidRDefault="008E2AA9" w:rsidP="00662ED5">
            <w:r>
              <w:t>€1728</w:t>
            </w:r>
          </w:p>
        </w:tc>
        <w:tc>
          <w:tcPr>
            <w:tcW w:w="1401" w:type="dxa"/>
          </w:tcPr>
          <w:p w14:paraId="088AF905" w14:textId="77777777" w:rsidR="008E2AA9" w:rsidRDefault="008E2AA9" w:rsidP="00662ED5">
            <w:r>
              <w:t>€144</w:t>
            </w:r>
          </w:p>
        </w:tc>
        <w:tc>
          <w:tcPr>
            <w:tcW w:w="590" w:type="dxa"/>
          </w:tcPr>
          <w:p w14:paraId="567FF661" w14:textId="77777777" w:rsidR="008E2AA9" w:rsidRDefault="008E2AA9" w:rsidP="00662ED5">
            <w:r>
              <w:t>1</w:t>
            </w:r>
          </w:p>
        </w:tc>
        <w:tc>
          <w:tcPr>
            <w:tcW w:w="5619" w:type="dxa"/>
          </w:tcPr>
          <w:p w14:paraId="061BBE9C" w14:textId="77777777" w:rsidR="008E2AA9" w:rsidRDefault="008E2AA9" w:rsidP="00662ED5">
            <w:r>
              <w:t>Not a medical card holder and therefore, likely to be annual expenditure rather than monthly expenditure, therefore divided by 12</w:t>
            </w:r>
          </w:p>
        </w:tc>
      </w:tr>
      <w:tr w:rsidR="008E2AA9" w14:paraId="33205E2D" w14:textId="77777777" w:rsidTr="00662ED5">
        <w:tc>
          <w:tcPr>
            <w:tcW w:w="1406" w:type="dxa"/>
          </w:tcPr>
          <w:p w14:paraId="5A03432F" w14:textId="77777777" w:rsidR="008E2AA9" w:rsidRDefault="008E2AA9" w:rsidP="00662ED5">
            <w:r>
              <w:t>&gt;€288 but no logical explanation for being &gt;€288</w:t>
            </w:r>
          </w:p>
        </w:tc>
        <w:tc>
          <w:tcPr>
            <w:tcW w:w="1401" w:type="dxa"/>
          </w:tcPr>
          <w:p w14:paraId="4A354A4D" w14:textId="77777777" w:rsidR="008E2AA9" w:rsidRDefault="008E2AA9" w:rsidP="00662ED5">
            <w:r>
              <w:t>Missing</w:t>
            </w:r>
          </w:p>
        </w:tc>
        <w:tc>
          <w:tcPr>
            <w:tcW w:w="590" w:type="dxa"/>
          </w:tcPr>
          <w:p w14:paraId="797038D9" w14:textId="77777777" w:rsidR="008E2AA9" w:rsidRDefault="008E2AA9" w:rsidP="00662ED5">
            <w:r>
              <w:t>13</w:t>
            </w:r>
          </w:p>
        </w:tc>
        <w:tc>
          <w:tcPr>
            <w:tcW w:w="5619" w:type="dxa"/>
          </w:tcPr>
          <w:p w14:paraId="6141C49B" w14:textId="77777777" w:rsidR="008E2AA9" w:rsidRDefault="008E2AA9" w:rsidP="00662ED5">
            <w:r>
              <w:t>No logical explanation for being &gt;€288</w:t>
            </w:r>
          </w:p>
        </w:tc>
      </w:tr>
      <w:tr w:rsidR="008E2AA9" w14:paraId="2AC5E892" w14:textId="77777777" w:rsidTr="00662ED5">
        <w:tc>
          <w:tcPr>
            <w:tcW w:w="1406" w:type="dxa"/>
          </w:tcPr>
          <w:p w14:paraId="7BC9C574" w14:textId="77777777" w:rsidR="008E2AA9" w:rsidRDefault="008E2AA9" w:rsidP="00662ED5">
            <w:r>
              <w:t>€1,250</w:t>
            </w:r>
          </w:p>
        </w:tc>
        <w:tc>
          <w:tcPr>
            <w:tcW w:w="1401" w:type="dxa"/>
          </w:tcPr>
          <w:p w14:paraId="06A8DC92" w14:textId="77777777" w:rsidR="008E2AA9" w:rsidRDefault="008E2AA9" w:rsidP="00662ED5">
            <w:r>
              <w:t>€12.50</w:t>
            </w:r>
          </w:p>
        </w:tc>
        <w:tc>
          <w:tcPr>
            <w:tcW w:w="590" w:type="dxa"/>
          </w:tcPr>
          <w:p w14:paraId="17227009" w14:textId="77777777" w:rsidR="008E2AA9" w:rsidRDefault="008E2AA9" w:rsidP="00662ED5">
            <w:r>
              <w:t>2</w:t>
            </w:r>
          </w:p>
        </w:tc>
        <w:tc>
          <w:tcPr>
            <w:tcW w:w="5619" w:type="dxa"/>
          </w:tcPr>
          <w:p w14:paraId="1F30B614" w14:textId="77777777" w:rsidR="008E2AA9" w:rsidRDefault="008E2AA9" w:rsidP="00662ED5">
            <w:r>
              <w:t>Medical card holder (€2.50 per medicine) and prescribed five regular medicines, therefore likely a mistaken decimal place</w:t>
            </w:r>
          </w:p>
        </w:tc>
      </w:tr>
      <w:tr w:rsidR="008E2AA9" w14:paraId="49F4D927" w14:textId="77777777" w:rsidTr="00662ED5">
        <w:tc>
          <w:tcPr>
            <w:tcW w:w="1406" w:type="dxa"/>
          </w:tcPr>
          <w:p w14:paraId="0577F193" w14:textId="77777777" w:rsidR="008E2AA9" w:rsidRDefault="008E2AA9" w:rsidP="00662ED5">
            <w:r>
              <w:t>€750</w:t>
            </w:r>
          </w:p>
        </w:tc>
        <w:tc>
          <w:tcPr>
            <w:tcW w:w="1401" w:type="dxa"/>
          </w:tcPr>
          <w:p w14:paraId="657B4148" w14:textId="77777777" w:rsidR="008E2AA9" w:rsidRDefault="008E2AA9" w:rsidP="00662ED5">
            <w:r>
              <w:t>€7.50</w:t>
            </w:r>
          </w:p>
        </w:tc>
        <w:tc>
          <w:tcPr>
            <w:tcW w:w="590" w:type="dxa"/>
          </w:tcPr>
          <w:p w14:paraId="44845FCA" w14:textId="77777777" w:rsidR="008E2AA9" w:rsidRDefault="008E2AA9" w:rsidP="00662ED5">
            <w:r>
              <w:t>3</w:t>
            </w:r>
          </w:p>
        </w:tc>
        <w:tc>
          <w:tcPr>
            <w:tcW w:w="5619" w:type="dxa"/>
          </w:tcPr>
          <w:p w14:paraId="255BB328" w14:textId="77777777" w:rsidR="008E2AA9" w:rsidRDefault="008E2AA9" w:rsidP="00662ED5">
            <w:r>
              <w:t>Medical card holder (€2.50 per medicine) and prescribed three regular medicines, therefore likely a mistaken decimal place</w:t>
            </w:r>
          </w:p>
        </w:tc>
      </w:tr>
    </w:tbl>
    <w:p w14:paraId="1406CFA1" w14:textId="77777777" w:rsidR="008E2AA9" w:rsidRDefault="008E2AA9">
      <w:pPr>
        <w:spacing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436E074" w14:textId="37F8A534" w:rsidR="008D585E" w:rsidRPr="008E2AA9" w:rsidRDefault="008D585E" w:rsidP="008E2AA9">
      <w:pPr>
        <w:pStyle w:val="Heading1"/>
        <w:spacing w:line="240" w:lineRule="auto"/>
      </w:pPr>
      <w:r w:rsidRPr="008E2AA9">
        <w:lastRenderedPageBreak/>
        <w:t xml:space="preserve">eTable </w:t>
      </w:r>
      <w:r w:rsidR="008E2AA9" w:rsidRPr="008E2AA9">
        <w:t>2</w:t>
      </w:r>
      <w:r w:rsidRPr="008E2AA9">
        <w:t xml:space="preserve">. </w:t>
      </w:r>
      <w:r w:rsidR="00AF11E8">
        <w:t>C</w:t>
      </w:r>
      <w:r w:rsidRPr="008E2AA9">
        <w:t xml:space="preserve">haracteristics of overall sample broken down by out-of-pocket (OOP) prescription medicine expenditure </w:t>
      </w:r>
      <w:r w:rsidR="00AF11E8">
        <w:t xml:space="preserve">before </w:t>
      </w:r>
      <w:r w:rsidR="001A5284">
        <w:t>scheme</w:t>
      </w:r>
      <w:r w:rsidRPr="008E2AA9">
        <w:t xml:space="preserve"> changes</w:t>
      </w:r>
    </w:p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4253"/>
        <w:gridCol w:w="1417"/>
        <w:gridCol w:w="2835"/>
        <w:gridCol w:w="2835"/>
      </w:tblGrid>
      <w:tr w:rsidR="008D585E" w:rsidRPr="00D557B7" w14:paraId="4FB1CC3F" w14:textId="77777777" w:rsidTr="00662ED5">
        <w:trPr>
          <w:trHeight w:val="567"/>
        </w:trPr>
        <w:tc>
          <w:tcPr>
            <w:tcW w:w="4253" w:type="dxa"/>
          </w:tcPr>
          <w:p w14:paraId="384D9BE8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462DDFD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235230E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Total % (n)  </w:t>
            </w:r>
          </w:p>
        </w:tc>
        <w:tc>
          <w:tcPr>
            <w:tcW w:w="2835" w:type="dxa"/>
            <w:vAlign w:val="center"/>
          </w:tcPr>
          <w:p w14:paraId="2FEAEA0F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Mean OOP Prescription Medicine Expenditure (SD) </w:t>
            </w:r>
          </w:p>
        </w:tc>
        <w:tc>
          <w:tcPr>
            <w:tcW w:w="2835" w:type="dxa"/>
            <w:vAlign w:val="center"/>
          </w:tcPr>
          <w:p w14:paraId="62220F4C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edian OOP Prescription Medicine Expenditure (IQR)</w:t>
            </w:r>
          </w:p>
        </w:tc>
      </w:tr>
      <w:tr w:rsidR="008D585E" w:rsidRPr="00D557B7" w14:paraId="2FCDB9C3" w14:textId="77777777" w:rsidTr="00662ED5">
        <w:trPr>
          <w:trHeight w:val="273"/>
        </w:trPr>
        <w:tc>
          <w:tcPr>
            <w:tcW w:w="4253" w:type="dxa"/>
          </w:tcPr>
          <w:p w14:paraId="72F56D77" w14:textId="77777777" w:rsidR="008D585E" w:rsidRPr="000A1FB2" w:rsidRDefault="008D585E" w:rsidP="00662ED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A1FB2">
              <w:rPr>
                <w:rFonts w:ascii="Arial" w:hAnsi="Arial" w:cs="Arial"/>
                <w:b/>
                <w:sz w:val="18"/>
                <w:szCs w:val="18"/>
              </w:rPr>
              <w:t>Age (years)</w:t>
            </w:r>
          </w:p>
        </w:tc>
        <w:tc>
          <w:tcPr>
            <w:tcW w:w="1417" w:type="dxa"/>
          </w:tcPr>
          <w:p w14:paraId="4C75739A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0E0C112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95BBF7B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585E" w:rsidRPr="00D557B7" w14:paraId="03264896" w14:textId="77777777" w:rsidTr="00662ED5">
        <w:trPr>
          <w:trHeight w:val="258"/>
        </w:trPr>
        <w:tc>
          <w:tcPr>
            <w:tcW w:w="4253" w:type="dxa"/>
          </w:tcPr>
          <w:p w14:paraId="025C2CC9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&lt;60</w:t>
            </w:r>
          </w:p>
        </w:tc>
        <w:tc>
          <w:tcPr>
            <w:tcW w:w="1417" w:type="dxa"/>
          </w:tcPr>
          <w:p w14:paraId="252EBE50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19.0 (1,075)</w:t>
            </w:r>
          </w:p>
        </w:tc>
        <w:tc>
          <w:tcPr>
            <w:tcW w:w="2835" w:type="dxa"/>
          </w:tcPr>
          <w:p w14:paraId="0D47CBC0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254 (€439)</w:t>
            </w:r>
          </w:p>
        </w:tc>
        <w:tc>
          <w:tcPr>
            <w:tcW w:w="2835" w:type="dxa"/>
          </w:tcPr>
          <w:p w14:paraId="16603036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60 (€0-300)</w:t>
            </w:r>
          </w:p>
        </w:tc>
      </w:tr>
      <w:tr w:rsidR="008D585E" w:rsidRPr="00D557B7" w14:paraId="43CE51D1" w14:textId="77777777" w:rsidTr="00662ED5">
        <w:trPr>
          <w:trHeight w:val="273"/>
        </w:trPr>
        <w:tc>
          <w:tcPr>
            <w:tcW w:w="4253" w:type="dxa"/>
          </w:tcPr>
          <w:p w14:paraId="6EBB421C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60-69</w:t>
            </w:r>
          </w:p>
        </w:tc>
        <w:tc>
          <w:tcPr>
            <w:tcW w:w="1417" w:type="dxa"/>
          </w:tcPr>
          <w:p w14:paraId="20E41F0B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40.9 (2,318)</w:t>
            </w:r>
          </w:p>
        </w:tc>
        <w:tc>
          <w:tcPr>
            <w:tcW w:w="2835" w:type="dxa"/>
          </w:tcPr>
          <w:p w14:paraId="6A879E91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330 (€486)</w:t>
            </w:r>
          </w:p>
        </w:tc>
        <w:tc>
          <w:tcPr>
            <w:tcW w:w="2835" w:type="dxa"/>
          </w:tcPr>
          <w:p w14:paraId="6FDB1C01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139.2 (€0-360)</w:t>
            </w:r>
          </w:p>
        </w:tc>
      </w:tr>
      <w:tr w:rsidR="008D585E" w:rsidRPr="00D557B7" w14:paraId="4A311B8C" w14:textId="77777777" w:rsidTr="00662ED5">
        <w:trPr>
          <w:trHeight w:val="258"/>
        </w:trPr>
        <w:tc>
          <w:tcPr>
            <w:tcW w:w="4253" w:type="dxa"/>
          </w:tcPr>
          <w:p w14:paraId="5D2597B7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70-79</w:t>
            </w:r>
          </w:p>
        </w:tc>
        <w:tc>
          <w:tcPr>
            <w:tcW w:w="1417" w:type="dxa"/>
          </w:tcPr>
          <w:p w14:paraId="063A2AB0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27.8 (1,574)</w:t>
            </w:r>
          </w:p>
        </w:tc>
        <w:tc>
          <w:tcPr>
            <w:tcW w:w="2835" w:type="dxa"/>
          </w:tcPr>
          <w:p w14:paraId="0084684D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325 (€464)</w:t>
            </w:r>
          </w:p>
        </w:tc>
        <w:tc>
          <w:tcPr>
            <w:tcW w:w="2835" w:type="dxa"/>
          </w:tcPr>
          <w:p w14:paraId="72A1F496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153 (€60-300)</w:t>
            </w:r>
          </w:p>
        </w:tc>
      </w:tr>
      <w:tr w:rsidR="008D585E" w:rsidRPr="00D557B7" w14:paraId="50F783EB" w14:textId="77777777" w:rsidTr="00662ED5">
        <w:trPr>
          <w:trHeight w:val="273"/>
        </w:trPr>
        <w:tc>
          <w:tcPr>
            <w:tcW w:w="4253" w:type="dxa"/>
          </w:tcPr>
          <w:p w14:paraId="58FAB561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80-89</w:t>
            </w:r>
          </w:p>
        </w:tc>
        <w:tc>
          <w:tcPr>
            <w:tcW w:w="1417" w:type="dxa"/>
          </w:tcPr>
          <w:p w14:paraId="250D3D2E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11.2 (637)</w:t>
            </w:r>
          </w:p>
        </w:tc>
        <w:tc>
          <w:tcPr>
            <w:tcW w:w="2835" w:type="dxa"/>
          </w:tcPr>
          <w:p w14:paraId="07F0D99E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378 (€500)</w:t>
            </w:r>
          </w:p>
        </w:tc>
        <w:tc>
          <w:tcPr>
            <w:tcW w:w="2835" w:type="dxa"/>
          </w:tcPr>
          <w:p w14:paraId="3DD935F3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204 (€120-300)</w:t>
            </w:r>
          </w:p>
        </w:tc>
      </w:tr>
      <w:tr w:rsidR="008D585E" w:rsidRPr="00D557B7" w14:paraId="2A440B47" w14:textId="77777777" w:rsidTr="00662ED5">
        <w:trPr>
          <w:trHeight w:val="273"/>
        </w:trPr>
        <w:tc>
          <w:tcPr>
            <w:tcW w:w="4253" w:type="dxa"/>
          </w:tcPr>
          <w:p w14:paraId="428CA3A4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90+</w:t>
            </w:r>
          </w:p>
        </w:tc>
        <w:tc>
          <w:tcPr>
            <w:tcW w:w="1417" w:type="dxa"/>
          </w:tcPr>
          <w:p w14:paraId="286E992E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1.1 (64)</w:t>
            </w:r>
          </w:p>
        </w:tc>
        <w:tc>
          <w:tcPr>
            <w:tcW w:w="2835" w:type="dxa"/>
            <w:shd w:val="clear" w:color="auto" w:fill="auto"/>
          </w:tcPr>
          <w:p w14:paraId="35F741F1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246 (€335)</w:t>
            </w:r>
          </w:p>
        </w:tc>
        <w:tc>
          <w:tcPr>
            <w:tcW w:w="2835" w:type="dxa"/>
            <w:shd w:val="clear" w:color="auto" w:fill="auto"/>
          </w:tcPr>
          <w:p w14:paraId="69A99849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147 (€90-300)</w:t>
            </w:r>
          </w:p>
        </w:tc>
      </w:tr>
      <w:tr w:rsidR="008D585E" w:rsidRPr="00D557B7" w14:paraId="0E1ECE0C" w14:textId="77777777" w:rsidTr="00662ED5">
        <w:trPr>
          <w:trHeight w:val="258"/>
        </w:trPr>
        <w:tc>
          <w:tcPr>
            <w:tcW w:w="4253" w:type="dxa"/>
          </w:tcPr>
          <w:p w14:paraId="0F7165B5" w14:textId="77777777" w:rsidR="008D585E" w:rsidRPr="000A1FB2" w:rsidRDefault="008D585E" w:rsidP="00662ED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A1FB2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1417" w:type="dxa"/>
          </w:tcPr>
          <w:p w14:paraId="0C578C1A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2835" w:type="dxa"/>
          </w:tcPr>
          <w:p w14:paraId="15A66F87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2835" w:type="dxa"/>
          </w:tcPr>
          <w:p w14:paraId="2D115CB8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</w:tr>
      <w:tr w:rsidR="008D585E" w:rsidRPr="00D557B7" w14:paraId="2443F64E" w14:textId="77777777" w:rsidTr="00662ED5">
        <w:trPr>
          <w:trHeight w:val="273"/>
        </w:trPr>
        <w:tc>
          <w:tcPr>
            <w:tcW w:w="4253" w:type="dxa"/>
          </w:tcPr>
          <w:p w14:paraId="4ED3559C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Female</w:t>
            </w:r>
          </w:p>
        </w:tc>
        <w:tc>
          <w:tcPr>
            <w:tcW w:w="1417" w:type="dxa"/>
            <w:shd w:val="clear" w:color="auto" w:fill="auto"/>
          </w:tcPr>
          <w:p w14:paraId="1C8824CE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55.6 (3,153)</w:t>
            </w:r>
          </w:p>
        </w:tc>
        <w:tc>
          <w:tcPr>
            <w:tcW w:w="2835" w:type="dxa"/>
          </w:tcPr>
          <w:p w14:paraId="2DF8B23A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310 (€459)</w:t>
            </w:r>
          </w:p>
        </w:tc>
        <w:tc>
          <w:tcPr>
            <w:tcW w:w="2835" w:type="dxa"/>
          </w:tcPr>
          <w:p w14:paraId="38DA282C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144 (€0-300)</w:t>
            </w:r>
          </w:p>
        </w:tc>
      </w:tr>
      <w:tr w:rsidR="008D585E" w:rsidRPr="00D557B7" w14:paraId="7164E8BD" w14:textId="77777777" w:rsidTr="00662ED5">
        <w:trPr>
          <w:trHeight w:val="258"/>
        </w:trPr>
        <w:tc>
          <w:tcPr>
            <w:tcW w:w="4253" w:type="dxa"/>
          </w:tcPr>
          <w:p w14:paraId="5E4CCB67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Male</w:t>
            </w:r>
          </w:p>
        </w:tc>
        <w:tc>
          <w:tcPr>
            <w:tcW w:w="1417" w:type="dxa"/>
            <w:shd w:val="clear" w:color="auto" w:fill="auto"/>
          </w:tcPr>
          <w:p w14:paraId="432409AE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44.4 (2,515)</w:t>
            </w:r>
          </w:p>
        </w:tc>
        <w:tc>
          <w:tcPr>
            <w:tcW w:w="2835" w:type="dxa"/>
          </w:tcPr>
          <w:p w14:paraId="58943B31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329 (€489)</w:t>
            </w:r>
          </w:p>
        </w:tc>
        <w:tc>
          <w:tcPr>
            <w:tcW w:w="2835" w:type="dxa"/>
          </w:tcPr>
          <w:p w14:paraId="49AF9E9E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144 (€0-360)</w:t>
            </w:r>
          </w:p>
        </w:tc>
      </w:tr>
      <w:tr w:rsidR="008D585E" w:rsidRPr="00D557B7" w14:paraId="411B547F" w14:textId="77777777" w:rsidTr="00662ED5">
        <w:trPr>
          <w:trHeight w:val="273"/>
        </w:trPr>
        <w:tc>
          <w:tcPr>
            <w:tcW w:w="4253" w:type="dxa"/>
          </w:tcPr>
          <w:p w14:paraId="47419697" w14:textId="77777777" w:rsidR="008D585E" w:rsidRPr="000A1FB2" w:rsidRDefault="008D585E" w:rsidP="00662ED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A1FB2">
              <w:rPr>
                <w:rFonts w:ascii="Arial" w:hAnsi="Arial" w:cs="Arial"/>
                <w:b/>
                <w:sz w:val="18"/>
                <w:szCs w:val="18"/>
              </w:rPr>
              <w:t>Education</w:t>
            </w:r>
          </w:p>
        </w:tc>
        <w:tc>
          <w:tcPr>
            <w:tcW w:w="1417" w:type="dxa"/>
          </w:tcPr>
          <w:p w14:paraId="3A3B097B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2835" w:type="dxa"/>
          </w:tcPr>
          <w:p w14:paraId="05E7795F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2835" w:type="dxa"/>
          </w:tcPr>
          <w:p w14:paraId="1C27E225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</w:tr>
      <w:tr w:rsidR="008D585E" w:rsidRPr="00D557B7" w14:paraId="24226F16" w14:textId="77777777" w:rsidTr="00662ED5">
        <w:trPr>
          <w:trHeight w:val="258"/>
        </w:trPr>
        <w:tc>
          <w:tcPr>
            <w:tcW w:w="4253" w:type="dxa"/>
            <w:shd w:val="clear" w:color="auto" w:fill="auto"/>
          </w:tcPr>
          <w:p w14:paraId="508568AC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Primary/none</w:t>
            </w:r>
          </w:p>
        </w:tc>
        <w:tc>
          <w:tcPr>
            <w:tcW w:w="1417" w:type="dxa"/>
            <w:shd w:val="clear" w:color="auto" w:fill="FFFFFF" w:themeFill="background1"/>
          </w:tcPr>
          <w:p w14:paraId="290D74D7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23.6 (1,332)</w:t>
            </w:r>
          </w:p>
        </w:tc>
        <w:tc>
          <w:tcPr>
            <w:tcW w:w="2835" w:type="dxa"/>
          </w:tcPr>
          <w:p w14:paraId="0448143B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241 (€343)</w:t>
            </w:r>
          </w:p>
        </w:tc>
        <w:tc>
          <w:tcPr>
            <w:tcW w:w="2835" w:type="dxa"/>
          </w:tcPr>
          <w:p w14:paraId="5C3CD0C8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150 (€60-300)</w:t>
            </w:r>
          </w:p>
        </w:tc>
      </w:tr>
      <w:tr w:rsidR="008D585E" w:rsidRPr="00D557B7" w14:paraId="45F450DC" w14:textId="77777777" w:rsidTr="00662ED5">
        <w:trPr>
          <w:trHeight w:val="273"/>
        </w:trPr>
        <w:tc>
          <w:tcPr>
            <w:tcW w:w="4253" w:type="dxa"/>
            <w:shd w:val="clear" w:color="auto" w:fill="auto"/>
          </w:tcPr>
          <w:p w14:paraId="580C5E15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Secondary</w:t>
            </w:r>
          </w:p>
        </w:tc>
        <w:tc>
          <w:tcPr>
            <w:tcW w:w="1417" w:type="dxa"/>
            <w:shd w:val="clear" w:color="auto" w:fill="FFFFFF" w:themeFill="background1"/>
          </w:tcPr>
          <w:p w14:paraId="6D822338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39.6 (2,240)</w:t>
            </w:r>
          </w:p>
        </w:tc>
        <w:tc>
          <w:tcPr>
            <w:tcW w:w="2835" w:type="dxa"/>
          </w:tcPr>
          <w:p w14:paraId="348E0225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306 (€469)</w:t>
            </w:r>
          </w:p>
        </w:tc>
        <w:tc>
          <w:tcPr>
            <w:tcW w:w="2835" w:type="dxa"/>
          </w:tcPr>
          <w:p w14:paraId="46F5275F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120 (€0-300)</w:t>
            </w:r>
          </w:p>
        </w:tc>
      </w:tr>
      <w:tr w:rsidR="008D585E" w:rsidRPr="00D557B7" w14:paraId="5056A6F5" w14:textId="77777777" w:rsidTr="00662ED5">
        <w:trPr>
          <w:trHeight w:val="352"/>
        </w:trPr>
        <w:tc>
          <w:tcPr>
            <w:tcW w:w="4253" w:type="dxa"/>
            <w:shd w:val="clear" w:color="auto" w:fill="auto"/>
          </w:tcPr>
          <w:p w14:paraId="48CEF099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Third/higher</w:t>
            </w:r>
          </w:p>
        </w:tc>
        <w:tc>
          <w:tcPr>
            <w:tcW w:w="1417" w:type="dxa"/>
            <w:shd w:val="clear" w:color="auto" w:fill="FFFFFF" w:themeFill="background1"/>
          </w:tcPr>
          <w:p w14:paraId="45F0EDE8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36.9 (2,096)</w:t>
            </w:r>
          </w:p>
        </w:tc>
        <w:tc>
          <w:tcPr>
            <w:tcW w:w="2835" w:type="dxa"/>
          </w:tcPr>
          <w:p w14:paraId="46E3AC55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381 (€535)</w:t>
            </w:r>
          </w:p>
        </w:tc>
        <w:tc>
          <w:tcPr>
            <w:tcW w:w="2835" w:type="dxa"/>
          </w:tcPr>
          <w:p w14:paraId="2757048F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156 (€0-480)</w:t>
            </w:r>
          </w:p>
        </w:tc>
      </w:tr>
      <w:tr w:rsidR="008D585E" w:rsidRPr="00D557B7" w14:paraId="3DCF7F06" w14:textId="77777777" w:rsidTr="00662ED5">
        <w:trPr>
          <w:trHeight w:val="273"/>
        </w:trPr>
        <w:tc>
          <w:tcPr>
            <w:tcW w:w="4253" w:type="dxa"/>
            <w:shd w:val="clear" w:color="auto" w:fill="auto"/>
          </w:tcPr>
          <w:p w14:paraId="274FEA02" w14:textId="77777777" w:rsidR="008D585E" w:rsidRPr="000A1FB2" w:rsidRDefault="008D585E" w:rsidP="00662ED5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A1FB2">
              <w:rPr>
                <w:rFonts w:ascii="Arial" w:hAnsi="Arial" w:cs="Arial"/>
                <w:b/>
                <w:sz w:val="18"/>
                <w:szCs w:val="18"/>
              </w:rPr>
              <w:t>Equivalised</w:t>
            </w:r>
            <w:proofErr w:type="spellEnd"/>
            <w:r w:rsidRPr="000A1FB2">
              <w:rPr>
                <w:rFonts w:ascii="Arial" w:hAnsi="Arial" w:cs="Arial"/>
                <w:b/>
                <w:sz w:val="18"/>
                <w:szCs w:val="18"/>
              </w:rPr>
              <w:t xml:space="preserve"> household income (quintiles)*</w:t>
            </w:r>
          </w:p>
        </w:tc>
        <w:tc>
          <w:tcPr>
            <w:tcW w:w="1417" w:type="dxa"/>
            <w:shd w:val="clear" w:color="auto" w:fill="FFFFFF" w:themeFill="background1"/>
          </w:tcPr>
          <w:p w14:paraId="3FD122DF" w14:textId="77777777" w:rsidR="008D585E" w:rsidRPr="000A1FB2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5339E2D" w14:textId="77777777" w:rsidR="008D585E" w:rsidRPr="000A1FB2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8480408" w14:textId="77777777" w:rsidR="008D585E" w:rsidRPr="000A1FB2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2ED5" w:rsidRPr="00D557B7" w14:paraId="78A746EC" w14:textId="77777777" w:rsidTr="00662ED5">
        <w:trPr>
          <w:trHeight w:val="273"/>
        </w:trPr>
        <w:tc>
          <w:tcPr>
            <w:tcW w:w="4253" w:type="dxa"/>
            <w:shd w:val="clear" w:color="auto" w:fill="auto"/>
          </w:tcPr>
          <w:p w14:paraId="5C48D408" w14:textId="59F1AE9B" w:rsidR="00662ED5" w:rsidRPr="000A1FB2" w:rsidRDefault="00662ED5" w:rsidP="00662ED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&lt;€6,000</w:t>
            </w:r>
          </w:p>
        </w:tc>
        <w:tc>
          <w:tcPr>
            <w:tcW w:w="1417" w:type="dxa"/>
            <w:shd w:val="clear" w:color="auto" w:fill="FFFFFF" w:themeFill="background1"/>
          </w:tcPr>
          <w:p w14:paraId="70FB225A" w14:textId="77777777" w:rsidR="00662ED5" w:rsidRPr="000A1FB2" w:rsidRDefault="00662ED5" w:rsidP="00662ED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3 (1,058)</w:t>
            </w:r>
          </w:p>
        </w:tc>
        <w:tc>
          <w:tcPr>
            <w:tcW w:w="2835" w:type="dxa"/>
          </w:tcPr>
          <w:p w14:paraId="6D61C2AA" w14:textId="77777777" w:rsidR="00662ED5" w:rsidRPr="000A1FB2" w:rsidRDefault="00662ED5" w:rsidP="00662ED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€222 (€342)</w:t>
            </w:r>
          </w:p>
        </w:tc>
        <w:tc>
          <w:tcPr>
            <w:tcW w:w="2835" w:type="dxa"/>
          </w:tcPr>
          <w:p w14:paraId="5A75EA38" w14:textId="77777777" w:rsidR="00662ED5" w:rsidRPr="000A1FB2" w:rsidRDefault="00662ED5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7A04FC">
              <w:rPr>
                <w:rFonts w:ascii="Arial" w:hAnsi="Arial" w:cs="Arial"/>
                <w:sz w:val="18"/>
                <w:szCs w:val="18"/>
              </w:rPr>
              <w:t>€</w:t>
            </w:r>
            <w:r>
              <w:rPr>
                <w:rFonts w:ascii="Arial" w:hAnsi="Arial" w:cs="Arial"/>
                <w:sz w:val="18"/>
                <w:szCs w:val="18"/>
              </w:rPr>
              <w:t>144 (€60-270)</w:t>
            </w:r>
          </w:p>
        </w:tc>
      </w:tr>
      <w:tr w:rsidR="00662ED5" w:rsidRPr="00D557B7" w14:paraId="663A6A18" w14:textId="77777777" w:rsidTr="00662ED5">
        <w:trPr>
          <w:trHeight w:val="273"/>
        </w:trPr>
        <w:tc>
          <w:tcPr>
            <w:tcW w:w="4253" w:type="dxa"/>
            <w:shd w:val="clear" w:color="auto" w:fill="auto"/>
          </w:tcPr>
          <w:p w14:paraId="4458D11B" w14:textId="314BFABE" w:rsidR="00662ED5" w:rsidRPr="000A1FB2" w:rsidRDefault="00662ED5" w:rsidP="00662ED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€6,006-€10,000</w:t>
            </w:r>
          </w:p>
        </w:tc>
        <w:tc>
          <w:tcPr>
            <w:tcW w:w="1417" w:type="dxa"/>
            <w:shd w:val="clear" w:color="auto" w:fill="FFFFFF" w:themeFill="background1"/>
          </w:tcPr>
          <w:p w14:paraId="1E5ADEF0" w14:textId="77777777" w:rsidR="00662ED5" w:rsidRPr="000A1FB2" w:rsidRDefault="00662ED5" w:rsidP="00662ED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9 (941)</w:t>
            </w:r>
          </w:p>
        </w:tc>
        <w:tc>
          <w:tcPr>
            <w:tcW w:w="2835" w:type="dxa"/>
          </w:tcPr>
          <w:p w14:paraId="1F2766C5" w14:textId="77777777" w:rsidR="00662ED5" w:rsidRPr="000A1FB2" w:rsidRDefault="00662ED5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23368B">
              <w:rPr>
                <w:rFonts w:ascii="Arial" w:hAnsi="Arial" w:cs="Arial"/>
                <w:sz w:val="18"/>
                <w:szCs w:val="18"/>
              </w:rPr>
              <w:t>€</w:t>
            </w:r>
            <w:r>
              <w:rPr>
                <w:rFonts w:ascii="Arial" w:hAnsi="Arial" w:cs="Arial"/>
                <w:sz w:val="18"/>
                <w:szCs w:val="18"/>
              </w:rPr>
              <w:t>253 (€382)</w:t>
            </w:r>
          </w:p>
        </w:tc>
        <w:tc>
          <w:tcPr>
            <w:tcW w:w="2835" w:type="dxa"/>
          </w:tcPr>
          <w:p w14:paraId="459E5547" w14:textId="77777777" w:rsidR="00662ED5" w:rsidRPr="000A1FB2" w:rsidRDefault="00662ED5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7A04FC">
              <w:rPr>
                <w:rFonts w:ascii="Arial" w:hAnsi="Arial" w:cs="Arial"/>
                <w:sz w:val="18"/>
                <w:szCs w:val="18"/>
              </w:rPr>
              <w:t>€</w:t>
            </w:r>
            <w:r>
              <w:rPr>
                <w:rFonts w:ascii="Arial" w:hAnsi="Arial" w:cs="Arial"/>
                <w:sz w:val="18"/>
                <w:szCs w:val="18"/>
              </w:rPr>
              <w:t>120 (€30-300)</w:t>
            </w:r>
          </w:p>
        </w:tc>
      </w:tr>
      <w:tr w:rsidR="00662ED5" w:rsidRPr="00D557B7" w14:paraId="181E85AB" w14:textId="77777777" w:rsidTr="00662ED5">
        <w:trPr>
          <w:trHeight w:val="273"/>
        </w:trPr>
        <w:tc>
          <w:tcPr>
            <w:tcW w:w="4253" w:type="dxa"/>
            <w:shd w:val="clear" w:color="auto" w:fill="auto"/>
          </w:tcPr>
          <w:p w14:paraId="6A050ABC" w14:textId="6E005F2B" w:rsidR="00662ED5" w:rsidRPr="000A1FB2" w:rsidRDefault="00662ED5" w:rsidP="00662ED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€10,029-€15,133</w:t>
            </w:r>
          </w:p>
        </w:tc>
        <w:tc>
          <w:tcPr>
            <w:tcW w:w="1417" w:type="dxa"/>
            <w:shd w:val="clear" w:color="auto" w:fill="FFFFFF" w:themeFill="background1"/>
          </w:tcPr>
          <w:p w14:paraId="5E79BD57" w14:textId="77777777" w:rsidR="00662ED5" w:rsidRPr="000A1FB2" w:rsidRDefault="00662ED5" w:rsidP="00662ED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9 (986)</w:t>
            </w:r>
          </w:p>
        </w:tc>
        <w:tc>
          <w:tcPr>
            <w:tcW w:w="2835" w:type="dxa"/>
          </w:tcPr>
          <w:p w14:paraId="7F6193C9" w14:textId="77777777" w:rsidR="00662ED5" w:rsidRPr="000A1FB2" w:rsidRDefault="00662ED5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23368B">
              <w:rPr>
                <w:rFonts w:ascii="Arial" w:hAnsi="Arial" w:cs="Arial"/>
                <w:sz w:val="18"/>
                <w:szCs w:val="18"/>
              </w:rPr>
              <w:t>€</w:t>
            </w:r>
            <w:r>
              <w:rPr>
                <w:rFonts w:ascii="Arial" w:hAnsi="Arial" w:cs="Arial"/>
                <w:sz w:val="18"/>
                <w:szCs w:val="18"/>
              </w:rPr>
              <w:t>340 (€504)</w:t>
            </w:r>
          </w:p>
        </w:tc>
        <w:tc>
          <w:tcPr>
            <w:tcW w:w="2835" w:type="dxa"/>
          </w:tcPr>
          <w:p w14:paraId="5D6F7669" w14:textId="77777777" w:rsidR="00662ED5" w:rsidRPr="000A1FB2" w:rsidRDefault="00662ED5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7A04FC">
              <w:rPr>
                <w:rFonts w:ascii="Arial" w:hAnsi="Arial" w:cs="Arial"/>
                <w:sz w:val="18"/>
                <w:szCs w:val="18"/>
              </w:rPr>
              <w:t>€</w:t>
            </w:r>
            <w:r>
              <w:rPr>
                <w:rFonts w:ascii="Arial" w:hAnsi="Arial" w:cs="Arial"/>
                <w:sz w:val="18"/>
                <w:szCs w:val="18"/>
              </w:rPr>
              <w:t>150 (€30-336)</w:t>
            </w:r>
          </w:p>
        </w:tc>
      </w:tr>
      <w:tr w:rsidR="00662ED5" w:rsidRPr="00D557B7" w14:paraId="1E481339" w14:textId="77777777" w:rsidTr="00662ED5">
        <w:trPr>
          <w:trHeight w:val="273"/>
        </w:trPr>
        <w:tc>
          <w:tcPr>
            <w:tcW w:w="4253" w:type="dxa"/>
            <w:shd w:val="clear" w:color="auto" w:fill="auto"/>
          </w:tcPr>
          <w:p w14:paraId="65FABDB2" w14:textId="59843391" w:rsidR="00662ED5" w:rsidRPr="000A1FB2" w:rsidRDefault="00662ED5" w:rsidP="00662ED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€15,142-€24,000</w:t>
            </w:r>
          </w:p>
        </w:tc>
        <w:tc>
          <w:tcPr>
            <w:tcW w:w="1417" w:type="dxa"/>
            <w:shd w:val="clear" w:color="auto" w:fill="FFFFFF" w:themeFill="background1"/>
          </w:tcPr>
          <w:p w14:paraId="5F4C47EE" w14:textId="77777777" w:rsidR="00662ED5" w:rsidRPr="000A1FB2" w:rsidRDefault="00662ED5" w:rsidP="00662ED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6 (1,022)</w:t>
            </w:r>
          </w:p>
        </w:tc>
        <w:tc>
          <w:tcPr>
            <w:tcW w:w="2835" w:type="dxa"/>
          </w:tcPr>
          <w:p w14:paraId="0C704F61" w14:textId="77777777" w:rsidR="00662ED5" w:rsidRPr="000A1FB2" w:rsidRDefault="00662ED5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23368B">
              <w:rPr>
                <w:rFonts w:ascii="Arial" w:hAnsi="Arial" w:cs="Arial"/>
                <w:sz w:val="18"/>
                <w:szCs w:val="18"/>
              </w:rPr>
              <w:t>€</w:t>
            </w:r>
            <w:r>
              <w:rPr>
                <w:rFonts w:ascii="Arial" w:hAnsi="Arial" w:cs="Arial"/>
                <w:sz w:val="18"/>
                <w:szCs w:val="18"/>
              </w:rPr>
              <w:t>371 (€521)</w:t>
            </w:r>
          </w:p>
        </w:tc>
        <w:tc>
          <w:tcPr>
            <w:tcW w:w="2835" w:type="dxa"/>
          </w:tcPr>
          <w:p w14:paraId="4BA1EE84" w14:textId="77777777" w:rsidR="00662ED5" w:rsidRPr="000A1FB2" w:rsidRDefault="00662ED5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7A04FC">
              <w:rPr>
                <w:rFonts w:ascii="Arial" w:hAnsi="Arial" w:cs="Arial"/>
                <w:sz w:val="18"/>
                <w:szCs w:val="18"/>
              </w:rPr>
              <w:t>€</w:t>
            </w:r>
            <w:r>
              <w:rPr>
                <w:rFonts w:ascii="Arial" w:hAnsi="Arial" w:cs="Arial"/>
                <w:sz w:val="18"/>
                <w:szCs w:val="18"/>
              </w:rPr>
              <w:t>144 (€0-480)</w:t>
            </w:r>
          </w:p>
        </w:tc>
      </w:tr>
      <w:tr w:rsidR="00662ED5" w:rsidRPr="00D557B7" w14:paraId="4E2F1EA5" w14:textId="77777777" w:rsidTr="00662ED5">
        <w:trPr>
          <w:trHeight w:val="273"/>
        </w:trPr>
        <w:tc>
          <w:tcPr>
            <w:tcW w:w="4253" w:type="dxa"/>
            <w:shd w:val="clear" w:color="auto" w:fill="auto"/>
          </w:tcPr>
          <w:p w14:paraId="4E16404E" w14:textId="0B8DE0ED" w:rsidR="00662ED5" w:rsidRPr="000A1FB2" w:rsidRDefault="00662ED5" w:rsidP="00662ED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&gt;€24,000</w:t>
            </w:r>
          </w:p>
        </w:tc>
        <w:tc>
          <w:tcPr>
            <w:tcW w:w="1417" w:type="dxa"/>
            <w:shd w:val="clear" w:color="auto" w:fill="FFFFFF" w:themeFill="background1"/>
          </w:tcPr>
          <w:p w14:paraId="46ADDEEE" w14:textId="77777777" w:rsidR="00662ED5" w:rsidRPr="000A1FB2" w:rsidRDefault="00662ED5" w:rsidP="00662ED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3 (959)</w:t>
            </w:r>
          </w:p>
        </w:tc>
        <w:tc>
          <w:tcPr>
            <w:tcW w:w="2835" w:type="dxa"/>
          </w:tcPr>
          <w:p w14:paraId="174E2E33" w14:textId="77777777" w:rsidR="00662ED5" w:rsidRPr="000A1FB2" w:rsidRDefault="00662ED5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23368B">
              <w:rPr>
                <w:rFonts w:ascii="Arial" w:hAnsi="Arial" w:cs="Arial"/>
                <w:sz w:val="18"/>
                <w:szCs w:val="18"/>
              </w:rPr>
              <w:t>€</w:t>
            </w:r>
            <w:r>
              <w:rPr>
                <w:rFonts w:ascii="Arial" w:hAnsi="Arial" w:cs="Arial"/>
                <w:sz w:val="18"/>
                <w:szCs w:val="18"/>
              </w:rPr>
              <w:t>409 (€547)</w:t>
            </w:r>
          </w:p>
        </w:tc>
        <w:tc>
          <w:tcPr>
            <w:tcW w:w="2835" w:type="dxa"/>
          </w:tcPr>
          <w:p w14:paraId="2D4F16EC" w14:textId="77777777" w:rsidR="00662ED5" w:rsidRPr="000A1FB2" w:rsidRDefault="00662ED5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7A04FC">
              <w:rPr>
                <w:rFonts w:ascii="Arial" w:hAnsi="Arial" w:cs="Arial"/>
                <w:sz w:val="18"/>
                <w:szCs w:val="18"/>
              </w:rPr>
              <w:t>€</w:t>
            </w:r>
            <w:r>
              <w:rPr>
                <w:rFonts w:ascii="Arial" w:hAnsi="Arial" w:cs="Arial"/>
                <w:sz w:val="18"/>
                <w:szCs w:val="18"/>
              </w:rPr>
              <w:t>180 (€0-600)</w:t>
            </w:r>
          </w:p>
        </w:tc>
      </w:tr>
      <w:tr w:rsidR="008D585E" w:rsidRPr="00D557B7" w14:paraId="1ECFC4E9" w14:textId="77777777" w:rsidTr="00662ED5">
        <w:trPr>
          <w:trHeight w:val="258"/>
        </w:trPr>
        <w:tc>
          <w:tcPr>
            <w:tcW w:w="4253" w:type="dxa"/>
          </w:tcPr>
          <w:p w14:paraId="00B781A7" w14:textId="77777777" w:rsidR="008D585E" w:rsidRPr="000A1FB2" w:rsidRDefault="008D585E" w:rsidP="00662ED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A1FB2">
              <w:rPr>
                <w:rFonts w:ascii="Arial" w:hAnsi="Arial" w:cs="Arial"/>
                <w:b/>
                <w:sz w:val="18"/>
                <w:szCs w:val="18"/>
              </w:rPr>
              <w:t>Area of residence*</w:t>
            </w:r>
          </w:p>
        </w:tc>
        <w:tc>
          <w:tcPr>
            <w:tcW w:w="1417" w:type="dxa"/>
          </w:tcPr>
          <w:p w14:paraId="1AF591C0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2835" w:type="dxa"/>
          </w:tcPr>
          <w:p w14:paraId="59E5416D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B0BCD4C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585E" w:rsidRPr="00D557B7" w14:paraId="37E6C26A" w14:textId="77777777" w:rsidTr="00662ED5">
        <w:trPr>
          <w:trHeight w:val="308"/>
        </w:trPr>
        <w:tc>
          <w:tcPr>
            <w:tcW w:w="4253" w:type="dxa"/>
          </w:tcPr>
          <w:p w14:paraId="23C1F27E" w14:textId="77777777" w:rsidR="008D585E" w:rsidRPr="00DC46CB" w:rsidRDefault="008D585E" w:rsidP="00662ED5">
            <w:pPr>
              <w:ind w:left="39" w:hanging="39"/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Urban</w:t>
            </w:r>
          </w:p>
        </w:tc>
        <w:tc>
          <w:tcPr>
            <w:tcW w:w="1417" w:type="dxa"/>
          </w:tcPr>
          <w:p w14:paraId="62808910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2.0</w:t>
            </w:r>
            <w:r w:rsidRPr="00DC46CB">
              <w:rPr>
                <w:rFonts w:ascii="Arial" w:hAnsi="Arial" w:cs="Arial"/>
                <w:sz w:val="18"/>
                <w:szCs w:val="18"/>
              </w:rPr>
              <w:t xml:space="preserve"> (2,873)</w:t>
            </w:r>
          </w:p>
        </w:tc>
        <w:tc>
          <w:tcPr>
            <w:tcW w:w="2835" w:type="dxa"/>
          </w:tcPr>
          <w:p w14:paraId="78171AFA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366 (€518)</w:t>
            </w:r>
          </w:p>
        </w:tc>
        <w:tc>
          <w:tcPr>
            <w:tcW w:w="2835" w:type="dxa"/>
          </w:tcPr>
          <w:p w14:paraId="2972E5CD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168 (€0-360)</w:t>
            </w:r>
          </w:p>
        </w:tc>
      </w:tr>
      <w:tr w:rsidR="008D585E" w:rsidRPr="00D557B7" w14:paraId="41026331" w14:textId="77777777" w:rsidTr="00662ED5">
        <w:trPr>
          <w:trHeight w:val="273"/>
        </w:trPr>
        <w:tc>
          <w:tcPr>
            <w:tcW w:w="4253" w:type="dxa"/>
          </w:tcPr>
          <w:p w14:paraId="2ABD274A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Not Urban</w:t>
            </w:r>
          </w:p>
        </w:tc>
        <w:tc>
          <w:tcPr>
            <w:tcW w:w="1417" w:type="dxa"/>
          </w:tcPr>
          <w:p w14:paraId="35990000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8.0</w:t>
            </w:r>
            <w:r w:rsidRPr="00DC46CB">
              <w:rPr>
                <w:rFonts w:ascii="Arial" w:hAnsi="Arial" w:cs="Arial"/>
                <w:sz w:val="18"/>
                <w:szCs w:val="18"/>
              </w:rPr>
              <w:t xml:space="preserve"> (2,</w:t>
            </w:r>
            <w:r>
              <w:rPr>
                <w:rFonts w:ascii="Arial" w:hAnsi="Arial" w:cs="Arial"/>
                <w:sz w:val="18"/>
                <w:szCs w:val="18"/>
              </w:rPr>
              <w:t>648</w:t>
            </w:r>
            <w:r w:rsidRPr="00DC46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835" w:type="dxa"/>
          </w:tcPr>
          <w:p w14:paraId="49A1C9BB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270 (€415)</w:t>
            </w:r>
          </w:p>
        </w:tc>
        <w:tc>
          <w:tcPr>
            <w:tcW w:w="2835" w:type="dxa"/>
          </w:tcPr>
          <w:p w14:paraId="5EC4DA95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120 (€0-300)</w:t>
            </w:r>
          </w:p>
        </w:tc>
      </w:tr>
      <w:tr w:rsidR="008D585E" w:rsidRPr="00D557B7" w14:paraId="26C62A94" w14:textId="77777777" w:rsidTr="00662ED5">
        <w:trPr>
          <w:trHeight w:val="273"/>
        </w:trPr>
        <w:tc>
          <w:tcPr>
            <w:tcW w:w="4253" w:type="dxa"/>
            <w:vAlign w:val="center"/>
          </w:tcPr>
          <w:p w14:paraId="13A41935" w14:textId="77777777" w:rsidR="008D585E" w:rsidRPr="000A1FB2" w:rsidRDefault="008D585E" w:rsidP="00662ED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A1FB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1417" w:type="dxa"/>
          </w:tcPr>
          <w:p w14:paraId="1967C7E5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D6C542A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FE59D08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585E" w:rsidRPr="00D557B7" w14:paraId="2735DA31" w14:textId="77777777" w:rsidTr="00662ED5">
        <w:trPr>
          <w:trHeight w:val="273"/>
        </w:trPr>
        <w:tc>
          <w:tcPr>
            <w:tcW w:w="4253" w:type="dxa"/>
            <w:vAlign w:val="center"/>
          </w:tcPr>
          <w:p w14:paraId="1B5C2E2F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Partnered</w:t>
            </w:r>
          </w:p>
        </w:tc>
        <w:tc>
          <w:tcPr>
            <w:tcW w:w="1417" w:type="dxa"/>
          </w:tcPr>
          <w:p w14:paraId="3A648050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69.0 (3,911)</w:t>
            </w:r>
          </w:p>
        </w:tc>
        <w:tc>
          <w:tcPr>
            <w:tcW w:w="2835" w:type="dxa"/>
          </w:tcPr>
          <w:p w14:paraId="3C9B6297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341 (€504)</w:t>
            </w:r>
          </w:p>
        </w:tc>
        <w:tc>
          <w:tcPr>
            <w:tcW w:w="2835" w:type="dxa"/>
          </w:tcPr>
          <w:p w14:paraId="3022196B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144 (€0-360)</w:t>
            </w:r>
          </w:p>
        </w:tc>
      </w:tr>
      <w:tr w:rsidR="008D585E" w:rsidRPr="00D557B7" w14:paraId="728CF75B" w14:textId="77777777" w:rsidTr="00662ED5">
        <w:trPr>
          <w:trHeight w:val="273"/>
        </w:trPr>
        <w:tc>
          <w:tcPr>
            <w:tcW w:w="4253" w:type="dxa"/>
            <w:vAlign w:val="center"/>
          </w:tcPr>
          <w:p w14:paraId="580045BE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Not Partnered</w:t>
            </w:r>
          </w:p>
        </w:tc>
        <w:tc>
          <w:tcPr>
            <w:tcW w:w="1417" w:type="dxa"/>
          </w:tcPr>
          <w:p w14:paraId="1D806FDA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31.0 (1,757)</w:t>
            </w:r>
          </w:p>
        </w:tc>
        <w:tc>
          <w:tcPr>
            <w:tcW w:w="2835" w:type="dxa"/>
          </w:tcPr>
          <w:p w14:paraId="634FD243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269 (€389)</w:t>
            </w:r>
          </w:p>
        </w:tc>
        <w:tc>
          <w:tcPr>
            <w:tcW w:w="2835" w:type="dxa"/>
          </w:tcPr>
          <w:p w14:paraId="08424CE7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150 (€30-300)</w:t>
            </w:r>
          </w:p>
        </w:tc>
      </w:tr>
      <w:tr w:rsidR="008D585E" w:rsidRPr="00D557B7" w14:paraId="083CFA46" w14:textId="77777777" w:rsidTr="00662ED5">
        <w:trPr>
          <w:trHeight w:val="274"/>
        </w:trPr>
        <w:tc>
          <w:tcPr>
            <w:tcW w:w="4253" w:type="dxa"/>
          </w:tcPr>
          <w:p w14:paraId="24FA5C2A" w14:textId="77777777" w:rsidR="008D585E" w:rsidRPr="000A1FB2" w:rsidRDefault="008D585E" w:rsidP="00662ED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A1FB2">
              <w:rPr>
                <w:rFonts w:ascii="Arial" w:hAnsi="Arial" w:cs="Arial"/>
                <w:b/>
                <w:sz w:val="18"/>
                <w:szCs w:val="18"/>
              </w:rPr>
              <w:t>Private health insurance*</w:t>
            </w:r>
          </w:p>
        </w:tc>
        <w:tc>
          <w:tcPr>
            <w:tcW w:w="1417" w:type="dxa"/>
          </w:tcPr>
          <w:p w14:paraId="33AE85B5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94C5169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0FDC0F20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585E" w:rsidRPr="00D557B7" w14:paraId="3AC9ABE1" w14:textId="77777777" w:rsidTr="00662ED5">
        <w:trPr>
          <w:trHeight w:val="273"/>
        </w:trPr>
        <w:tc>
          <w:tcPr>
            <w:tcW w:w="4253" w:type="dxa"/>
          </w:tcPr>
          <w:p w14:paraId="2659F306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417" w:type="dxa"/>
          </w:tcPr>
          <w:p w14:paraId="63CCEB5E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60.4 (3,425)</w:t>
            </w:r>
          </w:p>
        </w:tc>
        <w:tc>
          <w:tcPr>
            <w:tcW w:w="2835" w:type="dxa"/>
          </w:tcPr>
          <w:p w14:paraId="476E6C36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3FEA68D9">
              <w:rPr>
                <w:rFonts w:ascii="Arial" w:hAnsi="Arial" w:cs="Arial"/>
                <w:sz w:val="18"/>
                <w:szCs w:val="18"/>
              </w:rPr>
              <w:t>€401 (€540)</w:t>
            </w:r>
          </w:p>
        </w:tc>
        <w:tc>
          <w:tcPr>
            <w:tcW w:w="2835" w:type="dxa"/>
          </w:tcPr>
          <w:p w14:paraId="723A1F24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180 (€0-480)</w:t>
            </w:r>
          </w:p>
        </w:tc>
      </w:tr>
      <w:tr w:rsidR="008D585E" w:rsidRPr="00D557B7" w14:paraId="245F198B" w14:textId="77777777" w:rsidTr="00662ED5">
        <w:trPr>
          <w:trHeight w:val="258"/>
        </w:trPr>
        <w:tc>
          <w:tcPr>
            <w:tcW w:w="4253" w:type="dxa"/>
          </w:tcPr>
          <w:p w14:paraId="65D39DB2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417" w:type="dxa"/>
          </w:tcPr>
          <w:p w14:paraId="02559008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39.6 (2,242)</w:t>
            </w:r>
          </w:p>
        </w:tc>
        <w:tc>
          <w:tcPr>
            <w:tcW w:w="2835" w:type="dxa"/>
          </w:tcPr>
          <w:p w14:paraId="278338A2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193 (€304)</w:t>
            </w:r>
          </w:p>
        </w:tc>
        <w:tc>
          <w:tcPr>
            <w:tcW w:w="2835" w:type="dxa"/>
          </w:tcPr>
          <w:p w14:paraId="70205B65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120 (€24-240)</w:t>
            </w:r>
          </w:p>
        </w:tc>
      </w:tr>
      <w:tr w:rsidR="008D585E" w:rsidRPr="00D557B7" w14:paraId="00C2E417" w14:textId="77777777" w:rsidTr="00662ED5">
        <w:trPr>
          <w:trHeight w:val="258"/>
        </w:trPr>
        <w:tc>
          <w:tcPr>
            <w:tcW w:w="4253" w:type="dxa"/>
          </w:tcPr>
          <w:p w14:paraId="6F63BA0B" w14:textId="77777777" w:rsidR="008D585E" w:rsidRPr="000A1FB2" w:rsidRDefault="008D585E" w:rsidP="00662ED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A1FB2">
              <w:rPr>
                <w:rFonts w:ascii="Arial" w:hAnsi="Arial" w:cs="Arial"/>
                <w:b/>
                <w:sz w:val="18"/>
                <w:szCs w:val="18"/>
              </w:rPr>
              <w:t>Long term illness (LTI) scheme</w:t>
            </w:r>
          </w:p>
        </w:tc>
        <w:tc>
          <w:tcPr>
            <w:tcW w:w="1417" w:type="dxa"/>
          </w:tcPr>
          <w:p w14:paraId="5FE51BF3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36E1F1A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62AC22E0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585E" w:rsidRPr="00D557B7" w14:paraId="098BE3A7" w14:textId="77777777" w:rsidTr="00662ED5">
        <w:trPr>
          <w:trHeight w:val="258"/>
        </w:trPr>
        <w:tc>
          <w:tcPr>
            <w:tcW w:w="4253" w:type="dxa"/>
          </w:tcPr>
          <w:p w14:paraId="4FB4EB5F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1417" w:type="dxa"/>
          </w:tcPr>
          <w:p w14:paraId="6AB66B02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7.1 (404)</w:t>
            </w:r>
          </w:p>
        </w:tc>
        <w:tc>
          <w:tcPr>
            <w:tcW w:w="2835" w:type="dxa"/>
          </w:tcPr>
          <w:p w14:paraId="73342CAD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307 (€489)</w:t>
            </w:r>
          </w:p>
        </w:tc>
        <w:tc>
          <w:tcPr>
            <w:tcW w:w="2835" w:type="dxa"/>
          </w:tcPr>
          <w:p w14:paraId="33A2D9D7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120 (€12-300)</w:t>
            </w:r>
          </w:p>
        </w:tc>
      </w:tr>
      <w:tr w:rsidR="008D585E" w:rsidRPr="00D557B7" w14:paraId="6A62FB3C" w14:textId="77777777" w:rsidTr="00662ED5">
        <w:trPr>
          <w:trHeight w:val="258"/>
        </w:trPr>
        <w:tc>
          <w:tcPr>
            <w:tcW w:w="4253" w:type="dxa"/>
          </w:tcPr>
          <w:p w14:paraId="56A92946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 No</w:t>
            </w:r>
          </w:p>
        </w:tc>
        <w:tc>
          <w:tcPr>
            <w:tcW w:w="1417" w:type="dxa"/>
          </w:tcPr>
          <w:p w14:paraId="32A157B2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92.9 (5,264)</w:t>
            </w:r>
          </w:p>
        </w:tc>
        <w:tc>
          <w:tcPr>
            <w:tcW w:w="2835" w:type="dxa"/>
          </w:tcPr>
          <w:p w14:paraId="72AE0567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319 (€471)</w:t>
            </w:r>
          </w:p>
        </w:tc>
        <w:tc>
          <w:tcPr>
            <w:tcW w:w="2835" w:type="dxa"/>
          </w:tcPr>
          <w:p w14:paraId="19123409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144 (€0-312)</w:t>
            </w:r>
          </w:p>
        </w:tc>
      </w:tr>
      <w:tr w:rsidR="008D585E" w:rsidRPr="00D557B7" w14:paraId="2AC61A9F" w14:textId="77777777" w:rsidTr="00662ED5">
        <w:trPr>
          <w:trHeight w:val="273"/>
        </w:trPr>
        <w:tc>
          <w:tcPr>
            <w:tcW w:w="4253" w:type="dxa"/>
          </w:tcPr>
          <w:p w14:paraId="724D0EF3" w14:textId="71B49F56" w:rsidR="008D585E" w:rsidRPr="000A1FB2" w:rsidRDefault="008D585E" w:rsidP="00662ED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A1FB2">
              <w:rPr>
                <w:rFonts w:ascii="Arial" w:hAnsi="Arial" w:cs="Arial"/>
                <w:b/>
                <w:sz w:val="18"/>
                <w:szCs w:val="18"/>
              </w:rPr>
              <w:t xml:space="preserve">GMS &amp; </w:t>
            </w:r>
            <w:r w:rsidR="00CF2EC8" w:rsidRPr="00CF2EC8">
              <w:rPr>
                <w:rFonts w:ascii="Arial" w:hAnsi="Arial" w:cs="Arial"/>
                <w:b/>
                <w:sz w:val="18"/>
                <w:szCs w:val="18"/>
              </w:rPr>
              <w:t>DPS</w:t>
            </w:r>
            <w:r w:rsidRPr="000A1FB2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417" w:type="dxa"/>
          </w:tcPr>
          <w:p w14:paraId="11437E89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655A03CA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9505B29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585E" w:rsidRPr="00D557B7" w14:paraId="1F49AFF6" w14:textId="77777777" w:rsidTr="00662ED5">
        <w:trPr>
          <w:trHeight w:val="287"/>
        </w:trPr>
        <w:tc>
          <w:tcPr>
            <w:tcW w:w="4253" w:type="dxa"/>
          </w:tcPr>
          <w:p w14:paraId="0CF820BA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GMS Scheme</w:t>
            </w:r>
          </w:p>
        </w:tc>
        <w:tc>
          <w:tcPr>
            <w:tcW w:w="1417" w:type="dxa"/>
          </w:tcPr>
          <w:p w14:paraId="260C46AE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46.5 (2,632)</w:t>
            </w:r>
          </w:p>
        </w:tc>
        <w:tc>
          <w:tcPr>
            <w:tcW w:w="2835" w:type="dxa"/>
          </w:tcPr>
          <w:p w14:paraId="40004326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150 (€184)</w:t>
            </w:r>
          </w:p>
        </w:tc>
        <w:tc>
          <w:tcPr>
            <w:tcW w:w="2835" w:type="dxa"/>
          </w:tcPr>
          <w:p w14:paraId="651CDCA6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120 (€60-240)</w:t>
            </w:r>
          </w:p>
        </w:tc>
      </w:tr>
      <w:tr w:rsidR="008D585E" w:rsidRPr="00D557B7" w14:paraId="49082E01" w14:textId="77777777" w:rsidTr="00662ED5">
        <w:trPr>
          <w:trHeight w:val="273"/>
        </w:trPr>
        <w:tc>
          <w:tcPr>
            <w:tcW w:w="4253" w:type="dxa"/>
          </w:tcPr>
          <w:p w14:paraId="68F03A2B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129EAB1">
              <w:rPr>
                <w:rFonts w:ascii="Arial" w:hAnsi="Arial" w:cs="Arial"/>
                <w:sz w:val="18"/>
                <w:szCs w:val="18"/>
              </w:rPr>
              <w:t xml:space="preserve">  </w:t>
            </w:r>
            <w:bookmarkStart w:id="7" w:name="_Hlk173160504"/>
            <w:r>
              <w:rPr>
                <w:rFonts w:ascii="Arial" w:hAnsi="Arial" w:cs="Arial"/>
                <w:sz w:val="18"/>
                <w:szCs w:val="18"/>
              </w:rPr>
              <w:t>Non-GMS (</w:t>
            </w:r>
            <w:r w:rsidRPr="0129EAB1">
              <w:rPr>
                <w:rFonts w:ascii="Arial" w:hAnsi="Arial" w:cs="Arial"/>
                <w:sz w:val="18"/>
                <w:szCs w:val="18"/>
              </w:rPr>
              <w:t>DPS</w:t>
            </w:r>
            <w:r>
              <w:rPr>
                <w:rFonts w:ascii="Arial" w:hAnsi="Arial" w:cs="Arial"/>
                <w:sz w:val="18"/>
                <w:szCs w:val="18"/>
              </w:rPr>
              <w:t xml:space="preserve"> eligible)</w:t>
            </w:r>
            <w:r w:rsidRPr="0129EAB1">
              <w:rPr>
                <w:rFonts w:ascii="Arial" w:hAnsi="Arial" w:cs="Arial"/>
                <w:sz w:val="18"/>
                <w:szCs w:val="18"/>
              </w:rPr>
              <w:t xml:space="preserve"> </w:t>
            </w:r>
            <w:bookmarkEnd w:id="7"/>
          </w:p>
        </w:tc>
        <w:tc>
          <w:tcPr>
            <w:tcW w:w="1417" w:type="dxa"/>
          </w:tcPr>
          <w:p w14:paraId="62F4809A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129EAB1">
              <w:rPr>
                <w:rFonts w:ascii="Arial" w:hAnsi="Arial" w:cs="Arial"/>
                <w:sz w:val="18"/>
                <w:szCs w:val="18"/>
              </w:rPr>
              <w:t>53.5 (3,029)</w:t>
            </w:r>
          </w:p>
        </w:tc>
        <w:tc>
          <w:tcPr>
            <w:tcW w:w="2835" w:type="dxa"/>
          </w:tcPr>
          <w:p w14:paraId="58F66CE2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129EAB1">
              <w:rPr>
                <w:rFonts w:ascii="Arial" w:hAnsi="Arial" w:cs="Arial"/>
                <w:sz w:val="18"/>
                <w:szCs w:val="18"/>
              </w:rPr>
              <w:t>€465 (€585)</w:t>
            </w:r>
          </w:p>
        </w:tc>
        <w:tc>
          <w:tcPr>
            <w:tcW w:w="2835" w:type="dxa"/>
          </w:tcPr>
          <w:p w14:paraId="00BC0B3F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€240 (€0-€720)</w:t>
            </w:r>
          </w:p>
        </w:tc>
      </w:tr>
      <w:tr w:rsidR="008D585E" w:rsidRPr="00D557B7" w14:paraId="3B6809FE" w14:textId="77777777" w:rsidTr="00662ED5">
        <w:trPr>
          <w:trHeight w:val="297"/>
        </w:trPr>
        <w:tc>
          <w:tcPr>
            <w:tcW w:w="4253" w:type="dxa"/>
            <w:vAlign w:val="center"/>
          </w:tcPr>
          <w:p w14:paraId="59D9A618" w14:textId="77777777" w:rsidR="008D585E" w:rsidRPr="000A1FB2" w:rsidRDefault="008D585E" w:rsidP="00662ED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A1FB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Number of prescription medicines (quintiles)</w:t>
            </w:r>
            <w:proofErr w:type="gramStart"/>
            <w:r w:rsidRPr="000A1FB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*</w:t>
            </w:r>
            <w:r w:rsidRPr="000A1FB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>,+</w:t>
            </w:r>
            <w:proofErr w:type="gramEnd"/>
          </w:p>
        </w:tc>
        <w:tc>
          <w:tcPr>
            <w:tcW w:w="1417" w:type="dxa"/>
          </w:tcPr>
          <w:p w14:paraId="0DC5C1D6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6A9DD6B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6DA0584A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585E" w:rsidRPr="00D557B7" w14:paraId="6A31261A" w14:textId="77777777" w:rsidTr="00662ED5">
        <w:trPr>
          <w:trHeight w:val="297"/>
        </w:trPr>
        <w:tc>
          <w:tcPr>
            <w:tcW w:w="4253" w:type="dxa"/>
            <w:vAlign w:val="center"/>
          </w:tcPr>
          <w:p w14:paraId="21541989" w14:textId="6BD2FF8C" w:rsidR="008D585E" w:rsidRPr="00DC46CB" w:rsidRDefault="008D585E" w:rsidP="00662ED5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0 regular medicines</w:t>
            </w:r>
            <w:r w:rsidR="001A5284">
              <w:rPr>
                <w:rFonts w:ascii="Arial" w:eastAsia="Calibri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17" w:type="dxa"/>
          </w:tcPr>
          <w:p w14:paraId="32646274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25.2 (1,429)</w:t>
            </w:r>
          </w:p>
        </w:tc>
        <w:tc>
          <w:tcPr>
            <w:tcW w:w="2835" w:type="dxa"/>
          </w:tcPr>
          <w:p w14:paraId="5021D322" w14:textId="25378F9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36 (€</w:t>
            </w:r>
            <w:proofErr w:type="gramStart"/>
            <w:r w:rsidRPr="00DC46CB">
              <w:rPr>
                <w:rFonts w:ascii="Arial" w:hAnsi="Arial" w:cs="Arial"/>
                <w:sz w:val="18"/>
                <w:szCs w:val="18"/>
              </w:rPr>
              <w:t>150)</w:t>
            </w:r>
            <w:r w:rsidR="00CF2EC8">
              <w:rPr>
                <w:rFonts w:ascii="Arial" w:hAnsi="Arial" w:cs="Arial"/>
                <w:sz w:val="18"/>
                <w:szCs w:val="18"/>
              </w:rPr>
              <w:t>*</w:t>
            </w:r>
            <w:proofErr w:type="gramEnd"/>
            <w:r w:rsidR="00CF2EC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835" w:type="dxa"/>
          </w:tcPr>
          <w:p w14:paraId="3CAD94C5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0 (€0-0)</w:t>
            </w:r>
          </w:p>
        </w:tc>
      </w:tr>
      <w:tr w:rsidR="008D585E" w:rsidRPr="00D557B7" w14:paraId="5834CEAE" w14:textId="77777777" w:rsidTr="00662ED5">
        <w:trPr>
          <w:trHeight w:val="297"/>
        </w:trPr>
        <w:tc>
          <w:tcPr>
            <w:tcW w:w="4253" w:type="dxa"/>
            <w:vAlign w:val="center"/>
          </w:tcPr>
          <w:p w14:paraId="7A8F99CB" w14:textId="77777777" w:rsidR="008D585E" w:rsidRPr="00DC46CB" w:rsidRDefault="008D585E" w:rsidP="00662ED5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1</w:t>
            </w:r>
            <w:r w:rsidRPr="00DC46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gular medicine</w:t>
            </w:r>
          </w:p>
        </w:tc>
        <w:tc>
          <w:tcPr>
            <w:tcW w:w="1417" w:type="dxa"/>
          </w:tcPr>
          <w:p w14:paraId="720C0597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17.0 (965)</w:t>
            </w:r>
          </w:p>
        </w:tc>
        <w:tc>
          <w:tcPr>
            <w:tcW w:w="2835" w:type="dxa"/>
          </w:tcPr>
          <w:p w14:paraId="523F7401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235 (€362)</w:t>
            </w:r>
          </w:p>
        </w:tc>
        <w:tc>
          <w:tcPr>
            <w:tcW w:w="2835" w:type="dxa"/>
          </w:tcPr>
          <w:p w14:paraId="675237D5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120 (€30-240)</w:t>
            </w:r>
          </w:p>
        </w:tc>
      </w:tr>
      <w:tr w:rsidR="008D585E" w:rsidRPr="00D557B7" w14:paraId="13104D93" w14:textId="77777777" w:rsidTr="00662ED5">
        <w:trPr>
          <w:trHeight w:val="297"/>
        </w:trPr>
        <w:tc>
          <w:tcPr>
            <w:tcW w:w="4253" w:type="dxa"/>
            <w:vAlign w:val="center"/>
          </w:tcPr>
          <w:p w14:paraId="7CE9BD0D" w14:textId="77777777" w:rsidR="008D585E" w:rsidRPr="00DC46CB" w:rsidRDefault="008D585E" w:rsidP="00662ED5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2-3</w:t>
            </w:r>
            <w:r w:rsidRPr="00DC46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gular medicines</w:t>
            </w:r>
          </w:p>
        </w:tc>
        <w:tc>
          <w:tcPr>
            <w:tcW w:w="1417" w:type="dxa"/>
          </w:tcPr>
          <w:p w14:paraId="2E06A5BE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27.2 (1,539)</w:t>
            </w:r>
          </w:p>
        </w:tc>
        <w:tc>
          <w:tcPr>
            <w:tcW w:w="2835" w:type="dxa"/>
          </w:tcPr>
          <w:p w14:paraId="501133FA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389 (€457)</w:t>
            </w:r>
          </w:p>
        </w:tc>
        <w:tc>
          <w:tcPr>
            <w:tcW w:w="2835" w:type="dxa"/>
          </w:tcPr>
          <w:p w14:paraId="3F03E260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240 (€90-480)</w:t>
            </w:r>
          </w:p>
        </w:tc>
      </w:tr>
      <w:tr w:rsidR="008D585E" w:rsidRPr="00D557B7" w14:paraId="581727E0" w14:textId="77777777" w:rsidTr="00662ED5">
        <w:trPr>
          <w:trHeight w:val="297"/>
        </w:trPr>
        <w:tc>
          <w:tcPr>
            <w:tcW w:w="4253" w:type="dxa"/>
            <w:vAlign w:val="center"/>
          </w:tcPr>
          <w:p w14:paraId="737CCBED" w14:textId="77777777" w:rsidR="008D585E" w:rsidRPr="00DC46CB" w:rsidRDefault="008D585E" w:rsidP="00662ED5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4-5</w:t>
            </w:r>
            <w:r w:rsidRPr="00DC46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gular medicines</w:t>
            </w:r>
          </w:p>
        </w:tc>
        <w:tc>
          <w:tcPr>
            <w:tcW w:w="1417" w:type="dxa"/>
          </w:tcPr>
          <w:p w14:paraId="15A846E6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16.7 (948)</w:t>
            </w:r>
          </w:p>
        </w:tc>
        <w:tc>
          <w:tcPr>
            <w:tcW w:w="2835" w:type="dxa"/>
          </w:tcPr>
          <w:p w14:paraId="73B4AC82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514 (€554)</w:t>
            </w:r>
          </w:p>
        </w:tc>
        <w:tc>
          <w:tcPr>
            <w:tcW w:w="2835" w:type="dxa"/>
          </w:tcPr>
          <w:p w14:paraId="754AF7F3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240 (€144-720)</w:t>
            </w:r>
          </w:p>
        </w:tc>
      </w:tr>
      <w:tr w:rsidR="008D585E" w:rsidRPr="00D557B7" w14:paraId="32533041" w14:textId="77777777" w:rsidTr="00662ED5">
        <w:trPr>
          <w:trHeight w:val="297"/>
        </w:trPr>
        <w:tc>
          <w:tcPr>
            <w:tcW w:w="4253" w:type="dxa"/>
            <w:vAlign w:val="center"/>
          </w:tcPr>
          <w:p w14:paraId="0B61AD4C" w14:textId="77777777" w:rsidR="008D585E" w:rsidRPr="00DC46CB" w:rsidRDefault="008D585E" w:rsidP="00662ED5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6+</w:t>
            </w:r>
            <w:r w:rsidRPr="00DC46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gular medicines</w:t>
            </w:r>
          </w:p>
        </w:tc>
        <w:tc>
          <w:tcPr>
            <w:tcW w:w="1417" w:type="dxa"/>
          </w:tcPr>
          <w:p w14:paraId="3D41E5D2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13.9 (786)</w:t>
            </w:r>
          </w:p>
        </w:tc>
        <w:tc>
          <w:tcPr>
            <w:tcW w:w="2835" w:type="dxa"/>
          </w:tcPr>
          <w:p w14:paraId="241A7F62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562 (€601)</w:t>
            </w:r>
          </w:p>
        </w:tc>
        <w:tc>
          <w:tcPr>
            <w:tcW w:w="2835" w:type="dxa"/>
          </w:tcPr>
          <w:p w14:paraId="2795A121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300 (€204-720)</w:t>
            </w:r>
          </w:p>
        </w:tc>
      </w:tr>
      <w:tr w:rsidR="008D585E" w:rsidRPr="00D557B7" w14:paraId="2F0457F6" w14:textId="77777777" w:rsidTr="00662ED5">
        <w:trPr>
          <w:trHeight w:val="295"/>
        </w:trPr>
        <w:tc>
          <w:tcPr>
            <w:tcW w:w="4253" w:type="dxa"/>
            <w:vAlign w:val="center"/>
          </w:tcPr>
          <w:p w14:paraId="3C6EE91B" w14:textId="77777777" w:rsidR="008D585E" w:rsidRPr="000A1FB2" w:rsidRDefault="008D585E" w:rsidP="00662ED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A1FB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 xml:space="preserve">Number of chronic conditions </w:t>
            </w:r>
          </w:p>
        </w:tc>
        <w:tc>
          <w:tcPr>
            <w:tcW w:w="1417" w:type="dxa"/>
          </w:tcPr>
          <w:p w14:paraId="05F19331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1FA8853C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1F0C1EBF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585E" w:rsidRPr="00D557B7" w14:paraId="1F035BC7" w14:textId="77777777" w:rsidTr="00662ED5">
        <w:trPr>
          <w:trHeight w:val="285"/>
        </w:trPr>
        <w:tc>
          <w:tcPr>
            <w:tcW w:w="4253" w:type="dxa"/>
            <w:vAlign w:val="center"/>
          </w:tcPr>
          <w:p w14:paraId="54AF3249" w14:textId="0B473F09" w:rsidR="008D585E" w:rsidRPr="001A5284" w:rsidRDefault="008D585E" w:rsidP="00662ED5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  <w:vertAlign w:val="superscript"/>
              </w:rPr>
            </w:pPr>
            <w:bookmarkStart w:id="8" w:name="_Hlk167121148"/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0 chronic conditions</w:t>
            </w:r>
          </w:p>
        </w:tc>
        <w:tc>
          <w:tcPr>
            <w:tcW w:w="1417" w:type="dxa"/>
          </w:tcPr>
          <w:p w14:paraId="60290404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17.1 (967)</w:t>
            </w:r>
          </w:p>
        </w:tc>
        <w:tc>
          <w:tcPr>
            <w:tcW w:w="2835" w:type="dxa"/>
          </w:tcPr>
          <w:p w14:paraId="208C0411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3FEA68D9">
              <w:rPr>
                <w:rFonts w:ascii="Arial" w:hAnsi="Arial" w:cs="Arial"/>
                <w:sz w:val="18"/>
                <w:szCs w:val="18"/>
              </w:rPr>
              <w:t>€111 (€300)</w:t>
            </w:r>
          </w:p>
        </w:tc>
        <w:tc>
          <w:tcPr>
            <w:tcW w:w="2835" w:type="dxa"/>
          </w:tcPr>
          <w:p w14:paraId="3684C842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0 (€0-72)</w:t>
            </w:r>
          </w:p>
        </w:tc>
      </w:tr>
      <w:bookmarkEnd w:id="8"/>
      <w:tr w:rsidR="008D585E" w:rsidRPr="00D557B7" w14:paraId="71CDAE07" w14:textId="77777777" w:rsidTr="00662ED5">
        <w:trPr>
          <w:trHeight w:val="261"/>
        </w:trPr>
        <w:tc>
          <w:tcPr>
            <w:tcW w:w="4253" w:type="dxa"/>
            <w:vAlign w:val="center"/>
          </w:tcPr>
          <w:p w14:paraId="5EE4A5ED" w14:textId="77777777" w:rsidR="008D585E" w:rsidRPr="00DC46CB" w:rsidRDefault="008D585E" w:rsidP="00662ED5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1 chronic condition</w:t>
            </w:r>
          </w:p>
        </w:tc>
        <w:tc>
          <w:tcPr>
            <w:tcW w:w="1417" w:type="dxa"/>
          </w:tcPr>
          <w:p w14:paraId="04BE5DA0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24.9 (1,411)</w:t>
            </w:r>
          </w:p>
        </w:tc>
        <w:tc>
          <w:tcPr>
            <w:tcW w:w="2835" w:type="dxa"/>
          </w:tcPr>
          <w:p w14:paraId="161A8584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251 (€410)</w:t>
            </w:r>
          </w:p>
        </w:tc>
        <w:tc>
          <w:tcPr>
            <w:tcW w:w="2835" w:type="dxa"/>
          </w:tcPr>
          <w:p w14:paraId="1280C9E2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120 (€0-300)</w:t>
            </w:r>
          </w:p>
        </w:tc>
      </w:tr>
      <w:tr w:rsidR="008D585E" w:rsidRPr="00D557B7" w14:paraId="167793D5" w14:textId="77777777" w:rsidTr="00662ED5">
        <w:trPr>
          <w:trHeight w:val="137"/>
        </w:trPr>
        <w:tc>
          <w:tcPr>
            <w:tcW w:w="4253" w:type="dxa"/>
            <w:vAlign w:val="center"/>
          </w:tcPr>
          <w:p w14:paraId="7A9A34F5" w14:textId="77777777" w:rsidR="008D585E" w:rsidRPr="00DC46CB" w:rsidRDefault="008D585E" w:rsidP="00662ED5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2 chronic conditions</w:t>
            </w:r>
          </w:p>
        </w:tc>
        <w:tc>
          <w:tcPr>
            <w:tcW w:w="1417" w:type="dxa"/>
          </w:tcPr>
          <w:p w14:paraId="08EE82EF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23.4 (1,327)</w:t>
            </w:r>
          </w:p>
        </w:tc>
        <w:tc>
          <w:tcPr>
            <w:tcW w:w="2835" w:type="dxa"/>
          </w:tcPr>
          <w:p w14:paraId="4121BBE7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374 (€489)</w:t>
            </w:r>
          </w:p>
        </w:tc>
        <w:tc>
          <w:tcPr>
            <w:tcW w:w="2835" w:type="dxa"/>
          </w:tcPr>
          <w:p w14:paraId="463265C8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180 (€60-432)</w:t>
            </w:r>
          </w:p>
        </w:tc>
      </w:tr>
      <w:tr w:rsidR="008D585E" w:rsidRPr="00D557B7" w14:paraId="34F8EF2F" w14:textId="77777777" w:rsidTr="00662ED5">
        <w:trPr>
          <w:trHeight w:val="300"/>
        </w:trPr>
        <w:tc>
          <w:tcPr>
            <w:tcW w:w="4253" w:type="dxa"/>
            <w:vAlign w:val="center"/>
          </w:tcPr>
          <w:p w14:paraId="046F149F" w14:textId="77777777" w:rsidR="008D585E" w:rsidRPr="00DC46CB" w:rsidRDefault="008D585E" w:rsidP="00662ED5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3+ chronic conditions</w:t>
            </w:r>
          </w:p>
        </w:tc>
        <w:tc>
          <w:tcPr>
            <w:tcW w:w="1417" w:type="dxa"/>
          </w:tcPr>
          <w:p w14:paraId="3476BAC1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34.6 (1,963)</w:t>
            </w:r>
          </w:p>
        </w:tc>
        <w:tc>
          <w:tcPr>
            <w:tcW w:w="2835" w:type="dxa"/>
          </w:tcPr>
          <w:p w14:paraId="49E75149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432 (€528)</w:t>
            </w:r>
          </w:p>
        </w:tc>
        <w:tc>
          <w:tcPr>
            <w:tcW w:w="2835" w:type="dxa"/>
          </w:tcPr>
          <w:p w14:paraId="4A2628D2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240 (€120-456)</w:t>
            </w:r>
          </w:p>
        </w:tc>
      </w:tr>
      <w:tr w:rsidR="008D585E" w:rsidRPr="00D557B7" w14:paraId="439B9244" w14:textId="77777777" w:rsidTr="00662ED5">
        <w:trPr>
          <w:trHeight w:val="273"/>
        </w:trPr>
        <w:tc>
          <w:tcPr>
            <w:tcW w:w="4253" w:type="dxa"/>
            <w:vAlign w:val="center"/>
          </w:tcPr>
          <w:p w14:paraId="4CFCB152" w14:textId="77777777" w:rsidR="008D585E" w:rsidRPr="000A1FB2" w:rsidRDefault="008D585E" w:rsidP="00662ED5">
            <w:pPr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0A1FB2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lastRenderedPageBreak/>
              <w:t>Complex multimorbidity</w:t>
            </w:r>
          </w:p>
        </w:tc>
        <w:tc>
          <w:tcPr>
            <w:tcW w:w="1417" w:type="dxa"/>
          </w:tcPr>
          <w:p w14:paraId="152B6910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D6A4F39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26E1154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585E" w:rsidRPr="00D557B7" w14:paraId="6FB6C818" w14:textId="77777777" w:rsidTr="00662ED5">
        <w:trPr>
          <w:trHeight w:val="273"/>
        </w:trPr>
        <w:tc>
          <w:tcPr>
            <w:tcW w:w="4253" w:type="dxa"/>
            <w:vAlign w:val="center"/>
          </w:tcPr>
          <w:p w14:paraId="424710DF" w14:textId="77777777" w:rsidR="008D585E" w:rsidRPr="00DC46CB" w:rsidRDefault="008D585E" w:rsidP="00662ED5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417" w:type="dxa"/>
          </w:tcPr>
          <w:p w14:paraId="3B5F1081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2.0 (114)</w:t>
            </w:r>
          </w:p>
        </w:tc>
        <w:tc>
          <w:tcPr>
            <w:tcW w:w="2835" w:type="dxa"/>
          </w:tcPr>
          <w:p w14:paraId="4909085E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360 (€433)</w:t>
            </w:r>
          </w:p>
        </w:tc>
        <w:tc>
          <w:tcPr>
            <w:tcW w:w="2835" w:type="dxa"/>
          </w:tcPr>
          <w:p w14:paraId="7A92E060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240 (€120-300)</w:t>
            </w:r>
          </w:p>
        </w:tc>
      </w:tr>
      <w:tr w:rsidR="008D585E" w14:paraId="2FBAC032" w14:textId="77777777" w:rsidTr="00662ED5">
        <w:trPr>
          <w:trHeight w:val="273"/>
        </w:trPr>
        <w:tc>
          <w:tcPr>
            <w:tcW w:w="4253" w:type="dxa"/>
            <w:vAlign w:val="center"/>
          </w:tcPr>
          <w:p w14:paraId="52273F6C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417" w:type="dxa"/>
          </w:tcPr>
          <w:p w14:paraId="46B8F211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98.0 (5,554)</w:t>
            </w:r>
          </w:p>
        </w:tc>
        <w:tc>
          <w:tcPr>
            <w:tcW w:w="2835" w:type="dxa"/>
          </w:tcPr>
          <w:p w14:paraId="402B5C3A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318 (€473)</w:t>
            </w:r>
          </w:p>
        </w:tc>
        <w:tc>
          <w:tcPr>
            <w:tcW w:w="2835" w:type="dxa"/>
          </w:tcPr>
          <w:p w14:paraId="5A7E060B" w14:textId="77777777" w:rsidR="008D585E" w:rsidRPr="00DC46CB" w:rsidRDefault="008D585E" w:rsidP="00662ED5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>€144 (€0-312)</w:t>
            </w:r>
          </w:p>
        </w:tc>
      </w:tr>
    </w:tbl>
    <w:p w14:paraId="2A6BFCBB" w14:textId="77777777" w:rsidR="008D585E" w:rsidRPr="00ED1A9E" w:rsidRDefault="008D585E" w:rsidP="008D585E">
      <w:pPr>
        <w:spacing w:line="240" w:lineRule="auto"/>
        <w:rPr>
          <w:rFonts w:ascii="Arial" w:hAnsi="Arial" w:cs="Arial"/>
          <w:sz w:val="16"/>
          <w:szCs w:val="16"/>
        </w:rPr>
      </w:pPr>
      <w:r w:rsidRPr="235230E7">
        <w:rPr>
          <w:rFonts w:ascii="Arial" w:hAnsi="Arial" w:cs="Arial"/>
          <w:sz w:val="16"/>
          <w:szCs w:val="16"/>
        </w:rPr>
        <w:t>*</w:t>
      </w:r>
      <w:r>
        <w:rPr>
          <w:rFonts w:ascii="Arial" w:hAnsi="Arial" w:cs="Arial"/>
          <w:sz w:val="16"/>
          <w:szCs w:val="16"/>
        </w:rPr>
        <w:t>These variables had</w:t>
      </w:r>
      <w:r w:rsidRPr="235230E7">
        <w:rPr>
          <w:rFonts w:ascii="Arial" w:hAnsi="Arial" w:cs="Arial"/>
          <w:sz w:val="16"/>
          <w:szCs w:val="16"/>
        </w:rPr>
        <w:t xml:space="preserve"> data missing </w:t>
      </w:r>
      <w:r>
        <w:rPr>
          <w:rFonts w:ascii="Arial" w:hAnsi="Arial" w:cs="Arial"/>
          <w:sz w:val="16"/>
          <w:szCs w:val="16"/>
        </w:rPr>
        <w:t>and the relevant percentages are calculated with missing data excluded</w:t>
      </w:r>
      <w:r w:rsidRPr="235230E7">
        <w:rPr>
          <w:rFonts w:ascii="Arial" w:hAnsi="Arial" w:cs="Arial"/>
          <w:sz w:val="16"/>
          <w:szCs w:val="16"/>
        </w:rPr>
        <w:t xml:space="preserve">. </w:t>
      </w:r>
    </w:p>
    <w:p w14:paraId="0BCB5F1D" w14:textId="77777777" w:rsidR="008D585E" w:rsidRDefault="008D585E" w:rsidP="008D585E">
      <w:pPr>
        <w:spacing w:line="240" w:lineRule="auto"/>
        <w:rPr>
          <w:rFonts w:ascii="Arial" w:hAnsi="Arial" w:cs="Arial"/>
          <w:sz w:val="16"/>
        </w:rPr>
      </w:pPr>
      <w:r w:rsidRPr="00426F6C">
        <w:rPr>
          <w:rFonts w:ascii="Arial" w:hAnsi="Arial" w:cs="Arial"/>
          <w:sz w:val="16"/>
          <w:vertAlign w:val="superscript"/>
        </w:rPr>
        <w:t>+</w:t>
      </w:r>
      <w:r w:rsidRPr="00DC46CB">
        <w:rPr>
          <w:rFonts w:ascii="Arial" w:hAnsi="Arial" w:cs="Arial"/>
          <w:sz w:val="16"/>
        </w:rPr>
        <w:t xml:space="preserve"> </w:t>
      </w:r>
      <w:r>
        <w:rPr>
          <w:rFonts w:ascii="Arial" w:hAnsi="Arial" w:cs="Arial"/>
          <w:sz w:val="16"/>
        </w:rPr>
        <w:t>E</w:t>
      </w:r>
      <w:r w:rsidRPr="00DC46CB">
        <w:rPr>
          <w:rFonts w:ascii="Arial" w:hAnsi="Arial" w:cs="Arial"/>
          <w:sz w:val="16"/>
        </w:rPr>
        <w:t>xcluded medications not covered by state drug schemes as these are primarily over-the-counter medicines and supplements.</w:t>
      </w:r>
      <w:r>
        <w:rPr>
          <w:rFonts w:ascii="Arial" w:hAnsi="Arial" w:cs="Arial"/>
          <w:sz w:val="16"/>
        </w:rPr>
        <w:t xml:space="preserve"> A</w:t>
      </w:r>
      <w:r w:rsidRPr="00DC46CB">
        <w:rPr>
          <w:rFonts w:ascii="Arial" w:hAnsi="Arial" w:cs="Arial"/>
          <w:sz w:val="16"/>
        </w:rPr>
        <w:t>lso excluded medications always indicated for a condition covered by the LTI scheme</w:t>
      </w:r>
      <w:r>
        <w:rPr>
          <w:rFonts w:ascii="Arial" w:hAnsi="Arial" w:cs="Arial"/>
          <w:sz w:val="16"/>
        </w:rPr>
        <w:t>.</w:t>
      </w:r>
    </w:p>
    <w:p w14:paraId="722B6C43" w14:textId="77777777" w:rsidR="00CF2EC8" w:rsidRDefault="00CF2EC8" w:rsidP="00CF2EC8">
      <w:pPr>
        <w:spacing w:line="240" w:lineRule="auto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>** Though these participants are on 0 regular medicines, the expenditure question does not preclude participants from including expenditure on non-regular medicines</w:t>
      </w:r>
    </w:p>
    <w:p w14:paraId="6C2A1433" w14:textId="590B678D" w:rsidR="008D585E" w:rsidRPr="0045084B" w:rsidRDefault="008D585E" w:rsidP="0045084B">
      <w:pPr>
        <w:rPr>
          <w:rFonts w:ascii="Arial" w:hAnsi="Arial" w:cs="Arial"/>
          <w:sz w:val="16"/>
        </w:rPr>
      </w:pPr>
      <w:r w:rsidRPr="0045084B">
        <w:rPr>
          <w:rFonts w:ascii="Arial" w:hAnsi="Arial" w:cs="Arial"/>
          <w:sz w:val="16"/>
        </w:rPr>
        <w:t>Note: SD=Standard Deviation. IQR=Interquartile Range. GMS=General Medical Services</w:t>
      </w:r>
      <w:r w:rsidR="00CF2EC8">
        <w:rPr>
          <w:rFonts w:ascii="Arial" w:hAnsi="Arial" w:cs="Arial"/>
          <w:sz w:val="16"/>
        </w:rPr>
        <w:t>. DPS=Drugs Payment Scheme</w:t>
      </w:r>
    </w:p>
    <w:p w14:paraId="66E5F845" w14:textId="77777777" w:rsidR="008D585E" w:rsidRDefault="008D585E">
      <w:pPr>
        <w:spacing w:line="259" w:lineRule="auto"/>
        <w:rPr>
          <w:rFonts w:ascii="Arial" w:eastAsiaTheme="majorEastAsia" w:hAnsi="Arial" w:cs="Arial"/>
          <w:b/>
          <w:sz w:val="16"/>
          <w:szCs w:val="32"/>
          <w:lang w:eastAsia="ja-JP"/>
        </w:rPr>
      </w:pPr>
      <w:r>
        <w:rPr>
          <w:rFonts w:cs="Arial"/>
          <w:sz w:val="16"/>
        </w:rPr>
        <w:br w:type="page"/>
      </w:r>
    </w:p>
    <w:p w14:paraId="72197436" w14:textId="0FAC10CA" w:rsidR="00510A76" w:rsidRDefault="00510A76" w:rsidP="008D585E">
      <w:pPr>
        <w:pStyle w:val="Heading1"/>
        <w:spacing w:line="240" w:lineRule="auto"/>
      </w:pPr>
      <w:r>
        <w:lastRenderedPageBreak/>
        <w:t xml:space="preserve">eTable </w:t>
      </w:r>
      <w:r w:rsidR="008E2AA9">
        <w:t>3</w:t>
      </w:r>
      <w:r>
        <w:t xml:space="preserve">. </w:t>
      </w:r>
      <w:bookmarkStart w:id="9" w:name="_Hlk172628496"/>
      <w:r>
        <w:t>Number</w:t>
      </w:r>
      <w:r w:rsidR="001B6DEB">
        <w:t xml:space="preserve"> (%)</w:t>
      </w:r>
      <w:r>
        <w:t xml:space="preserve"> of people whose annual out-of-pocket prescription medicine expenditure is affected by change to DPS monthly </w:t>
      </w:r>
      <w:bookmarkEnd w:id="9"/>
      <w:r w:rsidR="00C27D2D">
        <w:t>limit</w:t>
      </w:r>
      <w:r>
        <w:t xml:space="preserve">, compared to previous threshold (e.g. €80 vs. €100) </w:t>
      </w:r>
    </w:p>
    <w:tbl>
      <w:tblPr>
        <w:tblStyle w:val="TableGrid"/>
        <w:tblW w:w="11199" w:type="dxa"/>
        <w:tblInd w:w="-1139" w:type="dxa"/>
        <w:tblLook w:val="04A0" w:firstRow="1" w:lastRow="0" w:firstColumn="1" w:lastColumn="0" w:noHBand="0" w:noVBand="1"/>
      </w:tblPr>
      <w:tblGrid>
        <w:gridCol w:w="3828"/>
        <w:gridCol w:w="1381"/>
        <w:gridCol w:w="1454"/>
        <w:gridCol w:w="1417"/>
        <w:gridCol w:w="1360"/>
        <w:gridCol w:w="1759"/>
      </w:tblGrid>
      <w:tr w:rsidR="007A733A" w:rsidRPr="00D557B7" w14:paraId="19F7FF62" w14:textId="77777777" w:rsidTr="005B6768">
        <w:trPr>
          <w:trHeight w:val="567"/>
        </w:trPr>
        <w:tc>
          <w:tcPr>
            <w:tcW w:w="3828" w:type="dxa"/>
          </w:tcPr>
          <w:p w14:paraId="558C3B25" w14:textId="77777777" w:rsidR="007A733A" w:rsidRDefault="007A733A" w:rsidP="004A19F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FC5DA45" w14:textId="77777777" w:rsidR="007A733A" w:rsidRPr="00DC46CB" w:rsidRDefault="007A733A" w:rsidP="004A19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1" w:type="dxa"/>
            <w:vAlign w:val="center"/>
          </w:tcPr>
          <w:p w14:paraId="759A78CE" w14:textId="77777777" w:rsidR="007A733A" w:rsidRPr="00DC46CB" w:rsidRDefault="007A733A" w:rsidP="004A19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€134 limit</w:t>
            </w:r>
            <w:r w:rsidRPr="00DC46C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1454" w:type="dxa"/>
            <w:vAlign w:val="center"/>
          </w:tcPr>
          <w:p w14:paraId="421970F8" w14:textId="77777777" w:rsidR="007A733A" w:rsidRPr="00DC46CB" w:rsidRDefault="007A733A" w:rsidP="004A19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€124 limit</w:t>
            </w:r>
            <w:r w:rsidRPr="00DC46C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1417" w:type="dxa"/>
            <w:vAlign w:val="center"/>
          </w:tcPr>
          <w:p w14:paraId="650FB6EE" w14:textId="77777777" w:rsidR="007A733A" w:rsidRPr="00DC46CB" w:rsidRDefault="007A733A" w:rsidP="004A19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€114 limit</w:t>
            </w:r>
            <w:r w:rsidRPr="00DC46C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1360" w:type="dxa"/>
            <w:vAlign w:val="center"/>
          </w:tcPr>
          <w:p w14:paraId="26E9A453" w14:textId="77777777" w:rsidR="007A733A" w:rsidRPr="00DC46CB" w:rsidRDefault="007A733A" w:rsidP="004A19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€100 limit</w:t>
            </w:r>
            <w:r w:rsidRPr="00DC46C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1759" w:type="dxa"/>
            <w:vAlign w:val="center"/>
          </w:tcPr>
          <w:p w14:paraId="6C51D226" w14:textId="77777777" w:rsidR="007A733A" w:rsidRPr="00DC46CB" w:rsidRDefault="007A733A" w:rsidP="004A19F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€80 limit</w:t>
            </w:r>
            <w:r w:rsidRPr="00DC46C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 </w:t>
            </w:r>
          </w:p>
        </w:tc>
      </w:tr>
      <w:tr w:rsidR="007A733A" w:rsidRPr="00D557B7" w14:paraId="10EEC07A" w14:textId="77777777" w:rsidTr="005B6768">
        <w:trPr>
          <w:trHeight w:val="273"/>
        </w:trPr>
        <w:tc>
          <w:tcPr>
            <w:tcW w:w="3828" w:type="dxa"/>
          </w:tcPr>
          <w:p w14:paraId="5A0D0494" w14:textId="77777777" w:rsidR="007A733A" w:rsidRPr="00662ED5" w:rsidRDefault="007A733A" w:rsidP="007A733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62ED5">
              <w:rPr>
                <w:rFonts w:ascii="Arial" w:hAnsi="Arial" w:cs="Arial"/>
                <w:b/>
                <w:sz w:val="18"/>
                <w:szCs w:val="18"/>
              </w:rPr>
              <w:t>Age (years)</w:t>
            </w:r>
          </w:p>
        </w:tc>
        <w:tc>
          <w:tcPr>
            <w:tcW w:w="1381" w:type="dxa"/>
          </w:tcPr>
          <w:p w14:paraId="76F6D0C3" w14:textId="2A390ABA" w:rsidR="007A733A" w:rsidRPr="00DC46CB" w:rsidRDefault="007A733A" w:rsidP="007A73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4" w:type="dxa"/>
          </w:tcPr>
          <w:p w14:paraId="75B3B5EF" w14:textId="77777777" w:rsidR="007A733A" w:rsidRPr="00DC46CB" w:rsidRDefault="007A733A" w:rsidP="007A73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A577DA6" w14:textId="77777777" w:rsidR="007A733A" w:rsidRPr="00DC46CB" w:rsidRDefault="007A733A" w:rsidP="007A73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</w:tcPr>
          <w:p w14:paraId="597C0B77" w14:textId="77777777" w:rsidR="007A733A" w:rsidRPr="00DC46CB" w:rsidRDefault="007A733A" w:rsidP="007A73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9" w:type="dxa"/>
          </w:tcPr>
          <w:p w14:paraId="06D0BCFC" w14:textId="77777777" w:rsidR="007A733A" w:rsidRPr="00DC46CB" w:rsidRDefault="007A733A" w:rsidP="007A733A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768" w:rsidRPr="00D557B7" w14:paraId="537FF612" w14:textId="77777777" w:rsidTr="005B6768">
        <w:trPr>
          <w:trHeight w:val="258"/>
        </w:trPr>
        <w:tc>
          <w:tcPr>
            <w:tcW w:w="3828" w:type="dxa"/>
          </w:tcPr>
          <w:p w14:paraId="325AD340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&lt;60</w:t>
            </w:r>
          </w:p>
        </w:tc>
        <w:tc>
          <w:tcPr>
            <w:tcW w:w="1381" w:type="dxa"/>
          </w:tcPr>
          <w:p w14:paraId="490313D3" w14:textId="51866311" w:rsidR="005B6768" w:rsidRPr="00345C13" w:rsidRDefault="005B6768" w:rsidP="005B6768">
            <w:r w:rsidRPr="00321733">
              <w:t>14.8% (57)</w:t>
            </w:r>
          </w:p>
        </w:tc>
        <w:tc>
          <w:tcPr>
            <w:tcW w:w="1454" w:type="dxa"/>
          </w:tcPr>
          <w:p w14:paraId="161C560E" w14:textId="05C0B41F" w:rsidR="005B6768" w:rsidRPr="00B50AE5" w:rsidRDefault="005B6768" w:rsidP="005B6768">
            <w:r w:rsidRPr="00820E99">
              <w:t>15.1% (58)</w:t>
            </w:r>
          </w:p>
        </w:tc>
        <w:tc>
          <w:tcPr>
            <w:tcW w:w="1417" w:type="dxa"/>
          </w:tcPr>
          <w:p w14:paraId="581E06BD" w14:textId="11C850EA" w:rsidR="005B6768" w:rsidRPr="006D18B5" w:rsidRDefault="005B6768" w:rsidP="005B6768">
            <w:r w:rsidRPr="00941B9F">
              <w:t>16.1% (62)</w:t>
            </w:r>
          </w:p>
        </w:tc>
        <w:tc>
          <w:tcPr>
            <w:tcW w:w="1360" w:type="dxa"/>
          </w:tcPr>
          <w:p w14:paraId="12F56E95" w14:textId="1FBE6CAA" w:rsidR="005B6768" w:rsidRPr="00A85DEC" w:rsidRDefault="005B6768" w:rsidP="005B6768">
            <w:r w:rsidRPr="00F32B4B">
              <w:t>16.4% (63)</w:t>
            </w:r>
          </w:p>
        </w:tc>
        <w:tc>
          <w:tcPr>
            <w:tcW w:w="1759" w:type="dxa"/>
          </w:tcPr>
          <w:p w14:paraId="6CA00F83" w14:textId="66F9FC8E" w:rsidR="005B6768" w:rsidRPr="008953EB" w:rsidRDefault="005B6768" w:rsidP="005B6768">
            <w:r w:rsidRPr="00CB6103">
              <w:t>20.1% (77)</w:t>
            </w:r>
          </w:p>
        </w:tc>
      </w:tr>
      <w:tr w:rsidR="005B6768" w:rsidRPr="00D557B7" w14:paraId="18FDC3E9" w14:textId="77777777" w:rsidTr="005B6768">
        <w:trPr>
          <w:trHeight w:val="273"/>
        </w:trPr>
        <w:tc>
          <w:tcPr>
            <w:tcW w:w="3828" w:type="dxa"/>
          </w:tcPr>
          <w:p w14:paraId="6F0FF684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60-69</w:t>
            </w:r>
          </w:p>
        </w:tc>
        <w:tc>
          <w:tcPr>
            <w:tcW w:w="1381" w:type="dxa"/>
          </w:tcPr>
          <w:p w14:paraId="554B3252" w14:textId="2B935E37" w:rsidR="005B6768" w:rsidRPr="00345C13" w:rsidRDefault="005B6768" w:rsidP="005B6768">
            <w:r w:rsidRPr="00321733">
              <w:t>15.4% (148)</w:t>
            </w:r>
          </w:p>
        </w:tc>
        <w:tc>
          <w:tcPr>
            <w:tcW w:w="1454" w:type="dxa"/>
          </w:tcPr>
          <w:p w14:paraId="40D65858" w14:textId="4CCAB0D3" w:rsidR="005B6768" w:rsidRPr="00B50AE5" w:rsidRDefault="005B6768" w:rsidP="005B6768">
            <w:r w:rsidRPr="00820E99">
              <w:t>16.2% (156)</w:t>
            </w:r>
          </w:p>
        </w:tc>
        <w:tc>
          <w:tcPr>
            <w:tcW w:w="1417" w:type="dxa"/>
          </w:tcPr>
          <w:p w14:paraId="7A07F8AA" w14:textId="4CD4CAD1" w:rsidR="005B6768" w:rsidRPr="006D18B5" w:rsidRDefault="005B6768" w:rsidP="005B6768">
            <w:r w:rsidRPr="00941B9F">
              <w:t>17.8% (171)</w:t>
            </w:r>
          </w:p>
        </w:tc>
        <w:tc>
          <w:tcPr>
            <w:tcW w:w="1360" w:type="dxa"/>
          </w:tcPr>
          <w:p w14:paraId="1EDB83A7" w14:textId="675B8A5A" w:rsidR="005B6768" w:rsidRPr="00A85DEC" w:rsidRDefault="005B6768" w:rsidP="005B6768">
            <w:r w:rsidRPr="00F32B4B">
              <w:t>18.3% (176)</w:t>
            </w:r>
          </w:p>
        </w:tc>
        <w:tc>
          <w:tcPr>
            <w:tcW w:w="1759" w:type="dxa"/>
          </w:tcPr>
          <w:p w14:paraId="665654BD" w14:textId="1F5AC22F" w:rsidR="005B6768" w:rsidRPr="008953EB" w:rsidRDefault="005B6768" w:rsidP="005B6768">
            <w:r w:rsidRPr="00CB6103">
              <w:t>23.4% (225)</w:t>
            </w:r>
          </w:p>
        </w:tc>
      </w:tr>
      <w:tr w:rsidR="005B6768" w:rsidRPr="00D557B7" w14:paraId="2D9B3196" w14:textId="77777777" w:rsidTr="005B6768">
        <w:trPr>
          <w:trHeight w:val="258"/>
        </w:trPr>
        <w:tc>
          <w:tcPr>
            <w:tcW w:w="3828" w:type="dxa"/>
          </w:tcPr>
          <w:p w14:paraId="5A516EAD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70-79</w:t>
            </w:r>
          </w:p>
        </w:tc>
        <w:tc>
          <w:tcPr>
            <w:tcW w:w="1381" w:type="dxa"/>
          </w:tcPr>
          <w:p w14:paraId="54BAD29E" w14:textId="4F92320E" w:rsidR="005B6768" w:rsidRPr="00345C13" w:rsidRDefault="005B6768" w:rsidP="005B6768">
            <w:r w:rsidRPr="00321733">
              <w:t>22.2% (101)</w:t>
            </w:r>
          </w:p>
        </w:tc>
        <w:tc>
          <w:tcPr>
            <w:tcW w:w="1454" w:type="dxa"/>
          </w:tcPr>
          <w:p w14:paraId="1E2ECBC5" w14:textId="16EE64E6" w:rsidR="005B6768" w:rsidRPr="00B50AE5" w:rsidRDefault="005B6768" w:rsidP="005B6768">
            <w:r w:rsidRPr="00820E99">
              <w:t>23.5% (107)</w:t>
            </w:r>
          </w:p>
        </w:tc>
        <w:tc>
          <w:tcPr>
            <w:tcW w:w="1417" w:type="dxa"/>
          </w:tcPr>
          <w:p w14:paraId="044C17BE" w14:textId="1A759B68" w:rsidR="005B6768" w:rsidRPr="006D18B5" w:rsidRDefault="005B6768" w:rsidP="005B6768">
            <w:r w:rsidRPr="00941B9F">
              <w:t>26.2% (119)</w:t>
            </w:r>
          </w:p>
        </w:tc>
        <w:tc>
          <w:tcPr>
            <w:tcW w:w="1360" w:type="dxa"/>
          </w:tcPr>
          <w:p w14:paraId="763778F6" w14:textId="3DD77B4F" w:rsidR="005B6768" w:rsidRPr="00A85DEC" w:rsidRDefault="005B6768" w:rsidP="005B6768">
            <w:r w:rsidRPr="00F32B4B">
              <w:t>26.4% (120)</w:t>
            </w:r>
          </w:p>
        </w:tc>
        <w:tc>
          <w:tcPr>
            <w:tcW w:w="1759" w:type="dxa"/>
          </w:tcPr>
          <w:p w14:paraId="49286443" w14:textId="77D83C71" w:rsidR="005B6768" w:rsidRPr="008953EB" w:rsidRDefault="005B6768" w:rsidP="005B6768">
            <w:r w:rsidRPr="00CB6103">
              <w:t>32.5% (148)</w:t>
            </w:r>
          </w:p>
        </w:tc>
      </w:tr>
      <w:tr w:rsidR="005B6768" w:rsidRPr="00D557B7" w14:paraId="2AABBEEE" w14:textId="77777777" w:rsidTr="005B6768">
        <w:trPr>
          <w:trHeight w:val="273"/>
        </w:trPr>
        <w:tc>
          <w:tcPr>
            <w:tcW w:w="3828" w:type="dxa"/>
          </w:tcPr>
          <w:p w14:paraId="35CA19C4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80</w:t>
            </w: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381" w:type="dxa"/>
          </w:tcPr>
          <w:p w14:paraId="51C7B2A8" w14:textId="36972744" w:rsidR="005B6768" w:rsidRDefault="005B6768" w:rsidP="005B6768">
            <w:r w:rsidRPr="00321733">
              <w:t>30.7% (43)</w:t>
            </w:r>
          </w:p>
        </w:tc>
        <w:tc>
          <w:tcPr>
            <w:tcW w:w="1454" w:type="dxa"/>
          </w:tcPr>
          <w:p w14:paraId="751DA5C7" w14:textId="52A181A7" w:rsidR="005B6768" w:rsidRDefault="005B6768" w:rsidP="005B6768">
            <w:r w:rsidRPr="00820E99">
              <w:t>33.6% (47)</w:t>
            </w:r>
          </w:p>
        </w:tc>
        <w:tc>
          <w:tcPr>
            <w:tcW w:w="1417" w:type="dxa"/>
          </w:tcPr>
          <w:p w14:paraId="0D6DBFD4" w14:textId="2CD79257" w:rsidR="005B6768" w:rsidRDefault="005B6768" w:rsidP="005B6768">
            <w:r w:rsidRPr="00941B9F">
              <w:t>35.7% (50)</w:t>
            </w:r>
          </w:p>
        </w:tc>
        <w:tc>
          <w:tcPr>
            <w:tcW w:w="1360" w:type="dxa"/>
          </w:tcPr>
          <w:p w14:paraId="4664D74C" w14:textId="0EA24CA9" w:rsidR="005B6768" w:rsidRDefault="005B6768" w:rsidP="005B6768">
            <w:r w:rsidRPr="00F32B4B">
              <w:t>37.1% (52)</w:t>
            </w:r>
          </w:p>
        </w:tc>
        <w:tc>
          <w:tcPr>
            <w:tcW w:w="1759" w:type="dxa"/>
          </w:tcPr>
          <w:p w14:paraId="25A449B1" w14:textId="3D93C42C" w:rsidR="005B6768" w:rsidRDefault="005B6768" w:rsidP="005B6768">
            <w:r w:rsidRPr="00CB6103">
              <w:t>51.4% (72)</w:t>
            </w:r>
          </w:p>
        </w:tc>
      </w:tr>
      <w:tr w:rsidR="005B6768" w:rsidRPr="00D557B7" w14:paraId="50AD3BAC" w14:textId="77777777" w:rsidTr="005B6768">
        <w:trPr>
          <w:trHeight w:val="258"/>
        </w:trPr>
        <w:tc>
          <w:tcPr>
            <w:tcW w:w="3828" w:type="dxa"/>
          </w:tcPr>
          <w:p w14:paraId="19C869B5" w14:textId="77777777" w:rsidR="005B6768" w:rsidRPr="00662ED5" w:rsidRDefault="005B6768" w:rsidP="005B676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62ED5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1381" w:type="dxa"/>
          </w:tcPr>
          <w:p w14:paraId="71310DE4" w14:textId="730D6283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454" w:type="dxa"/>
          </w:tcPr>
          <w:p w14:paraId="01EECEE8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417" w:type="dxa"/>
          </w:tcPr>
          <w:p w14:paraId="41843D20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360" w:type="dxa"/>
          </w:tcPr>
          <w:p w14:paraId="0929B9DD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759" w:type="dxa"/>
          </w:tcPr>
          <w:p w14:paraId="20CC1779" w14:textId="77777777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</w:tr>
      <w:tr w:rsidR="005B6768" w:rsidRPr="00D557B7" w14:paraId="671B36A5" w14:textId="77777777" w:rsidTr="005B6768">
        <w:trPr>
          <w:trHeight w:val="273"/>
        </w:trPr>
        <w:tc>
          <w:tcPr>
            <w:tcW w:w="3828" w:type="dxa"/>
          </w:tcPr>
          <w:p w14:paraId="20D71099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Female</w:t>
            </w:r>
          </w:p>
        </w:tc>
        <w:tc>
          <w:tcPr>
            <w:tcW w:w="1381" w:type="dxa"/>
          </w:tcPr>
          <w:p w14:paraId="4599E42F" w14:textId="5FCA2FEC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17.2% (180)</w:t>
            </w:r>
          </w:p>
        </w:tc>
        <w:tc>
          <w:tcPr>
            <w:tcW w:w="1454" w:type="dxa"/>
          </w:tcPr>
          <w:p w14:paraId="3BD3B3D2" w14:textId="18F7C30E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20E99">
              <w:t>18.3% (191)</w:t>
            </w:r>
          </w:p>
        </w:tc>
        <w:tc>
          <w:tcPr>
            <w:tcW w:w="1417" w:type="dxa"/>
          </w:tcPr>
          <w:p w14:paraId="43A64379" w14:textId="6515D7DD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19.5% (204)</w:t>
            </w:r>
          </w:p>
        </w:tc>
        <w:tc>
          <w:tcPr>
            <w:tcW w:w="1360" w:type="dxa"/>
          </w:tcPr>
          <w:p w14:paraId="5C775E09" w14:textId="0363A366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20.2% (211)</w:t>
            </w:r>
          </w:p>
        </w:tc>
        <w:tc>
          <w:tcPr>
            <w:tcW w:w="1759" w:type="dxa"/>
          </w:tcPr>
          <w:p w14:paraId="6A5F5A61" w14:textId="68D98F0B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25.8% (270)</w:t>
            </w:r>
          </w:p>
        </w:tc>
      </w:tr>
      <w:tr w:rsidR="005B6768" w:rsidRPr="00D557B7" w14:paraId="02620B6F" w14:textId="77777777" w:rsidTr="005B6768">
        <w:trPr>
          <w:trHeight w:val="258"/>
        </w:trPr>
        <w:tc>
          <w:tcPr>
            <w:tcW w:w="3828" w:type="dxa"/>
          </w:tcPr>
          <w:p w14:paraId="1A0C3801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Male</w:t>
            </w:r>
          </w:p>
        </w:tc>
        <w:tc>
          <w:tcPr>
            <w:tcW w:w="1381" w:type="dxa"/>
          </w:tcPr>
          <w:p w14:paraId="17349FD5" w14:textId="6A9D50DD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18.9% (169)</w:t>
            </w:r>
          </w:p>
        </w:tc>
        <w:tc>
          <w:tcPr>
            <w:tcW w:w="1454" w:type="dxa"/>
          </w:tcPr>
          <w:p w14:paraId="58E47556" w14:textId="7402AC53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20E99">
              <w:t>19.8% (177)</w:t>
            </w:r>
          </w:p>
        </w:tc>
        <w:tc>
          <w:tcPr>
            <w:tcW w:w="1417" w:type="dxa"/>
          </w:tcPr>
          <w:p w14:paraId="4F763E9B" w14:textId="12072556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22.1% (198)</w:t>
            </w:r>
          </w:p>
        </w:tc>
        <w:tc>
          <w:tcPr>
            <w:tcW w:w="1360" w:type="dxa"/>
          </w:tcPr>
          <w:p w14:paraId="064C9C66" w14:textId="208035C8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22.3% (200)</w:t>
            </w:r>
          </w:p>
        </w:tc>
        <w:tc>
          <w:tcPr>
            <w:tcW w:w="1759" w:type="dxa"/>
          </w:tcPr>
          <w:p w14:paraId="4418B199" w14:textId="7D5188A3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28.2% (252)</w:t>
            </w:r>
          </w:p>
        </w:tc>
      </w:tr>
      <w:tr w:rsidR="005B6768" w:rsidRPr="00D557B7" w14:paraId="780E27C1" w14:textId="77777777" w:rsidTr="005B6768">
        <w:trPr>
          <w:trHeight w:val="273"/>
        </w:trPr>
        <w:tc>
          <w:tcPr>
            <w:tcW w:w="3828" w:type="dxa"/>
          </w:tcPr>
          <w:p w14:paraId="065D546E" w14:textId="77777777" w:rsidR="005B6768" w:rsidRPr="00662ED5" w:rsidRDefault="005B6768" w:rsidP="005B676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62ED5">
              <w:rPr>
                <w:rFonts w:ascii="Arial" w:hAnsi="Arial" w:cs="Arial"/>
                <w:b/>
                <w:sz w:val="18"/>
                <w:szCs w:val="18"/>
              </w:rPr>
              <w:t>Education</w:t>
            </w:r>
          </w:p>
        </w:tc>
        <w:tc>
          <w:tcPr>
            <w:tcW w:w="1381" w:type="dxa"/>
          </w:tcPr>
          <w:p w14:paraId="5B4A805F" w14:textId="1E4F9FF8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454" w:type="dxa"/>
          </w:tcPr>
          <w:p w14:paraId="542B96E0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417" w:type="dxa"/>
          </w:tcPr>
          <w:p w14:paraId="2747EB77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360" w:type="dxa"/>
          </w:tcPr>
          <w:p w14:paraId="0D20F0C7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759" w:type="dxa"/>
          </w:tcPr>
          <w:p w14:paraId="43C1ACC7" w14:textId="77777777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</w:tr>
      <w:tr w:rsidR="005B6768" w:rsidRPr="00D557B7" w14:paraId="6C80E411" w14:textId="77777777" w:rsidTr="005B6768">
        <w:trPr>
          <w:trHeight w:val="258"/>
        </w:trPr>
        <w:tc>
          <w:tcPr>
            <w:tcW w:w="3828" w:type="dxa"/>
            <w:shd w:val="clear" w:color="auto" w:fill="auto"/>
          </w:tcPr>
          <w:p w14:paraId="521812AB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Primary/none</w:t>
            </w:r>
          </w:p>
        </w:tc>
        <w:tc>
          <w:tcPr>
            <w:tcW w:w="1381" w:type="dxa"/>
          </w:tcPr>
          <w:p w14:paraId="5959E31F" w14:textId="30343036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18.5% (39)</w:t>
            </w:r>
          </w:p>
        </w:tc>
        <w:tc>
          <w:tcPr>
            <w:tcW w:w="1454" w:type="dxa"/>
          </w:tcPr>
          <w:p w14:paraId="686AF580" w14:textId="2599EDDB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  <w:lang w:val="en-IE"/>
              </w:rPr>
            </w:pPr>
            <w:r w:rsidRPr="00820E99">
              <w:t>18.5% (39)</w:t>
            </w:r>
          </w:p>
        </w:tc>
        <w:tc>
          <w:tcPr>
            <w:tcW w:w="1417" w:type="dxa"/>
          </w:tcPr>
          <w:p w14:paraId="6A59219D" w14:textId="373004DF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20.9% (44)</w:t>
            </w:r>
          </w:p>
        </w:tc>
        <w:tc>
          <w:tcPr>
            <w:tcW w:w="1360" w:type="dxa"/>
          </w:tcPr>
          <w:p w14:paraId="786B765F" w14:textId="719BF632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21.3% (45)</w:t>
            </w:r>
          </w:p>
        </w:tc>
        <w:tc>
          <w:tcPr>
            <w:tcW w:w="1759" w:type="dxa"/>
          </w:tcPr>
          <w:p w14:paraId="4DA921C2" w14:textId="3BF3C7C8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26.5% (56)</w:t>
            </w:r>
          </w:p>
        </w:tc>
      </w:tr>
      <w:tr w:rsidR="005B6768" w:rsidRPr="00D557B7" w14:paraId="32BC0285" w14:textId="77777777" w:rsidTr="005B6768">
        <w:trPr>
          <w:trHeight w:val="273"/>
        </w:trPr>
        <w:tc>
          <w:tcPr>
            <w:tcW w:w="3828" w:type="dxa"/>
            <w:shd w:val="clear" w:color="auto" w:fill="auto"/>
          </w:tcPr>
          <w:p w14:paraId="27BA6327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Secondary</w:t>
            </w:r>
          </w:p>
        </w:tc>
        <w:tc>
          <w:tcPr>
            <w:tcW w:w="1381" w:type="dxa"/>
          </w:tcPr>
          <w:p w14:paraId="5DDE23FD" w14:textId="5D2A601B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18.8% (137)</w:t>
            </w:r>
          </w:p>
        </w:tc>
        <w:tc>
          <w:tcPr>
            <w:tcW w:w="1454" w:type="dxa"/>
          </w:tcPr>
          <w:p w14:paraId="2E177D00" w14:textId="1D46AE39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20E99">
              <w:t>19.8% (144)</w:t>
            </w:r>
          </w:p>
        </w:tc>
        <w:tc>
          <w:tcPr>
            <w:tcW w:w="1417" w:type="dxa"/>
          </w:tcPr>
          <w:p w14:paraId="5623258B" w14:textId="4837B46E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21.2% (154)</w:t>
            </w:r>
          </w:p>
        </w:tc>
        <w:tc>
          <w:tcPr>
            <w:tcW w:w="1360" w:type="dxa"/>
          </w:tcPr>
          <w:p w14:paraId="1D641659" w14:textId="0740D361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21.9% (159)</w:t>
            </w:r>
          </w:p>
        </w:tc>
        <w:tc>
          <w:tcPr>
            <w:tcW w:w="1759" w:type="dxa"/>
          </w:tcPr>
          <w:p w14:paraId="23BA076F" w14:textId="12441329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28.2% (205)</w:t>
            </w:r>
          </w:p>
        </w:tc>
      </w:tr>
      <w:tr w:rsidR="005B6768" w:rsidRPr="00D557B7" w14:paraId="7BEAA0F1" w14:textId="77777777" w:rsidTr="005B6768">
        <w:trPr>
          <w:trHeight w:val="273"/>
        </w:trPr>
        <w:tc>
          <w:tcPr>
            <w:tcW w:w="3828" w:type="dxa"/>
            <w:shd w:val="clear" w:color="auto" w:fill="auto"/>
          </w:tcPr>
          <w:p w14:paraId="71B96FF2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Third/higher</w:t>
            </w:r>
          </w:p>
        </w:tc>
        <w:tc>
          <w:tcPr>
            <w:tcW w:w="1381" w:type="dxa"/>
          </w:tcPr>
          <w:p w14:paraId="4C94C2EC" w14:textId="3DB5D981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17.2% (173)</w:t>
            </w:r>
          </w:p>
        </w:tc>
        <w:tc>
          <w:tcPr>
            <w:tcW w:w="1454" w:type="dxa"/>
          </w:tcPr>
          <w:p w14:paraId="0206C50F" w14:textId="3B967502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20E99">
              <w:t>18.4% (185)</w:t>
            </w:r>
          </w:p>
        </w:tc>
        <w:tc>
          <w:tcPr>
            <w:tcW w:w="1417" w:type="dxa"/>
          </w:tcPr>
          <w:p w14:paraId="58C28473" w14:textId="1C11BC80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20.3% (204)</w:t>
            </w:r>
          </w:p>
        </w:tc>
        <w:tc>
          <w:tcPr>
            <w:tcW w:w="1360" w:type="dxa"/>
          </w:tcPr>
          <w:p w14:paraId="39600BDE" w14:textId="5CF9E36A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20.6% (207)</w:t>
            </w:r>
          </w:p>
        </w:tc>
        <w:tc>
          <w:tcPr>
            <w:tcW w:w="1759" w:type="dxa"/>
          </w:tcPr>
          <w:p w14:paraId="34B41732" w14:textId="589FB4A8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26.0% (261)</w:t>
            </w:r>
          </w:p>
        </w:tc>
      </w:tr>
      <w:tr w:rsidR="00662ED5" w:rsidRPr="00D557B7" w14:paraId="521CD79E" w14:textId="77777777" w:rsidTr="005B6768">
        <w:trPr>
          <w:trHeight w:val="273"/>
        </w:trPr>
        <w:tc>
          <w:tcPr>
            <w:tcW w:w="3828" w:type="dxa"/>
            <w:shd w:val="clear" w:color="auto" w:fill="auto"/>
          </w:tcPr>
          <w:p w14:paraId="50661221" w14:textId="0047FCFB" w:rsidR="00662ED5" w:rsidRPr="00DC46CB" w:rsidRDefault="00662ED5" w:rsidP="00662ED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A1FB2">
              <w:rPr>
                <w:rFonts w:ascii="Arial" w:hAnsi="Arial" w:cs="Arial"/>
                <w:b/>
                <w:sz w:val="18"/>
                <w:szCs w:val="18"/>
              </w:rPr>
              <w:t>Equivalised</w:t>
            </w:r>
            <w:proofErr w:type="spellEnd"/>
            <w:r w:rsidRPr="000A1FB2">
              <w:rPr>
                <w:rFonts w:ascii="Arial" w:hAnsi="Arial" w:cs="Arial"/>
                <w:b/>
                <w:sz w:val="18"/>
                <w:szCs w:val="18"/>
              </w:rPr>
              <w:t xml:space="preserve"> household income (quintiles)*</w:t>
            </w:r>
          </w:p>
        </w:tc>
        <w:tc>
          <w:tcPr>
            <w:tcW w:w="1381" w:type="dxa"/>
          </w:tcPr>
          <w:p w14:paraId="76D265EF" w14:textId="77777777" w:rsidR="00662ED5" w:rsidRPr="00321733" w:rsidRDefault="00662ED5" w:rsidP="00662ED5"/>
        </w:tc>
        <w:tc>
          <w:tcPr>
            <w:tcW w:w="1454" w:type="dxa"/>
          </w:tcPr>
          <w:p w14:paraId="009D7BE3" w14:textId="77777777" w:rsidR="00662ED5" w:rsidRPr="00820E99" w:rsidRDefault="00662ED5" w:rsidP="00662ED5"/>
        </w:tc>
        <w:tc>
          <w:tcPr>
            <w:tcW w:w="1417" w:type="dxa"/>
          </w:tcPr>
          <w:p w14:paraId="34A662E5" w14:textId="77777777" w:rsidR="00662ED5" w:rsidRPr="00941B9F" w:rsidRDefault="00662ED5" w:rsidP="00662ED5"/>
        </w:tc>
        <w:tc>
          <w:tcPr>
            <w:tcW w:w="1360" w:type="dxa"/>
          </w:tcPr>
          <w:p w14:paraId="6E2CC434" w14:textId="77777777" w:rsidR="00662ED5" w:rsidRPr="00F32B4B" w:rsidRDefault="00662ED5" w:rsidP="00662ED5"/>
        </w:tc>
        <w:tc>
          <w:tcPr>
            <w:tcW w:w="1759" w:type="dxa"/>
          </w:tcPr>
          <w:p w14:paraId="46700281" w14:textId="77777777" w:rsidR="00662ED5" w:rsidRPr="00CB6103" w:rsidRDefault="00662ED5" w:rsidP="00662ED5">
            <w:pPr>
              <w:ind w:right="-588"/>
            </w:pPr>
          </w:p>
        </w:tc>
      </w:tr>
      <w:tr w:rsidR="00AB652C" w:rsidRPr="00D557B7" w14:paraId="25FD7F32" w14:textId="77777777" w:rsidTr="00D36576">
        <w:trPr>
          <w:trHeight w:val="273"/>
        </w:trPr>
        <w:tc>
          <w:tcPr>
            <w:tcW w:w="3828" w:type="dxa"/>
            <w:shd w:val="clear" w:color="auto" w:fill="auto"/>
          </w:tcPr>
          <w:p w14:paraId="31704C99" w14:textId="26F59171" w:rsidR="00AB652C" w:rsidRPr="00DC46CB" w:rsidRDefault="00AB652C" w:rsidP="00AB652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&lt;€6,000</w:t>
            </w:r>
          </w:p>
        </w:tc>
        <w:tc>
          <w:tcPr>
            <w:tcW w:w="1381" w:type="dxa"/>
            <w:vAlign w:val="bottom"/>
          </w:tcPr>
          <w:p w14:paraId="3C3750D7" w14:textId="1E56868E" w:rsidR="00AB652C" w:rsidRPr="00321733" w:rsidRDefault="00AB652C" w:rsidP="00AB652C">
            <w:r>
              <w:t>17.0%</w:t>
            </w:r>
            <w:r w:rsidR="00284F5E">
              <w:t xml:space="preserve"> (26)</w:t>
            </w:r>
          </w:p>
        </w:tc>
        <w:tc>
          <w:tcPr>
            <w:tcW w:w="1454" w:type="dxa"/>
            <w:vAlign w:val="bottom"/>
          </w:tcPr>
          <w:p w14:paraId="312517FB" w14:textId="4D0DB6B0" w:rsidR="00AB652C" w:rsidRPr="00820E99" w:rsidRDefault="00AB652C" w:rsidP="00AB652C">
            <w:r>
              <w:t>17.6%</w:t>
            </w:r>
            <w:r w:rsidR="00284F5E">
              <w:t xml:space="preserve"> (27)</w:t>
            </w:r>
          </w:p>
        </w:tc>
        <w:tc>
          <w:tcPr>
            <w:tcW w:w="1417" w:type="dxa"/>
            <w:vAlign w:val="bottom"/>
          </w:tcPr>
          <w:p w14:paraId="7715C3C9" w14:textId="6C2D3240" w:rsidR="00AB652C" w:rsidRPr="00941B9F" w:rsidRDefault="00AB652C" w:rsidP="00AB652C">
            <w:r>
              <w:t>19.0%</w:t>
            </w:r>
            <w:r w:rsidR="00284F5E">
              <w:t xml:space="preserve"> (29)</w:t>
            </w:r>
          </w:p>
        </w:tc>
        <w:tc>
          <w:tcPr>
            <w:tcW w:w="1360" w:type="dxa"/>
            <w:vAlign w:val="bottom"/>
          </w:tcPr>
          <w:p w14:paraId="1904DA6D" w14:textId="0BE37C39" w:rsidR="00AB652C" w:rsidRPr="00F32B4B" w:rsidRDefault="00AB652C" w:rsidP="00AB652C">
            <w:r>
              <w:t>20.9%</w:t>
            </w:r>
            <w:r w:rsidR="00284F5E">
              <w:t xml:space="preserve"> (32)</w:t>
            </w:r>
          </w:p>
        </w:tc>
        <w:tc>
          <w:tcPr>
            <w:tcW w:w="1759" w:type="dxa"/>
            <w:vAlign w:val="bottom"/>
          </w:tcPr>
          <w:p w14:paraId="6A3C4A5B" w14:textId="3E9FC2C5" w:rsidR="00AB652C" w:rsidRPr="00CB6103" w:rsidRDefault="00AB652C" w:rsidP="00AB652C">
            <w:pPr>
              <w:ind w:right="-588"/>
            </w:pPr>
            <w:r>
              <w:t>26.8%</w:t>
            </w:r>
            <w:r w:rsidR="00284F5E">
              <w:t xml:space="preserve"> (41)</w:t>
            </w:r>
          </w:p>
        </w:tc>
      </w:tr>
      <w:tr w:rsidR="00AB652C" w:rsidRPr="00D557B7" w14:paraId="30828396" w14:textId="77777777" w:rsidTr="00D36576">
        <w:trPr>
          <w:trHeight w:val="273"/>
        </w:trPr>
        <w:tc>
          <w:tcPr>
            <w:tcW w:w="3828" w:type="dxa"/>
            <w:shd w:val="clear" w:color="auto" w:fill="auto"/>
          </w:tcPr>
          <w:p w14:paraId="51DFFA29" w14:textId="6E1D1095" w:rsidR="00AB652C" w:rsidRPr="00DC46CB" w:rsidRDefault="00AB652C" w:rsidP="00AB652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€6,006-€10,000</w:t>
            </w:r>
          </w:p>
        </w:tc>
        <w:tc>
          <w:tcPr>
            <w:tcW w:w="1381" w:type="dxa"/>
            <w:vAlign w:val="bottom"/>
          </w:tcPr>
          <w:p w14:paraId="188CE6C4" w14:textId="3A670C7A" w:rsidR="00AB652C" w:rsidRPr="00321733" w:rsidRDefault="00AB652C" w:rsidP="00AB652C">
            <w:r>
              <w:t>15.8%</w:t>
            </w:r>
            <w:r w:rsidR="00284F5E">
              <w:t xml:space="preserve"> (35)</w:t>
            </w:r>
          </w:p>
        </w:tc>
        <w:tc>
          <w:tcPr>
            <w:tcW w:w="1454" w:type="dxa"/>
            <w:vAlign w:val="bottom"/>
          </w:tcPr>
          <w:p w14:paraId="707DA7F2" w14:textId="33CFFC45" w:rsidR="00AB652C" w:rsidRPr="00820E99" w:rsidRDefault="00AB652C" w:rsidP="00AB652C">
            <w:r>
              <w:t>15.8%</w:t>
            </w:r>
            <w:r w:rsidR="00284F5E">
              <w:t xml:space="preserve"> (35)</w:t>
            </w:r>
          </w:p>
        </w:tc>
        <w:tc>
          <w:tcPr>
            <w:tcW w:w="1417" w:type="dxa"/>
            <w:vAlign w:val="bottom"/>
          </w:tcPr>
          <w:p w14:paraId="1FA0D857" w14:textId="67100218" w:rsidR="00AB652C" w:rsidRPr="00941B9F" w:rsidRDefault="00AB652C" w:rsidP="00AB652C">
            <w:r>
              <w:t>16.2%</w:t>
            </w:r>
            <w:r w:rsidR="00284F5E">
              <w:t xml:space="preserve"> (36)</w:t>
            </w:r>
          </w:p>
        </w:tc>
        <w:tc>
          <w:tcPr>
            <w:tcW w:w="1360" w:type="dxa"/>
            <w:vAlign w:val="bottom"/>
          </w:tcPr>
          <w:p w14:paraId="78984AF5" w14:textId="75D1C79B" w:rsidR="00AB652C" w:rsidRPr="00F32B4B" w:rsidRDefault="00AB652C" w:rsidP="00AB652C">
            <w:r>
              <w:t>16.2%</w:t>
            </w:r>
            <w:r w:rsidR="00284F5E">
              <w:t xml:space="preserve"> (36)</w:t>
            </w:r>
          </w:p>
        </w:tc>
        <w:tc>
          <w:tcPr>
            <w:tcW w:w="1759" w:type="dxa"/>
            <w:vAlign w:val="bottom"/>
          </w:tcPr>
          <w:p w14:paraId="0580928B" w14:textId="05343346" w:rsidR="00AB652C" w:rsidRPr="00CB6103" w:rsidRDefault="00AB652C" w:rsidP="00AB652C">
            <w:pPr>
              <w:ind w:right="-588"/>
            </w:pPr>
            <w:r>
              <w:t>22.1%</w:t>
            </w:r>
            <w:r w:rsidR="00284F5E">
              <w:t xml:space="preserve"> (49)</w:t>
            </w:r>
          </w:p>
        </w:tc>
      </w:tr>
      <w:tr w:rsidR="00AB652C" w:rsidRPr="00D557B7" w14:paraId="1A8525D0" w14:textId="77777777" w:rsidTr="00D36576">
        <w:trPr>
          <w:trHeight w:val="273"/>
        </w:trPr>
        <w:tc>
          <w:tcPr>
            <w:tcW w:w="3828" w:type="dxa"/>
            <w:shd w:val="clear" w:color="auto" w:fill="auto"/>
          </w:tcPr>
          <w:p w14:paraId="7D7B36DB" w14:textId="0BB2E91D" w:rsidR="00AB652C" w:rsidRPr="00DC46CB" w:rsidRDefault="00AB652C" w:rsidP="00AB652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€10,029-€15,133</w:t>
            </w:r>
          </w:p>
        </w:tc>
        <w:tc>
          <w:tcPr>
            <w:tcW w:w="1381" w:type="dxa"/>
            <w:vAlign w:val="bottom"/>
          </w:tcPr>
          <w:p w14:paraId="7AF45E60" w14:textId="14812B4E" w:rsidR="00AB652C" w:rsidRPr="00321733" w:rsidRDefault="00AB652C" w:rsidP="00AB652C">
            <w:r>
              <w:t>21.0%</w:t>
            </w:r>
            <w:r w:rsidR="00284F5E">
              <w:t xml:space="preserve"> (70)</w:t>
            </w:r>
          </w:p>
        </w:tc>
        <w:tc>
          <w:tcPr>
            <w:tcW w:w="1454" w:type="dxa"/>
            <w:vAlign w:val="bottom"/>
          </w:tcPr>
          <w:p w14:paraId="0BD57B98" w14:textId="2669618C" w:rsidR="00AB652C" w:rsidRPr="00820E99" w:rsidRDefault="00AB652C" w:rsidP="00AB652C">
            <w:r>
              <w:t>22.8%</w:t>
            </w:r>
            <w:r w:rsidR="00284F5E">
              <w:t xml:space="preserve"> (76)</w:t>
            </w:r>
          </w:p>
        </w:tc>
        <w:tc>
          <w:tcPr>
            <w:tcW w:w="1417" w:type="dxa"/>
            <w:vAlign w:val="bottom"/>
          </w:tcPr>
          <w:p w14:paraId="17F32D4B" w14:textId="5635BFE8" w:rsidR="00AB652C" w:rsidRPr="00941B9F" w:rsidRDefault="00AB652C" w:rsidP="00AB652C">
            <w:r>
              <w:t>24.9%</w:t>
            </w:r>
            <w:r w:rsidR="00284F5E">
              <w:t xml:space="preserve"> (83)</w:t>
            </w:r>
          </w:p>
        </w:tc>
        <w:tc>
          <w:tcPr>
            <w:tcW w:w="1360" w:type="dxa"/>
            <w:vAlign w:val="bottom"/>
          </w:tcPr>
          <w:p w14:paraId="671D5D20" w14:textId="296A8089" w:rsidR="00AB652C" w:rsidRPr="00F32B4B" w:rsidRDefault="00AB652C" w:rsidP="00AB652C">
            <w:r>
              <w:t>25.2%</w:t>
            </w:r>
            <w:r w:rsidR="00284F5E">
              <w:t xml:space="preserve"> (84)</w:t>
            </w:r>
          </w:p>
        </w:tc>
        <w:tc>
          <w:tcPr>
            <w:tcW w:w="1759" w:type="dxa"/>
            <w:vAlign w:val="bottom"/>
          </w:tcPr>
          <w:p w14:paraId="6C8A8E62" w14:textId="37279963" w:rsidR="00AB652C" w:rsidRPr="00CB6103" w:rsidRDefault="00AB652C" w:rsidP="00AB652C">
            <w:pPr>
              <w:ind w:right="-588"/>
            </w:pPr>
            <w:r>
              <w:t>32.1%</w:t>
            </w:r>
            <w:r w:rsidR="00284F5E">
              <w:t xml:space="preserve"> (107)</w:t>
            </w:r>
          </w:p>
        </w:tc>
      </w:tr>
      <w:tr w:rsidR="00AB652C" w:rsidRPr="00D557B7" w14:paraId="227001CF" w14:textId="77777777" w:rsidTr="00D36576">
        <w:trPr>
          <w:trHeight w:val="273"/>
        </w:trPr>
        <w:tc>
          <w:tcPr>
            <w:tcW w:w="3828" w:type="dxa"/>
            <w:shd w:val="clear" w:color="auto" w:fill="auto"/>
          </w:tcPr>
          <w:p w14:paraId="72F1842B" w14:textId="160000B2" w:rsidR="00AB652C" w:rsidRPr="00DC46CB" w:rsidRDefault="00AB652C" w:rsidP="00AB652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€15,142-€24,000</w:t>
            </w:r>
          </w:p>
        </w:tc>
        <w:tc>
          <w:tcPr>
            <w:tcW w:w="1381" w:type="dxa"/>
            <w:vAlign w:val="bottom"/>
          </w:tcPr>
          <w:p w14:paraId="36686872" w14:textId="3258D21B" w:rsidR="00AB652C" w:rsidRPr="00321733" w:rsidRDefault="00AB652C" w:rsidP="00AB652C">
            <w:r>
              <w:t>18.8%</w:t>
            </w:r>
            <w:r w:rsidR="00284F5E">
              <w:t xml:space="preserve"> (86)</w:t>
            </w:r>
          </w:p>
        </w:tc>
        <w:tc>
          <w:tcPr>
            <w:tcW w:w="1454" w:type="dxa"/>
            <w:vAlign w:val="bottom"/>
          </w:tcPr>
          <w:p w14:paraId="5E7BBCF2" w14:textId="65CA8BFD" w:rsidR="00AB652C" w:rsidRPr="00820E99" w:rsidRDefault="00AB652C" w:rsidP="00AB652C">
            <w:r>
              <w:t>19.7%</w:t>
            </w:r>
            <w:r w:rsidR="00284F5E">
              <w:t xml:space="preserve"> (90)</w:t>
            </w:r>
          </w:p>
        </w:tc>
        <w:tc>
          <w:tcPr>
            <w:tcW w:w="1417" w:type="dxa"/>
            <w:vAlign w:val="bottom"/>
          </w:tcPr>
          <w:p w14:paraId="4C0C8075" w14:textId="66AEAD28" w:rsidR="00AB652C" w:rsidRPr="00941B9F" w:rsidRDefault="00AB652C" w:rsidP="00AB652C">
            <w:r>
              <w:t>21.2%</w:t>
            </w:r>
            <w:r w:rsidR="00284F5E">
              <w:t xml:space="preserve"> (97)</w:t>
            </w:r>
          </w:p>
        </w:tc>
        <w:tc>
          <w:tcPr>
            <w:tcW w:w="1360" w:type="dxa"/>
            <w:vAlign w:val="bottom"/>
          </w:tcPr>
          <w:p w14:paraId="16A8DB9A" w14:textId="1FFC342E" w:rsidR="00AB652C" w:rsidRPr="00F32B4B" w:rsidRDefault="00AB652C" w:rsidP="00AB652C">
            <w:r>
              <w:t>21.4%</w:t>
            </w:r>
            <w:r w:rsidR="00284F5E">
              <w:t xml:space="preserve"> (98)</w:t>
            </w:r>
          </w:p>
        </w:tc>
        <w:tc>
          <w:tcPr>
            <w:tcW w:w="1759" w:type="dxa"/>
            <w:vAlign w:val="bottom"/>
          </w:tcPr>
          <w:p w14:paraId="66FD6747" w14:textId="0F86884D" w:rsidR="00AB652C" w:rsidRPr="00CB6103" w:rsidRDefault="00AB652C" w:rsidP="00AB652C">
            <w:pPr>
              <w:ind w:right="-588"/>
            </w:pPr>
            <w:r>
              <w:t>27.8%</w:t>
            </w:r>
            <w:r w:rsidR="00284F5E">
              <w:t xml:space="preserve"> (127)</w:t>
            </w:r>
          </w:p>
        </w:tc>
      </w:tr>
      <w:tr w:rsidR="00AB652C" w:rsidRPr="00D557B7" w14:paraId="33E39A58" w14:textId="77777777" w:rsidTr="00D36576">
        <w:trPr>
          <w:trHeight w:val="273"/>
        </w:trPr>
        <w:tc>
          <w:tcPr>
            <w:tcW w:w="3828" w:type="dxa"/>
            <w:shd w:val="clear" w:color="auto" w:fill="auto"/>
          </w:tcPr>
          <w:p w14:paraId="27F84CB1" w14:textId="1586636D" w:rsidR="00AB652C" w:rsidRPr="00DC46CB" w:rsidRDefault="00AB652C" w:rsidP="00AB652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&gt;€24,000</w:t>
            </w:r>
          </w:p>
        </w:tc>
        <w:tc>
          <w:tcPr>
            <w:tcW w:w="1381" w:type="dxa"/>
            <w:vAlign w:val="bottom"/>
          </w:tcPr>
          <w:p w14:paraId="7BA2ED13" w14:textId="22264CB0" w:rsidR="00AB652C" w:rsidRPr="00321733" w:rsidRDefault="00AB652C" w:rsidP="00AB652C">
            <w:r>
              <w:t>17.0%</w:t>
            </w:r>
            <w:r w:rsidR="00284F5E">
              <w:t xml:space="preserve"> (89)</w:t>
            </w:r>
          </w:p>
        </w:tc>
        <w:tc>
          <w:tcPr>
            <w:tcW w:w="1454" w:type="dxa"/>
            <w:vAlign w:val="bottom"/>
          </w:tcPr>
          <w:p w14:paraId="346DFCBF" w14:textId="1CEDB1CB" w:rsidR="00AB652C" w:rsidRPr="00820E99" w:rsidRDefault="00AB652C" w:rsidP="00AB652C">
            <w:r>
              <w:t>18.1%</w:t>
            </w:r>
            <w:r w:rsidR="00284F5E">
              <w:t xml:space="preserve"> (95)</w:t>
            </w:r>
          </w:p>
        </w:tc>
        <w:tc>
          <w:tcPr>
            <w:tcW w:w="1417" w:type="dxa"/>
            <w:vAlign w:val="bottom"/>
          </w:tcPr>
          <w:p w14:paraId="7A85F530" w14:textId="31215460" w:rsidR="00AB652C" w:rsidRPr="00941B9F" w:rsidRDefault="00AB652C" w:rsidP="00AB652C">
            <w:r>
              <w:t>20.0%</w:t>
            </w:r>
            <w:r w:rsidR="00284F5E">
              <w:t xml:space="preserve"> (105)</w:t>
            </w:r>
          </w:p>
        </w:tc>
        <w:tc>
          <w:tcPr>
            <w:tcW w:w="1360" w:type="dxa"/>
            <w:vAlign w:val="bottom"/>
          </w:tcPr>
          <w:p w14:paraId="001C2F6C" w14:textId="11FFDE34" w:rsidR="00AB652C" w:rsidRPr="00F32B4B" w:rsidRDefault="00AB652C" w:rsidP="00AB652C">
            <w:r>
              <w:t>20.6%</w:t>
            </w:r>
            <w:r w:rsidR="00284F5E">
              <w:t xml:space="preserve"> (108)</w:t>
            </w:r>
          </w:p>
        </w:tc>
        <w:tc>
          <w:tcPr>
            <w:tcW w:w="1759" w:type="dxa"/>
            <w:vAlign w:val="bottom"/>
          </w:tcPr>
          <w:p w14:paraId="5453F4CF" w14:textId="235F066F" w:rsidR="00AB652C" w:rsidRPr="00CB6103" w:rsidRDefault="00AB652C" w:rsidP="00AB652C">
            <w:pPr>
              <w:ind w:right="-588"/>
            </w:pPr>
            <w:r>
              <w:t>25.5%</w:t>
            </w:r>
            <w:r w:rsidR="00284F5E">
              <w:t xml:space="preserve"> (134)</w:t>
            </w:r>
          </w:p>
        </w:tc>
      </w:tr>
      <w:tr w:rsidR="00AB652C" w:rsidRPr="00D557B7" w14:paraId="120DDDEA" w14:textId="77777777" w:rsidTr="00D36576">
        <w:trPr>
          <w:trHeight w:val="258"/>
        </w:trPr>
        <w:tc>
          <w:tcPr>
            <w:tcW w:w="3828" w:type="dxa"/>
          </w:tcPr>
          <w:p w14:paraId="732D3E33" w14:textId="77777777" w:rsidR="00AB652C" w:rsidRPr="00662ED5" w:rsidRDefault="00AB652C" w:rsidP="00AB652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62ED5">
              <w:rPr>
                <w:rFonts w:ascii="Arial" w:hAnsi="Arial" w:cs="Arial"/>
                <w:b/>
                <w:sz w:val="18"/>
                <w:szCs w:val="18"/>
              </w:rPr>
              <w:t>Area of residence</w:t>
            </w:r>
          </w:p>
        </w:tc>
        <w:tc>
          <w:tcPr>
            <w:tcW w:w="1381" w:type="dxa"/>
            <w:vAlign w:val="bottom"/>
          </w:tcPr>
          <w:p w14:paraId="1899E1B4" w14:textId="0FD1B639" w:rsidR="00AB652C" w:rsidRPr="00DC46CB" w:rsidRDefault="00AB652C" w:rsidP="00AB65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4" w:type="dxa"/>
            <w:vAlign w:val="bottom"/>
          </w:tcPr>
          <w:p w14:paraId="62746359" w14:textId="79BB312C" w:rsidR="00AB652C" w:rsidRPr="00DC46CB" w:rsidRDefault="00AB652C" w:rsidP="00AB65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26142693" w14:textId="6CF15B13" w:rsidR="00AB652C" w:rsidRPr="00DC46CB" w:rsidRDefault="00AB652C" w:rsidP="00AB65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vAlign w:val="bottom"/>
          </w:tcPr>
          <w:p w14:paraId="6E1895B0" w14:textId="2807A66E" w:rsidR="00AB652C" w:rsidRPr="00DC46CB" w:rsidRDefault="00AB652C" w:rsidP="00AB652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9" w:type="dxa"/>
            <w:vAlign w:val="bottom"/>
          </w:tcPr>
          <w:p w14:paraId="40337B4C" w14:textId="7D352106" w:rsidR="00AB652C" w:rsidRPr="00DC46CB" w:rsidRDefault="00AB652C" w:rsidP="00AB652C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768" w:rsidRPr="00D557B7" w14:paraId="3654D458" w14:textId="77777777" w:rsidTr="005B6768">
        <w:trPr>
          <w:trHeight w:val="308"/>
        </w:trPr>
        <w:tc>
          <w:tcPr>
            <w:tcW w:w="3828" w:type="dxa"/>
          </w:tcPr>
          <w:p w14:paraId="3907228A" w14:textId="77777777" w:rsidR="005B6768" w:rsidRPr="00DC46CB" w:rsidRDefault="005B6768" w:rsidP="005B6768">
            <w:pPr>
              <w:ind w:left="39" w:hanging="39"/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Urban</w:t>
            </w:r>
          </w:p>
        </w:tc>
        <w:tc>
          <w:tcPr>
            <w:tcW w:w="1381" w:type="dxa"/>
          </w:tcPr>
          <w:p w14:paraId="5820EA82" w14:textId="046600B6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20.7% (228)</w:t>
            </w:r>
          </w:p>
        </w:tc>
        <w:tc>
          <w:tcPr>
            <w:tcW w:w="1454" w:type="dxa"/>
          </w:tcPr>
          <w:p w14:paraId="01D16801" w14:textId="16139F54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20E99">
              <w:t>22.0% (242)</w:t>
            </w:r>
          </w:p>
        </w:tc>
        <w:tc>
          <w:tcPr>
            <w:tcW w:w="1417" w:type="dxa"/>
          </w:tcPr>
          <w:p w14:paraId="598F9B9E" w14:textId="6F793A7C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23.8% (262)</w:t>
            </w:r>
          </w:p>
        </w:tc>
        <w:tc>
          <w:tcPr>
            <w:tcW w:w="1360" w:type="dxa"/>
          </w:tcPr>
          <w:p w14:paraId="7551F183" w14:textId="799635AB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24.5% (269)</w:t>
            </w:r>
          </w:p>
        </w:tc>
        <w:tc>
          <w:tcPr>
            <w:tcW w:w="1759" w:type="dxa"/>
          </w:tcPr>
          <w:p w14:paraId="63AB1BC2" w14:textId="01E263AE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30.4% (334)</w:t>
            </w:r>
          </w:p>
        </w:tc>
      </w:tr>
      <w:tr w:rsidR="005B6768" w:rsidRPr="00D557B7" w14:paraId="1723FDC0" w14:textId="77777777" w:rsidTr="005B6768">
        <w:trPr>
          <w:trHeight w:val="273"/>
        </w:trPr>
        <w:tc>
          <w:tcPr>
            <w:tcW w:w="3828" w:type="dxa"/>
          </w:tcPr>
          <w:p w14:paraId="6F62F8E6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Not Urban*</w:t>
            </w:r>
          </w:p>
        </w:tc>
        <w:tc>
          <w:tcPr>
            <w:tcW w:w="1381" w:type="dxa"/>
          </w:tcPr>
          <w:p w14:paraId="157FCFFC" w14:textId="5835E73C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14.4% (121)</w:t>
            </w:r>
          </w:p>
        </w:tc>
        <w:tc>
          <w:tcPr>
            <w:tcW w:w="1454" w:type="dxa"/>
          </w:tcPr>
          <w:p w14:paraId="635AAFF1" w14:textId="09D40594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20E99">
              <w:t>15.0% (126)</w:t>
            </w:r>
          </w:p>
        </w:tc>
        <w:tc>
          <w:tcPr>
            <w:tcW w:w="1417" w:type="dxa"/>
          </w:tcPr>
          <w:p w14:paraId="291C8FA3" w14:textId="18C5ABE6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16.6% (140)</w:t>
            </w:r>
          </w:p>
        </w:tc>
        <w:tc>
          <w:tcPr>
            <w:tcW w:w="1360" w:type="dxa"/>
          </w:tcPr>
          <w:p w14:paraId="47BF26F2" w14:textId="1295CAFF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16.9% (142)</w:t>
            </w:r>
          </w:p>
        </w:tc>
        <w:tc>
          <w:tcPr>
            <w:tcW w:w="1759" w:type="dxa"/>
          </w:tcPr>
          <w:p w14:paraId="0B45FDBD" w14:textId="6516CB19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22.4% (188)</w:t>
            </w:r>
          </w:p>
        </w:tc>
      </w:tr>
      <w:tr w:rsidR="005B6768" w:rsidRPr="00D557B7" w14:paraId="3C57BC04" w14:textId="77777777" w:rsidTr="005B6768">
        <w:trPr>
          <w:trHeight w:val="273"/>
        </w:trPr>
        <w:tc>
          <w:tcPr>
            <w:tcW w:w="3828" w:type="dxa"/>
            <w:vAlign w:val="center"/>
          </w:tcPr>
          <w:p w14:paraId="5ACA6A2B" w14:textId="77777777" w:rsidR="005B6768" w:rsidRPr="00662ED5" w:rsidRDefault="005B6768" w:rsidP="005B676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62ED5">
              <w:rPr>
                <w:rFonts w:ascii="Arial" w:hAnsi="Arial" w:cs="Arial"/>
                <w:b/>
                <w:sz w:val="18"/>
                <w:szCs w:val="18"/>
              </w:rPr>
              <w:t>Marital Status</w:t>
            </w:r>
          </w:p>
        </w:tc>
        <w:tc>
          <w:tcPr>
            <w:tcW w:w="1381" w:type="dxa"/>
          </w:tcPr>
          <w:p w14:paraId="1DAE56D3" w14:textId="15AFBE65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4" w:type="dxa"/>
          </w:tcPr>
          <w:p w14:paraId="4445AC3A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FED032A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</w:tcPr>
          <w:p w14:paraId="029F30C9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9" w:type="dxa"/>
          </w:tcPr>
          <w:p w14:paraId="301F5049" w14:textId="77777777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768" w:rsidRPr="00D557B7" w14:paraId="0BA5DBC3" w14:textId="77777777" w:rsidTr="005B6768">
        <w:trPr>
          <w:trHeight w:val="273"/>
        </w:trPr>
        <w:tc>
          <w:tcPr>
            <w:tcW w:w="3828" w:type="dxa"/>
            <w:vAlign w:val="center"/>
          </w:tcPr>
          <w:p w14:paraId="0CD4B87A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</w:t>
            </w:r>
            <w:r w:rsidRPr="00B16437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arried/cohabiting</w:t>
            </w:r>
          </w:p>
        </w:tc>
        <w:tc>
          <w:tcPr>
            <w:tcW w:w="1381" w:type="dxa"/>
          </w:tcPr>
          <w:p w14:paraId="770679B5" w14:textId="26F4CD94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19.3% (289)</w:t>
            </w:r>
          </w:p>
        </w:tc>
        <w:tc>
          <w:tcPr>
            <w:tcW w:w="1454" w:type="dxa"/>
          </w:tcPr>
          <w:p w14:paraId="4E780D9D" w14:textId="25E6AAC0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20E99">
              <w:t>20.3% (303)</w:t>
            </w:r>
          </w:p>
        </w:tc>
        <w:tc>
          <w:tcPr>
            <w:tcW w:w="1417" w:type="dxa"/>
          </w:tcPr>
          <w:p w14:paraId="6EAF196C" w14:textId="72604BFA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22.3% (333)</w:t>
            </w:r>
          </w:p>
        </w:tc>
        <w:tc>
          <w:tcPr>
            <w:tcW w:w="1360" w:type="dxa"/>
          </w:tcPr>
          <w:p w14:paraId="4E6F38D2" w14:textId="17996571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22.6% (338)</w:t>
            </w:r>
          </w:p>
        </w:tc>
        <w:tc>
          <w:tcPr>
            <w:tcW w:w="1759" w:type="dxa"/>
          </w:tcPr>
          <w:p w14:paraId="1BE3C268" w14:textId="367A6377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27.9% (418)</w:t>
            </w:r>
          </w:p>
        </w:tc>
      </w:tr>
      <w:tr w:rsidR="005B6768" w:rsidRPr="00D557B7" w14:paraId="1CA5C8D3" w14:textId="77777777" w:rsidTr="005B6768">
        <w:trPr>
          <w:trHeight w:val="273"/>
        </w:trPr>
        <w:tc>
          <w:tcPr>
            <w:tcW w:w="3828" w:type="dxa"/>
            <w:vAlign w:val="center"/>
          </w:tcPr>
          <w:p w14:paraId="74EC825B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ot m</w:t>
            </w:r>
            <w:r w:rsidRPr="00B16437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rried/cohabiting</w:t>
            </w:r>
          </w:p>
        </w:tc>
        <w:tc>
          <w:tcPr>
            <w:tcW w:w="1381" w:type="dxa"/>
          </w:tcPr>
          <w:p w14:paraId="4ED60E31" w14:textId="187F6602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13.5% (60)</w:t>
            </w:r>
          </w:p>
        </w:tc>
        <w:tc>
          <w:tcPr>
            <w:tcW w:w="1454" w:type="dxa"/>
          </w:tcPr>
          <w:p w14:paraId="04EB5F3F" w14:textId="1D315321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20E99">
              <w:t>14.6% (65)</w:t>
            </w:r>
          </w:p>
        </w:tc>
        <w:tc>
          <w:tcPr>
            <w:tcW w:w="1417" w:type="dxa"/>
          </w:tcPr>
          <w:p w14:paraId="54B1A783" w14:textId="734FA336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15.5% (69)</w:t>
            </w:r>
          </w:p>
        </w:tc>
        <w:tc>
          <w:tcPr>
            <w:tcW w:w="1360" w:type="dxa"/>
          </w:tcPr>
          <w:p w14:paraId="3E742C33" w14:textId="72D55A7E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16.4% (73)</w:t>
            </w:r>
          </w:p>
        </w:tc>
        <w:tc>
          <w:tcPr>
            <w:tcW w:w="1759" w:type="dxa"/>
          </w:tcPr>
          <w:p w14:paraId="09D071AE" w14:textId="10468D7F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23.4% (104)</w:t>
            </w:r>
          </w:p>
        </w:tc>
      </w:tr>
      <w:tr w:rsidR="005B6768" w:rsidRPr="00D557B7" w14:paraId="78833D6C" w14:textId="77777777" w:rsidTr="005B6768">
        <w:trPr>
          <w:trHeight w:val="274"/>
        </w:trPr>
        <w:tc>
          <w:tcPr>
            <w:tcW w:w="3828" w:type="dxa"/>
          </w:tcPr>
          <w:p w14:paraId="1F160B5D" w14:textId="77777777" w:rsidR="005B6768" w:rsidRPr="00662ED5" w:rsidRDefault="005B6768" w:rsidP="005B676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62ED5">
              <w:rPr>
                <w:rFonts w:ascii="Arial" w:hAnsi="Arial" w:cs="Arial"/>
                <w:b/>
                <w:sz w:val="18"/>
                <w:szCs w:val="18"/>
              </w:rPr>
              <w:t>Private Health Insurance</w:t>
            </w:r>
          </w:p>
        </w:tc>
        <w:tc>
          <w:tcPr>
            <w:tcW w:w="1381" w:type="dxa"/>
          </w:tcPr>
          <w:p w14:paraId="4EA270A3" w14:textId="21A5C7B9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4" w:type="dxa"/>
          </w:tcPr>
          <w:p w14:paraId="48C7F4E1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A0A4982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</w:tcPr>
          <w:p w14:paraId="37B2DE0A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9" w:type="dxa"/>
          </w:tcPr>
          <w:p w14:paraId="63FCE8FE" w14:textId="77777777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768" w:rsidRPr="00D557B7" w14:paraId="33CDEC29" w14:textId="77777777" w:rsidTr="005B6768">
        <w:trPr>
          <w:trHeight w:val="273"/>
        </w:trPr>
        <w:tc>
          <w:tcPr>
            <w:tcW w:w="3828" w:type="dxa"/>
          </w:tcPr>
          <w:p w14:paraId="5DD860AD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381" w:type="dxa"/>
          </w:tcPr>
          <w:p w14:paraId="4BD10CA8" w14:textId="6A7919E4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18.7% (309)</w:t>
            </w:r>
          </w:p>
        </w:tc>
        <w:tc>
          <w:tcPr>
            <w:tcW w:w="1454" w:type="dxa"/>
          </w:tcPr>
          <w:p w14:paraId="2DDF55FC" w14:textId="084EE87E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20E99">
              <w:t>19.6% (325)</w:t>
            </w:r>
          </w:p>
        </w:tc>
        <w:tc>
          <w:tcPr>
            <w:tcW w:w="1417" w:type="dxa"/>
          </w:tcPr>
          <w:p w14:paraId="6BF26CED" w14:textId="51355650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21.6% (357)</w:t>
            </w:r>
          </w:p>
        </w:tc>
        <w:tc>
          <w:tcPr>
            <w:tcW w:w="1360" w:type="dxa"/>
          </w:tcPr>
          <w:p w14:paraId="4E49ABC5" w14:textId="7DFD87AF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22.0% (364)</w:t>
            </w:r>
          </w:p>
        </w:tc>
        <w:tc>
          <w:tcPr>
            <w:tcW w:w="1759" w:type="dxa"/>
          </w:tcPr>
          <w:p w14:paraId="7B4F7F27" w14:textId="7DAEFCA0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27.8% (461)</w:t>
            </w:r>
          </w:p>
        </w:tc>
      </w:tr>
      <w:tr w:rsidR="005B6768" w:rsidRPr="00D557B7" w14:paraId="72D75005" w14:textId="77777777" w:rsidTr="005B6768">
        <w:trPr>
          <w:trHeight w:val="258"/>
        </w:trPr>
        <w:tc>
          <w:tcPr>
            <w:tcW w:w="3828" w:type="dxa"/>
          </w:tcPr>
          <w:p w14:paraId="7DE9B76F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381" w:type="dxa"/>
          </w:tcPr>
          <w:p w14:paraId="4B5EC372" w14:textId="42E31E63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14.0% (40)</w:t>
            </w:r>
          </w:p>
        </w:tc>
        <w:tc>
          <w:tcPr>
            <w:tcW w:w="1454" w:type="dxa"/>
          </w:tcPr>
          <w:p w14:paraId="0D7CB818" w14:textId="5639D289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20E99">
              <w:t>15.1% (43)</w:t>
            </w:r>
          </w:p>
        </w:tc>
        <w:tc>
          <w:tcPr>
            <w:tcW w:w="1417" w:type="dxa"/>
          </w:tcPr>
          <w:p w14:paraId="04AF35BB" w14:textId="063D131B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15.8% (45)</w:t>
            </w:r>
          </w:p>
        </w:tc>
        <w:tc>
          <w:tcPr>
            <w:tcW w:w="1360" w:type="dxa"/>
          </w:tcPr>
          <w:p w14:paraId="50AD0593" w14:textId="024B44C8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16.5% (47)</w:t>
            </w:r>
          </w:p>
        </w:tc>
        <w:tc>
          <w:tcPr>
            <w:tcW w:w="1759" w:type="dxa"/>
          </w:tcPr>
          <w:p w14:paraId="18BBAC8D" w14:textId="3D1E8EDF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21.4% (61)</w:t>
            </w:r>
          </w:p>
        </w:tc>
      </w:tr>
      <w:tr w:rsidR="005B6768" w:rsidRPr="00D557B7" w14:paraId="0B240CC2" w14:textId="77777777" w:rsidTr="005B6768">
        <w:trPr>
          <w:trHeight w:val="258"/>
        </w:trPr>
        <w:tc>
          <w:tcPr>
            <w:tcW w:w="3828" w:type="dxa"/>
          </w:tcPr>
          <w:p w14:paraId="4925D5DD" w14:textId="77777777" w:rsidR="005B6768" w:rsidRPr="00662ED5" w:rsidRDefault="005B6768" w:rsidP="005B676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62ED5">
              <w:rPr>
                <w:rFonts w:ascii="Arial" w:hAnsi="Arial" w:cs="Arial"/>
                <w:b/>
                <w:sz w:val="18"/>
                <w:szCs w:val="18"/>
              </w:rPr>
              <w:t>Long Term Illness (LTI) Scheme</w:t>
            </w:r>
          </w:p>
        </w:tc>
        <w:tc>
          <w:tcPr>
            <w:tcW w:w="1381" w:type="dxa"/>
          </w:tcPr>
          <w:p w14:paraId="154AB525" w14:textId="419EFE7D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4" w:type="dxa"/>
          </w:tcPr>
          <w:p w14:paraId="6E140D67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25314C4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</w:tcPr>
          <w:p w14:paraId="18506FDC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9" w:type="dxa"/>
          </w:tcPr>
          <w:p w14:paraId="60DFF76D" w14:textId="77777777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768" w:rsidRPr="00D557B7" w14:paraId="64A0B34B" w14:textId="77777777" w:rsidTr="005B6768">
        <w:trPr>
          <w:trHeight w:val="258"/>
        </w:trPr>
        <w:tc>
          <w:tcPr>
            <w:tcW w:w="3828" w:type="dxa"/>
          </w:tcPr>
          <w:p w14:paraId="010A2122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1381" w:type="dxa"/>
          </w:tcPr>
          <w:p w14:paraId="7DDFCCA7" w14:textId="1E119EA6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27.9% (29)</w:t>
            </w:r>
          </w:p>
        </w:tc>
        <w:tc>
          <w:tcPr>
            <w:tcW w:w="1454" w:type="dxa"/>
          </w:tcPr>
          <w:p w14:paraId="0DBB1EAD" w14:textId="034EA46B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20E99">
              <w:t>28.8% (30)</w:t>
            </w:r>
          </w:p>
        </w:tc>
        <w:tc>
          <w:tcPr>
            <w:tcW w:w="1417" w:type="dxa"/>
          </w:tcPr>
          <w:p w14:paraId="5E949E00" w14:textId="7012B6B1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29.8% (31)</w:t>
            </w:r>
          </w:p>
        </w:tc>
        <w:tc>
          <w:tcPr>
            <w:tcW w:w="1360" w:type="dxa"/>
          </w:tcPr>
          <w:p w14:paraId="067E46F6" w14:textId="1C9A580B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30.8% (32)</w:t>
            </w:r>
          </w:p>
        </w:tc>
        <w:tc>
          <w:tcPr>
            <w:tcW w:w="1759" w:type="dxa"/>
          </w:tcPr>
          <w:p w14:paraId="3575007E" w14:textId="585BC785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35.6% (37)</w:t>
            </w:r>
          </w:p>
        </w:tc>
      </w:tr>
      <w:tr w:rsidR="005B6768" w:rsidRPr="00D557B7" w14:paraId="01BA969C" w14:textId="77777777" w:rsidTr="0045084B">
        <w:trPr>
          <w:trHeight w:val="50"/>
        </w:trPr>
        <w:tc>
          <w:tcPr>
            <w:tcW w:w="3828" w:type="dxa"/>
          </w:tcPr>
          <w:p w14:paraId="040B3611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 No</w:t>
            </w:r>
          </w:p>
        </w:tc>
        <w:tc>
          <w:tcPr>
            <w:tcW w:w="1381" w:type="dxa"/>
          </w:tcPr>
          <w:p w14:paraId="7033C728" w14:textId="25000240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17.4% (320)</w:t>
            </w:r>
          </w:p>
        </w:tc>
        <w:tc>
          <w:tcPr>
            <w:tcW w:w="1454" w:type="dxa"/>
          </w:tcPr>
          <w:p w14:paraId="0D6C42EB" w14:textId="7B065DC1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20E99">
              <w:t>18.4% (338)</w:t>
            </w:r>
          </w:p>
        </w:tc>
        <w:tc>
          <w:tcPr>
            <w:tcW w:w="1417" w:type="dxa"/>
          </w:tcPr>
          <w:p w14:paraId="0D4FEEBE" w14:textId="18F793DF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20.2% (371)</w:t>
            </w:r>
          </w:p>
        </w:tc>
        <w:tc>
          <w:tcPr>
            <w:tcW w:w="1360" w:type="dxa"/>
          </w:tcPr>
          <w:p w14:paraId="4E86996F" w14:textId="683057FE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20.6% (379)</w:t>
            </w:r>
          </w:p>
        </w:tc>
        <w:tc>
          <w:tcPr>
            <w:tcW w:w="1759" w:type="dxa"/>
          </w:tcPr>
          <w:p w14:paraId="1CB909D3" w14:textId="5402103B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26.4% (485)</w:t>
            </w:r>
          </w:p>
        </w:tc>
      </w:tr>
      <w:tr w:rsidR="005B6768" w:rsidRPr="00D557B7" w14:paraId="5C2548AB" w14:textId="77777777" w:rsidTr="005B6768">
        <w:trPr>
          <w:trHeight w:val="273"/>
        </w:trPr>
        <w:tc>
          <w:tcPr>
            <w:tcW w:w="3828" w:type="dxa"/>
          </w:tcPr>
          <w:p w14:paraId="6E307F90" w14:textId="6E223779" w:rsidR="005B6768" w:rsidRPr="00AF11E8" w:rsidRDefault="005B6768" w:rsidP="005B676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F11E8">
              <w:rPr>
                <w:rFonts w:ascii="Arial" w:hAnsi="Arial" w:cs="Arial"/>
                <w:b/>
                <w:sz w:val="18"/>
                <w:szCs w:val="18"/>
              </w:rPr>
              <w:t>GP Entitlements</w:t>
            </w:r>
          </w:p>
        </w:tc>
        <w:tc>
          <w:tcPr>
            <w:tcW w:w="1381" w:type="dxa"/>
          </w:tcPr>
          <w:p w14:paraId="2A00DCE8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4" w:type="dxa"/>
          </w:tcPr>
          <w:p w14:paraId="7E276C38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96FAC89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</w:tcPr>
          <w:p w14:paraId="5C3AD7EA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9" w:type="dxa"/>
          </w:tcPr>
          <w:p w14:paraId="587A052C" w14:textId="77777777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084B" w:rsidRPr="00D557B7" w14:paraId="3704E875" w14:textId="77777777" w:rsidTr="00662ED5">
        <w:trPr>
          <w:trHeight w:val="258"/>
        </w:trPr>
        <w:tc>
          <w:tcPr>
            <w:tcW w:w="3828" w:type="dxa"/>
          </w:tcPr>
          <w:p w14:paraId="31468ADC" w14:textId="77777777" w:rsidR="0045084B" w:rsidRPr="00DC46CB" w:rsidRDefault="0045084B" w:rsidP="0045084B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GP Visit Card</w:t>
            </w:r>
          </w:p>
        </w:tc>
        <w:tc>
          <w:tcPr>
            <w:tcW w:w="1381" w:type="dxa"/>
            <w:vAlign w:val="bottom"/>
          </w:tcPr>
          <w:p w14:paraId="0324A57D" w14:textId="117CA427" w:rsidR="0045084B" w:rsidRPr="00DC46CB" w:rsidRDefault="0045084B" w:rsidP="0045084B">
            <w:pPr>
              <w:rPr>
                <w:rFonts w:ascii="Arial" w:hAnsi="Arial" w:cs="Arial"/>
                <w:sz w:val="18"/>
                <w:szCs w:val="18"/>
              </w:rPr>
            </w:pPr>
            <w:r>
              <w:t>24.6% (124)</w:t>
            </w:r>
          </w:p>
        </w:tc>
        <w:tc>
          <w:tcPr>
            <w:tcW w:w="1454" w:type="dxa"/>
            <w:vAlign w:val="bottom"/>
          </w:tcPr>
          <w:p w14:paraId="2FED5FE3" w14:textId="348FAF33" w:rsidR="0045084B" w:rsidRPr="00DC46CB" w:rsidRDefault="0045084B" w:rsidP="0045084B">
            <w:pPr>
              <w:rPr>
                <w:rFonts w:ascii="Arial" w:hAnsi="Arial" w:cs="Arial"/>
                <w:sz w:val="18"/>
                <w:szCs w:val="18"/>
              </w:rPr>
            </w:pPr>
            <w:r>
              <w:t>25.7% (130)</w:t>
            </w:r>
          </w:p>
        </w:tc>
        <w:tc>
          <w:tcPr>
            <w:tcW w:w="1417" w:type="dxa"/>
            <w:vAlign w:val="bottom"/>
          </w:tcPr>
          <w:p w14:paraId="40845924" w14:textId="41CCC41D" w:rsidR="0045084B" w:rsidRPr="00DC46CB" w:rsidRDefault="0045084B" w:rsidP="0045084B">
            <w:pPr>
              <w:rPr>
                <w:rFonts w:ascii="Arial" w:hAnsi="Arial" w:cs="Arial"/>
                <w:sz w:val="18"/>
                <w:szCs w:val="18"/>
              </w:rPr>
            </w:pPr>
            <w:r>
              <w:t>28.3% (143)</w:t>
            </w:r>
          </w:p>
        </w:tc>
        <w:tc>
          <w:tcPr>
            <w:tcW w:w="1360" w:type="dxa"/>
            <w:vAlign w:val="bottom"/>
          </w:tcPr>
          <w:p w14:paraId="305C841C" w14:textId="018C8CC9" w:rsidR="0045084B" w:rsidRPr="00DC46CB" w:rsidRDefault="0045084B" w:rsidP="0045084B">
            <w:pPr>
              <w:rPr>
                <w:rFonts w:ascii="Arial" w:hAnsi="Arial" w:cs="Arial"/>
                <w:sz w:val="18"/>
                <w:szCs w:val="18"/>
              </w:rPr>
            </w:pPr>
            <w:r>
              <w:t>28.7% (145)</w:t>
            </w:r>
          </w:p>
        </w:tc>
        <w:tc>
          <w:tcPr>
            <w:tcW w:w="1759" w:type="dxa"/>
            <w:vAlign w:val="bottom"/>
          </w:tcPr>
          <w:p w14:paraId="6844EB54" w14:textId="26A420D7" w:rsidR="0045084B" w:rsidRPr="00DC46CB" w:rsidRDefault="0045084B" w:rsidP="0045084B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>
              <w:t>37.2% (188)</w:t>
            </w:r>
          </w:p>
        </w:tc>
      </w:tr>
      <w:tr w:rsidR="0045084B" w:rsidRPr="00D557B7" w14:paraId="1439AAEE" w14:textId="77777777" w:rsidTr="00662ED5">
        <w:trPr>
          <w:trHeight w:val="273"/>
        </w:trPr>
        <w:tc>
          <w:tcPr>
            <w:tcW w:w="3828" w:type="dxa"/>
          </w:tcPr>
          <w:p w14:paraId="52569C68" w14:textId="62BE6795" w:rsidR="0045084B" w:rsidRPr="00DC46CB" w:rsidRDefault="0045084B" w:rsidP="0045084B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</w:rPr>
              <w:t xml:space="preserve">No </w:t>
            </w:r>
            <w:r w:rsidRPr="00DC46CB">
              <w:rPr>
                <w:rFonts w:ascii="Arial" w:hAnsi="Arial" w:cs="Arial"/>
                <w:sz w:val="18"/>
                <w:szCs w:val="18"/>
              </w:rPr>
              <w:t>GP Visit Card</w:t>
            </w:r>
          </w:p>
        </w:tc>
        <w:tc>
          <w:tcPr>
            <w:tcW w:w="1381" w:type="dxa"/>
            <w:vAlign w:val="bottom"/>
          </w:tcPr>
          <w:p w14:paraId="2822544E" w14:textId="7232002C" w:rsidR="0045084B" w:rsidRPr="00DC46CB" w:rsidRDefault="0045084B" w:rsidP="0045084B">
            <w:pPr>
              <w:rPr>
                <w:rFonts w:ascii="Arial" w:hAnsi="Arial" w:cs="Arial"/>
                <w:sz w:val="18"/>
                <w:szCs w:val="18"/>
              </w:rPr>
            </w:pPr>
            <w:r>
              <w:t>15.7% (225)</w:t>
            </w:r>
          </w:p>
        </w:tc>
        <w:tc>
          <w:tcPr>
            <w:tcW w:w="1454" w:type="dxa"/>
            <w:vAlign w:val="bottom"/>
          </w:tcPr>
          <w:p w14:paraId="4809099B" w14:textId="515ED769" w:rsidR="0045084B" w:rsidRPr="00DC46CB" w:rsidRDefault="0045084B" w:rsidP="0045084B">
            <w:pPr>
              <w:rPr>
                <w:rFonts w:ascii="Arial" w:hAnsi="Arial" w:cs="Arial"/>
                <w:sz w:val="18"/>
                <w:szCs w:val="18"/>
              </w:rPr>
            </w:pPr>
            <w:r>
              <w:t>16.6% (238)</w:t>
            </w:r>
          </w:p>
        </w:tc>
        <w:tc>
          <w:tcPr>
            <w:tcW w:w="1417" w:type="dxa"/>
            <w:vAlign w:val="bottom"/>
          </w:tcPr>
          <w:p w14:paraId="1DC24DE9" w14:textId="678C6C41" w:rsidR="0045084B" w:rsidRPr="00DC46CB" w:rsidRDefault="0045084B" w:rsidP="0045084B">
            <w:pPr>
              <w:rPr>
                <w:rFonts w:ascii="Arial" w:hAnsi="Arial" w:cs="Arial"/>
                <w:sz w:val="18"/>
                <w:szCs w:val="18"/>
              </w:rPr>
            </w:pPr>
            <w:r>
              <w:t>18.0% (259)</w:t>
            </w:r>
          </w:p>
        </w:tc>
        <w:tc>
          <w:tcPr>
            <w:tcW w:w="1360" w:type="dxa"/>
            <w:vAlign w:val="bottom"/>
          </w:tcPr>
          <w:p w14:paraId="4233ABE0" w14:textId="0801A2BC" w:rsidR="0045084B" w:rsidRPr="00DC46CB" w:rsidRDefault="0045084B" w:rsidP="0045084B">
            <w:pPr>
              <w:rPr>
                <w:rFonts w:ascii="Arial" w:hAnsi="Arial" w:cs="Arial"/>
                <w:sz w:val="18"/>
                <w:szCs w:val="18"/>
              </w:rPr>
            </w:pPr>
            <w:r>
              <w:t>18.5% (266)</w:t>
            </w:r>
          </w:p>
        </w:tc>
        <w:tc>
          <w:tcPr>
            <w:tcW w:w="1759" w:type="dxa"/>
            <w:vAlign w:val="bottom"/>
          </w:tcPr>
          <w:p w14:paraId="53558E1C" w14:textId="6EAAB9BB" w:rsidR="0045084B" w:rsidRPr="00DC46CB" w:rsidRDefault="0045084B" w:rsidP="0045084B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>
              <w:t>23.3% (334)</w:t>
            </w:r>
          </w:p>
        </w:tc>
      </w:tr>
      <w:tr w:rsidR="005B6768" w:rsidRPr="00D557B7" w14:paraId="426C7396" w14:textId="77777777" w:rsidTr="005B6768">
        <w:trPr>
          <w:trHeight w:val="297"/>
        </w:trPr>
        <w:tc>
          <w:tcPr>
            <w:tcW w:w="3828" w:type="dxa"/>
            <w:vAlign w:val="center"/>
          </w:tcPr>
          <w:p w14:paraId="035F2F60" w14:textId="77777777" w:rsidR="005B6768" w:rsidRPr="00662ED5" w:rsidRDefault="005B6768" w:rsidP="005B676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62ED5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Number of Prescription Medicines (quintiles)**</w:t>
            </w:r>
          </w:p>
        </w:tc>
        <w:tc>
          <w:tcPr>
            <w:tcW w:w="1381" w:type="dxa"/>
          </w:tcPr>
          <w:p w14:paraId="76D205C9" w14:textId="0C6E15EE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4" w:type="dxa"/>
          </w:tcPr>
          <w:p w14:paraId="7234E521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2471F97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</w:tcPr>
          <w:p w14:paraId="2D93E6C2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9" w:type="dxa"/>
          </w:tcPr>
          <w:p w14:paraId="1E08608B" w14:textId="77777777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768" w:rsidRPr="00D557B7" w14:paraId="38C262B0" w14:textId="77777777" w:rsidTr="005B6768">
        <w:trPr>
          <w:trHeight w:val="297"/>
        </w:trPr>
        <w:tc>
          <w:tcPr>
            <w:tcW w:w="3828" w:type="dxa"/>
            <w:vAlign w:val="center"/>
          </w:tcPr>
          <w:p w14:paraId="559B1915" w14:textId="77777777" w:rsidR="005B6768" w:rsidRPr="00DC46CB" w:rsidRDefault="005B6768" w:rsidP="005B6768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0 regular medicines</w:t>
            </w:r>
          </w:p>
        </w:tc>
        <w:tc>
          <w:tcPr>
            <w:tcW w:w="1381" w:type="dxa"/>
          </w:tcPr>
          <w:p w14:paraId="30F55AE5" w14:textId="0C6310B8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5.1% (4)</w:t>
            </w:r>
          </w:p>
        </w:tc>
        <w:tc>
          <w:tcPr>
            <w:tcW w:w="1454" w:type="dxa"/>
          </w:tcPr>
          <w:p w14:paraId="4FACC62D" w14:textId="3E47C0DB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20E99">
              <w:t>5.1% (4)</w:t>
            </w:r>
          </w:p>
        </w:tc>
        <w:tc>
          <w:tcPr>
            <w:tcW w:w="1417" w:type="dxa"/>
          </w:tcPr>
          <w:p w14:paraId="323B9506" w14:textId="6CF09751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6.3% (5)</w:t>
            </w:r>
          </w:p>
        </w:tc>
        <w:tc>
          <w:tcPr>
            <w:tcW w:w="1360" w:type="dxa"/>
          </w:tcPr>
          <w:p w14:paraId="32D0D781" w14:textId="21AC8C62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6.3% (5)</w:t>
            </w:r>
          </w:p>
        </w:tc>
        <w:tc>
          <w:tcPr>
            <w:tcW w:w="1759" w:type="dxa"/>
          </w:tcPr>
          <w:p w14:paraId="10E83EEA" w14:textId="6E359C3F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10.1% (8)</w:t>
            </w:r>
          </w:p>
        </w:tc>
      </w:tr>
      <w:tr w:rsidR="005B6768" w:rsidRPr="00D557B7" w14:paraId="3C07047A" w14:textId="77777777" w:rsidTr="005B6768">
        <w:trPr>
          <w:trHeight w:val="297"/>
        </w:trPr>
        <w:tc>
          <w:tcPr>
            <w:tcW w:w="3828" w:type="dxa"/>
            <w:vAlign w:val="center"/>
          </w:tcPr>
          <w:p w14:paraId="1450BEF3" w14:textId="77777777" w:rsidR="005B6768" w:rsidRPr="00DC46CB" w:rsidRDefault="005B6768" w:rsidP="005B6768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1</w:t>
            </w:r>
            <w:r w:rsidRPr="00DC46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gular medicine</w:t>
            </w:r>
          </w:p>
        </w:tc>
        <w:tc>
          <w:tcPr>
            <w:tcW w:w="1381" w:type="dxa"/>
          </w:tcPr>
          <w:p w14:paraId="19A6C185" w14:textId="4F85108D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5.7% (30)</w:t>
            </w:r>
          </w:p>
        </w:tc>
        <w:tc>
          <w:tcPr>
            <w:tcW w:w="1454" w:type="dxa"/>
          </w:tcPr>
          <w:p w14:paraId="2D5ABE32" w14:textId="61BE792F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20E99">
              <w:t>5.8% (31)</w:t>
            </w:r>
          </w:p>
        </w:tc>
        <w:tc>
          <w:tcPr>
            <w:tcW w:w="1417" w:type="dxa"/>
          </w:tcPr>
          <w:p w14:paraId="0D3F4475" w14:textId="64E9FF4D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6.2% (33)</w:t>
            </w:r>
          </w:p>
        </w:tc>
        <w:tc>
          <w:tcPr>
            <w:tcW w:w="1360" w:type="dxa"/>
          </w:tcPr>
          <w:p w14:paraId="4F31EA22" w14:textId="73924EA9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6.2% (33)</w:t>
            </w:r>
          </w:p>
        </w:tc>
        <w:tc>
          <w:tcPr>
            <w:tcW w:w="1759" w:type="dxa"/>
          </w:tcPr>
          <w:p w14:paraId="48F00BF1" w14:textId="19B7FD8C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8.3% (44)</w:t>
            </w:r>
          </w:p>
        </w:tc>
      </w:tr>
      <w:tr w:rsidR="005B6768" w:rsidRPr="00D557B7" w14:paraId="7FB33536" w14:textId="77777777" w:rsidTr="005B6768">
        <w:trPr>
          <w:trHeight w:val="297"/>
        </w:trPr>
        <w:tc>
          <w:tcPr>
            <w:tcW w:w="3828" w:type="dxa"/>
            <w:vAlign w:val="center"/>
          </w:tcPr>
          <w:p w14:paraId="744393AF" w14:textId="77777777" w:rsidR="005B6768" w:rsidRPr="00DC46CB" w:rsidRDefault="005B6768" w:rsidP="005B6768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2-3</w:t>
            </w:r>
            <w:r w:rsidRPr="00DC46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gular medicines</w:t>
            </w:r>
          </w:p>
        </w:tc>
        <w:tc>
          <w:tcPr>
            <w:tcW w:w="1381" w:type="dxa"/>
          </w:tcPr>
          <w:p w14:paraId="234511C0" w14:textId="3ED8C36B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11.1% (85)</w:t>
            </w:r>
          </w:p>
        </w:tc>
        <w:tc>
          <w:tcPr>
            <w:tcW w:w="1454" w:type="dxa"/>
          </w:tcPr>
          <w:p w14:paraId="2BC6BB95" w14:textId="633BE1EE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20E99">
              <w:t>12.2% (93)</w:t>
            </w:r>
          </w:p>
        </w:tc>
        <w:tc>
          <w:tcPr>
            <w:tcW w:w="1417" w:type="dxa"/>
          </w:tcPr>
          <w:p w14:paraId="02170BE3" w14:textId="7FF416FE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14.1% (108)</w:t>
            </w:r>
          </w:p>
        </w:tc>
        <w:tc>
          <w:tcPr>
            <w:tcW w:w="1360" w:type="dxa"/>
          </w:tcPr>
          <w:p w14:paraId="492FC540" w14:textId="4EE0990A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14.2% (109)</w:t>
            </w:r>
          </w:p>
        </w:tc>
        <w:tc>
          <w:tcPr>
            <w:tcW w:w="1759" w:type="dxa"/>
          </w:tcPr>
          <w:p w14:paraId="48AF1486" w14:textId="4286A3A0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19.6% (150)</w:t>
            </w:r>
          </w:p>
        </w:tc>
      </w:tr>
      <w:tr w:rsidR="005B6768" w:rsidRPr="00D557B7" w14:paraId="7ED772F7" w14:textId="77777777" w:rsidTr="005B6768">
        <w:trPr>
          <w:trHeight w:val="297"/>
        </w:trPr>
        <w:tc>
          <w:tcPr>
            <w:tcW w:w="3828" w:type="dxa"/>
            <w:vAlign w:val="center"/>
          </w:tcPr>
          <w:p w14:paraId="190D6556" w14:textId="77777777" w:rsidR="005B6768" w:rsidRPr="00DC46CB" w:rsidRDefault="005B6768" w:rsidP="005B6768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4-5</w:t>
            </w:r>
            <w:r w:rsidRPr="00DC46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gular medicines</w:t>
            </w:r>
          </w:p>
        </w:tc>
        <w:tc>
          <w:tcPr>
            <w:tcW w:w="1381" w:type="dxa"/>
          </w:tcPr>
          <w:p w14:paraId="2A85273E" w14:textId="1CCDC3AE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31.8% (114)</w:t>
            </w:r>
          </w:p>
        </w:tc>
        <w:tc>
          <w:tcPr>
            <w:tcW w:w="1454" w:type="dxa"/>
          </w:tcPr>
          <w:p w14:paraId="513F2D58" w14:textId="0B5749D8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20E99">
              <w:t>32.7% (117)</w:t>
            </w:r>
          </w:p>
        </w:tc>
        <w:tc>
          <w:tcPr>
            <w:tcW w:w="1417" w:type="dxa"/>
          </w:tcPr>
          <w:p w14:paraId="7FBB6F2B" w14:textId="52230F4D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35.5% (127)</w:t>
            </w:r>
          </w:p>
        </w:tc>
        <w:tc>
          <w:tcPr>
            <w:tcW w:w="1360" w:type="dxa"/>
          </w:tcPr>
          <w:p w14:paraId="54A4BB88" w14:textId="195BE0FD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36.3% (130)</w:t>
            </w:r>
          </w:p>
        </w:tc>
        <w:tc>
          <w:tcPr>
            <w:tcW w:w="1759" w:type="dxa"/>
          </w:tcPr>
          <w:p w14:paraId="4EBB346F" w14:textId="423FFAB4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44.7% (160)</w:t>
            </w:r>
          </w:p>
        </w:tc>
      </w:tr>
      <w:tr w:rsidR="005B6768" w:rsidRPr="00D557B7" w14:paraId="4F689E1E" w14:textId="77777777" w:rsidTr="005B6768">
        <w:trPr>
          <w:trHeight w:val="297"/>
        </w:trPr>
        <w:tc>
          <w:tcPr>
            <w:tcW w:w="3828" w:type="dxa"/>
            <w:vAlign w:val="center"/>
          </w:tcPr>
          <w:p w14:paraId="2A627C78" w14:textId="77777777" w:rsidR="005B6768" w:rsidRPr="00DC46CB" w:rsidRDefault="005B6768" w:rsidP="005B6768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6+</w:t>
            </w:r>
            <w:r w:rsidRPr="00DC46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gular medicines</w:t>
            </w:r>
          </w:p>
        </w:tc>
        <w:tc>
          <w:tcPr>
            <w:tcW w:w="1381" w:type="dxa"/>
          </w:tcPr>
          <w:p w14:paraId="09F66F30" w14:textId="1CD89B9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55.5% (116)</w:t>
            </w:r>
          </w:p>
        </w:tc>
        <w:tc>
          <w:tcPr>
            <w:tcW w:w="1454" w:type="dxa"/>
          </w:tcPr>
          <w:p w14:paraId="4E144A7F" w14:textId="2EB8A9E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20E99">
              <w:t>58.9% (123)</w:t>
            </w:r>
          </w:p>
        </w:tc>
        <w:tc>
          <w:tcPr>
            <w:tcW w:w="1417" w:type="dxa"/>
          </w:tcPr>
          <w:p w14:paraId="7B7ABD9B" w14:textId="260ECEB9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61.7% (129)</w:t>
            </w:r>
          </w:p>
        </w:tc>
        <w:tc>
          <w:tcPr>
            <w:tcW w:w="1360" w:type="dxa"/>
          </w:tcPr>
          <w:p w14:paraId="2EC8CA7C" w14:textId="74D300E8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64.1% (134)</w:t>
            </w:r>
          </w:p>
        </w:tc>
        <w:tc>
          <w:tcPr>
            <w:tcW w:w="1759" w:type="dxa"/>
          </w:tcPr>
          <w:p w14:paraId="680CD588" w14:textId="2B81B378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76.6% (160)</w:t>
            </w:r>
          </w:p>
        </w:tc>
      </w:tr>
      <w:tr w:rsidR="005B6768" w:rsidRPr="00D557B7" w14:paraId="0E10FE2D" w14:textId="77777777" w:rsidTr="005B6768">
        <w:trPr>
          <w:trHeight w:val="295"/>
        </w:trPr>
        <w:tc>
          <w:tcPr>
            <w:tcW w:w="3828" w:type="dxa"/>
            <w:vAlign w:val="center"/>
          </w:tcPr>
          <w:p w14:paraId="7B86CB52" w14:textId="77777777" w:rsidR="005B6768" w:rsidRPr="00662ED5" w:rsidRDefault="005B6768" w:rsidP="005B676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62ED5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 xml:space="preserve">Number of Chronic Conditions </w:t>
            </w:r>
          </w:p>
        </w:tc>
        <w:tc>
          <w:tcPr>
            <w:tcW w:w="1381" w:type="dxa"/>
          </w:tcPr>
          <w:p w14:paraId="2BAA560D" w14:textId="6D0714A1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4" w:type="dxa"/>
          </w:tcPr>
          <w:p w14:paraId="40B3FF2C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4511BA4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</w:tcPr>
          <w:p w14:paraId="469E488E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9" w:type="dxa"/>
          </w:tcPr>
          <w:p w14:paraId="41525198" w14:textId="77777777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768" w:rsidRPr="00D557B7" w14:paraId="353646EC" w14:textId="77777777" w:rsidTr="005B6768">
        <w:trPr>
          <w:trHeight w:val="285"/>
        </w:trPr>
        <w:tc>
          <w:tcPr>
            <w:tcW w:w="3828" w:type="dxa"/>
            <w:vAlign w:val="center"/>
          </w:tcPr>
          <w:p w14:paraId="3CF3C28A" w14:textId="77777777" w:rsidR="005B6768" w:rsidRPr="00DC46CB" w:rsidRDefault="005B6768" w:rsidP="005B6768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0 chronic conditions</w:t>
            </w:r>
          </w:p>
        </w:tc>
        <w:tc>
          <w:tcPr>
            <w:tcW w:w="1381" w:type="dxa"/>
          </w:tcPr>
          <w:p w14:paraId="7EA8CEE7" w14:textId="3CD5BE3B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12.3% (20)</w:t>
            </w:r>
          </w:p>
        </w:tc>
        <w:tc>
          <w:tcPr>
            <w:tcW w:w="1454" w:type="dxa"/>
          </w:tcPr>
          <w:p w14:paraId="2D1677B8" w14:textId="7D5AD2DD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20E99">
              <w:t>12.3% (20)</w:t>
            </w:r>
          </w:p>
        </w:tc>
        <w:tc>
          <w:tcPr>
            <w:tcW w:w="1417" w:type="dxa"/>
          </w:tcPr>
          <w:p w14:paraId="51FB94CD" w14:textId="211D4934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13.0% (21)</w:t>
            </w:r>
          </w:p>
        </w:tc>
        <w:tc>
          <w:tcPr>
            <w:tcW w:w="1360" w:type="dxa"/>
          </w:tcPr>
          <w:p w14:paraId="3B8856D6" w14:textId="5DD6AA8F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13.0% (21)</w:t>
            </w:r>
          </w:p>
        </w:tc>
        <w:tc>
          <w:tcPr>
            <w:tcW w:w="1759" w:type="dxa"/>
          </w:tcPr>
          <w:p w14:paraId="78782BD3" w14:textId="29CEC189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16.7% (27)</w:t>
            </w:r>
          </w:p>
        </w:tc>
      </w:tr>
      <w:tr w:rsidR="005B6768" w:rsidRPr="00D557B7" w14:paraId="44309681" w14:textId="77777777" w:rsidTr="005B6768">
        <w:trPr>
          <w:trHeight w:val="261"/>
        </w:trPr>
        <w:tc>
          <w:tcPr>
            <w:tcW w:w="3828" w:type="dxa"/>
            <w:vAlign w:val="center"/>
          </w:tcPr>
          <w:p w14:paraId="7E4B9C94" w14:textId="77777777" w:rsidR="005B6768" w:rsidRPr="00DC46CB" w:rsidRDefault="005B6768" w:rsidP="005B6768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lastRenderedPageBreak/>
              <w:t xml:space="preserve">  1 chronic condition</w:t>
            </w:r>
          </w:p>
        </w:tc>
        <w:tc>
          <w:tcPr>
            <w:tcW w:w="1381" w:type="dxa"/>
          </w:tcPr>
          <w:p w14:paraId="0F227191" w14:textId="6EEFB71F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10.3% (57)</w:t>
            </w:r>
          </w:p>
        </w:tc>
        <w:tc>
          <w:tcPr>
            <w:tcW w:w="1454" w:type="dxa"/>
          </w:tcPr>
          <w:p w14:paraId="376B76E2" w14:textId="20586139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20E99">
              <w:t>11.0% (61)</w:t>
            </w:r>
          </w:p>
        </w:tc>
        <w:tc>
          <w:tcPr>
            <w:tcW w:w="1417" w:type="dxa"/>
          </w:tcPr>
          <w:p w14:paraId="30BC8036" w14:textId="7B8E19FE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12.3% (68)</w:t>
            </w:r>
          </w:p>
        </w:tc>
        <w:tc>
          <w:tcPr>
            <w:tcW w:w="1360" w:type="dxa"/>
          </w:tcPr>
          <w:p w14:paraId="4A8F75BA" w14:textId="0F5A078B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12.5% (69)</w:t>
            </w:r>
          </w:p>
        </w:tc>
        <w:tc>
          <w:tcPr>
            <w:tcW w:w="1759" w:type="dxa"/>
          </w:tcPr>
          <w:p w14:paraId="7CA43FCD" w14:textId="7BE36E6C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16.1% (89)</w:t>
            </w:r>
          </w:p>
        </w:tc>
      </w:tr>
      <w:tr w:rsidR="005B6768" w:rsidRPr="00D557B7" w14:paraId="6B36CDD6" w14:textId="77777777" w:rsidTr="005B6768">
        <w:trPr>
          <w:trHeight w:val="137"/>
        </w:trPr>
        <w:tc>
          <w:tcPr>
            <w:tcW w:w="3828" w:type="dxa"/>
            <w:vAlign w:val="center"/>
          </w:tcPr>
          <w:p w14:paraId="170AB698" w14:textId="77777777" w:rsidR="005B6768" w:rsidRPr="00DC46CB" w:rsidRDefault="005B6768" w:rsidP="005B6768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2 chronic conditions</w:t>
            </w:r>
          </w:p>
        </w:tc>
        <w:tc>
          <w:tcPr>
            <w:tcW w:w="1381" w:type="dxa"/>
          </w:tcPr>
          <w:p w14:paraId="0951A3C6" w14:textId="7D510A5B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15.8% (90)</w:t>
            </w:r>
          </w:p>
        </w:tc>
        <w:tc>
          <w:tcPr>
            <w:tcW w:w="1454" w:type="dxa"/>
          </w:tcPr>
          <w:p w14:paraId="1C0495E2" w14:textId="799681C6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20E99">
              <w:t>16.7% (95)</w:t>
            </w:r>
          </w:p>
        </w:tc>
        <w:tc>
          <w:tcPr>
            <w:tcW w:w="1417" w:type="dxa"/>
          </w:tcPr>
          <w:p w14:paraId="76F6C65B" w14:textId="158817C4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18.4% (105)</w:t>
            </w:r>
          </w:p>
        </w:tc>
        <w:tc>
          <w:tcPr>
            <w:tcW w:w="1360" w:type="dxa"/>
          </w:tcPr>
          <w:p w14:paraId="7424874B" w14:textId="0BE01FF0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18.9% (108)</w:t>
            </w:r>
          </w:p>
        </w:tc>
        <w:tc>
          <w:tcPr>
            <w:tcW w:w="1759" w:type="dxa"/>
          </w:tcPr>
          <w:p w14:paraId="38673A5D" w14:textId="5F101447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24.9% (142)</w:t>
            </w:r>
          </w:p>
        </w:tc>
      </w:tr>
      <w:tr w:rsidR="005B6768" w:rsidRPr="00D557B7" w14:paraId="562A89C2" w14:textId="77777777" w:rsidTr="005B6768">
        <w:trPr>
          <w:trHeight w:val="300"/>
        </w:trPr>
        <w:tc>
          <w:tcPr>
            <w:tcW w:w="3828" w:type="dxa"/>
            <w:vAlign w:val="center"/>
          </w:tcPr>
          <w:p w14:paraId="30837298" w14:textId="77777777" w:rsidR="005B6768" w:rsidRPr="00DC46CB" w:rsidRDefault="005B6768" w:rsidP="005B6768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3+ chronic conditions</w:t>
            </w:r>
          </w:p>
        </w:tc>
        <w:tc>
          <w:tcPr>
            <w:tcW w:w="1381" w:type="dxa"/>
          </w:tcPr>
          <w:p w14:paraId="6FE0A028" w14:textId="29074D0E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27.8% (182)</w:t>
            </w:r>
          </w:p>
        </w:tc>
        <w:tc>
          <w:tcPr>
            <w:tcW w:w="1454" w:type="dxa"/>
          </w:tcPr>
          <w:p w14:paraId="176D0436" w14:textId="1DFD805E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20E99">
              <w:t>29.3% (192)</w:t>
            </w:r>
          </w:p>
        </w:tc>
        <w:tc>
          <w:tcPr>
            <w:tcW w:w="1417" w:type="dxa"/>
          </w:tcPr>
          <w:p w14:paraId="4C4751D3" w14:textId="210482A9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31.8% (208)</w:t>
            </w:r>
          </w:p>
        </w:tc>
        <w:tc>
          <w:tcPr>
            <w:tcW w:w="1360" w:type="dxa"/>
          </w:tcPr>
          <w:p w14:paraId="671AED0F" w14:textId="3035F5C2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32.5% (213)</w:t>
            </w:r>
          </w:p>
        </w:tc>
        <w:tc>
          <w:tcPr>
            <w:tcW w:w="1759" w:type="dxa"/>
          </w:tcPr>
          <w:p w14:paraId="0F053763" w14:textId="06E6C921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40.3% (264)</w:t>
            </w:r>
          </w:p>
        </w:tc>
      </w:tr>
      <w:tr w:rsidR="005B6768" w:rsidRPr="00D557B7" w14:paraId="0134FA82" w14:textId="77777777" w:rsidTr="005B6768">
        <w:trPr>
          <w:trHeight w:val="273"/>
        </w:trPr>
        <w:tc>
          <w:tcPr>
            <w:tcW w:w="3828" w:type="dxa"/>
            <w:vAlign w:val="center"/>
          </w:tcPr>
          <w:p w14:paraId="38F3CB8B" w14:textId="77777777" w:rsidR="005B6768" w:rsidRPr="00662ED5" w:rsidRDefault="005B6768" w:rsidP="005B6768">
            <w:pPr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662ED5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Complex Multimorbidity</w:t>
            </w:r>
          </w:p>
        </w:tc>
        <w:tc>
          <w:tcPr>
            <w:tcW w:w="1381" w:type="dxa"/>
          </w:tcPr>
          <w:p w14:paraId="1BC75835" w14:textId="1DC9C956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4" w:type="dxa"/>
          </w:tcPr>
          <w:p w14:paraId="498FA13A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628FBD9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</w:tcPr>
          <w:p w14:paraId="0D527C24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9" w:type="dxa"/>
          </w:tcPr>
          <w:p w14:paraId="30712F6B" w14:textId="77777777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768" w:rsidRPr="00D557B7" w14:paraId="32484BA2" w14:textId="77777777" w:rsidTr="005B6768">
        <w:trPr>
          <w:trHeight w:val="273"/>
        </w:trPr>
        <w:tc>
          <w:tcPr>
            <w:tcW w:w="3828" w:type="dxa"/>
            <w:vAlign w:val="center"/>
          </w:tcPr>
          <w:p w14:paraId="687B1083" w14:textId="77777777" w:rsidR="005B6768" w:rsidRPr="00DC46CB" w:rsidRDefault="005B6768" w:rsidP="005B6768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Yes</w:t>
            </w:r>
          </w:p>
        </w:tc>
        <w:tc>
          <w:tcPr>
            <w:tcW w:w="1381" w:type="dxa"/>
          </w:tcPr>
          <w:p w14:paraId="1C425099" w14:textId="1823DFA4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28.3% (154)</w:t>
            </w:r>
          </w:p>
        </w:tc>
        <w:tc>
          <w:tcPr>
            <w:tcW w:w="1454" w:type="dxa"/>
          </w:tcPr>
          <w:p w14:paraId="371AC61D" w14:textId="21325E4E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20E99">
              <w:t>29.8% (162)</w:t>
            </w:r>
          </w:p>
        </w:tc>
        <w:tc>
          <w:tcPr>
            <w:tcW w:w="1417" w:type="dxa"/>
          </w:tcPr>
          <w:p w14:paraId="192F19C8" w14:textId="451559AC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32.4% (176)</w:t>
            </w:r>
          </w:p>
        </w:tc>
        <w:tc>
          <w:tcPr>
            <w:tcW w:w="1360" w:type="dxa"/>
          </w:tcPr>
          <w:p w14:paraId="3EFCDFEE" w14:textId="2121D6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32.9% (179)</w:t>
            </w:r>
          </w:p>
        </w:tc>
        <w:tc>
          <w:tcPr>
            <w:tcW w:w="1759" w:type="dxa"/>
          </w:tcPr>
          <w:p w14:paraId="062771E0" w14:textId="5EBEA897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41.4% (225)</w:t>
            </w:r>
          </w:p>
        </w:tc>
      </w:tr>
      <w:tr w:rsidR="005B6768" w14:paraId="0741AD4F" w14:textId="77777777" w:rsidTr="005B6768">
        <w:trPr>
          <w:trHeight w:val="273"/>
        </w:trPr>
        <w:tc>
          <w:tcPr>
            <w:tcW w:w="3828" w:type="dxa"/>
            <w:vAlign w:val="center"/>
          </w:tcPr>
          <w:p w14:paraId="1A8A549B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381" w:type="dxa"/>
          </w:tcPr>
          <w:p w14:paraId="6E792407" w14:textId="334749FB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321733">
              <w:t>14.0% (195)</w:t>
            </w:r>
          </w:p>
        </w:tc>
        <w:tc>
          <w:tcPr>
            <w:tcW w:w="1454" w:type="dxa"/>
          </w:tcPr>
          <w:p w14:paraId="3868040C" w14:textId="2458AD1B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20E99">
              <w:t>14.7% (206)</w:t>
            </w:r>
          </w:p>
        </w:tc>
        <w:tc>
          <w:tcPr>
            <w:tcW w:w="1417" w:type="dxa"/>
          </w:tcPr>
          <w:p w14:paraId="09702298" w14:textId="5F1DF1E0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941B9F">
              <w:t>16.2% (226)</w:t>
            </w:r>
          </w:p>
        </w:tc>
        <w:tc>
          <w:tcPr>
            <w:tcW w:w="1360" w:type="dxa"/>
          </w:tcPr>
          <w:p w14:paraId="2DEBD9B7" w14:textId="2A2D558B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F32B4B">
              <w:t>16.6% (232)</w:t>
            </w:r>
          </w:p>
        </w:tc>
        <w:tc>
          <w:tcPr>
            <w:tcW w:w="1759" w:type="dxa"/>
          </w:tcPr>
          <w:p w14:paraId="4C0C19AC" w14:textId="53568C22" w:rsidR="005B6768" w:rsidRPr="00DC46CB" w:rsidRDefault="005B6768" w:rsidP="005B6768">
            <w:pPr>
              <w:ind w:right="-588"/>
              <w:rPr>
                <w:rFonts w:ascii="Arial" w:hAnsi="Arial" w:cs="Arial"/>
                <w:sz w:val="18"/>
                <w:szCs w:val="18"/>
              </w:rPr>
            </w:pPr>
            <w:r w:rsidRPr="00CB6103">
              <w:t>21.3% (297)</w:t>
            </w:r>
          </w:p>
        </w:tc>
      </w:tr>
      <w:bookmarkEnd w:id="0"/>
    </w:tbl>
    <w:p w14:paraId="1440FE18" w14:textId="17A3F0D2" w:rsidR="008F4CA7" w:rsidRDefault="008F4CA7"/>
    <w:p w14:paraId="2F8122DF" w14:textId="77777777" w:rsidR="00AE0CB7" w:rsidRDefault="00AE0CB7">
      <w:pPr>
        <w:spacing w:line="259" w:lineRule="auto"/>
        <w:rPr>
          <w:rFonts w:ascii="Arial" w:eastAsiaTheme="majorEastAsia" w:hAnsi="Arial" w:cstheme="majorBidi"/>
          <w:b/>
          <w:szCs w:val="32"/>
          <w:lang w:eastAsia="ja-JP"/>
        </w:rPr>
      </w:pPr>
      <w:r>
        <w:br w:type="page"/>
      </w:r>
    </w:p>
    <w:p w14:paraId="6C3EC447" w14:textId="6ECCA9D8" w:rsidR="005B6768" w:rsidRDefault="005B6768" w:rsidP="004B6760">
      <w:pPr>
        <w:pStyle w:val="Heading1"/>
        <w:spacing w:line="240" w:lineRule="auto"/>
      </w:pPr>
      <w:r>
        <w:lastRenderedPageBreak/>
        <w:t xml:space="preserve">eTable </w:t>
      </w:r>
      <w:r w:rsidR="008E2AA9">
        <w:t>4</w:t>
      </w:r>
      <w:r>
        <w:t xml:space="preserve">. Number (%) of people whose annual out-of-pocket prescription medicine expenditure is affected by change to GMS monthly threshold, compared to previous threshold (e.g. </w:t>
      </w:r>
      <w:r w:rsidR="005B7D1D">
        <w:t>change 2</w:t>
      </w:r>
      <w:r>
        <w:t xml:space="preserve"> vs. </w:t>
      </w:r>
      <w:r w:rsidR="005B7D1D">
        <w:t>change 1</w:t>
      </w:r>
      <w:r>
        <w:t xml:space="preserve">) </w:t>
      </w:r>
    </w:p>
    <w:tbl>
      <w:tblPr>
        <w:tblStyle w:val="TableGrid"/>
        <w:tblW w:w="10908" w:type="dxa"/>
        <w:tblInd w:w="-1139" w:type="dxa"/>
        <w:tblLook w:val="04A0" w:firstRow="1" w:lastRow="0" w:firstColumn="1" w:lastColumn="0" w:noHBand="0" w:noVBand="1"/>
      </w:tblPr>
      <w:tblGrid>
        <w:gridCol w:w="5168"/>
        <w:gridCol w:w="1864"/>
        <w:gridCol w:w="1963"/>
        <w:gridCol w:w="1913"/>
      </w:tblGrid>
      <w:tr w:rsidR="005B6768" w:rsidRPr="00D557B7" w14:paraId="5C9D0D56" w14:textId="77777777" w:rsidTr="005B6768">
        <w:trPr>
          <w:trHeight w:val="580"/>
        </w:trPr>
        <w:tc>
          <w:tcPr>
            <w:tcW w:w="5168" w:type="dxa"/>
          </w:tcPr>
          <w:p w14:paraId="3EFCC5DD" w14:textId="77777777" w:rsidR="005B6768" w:rsidRDefault="005B6768" w:rsidP="00E40DB6">
            <w:pPr>
              <w:rPr>
                <w:rFonts w:ascii="Arial" w:hAnsi="Arial" w:cs="Arial"/>
                <w:sz w:val="18"/>
                <w:szCs w:val="18"/>
              </w:rPr>
            </w:pPr>
          </w:p>
          <w:p w14:paraId="023F82AF" w14:textId="77777777" w:rsidR="005B6768" w:rsidRPr="00DC46CB" w:rsidRDefault="005B6768" w:rsidP="00E40D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64" w:type="dxa"/>
            <w:vAlign w:val="center"/>
          </w:tcPr>
          <w:p w14:paraId="59852D6B" w14:textId="338AC0B7" w:rsidR="005B6768" w:rsidRPr="00DC46CB" w:rsidRDefault="001A5284" w:rsidP="00E40D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Change 1</w:t>
            </w:r>
            <w:r w:rsidR="005B6768" w:rsidRPr="00DC46CB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1963" w:type="dxa"/>
            <w:vAlign w:val="center"/>
          </w:tcPr>
          <w:p w14:paraId="652C4467" w14:textId="338DDE30" w:rsidR="005B6768" w:rsidRPr="00DC46CB" w:rsidRDefault="001A5284" w:rsidP="00E40D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Change 2</w:t>
            </w:r>
          </w:p>
        </w:tc>
        <w:tc>
          <w:tcPr>
            <w:tcW w:w="1913" w:type="dxa"/>
            <w:vAlign w:val="center"/>
          </w:tcPr>
          <w:p w14:paraId="6E490ECA" w14:textId="60EE7AE0" w:rsidR="005B6768" w:rsidRPr="00DC46CB" w:rsidRDefault="001A5284" w:rsidP="00E40D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Change 3</w:t>
            </w:r>
          </w:p>
        </w:tc>
      </w:tr>
      <w:tr w:rsidR="005B6768" w:rsidRPr="00D557B7" w14:paraId="1FA50021" w14:textId="77777777" w:rsidTr="005B6768">
        <w:trPr>
          <w:trHeight w:val="279"/>
        </w:trPr>
        <w:tc>
          <w:tcPr>
            <w:tcW w:w="5168" w:type="dxa"/>
          </w:tcPr>
          <w:p w14:paraId="10157BEE" w14:textId="77777777" w:rsidR="005B6768" w:rsidRPr="00662ED5" w:rsidRDefault="005B6768" w:rsidP="00E40DB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62ED5">
              <w:rPr>
                <w:rFonts w:ascii="Arial" w:hAnsi="Arial" w:cs="Arial"/>
                <w:b/>
                <w:sz w:val="18"/>
                <w:szCs w:val="18"/>
              </w:rPr>
              <w:t>Age (years)</w:t>
            </w:r>
          </w:p>
        </w:tc>
        <w:tc>
          <w:tcPr>
            <w:tcW w:w="1864" w:type="dxa"/>
          </w:tcPr>
          <w:p w14:paraId="23400B37" w14:textId="77777777" w:rsidR="005B6768" w:rsidRPr="00DC46CB" w:rsidRDefault="005B6768" w:rsidP="00E40D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3" w:type="dxa"/>
          </w:tcPr>
          <w:p w14:paraId="6AFB07D5" w14:textId="77777777" w:rsidR="005B6768" w:rsidRPr="00DC46CB" w:rsidRDefault="005B6768" w:rsidP="00E40D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3" w:type="dxa"/>
          </w:tcPr>
          <w:p w14:paraId="3B6861D4" w14:textId="77777777" w:rsidR="005B6768" w:rsidRPr="00DC46CB" w:rsidRDefault="005B6768" w:rsidP="00E40D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768" w:rsidRPr="00D557B7" w14:paraId="2BABA747" w14:textId="77777777" w:rsidTr="005B6768">
        <w:trPr>
          <w:trHeight w:val="264"/>
        </w:trPr>
        <w:tc>
          <w:tcPr>
            <w:tcW w:w="5168" w:type="dxa"/>
          </w:tcPr>
          <w:p w14:paraId="1802A88A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&lt;60</w:t>
            </w:r>
          </w:p>
        </w:tc>
        <w:tc>
          <w:tcPr>
            <w:tcW w:w="1864" w:type="dxa"/>
          </w:tcPr>
          <w:p w14:paraId="3908729A" w14:textId="55A19999" w:rsidR="005B6768" w:rsidRPr="00345C13" w:rsidRDefault="005B6768" w:rsidP="005B6768">
            <w:r w:rsidRPr="000E7689">
              <w:t>94.1% (190)</w:t>
            </w:r>
          </w:p>
        </w:tc>
        <w:tc>
          <w:tcPr>
            <w:tcW w:w="1963" w:type="dxa"/>
          </w:tcPr>
          <w:p w14:paraId="142147D4" w14:textId="63A4C2AA" w:rsidR="005B6768" w:rsidRPr="00B50AE5" w:rsidRDefault="005B6768" w:rsidP="005B6768">
            <w:r w:rsidRPr="00A800E4">
              <w:t>0.0% (0)</w:t>
            </w:r>
          </w:p>
        </w:tc>
        <w:tc>
          <w:tcPr>
            <w:tcW w:w="1913" w:type="dxa"/>
          </w:tcPr>
          <w:p w14:paraId="5BCD473D" w14:textId="0813AF02" w:rsidR="005B6768" w:rsidRPr="006D18B5" w:rsidRDefault="005B6768" w:rsidP="005B6768">
            <w:r w:rsidRPr="008631BF">
              <w:t>94.1% (190)</w:t>
            </w:r>
          </w:p>
        </w:tc>
      </w:tr>
      <w:tr w:rsidR="005B6768" w:rsidRPr="00D557B7" w14:paraId="796C7A1D" w14:textId="77777777" w:rsidTr="005B6768">
        <w:trPr>
          <w:trHeight w:val="279"/>
        </w:trPr>
        <w:tc>
          <w:tcPr>
            <w:tcW w:w="5168" w:type="dxa"/>
          </w:tcPr>
          <w:p w14:paraId="733D0AE2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60-69</w:t>
            </w:r>
          </w:p>
        </w:tc>
        <w:tc>
          <w:tcPr>
            <w:tcW w:w="1864" w:type="dxa"/>
          </w:tcPr>
          <w:p w14:paraId="07D773DF" w14:textId="338E6950" w:rsidR="005B6768" w:rsidRPr="00345C13" w:rsidRDefault="005B6768" w:rsidP="005B6768">
            <w:r w:rsidRPr="000E7689">
              <w:t>95.0% (606)</w:t>
            </w:r>
          </w:p>
        </w:tc>
        <w:tc>
          <w:tcPr>
            <w:tcW w:w="1963" w:type="dxa"/>
          </w:tcPr>
          <w:p w14:paraId="6F84D78C" w14:textId="42CCD11E" w:rsidR="005B6768" w:rsidRPr="00B50AE5" w:rsidRDefault="005B6768" w:rsidP="005B6768">
            <w:r w:rsidRPr="00A800E4">
              <w:t>0.0% (0)</w:t>
            </w:r>
          </w:p>
        </w:tc>
        <w:tc>
          <w:tcPr>
            <w:tcW w:w="1913" w:type="dxa"/>
          </w:tcPr>
          <w:p w14:paraId="564E1623" w14:textId="762D85DD" w:rsidR="005B6768" w:rsidRPr="006D18B5" w:rsidRDefault="005B6768" w:rsidP="005B6768">
            <w:r w:rsidRPr="008631BF">
              <w:t>95.0% (606)</w:t>
            </w:r>
          </w:p>
        </w:tc>
      </w:tr>
      <w:tr w:rsidR="005B6768" w:rsidRPr="00D557B7" w14:paraId="55C9E377" w14:textId="77777777" w:rsidTr="005B6768">
        <w:trPr>
          <w:trHeight w:val="264"/>
        </w:trPr>
        <w:tc>
          <w:tcPr>
            <w:tcW w:w="5168" w:type="dxa"/>
          </w:tcPr>
          <w:p w14:paraId="51959934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70-79</w:t>
            </w:r>
          </w:p>
        </w:tc>
        <w:tc>
          <w:tcPr>
            <w:tcW w:w="1864" w:type="dxa"/>
          </w:tcPr>
          <w:p w14:paraId="732344AB" w14:textId="796AEDA9" w:rsidR="005B6768" w:rsidRPr="00345C13" w:rsidRDefault="005B6768" w:rsidP="005B6768">
            <w:r w:rsidRPr="000E7689">
              <w:t>96.0% (842)</w:t>
            </w:r>
          </w:p>
        </w:tc>
        <w:tc>
          <w:tcPr>
            <w:tcW w:w="1963" w:type="dxa"/>
          </w:tcPr>
          <w:p w14:paraId="2B0E39BA" w14:textId="467F522D" w:rsidR="005B6768" w:rsidRPr="00B50AE5" w:rsidRDefault="005B6768" w:rsidP="005B6768">
            <w:r w:rsidRPr="00A800E4">
              <w:t>96.0% (842)</w:t>
            </w:r>
          </w:p>
        </w:tc>
        <w:tc>
          <w:tcPr>
            <w:tcW w:w="1913" w:type="dxa"/>
          </w:tcPr>
          <w:p w14:paraId="5BC953BC" w14:textId="4B755A95" w:rsidR="005B6768" w:rsidRPr="006D18B5" w:rsidRDefault="005B6768" w:rsidP="005B6768">
            <w:r w:rsidRPr="008631BF">
              <w:t>96.0% (842)</w:t>
            </w:r>
          </w:p>
        </w:tc>
      </w:tr>
      <w:tr w:rsidR="005B6768" w:rsidRPr="00D557B7" w14:paraId="4FFF78B7" w14:textId="77777777" w:rsidTr="005B6768">
        <w:trPr>
          <w:trHeight w:val="279"/>
        </w:trPr>
        <w:tc>
          <w:tcPr>
            <w:tcW w:w="5168" w:type="dxa"/>
          </w:tcPr>
          <w:p w14:paraId="3D28320F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80</w:t>
            </w: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864" w:type="dxa"/>
          </w:tcPr>
          <w:p w14:paraId="4A153D85" w14:textId="162C772A" w:rsidR="005B6768" w:rsidRDefault="005B6768" w:rsidP="005B6768">
            <w:r w:rsidRPr="000E7689">
              <w:t>94.6% (470)</w:t>
            </w:r>
          </w:p>
        </w:tc>
        <w:tc>
          <w:tcPr>
            <w:tcW w:w="1963" w:type="dxa"/>
          </w:tcPr>
          <w:p w14:paraId="2BE5E984" w14:textId="1D805FDE" w:rsidR="005B6768" w:rsidRDefault="005B6768" w:rsidP="005B6768">
            <w:r w:rsidRPr="00A800E4">
              <w:t>94.6% (470)</w:t>
            </w:r>
          </w:p>
        </w:tc>
        <w:tc>
          <w:tcPr>
            <w:tcW w:w="1913" w:type="dxa"/>
          </w:tcPr>
          <w:p w14:paraId="2E3C2A65" w14:textId="7020E429" w:rsidR="005B6768" w:rsidRDefault="005B6768" w:rsidP="005B6768">
            <w:r w:rsidRPr="008631BF">
              <w:t>94.6% (470)</w:t>
            </w:r>
          </w:p>
        </w:tc>
      </w:tr>
      <w:tr w:rsidR="005B6768" w:rsidRPr="00D557B7" w14:paraId="1558A9AA" w14:textId="77777777" w:rsidTr="005B6768">
        <w:trPr>
          <w:trHeight w:val="264"/>
        </w:trPr>
        <w:tc>
          <w:tcPr>
            <w:tcW w:w="5168" w:type="dxa"/>
          </w:tcPr>
          <w:p w14:paraId="16C6EE95" w14:textId="77777777" w:rsidR="005B6768" w:rsidRPr="00662ED5" w:rsidRDefault="005B6768" w:rsidP="005B676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62ED5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1864" w:type="dxa"/>
          </w:tcPr>
          <w:p w14:paraId="68BB8565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963" w:type="dxa"/>
          </w:tcPr>
          <w:p w14:paraId="7CF96787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913" w:type="dxa"/>
          </w:tcPr>
          <w:p w14:paraId="07059F35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</w:tr>
      <w:tr w:rsidR="005B6768" w:rsidRPr="00D557B7" w14:paraId="182B6594" w14:textId="77777777" w:rsidTr="005B6768">
        <w:trPr>
          <w:trHeight w:val="279"/>
        </w:trPr>
        <w:tc>
          <w:tcPr>
            <w:tcW w:w="5168" w:type="dxa"/>
          </w:tcPr>
          <w:p w14:paraId="05719CA7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Female</w:t>
            </w:r>
          </w:p>
        </w:tc>
        <w:tc>
          <w:tcPr>
            <w:tcW w:w="1864" w:type="dxa"/>
          </w:tcPr>
          <w:p w14:paraId="7293677D" w14:textId="42E44905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96.4% (1255)</w:t>
            </w:r>
          </w:p>
        </w:tc>
        <w:tc>
          <w:tcPr>
            <w:tcW w:w="1963" w:type="dxa"/>
          </w:tcPr>
          <w:p w14:paraId="1BF628CA" w14:textId="60EA811E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A800E4">
              <w:t>57.3% (746)</w:t>
            </w:r>
          </w:p>
        </w:tc>
        <w:tc>
          <w:tcPr>
            <w:tcW w:w="1913" w:type="dxa"/>
          </w:tcPr>
          <w:p w14:paraId="4D8782F5" w14:textId="38DDF786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96.4% (1255)</w:t>
            </w:r>
          </w:p>
        </w:tc>
      </w:tr>
      <w:tr w:rsidR="005B6768" w:rsidRPr="00D557B7" w14:paraId="1736B1AE" w14:textId="77777777" w:rsidTr="005B6768">
        <w:trPr>
          <w:trHeight w:val="264"/>
        </w:trPr>
        <w:tc>
          <w:tcPr>
            <w:tcW w:w="5168" w:type="dxa"/>
          </w:tcPr>
          <w:p w14:paraId="53E494A3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Male</w:t>
            </w:r>
          </w:p>
        </w:tc>
        <w:tc>
          <w:tcPr>
            <w:tcW w:w="1864" w:type="dxa"/>
          </w:tcPr>
          <w:p w14:paraId="03272210" w14:textId="4AD21896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93.5% (853)</w:t>
            </w:r>
          </w:p>
        </w:tc>
        <w:tc>
          <w:tcPr>
            <w:tcW w:w="1963" w:type="dxa"/>
          </w:tcPr>
          <w:p w14:paraId="0F52620F" w14:textId="1F6841F4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A800E4">
              <w:t>62.1% (566)</w:t>
            </w:r>
          </w:p>
        </w:tc>
        <w:tc>
          <w:tcPr>
            <w:tcW w:w="1913" w:type="dxa"/>
          </w:tcPr>
          <w:p w14:paraId="66888D4D" w14:textId="366DA89F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93.5% (853)</w:t>
            </w:r>
          </w:p>
        </w:tc>
      </w:tr>
      <w:tr w:rsidR="005B6768" w:rsidRPr="00D557B7" w14:paraId="64B90206" w14:textId="77777777" w:rsidTr="005B6768">
        <w:trPr>
          <w:trHeight w:val="279"/>
        </w:trPr>
        <w:tc>
          <w:tcPr>
            <w:tcW w:w="5168" w:type="dxa"/>
          </w:tcPr>
          <w:p w14:paraId="284B1A48" w14:textId="77777777" w:rsidR="005B6768" w:rsidRPr="00662ED5" w:rsidRDefault="005B6768" w:rsidP="005B676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62ED5">
              <w:rPr>
                <w:rFonts w:ascii="Arial" w:hAnsi="Arial" w:cs="Arial"/>
                <w:b/>
                <w:sz w:val="18"/>
                <w:szCs w:val="18"/>
              </w:rPr>
              <w:t>Education</w:t>
            </w:r>
          </w:p>
        </w:tc>
        <w:tc>
          <w:tcPr>
            <w:tcW w:w="1864" w:type="dxa"/>
          </w:tcPr>
          <w:p w14:paraId="643C0D3A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963" w:type="dxa"/>
          </w:tcPr>
          <w:p w14:paraId="6ED45870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  <w:tc>
          <w:tcPr>
            <w:tcW w:w="1913" w:type="dxa"/>
          </w:tcPr>
          <w:p w14:paraId="6351AFE1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  <w:highlight w:val="red"/>
              </w:rPr>
            </w:pPr>
          </w:p>
        </w:tc>
      </w:tr>
      <w:tr w:rsidR="005B6768" w:rsidRPr="00D557B7" w14:paraId="741BE808" w14:textId="77777777" w:rsidTr="005B6768">
        <w:trPr>
          <w:trHeight w:val="264"/>
        </w:trPr>
        <w:tc>
          <w:tcPr>
            <w:tcW w:w="5168" w:type="dxa"/>
            <w:shd w:val="clear" w:color="auto" w:fill="auto"/>
          </w:tcPr>
          <w:p w14:paraId="288F8C14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Primary/none</w:t>
            </w:r>
          </w:p>
        </w:tc>
        <w:tc>
          <w:tcPr>
            <w:tcW w:w="1864" w:type="dxa"/>
          </w:tcPr>
          <w:p w14:paraId="25FDA453" w14:textId="79060F2D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95.0% (860)</w:t>
            </w:r>
          </w:p>
        </w:tc>
        <w:tc>
          <w:tcPr>
            <w:tcW w:w="1963" w:type="dxa"/>
          </w:tcPr>
          <w:p w14:paraId="0E95BB74" w14:textId="7DB6F040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  <w:lang w:val="en-IE"/>
              </w:rPr>
            </w:pPr>
            <w:r w:rsidRPr="00A800E4">
              <w:t>70.5% (638)</w:t>
            </w:r>
          </w:p>
        </w:tc>
        <w:tc>
          <w:tcPr>
            <w:tcW w:w="1913" w:type="dxa"/>
          </w:tcPr>
          <w:p w14:paraId="21450691" w14:textId="27EAA68B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95.0% (860)</w:t>
            </w:r>
          </w:p>
        </w:tc>
      </w:tr>
      <w:tr w:rsidR="005B6768" w:rsidRPr="00D557B7" w14:paraId="12D84969" w14:textId="77777777" w:rsidTr="005B6768">
        <w:trPr>
          <w:trHeight w:val="279"/>
        </w:trPr>
        <w:tc>
          <w:tcPr>
            <w:tcW w:w="5168" w:type="dxa"/>
            <w:shd w:val="clear" w:color="auto" w:fill="auto"/>
          </w:tcPr>
          <w:p w14:paraId="6DA16527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Secondary</w:t>
            </w:r>
          </w:p>
        </w:tc>
        <w:tc>
          <w:tcPr>
            <w:tcW w:w="1864" w:type="dxa"/>
          </w:tcPr>
          <w:p w14:paraId="63B278E2" w14:textId="788125A2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95.2% (840)</w:t>
            </w:r>
          </w:p>
        </w:tc>
        <w:tc>
          <w:tcPr>
            <w:tcW w:w="1963" w:type="dxa"/>
          </w:tcPr>
          <w:p w14:paraId="50D46FB6" w14:textId="6E2BB372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A800E4">
              <w:t>50.9% (449)</w:t>
            </w:r>
          </w:p>
        </w:tc>
        <w:tc>
          <w:tcPr>
            <w:tcW w:w="1913" w:type="dxa"/>
          </w:tcPr>
          <w:p w14:paraId="00CE6B65" w14:textId="7003E09C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95.2% (840)</w:t>
            </w:r>
          </w:p>
        </w:tc>
      </w:tr>
      <w:tr w:rsidR="005B6768" w:rsidRPr="00D557B7" w14:paraId="102D1282" w14:textId="77777777" w:rsidTr="005B6768">
        <w:trPr>
          <w:trHeight w:val="279"/>
        </w:trPr>
        <w:tc>
          <w:tcPr>
            <w:tcW w:w="5168" w:type="dxa"/>
            <w:shd w:val="clear" w:color="auto" w:fill="auto"/>
          </w:tcPr>
          <w:p w14:paraId="0E84FFB7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Third/higher</w:t>
            </w:r>
          </w:p>
        </w:tc>
        <w:tc>
          <w:tcPr>
            <w:tcW w:w="1864" w:type="dxa"/>
          </w:tcPr>
          <w:p w14:paraId="1F52B64C" w14:textId="0D8DB476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95.6% (408)</w:t>
            </w:r>
          </w:p>
        </w:tc>
        <w:tc>
          <w:tcPr>
            <w:tcW w:w="1963" w:type="dxa"/>
          </w:tcPr>
          <w:p w14:paraId="43283888" w14:textId="1D900158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A800E4">
              <w:t>52.7% (225)</w:t>
            </w:r>
          </w:p>
        </w:tc>
        <w:tc>
          <w:tcPr>
            <w:tcW w:w="1913" w:type="dxa"/>
          </w:tcPr>
          <w:p w14:paraId="790D98B6" w14:textId="5FCCB0C3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95.6% (408)</w:t>
            </w:r>
          </w:p>
        </w:tc>
      </w:tr>
      <w:tr w:rsidR="00662ED5" w:rsidRPr="00D557B7" w14:paraId="74E015DE" w14:textId="77777777" w:rsidTr="005B6768">
        <w:trPr>
          <w:trHeight w:val="279"/>
        </w:trPr>
        <w:tc>
          <w:tcPr>
            <w:tcW w:w="5168" w:type="dxa"/>
            <w:shd w:val="clear" w:color="auto" w:fill="auto"/>
          </w:tcPr>
          <w:p w14:paraId="2A093720" w14:textId="5BDEF995" w:rsidR="00662ED5" w:rsidRPr="00DC46CB" w:rsidRDefault="00662ED5" w:rsidP="00662ED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A1FB2">
              <w:rPr>
                <w:rFonts w:ascii="Arial" w:hAnsi="Arial" w:cs="Arial"/>
                <w:b/>
                <w:sz w:val="18"/>
                <w:szCs w:val="18"/>
              </w:rPr>
              <w:t>Equivalised</w:t>
            </w:r>
            <w:proofErr w:type="spellEnd"/>
            <w:r w:rsidRPr="000A1FB2">
              <w:rPr>
                <w:rFonts w:ascii="Arial" w:hAnsi="Arial" w:cs="Arial"/>
                <w:b/>
                <w:sz w:val="18"/>
                <w:szCs w:val="18"/>
              </w:rPr>
              <w:t xml:space="preserve"> household income (quintiles)*</w:t>
            </w:r>
          </w:p>
        </w:tc>
        <w:tc>
          <w:tcPr>
            <w:tcW w:w="1864" w:type="dxa"/>
          </w:tcPr>
          <w:p w14:paraId="3E948EB5" w14:textId="77777777" w:rsidR="00662ED5" w:rsidRPr="000E7689" w:rsidRDefault="00662ED5" w:rsidP="00662ED5"/>
        </w:tc>
        <w:tc>
          <w:tcPr>
            <w:tcW w:w="1963" w:type="dxa"/>
          </w:tcPr>
          <w:p w14:paraId="6433858D" w14:textId="77777777" w:rsidR="00662ED5" w:rsidRPr="00A800E4" w:rsidRDefault="00662ED5" w:rsidP="00662ED5"/>
        </w:tc>
        <w:tc>
          <w:tcPr>
            <w:tcW w:w="1913" w:type="dxa"/>
          </w:tcPr>
          <w:p w14:paraId="27975D39" w14:textId="77777777" w:rsidR="00662ED5" w:rsidRPr="008631BF" w:rsidRDefault="00662ED5" w:rsidP="00662ED5"/>
        </w:tc>
      </w:tr>
      <w:tr w:rsidR="009B49B4" w:rsidRPr="00D557B7" w14:paraId="7308982E" w14:textId="77777777" w:rsidTr="00D36576">
        <w:trPr>
          <w:trHeight w:val="279"/>
        </w:trPr>
        <w:tc>
          <w:tcPr>
            <w:tcW w:w="5168" w:type="dxa"/>
            <w:shd w:val="clear" w:color="auto" w:fill="auto"/>
          </w:tcPr>
          <w:p w14:paraId="1C68AAC9" w14:textId="455D72F8" w:rsidR="009B49B4" w:rsidRPr="00DC46CB" w:rsidRDefault="009B49B4" w:rsidP="009B49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&lt;€6,000</w:t>
            </w:r>
          </w:p>
        </w:tc>
        <w:tc>
          <w:tcPr>
            <w:tcW w:w="1864" w:type="dxa"/>
            <w:vAlign w:val="bottom"/>
          </w:tcPr>
          <w:p w14:paraId="766C90DC" w14:textId="61DF8348" w:rsidR="009B49B4" w:rsidRPr="000E7689" w:rsidRDefault="009B49B4" w:rsidP="009B49B4">
            <w:r>
              <w:t>95.1%</w:t>
            </w:r>
            <w:r w:rsidR="00972E72">
              <w:t xml:space="preserve"> (666)</w:t>
            </w:r>
          </w:p>
        </w:tc>
        <w:tc>
          <w:tcPr>
            <w:tcW w:w="1963" w:type="dxa"/>
            <w:vAlign w:val="bottom"/>
          </w:tcPr>
          <w:p w14:paraId="3DFE3415" w14:textId="464374FC" w:rsidR="009B49B4" w:rsidRPr="00A800E4" w:rsidRDefault="009B49B4" w:rsidP="009B49B4">
            <w:r>
              <w:t>60.0%</w:t>
            </w:r>
            <w:r w:rsidR="00972E72">
              <w:t xml:space="preserve"> (420)</w:t>
            </w:r>
          </w:p>
        </w:tc>
        <w:tc>
          <w:tcPr>
            <w:tcW w:w="1913" w:type="dxa"/>
            <w:vAlign w:val="bottom"/>
          </w:tcPr>
          <w:p w14:paraId="5C20D7ED" w14:textId="6EEDF03E" w:rsidR="009B49B4" w:rsidRPr="008631BF" w:rsidRDefault="009B49B4" w:rsidP="009B49B4">
            <w:r>
              <w:t>95.1%</w:t>
            </w:r>
            <w:r w:rsidR="00972E72">
              <w:t xml:space="preserve"> (666)</w:t>
            </w:r>
          </w:p>
        </w:tc>
      </w:tr>
      <w:tr w:rsidR="009B49B4" w:rsidRPr="00D557B7" w14:paraId="725142FC" w14:textId="77777777" w:rsidTr="00D36576">
        <w:trPr>
          <w:trHeight w:val="279"/>
        </w:trPr>
        <w:tc>
          <w:tcPr>
            <w:tcW w:w="5168" w:type="dxa"/>
            <w:shd w:val="clear" w:color="auto" w:fill="auto"/>
          </w:tcPr>
          <w:p w14:paraId="1C12A731" w14:textId="39D54702" w:rsidR="009B49B4" w:rsidRPr="00DC46CB" w:rsidRDefault="009B49B4" w:rsidP="009B49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€6,006-€10,000</w:t>
            </w:r>
          </w:p>
        </w:tc>
        <w:tc>
          <w:tcPr>
            <w:tcW w:w="1864" w:type="dxa"/>
            <w:vAlign w:val="bottom"/>
          </w:tcPr>
          <w:p w14:paraId="12A4B648" w14:textId="56BC5DFC" w:rsidR="009B49B4" w:rsidRPr="000E7689" w:rsidRDefault="009B49B4" w:rsidP="009B49B4">
            <w:r>
              <w:t>95.5%</w:t>
            </w:r>
            <w:r w:rsidR="00972E72">
              <w:t xml:space="preserve"> (484)</w:t>
            </w:r>
          </w:p>
        </w:tc>
        <w:tc>
          <w:tcPr>
            <w:tcW w:w="1963" w:type="dxa"/>
            <w:vAlign w:val="bottom"/>
          </w:tcPr>
          <w:p w14:paraId="53F19377" w14:textId="24EBC044" w:rsidR="009B49B4" w:rsidRPr="00A800E4" w:rsidRDefault="009B49B4" w:rsidP="009B49B4">
            <w:r>
              <w:t>58.0%</w:t>
            </w:r>
            <w:r w:rsidR="00972E72">
              <w:t xml:space="preserve"> (294)</w:t>
            </w:r>
          </w:p>
        </w:tc>
        <w:tc>
          <w:tcPr>
            <w:tcW w:w="1913" w:type="dxa"/>
            <w:vAlign w:val="bottom"/>
          </w:tcPr>
          <w:p w14:paraId="75B3159E" w14:textId="3926660C" w:rsidR="009B49B4" w:rsidRPr="008631BF" w:rsidRDefault="009B49B4" w:rsidP="009B49B4">
            <w:r>
              <w:t>95.5%</w:t>
            </w:r>
            <w:r w:rsidR="00972E72">
              <w:t xml:space="preserve"> (484)</w:t>
            </w:r>
          </w:p>
        </w:tc>
      </w:tr>
      <w:tr w:rsidR="009B49B4" w:rsidRPr="00D557B7" w14:paraId="0256BD53" w14:textId="77777777" w:rsidTr="00D36576">
        <w:trPr>
          <w:trHeight w:val="279"/>
        </w:trPr>
        <w:tc>
          <w:tcPr>
            <w:tcW w:w="5168" w:type="dxa"/>
            <w:shd w:val="clear" w:color="auto" w:fill="auto"/>
          </w:tcPr>
          <w:p w14:paraId="3973E244" w14:textId="4611D9F7" w:rsidR="009B49B4" w:rsidRPr="00DC46CB" w:rsidRDefault="009B49B4" w:rsidP="009B49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€10,029-€15,133</w:t>
            </w:r>
          </w:p>
        </w:tc>
        <w:tc>
          <w:tcPr>
            <w:tcW w:w="1864" w:type="dxa"/>
            <w:vAlign w:val="bottom"/>
          </w:tcPr>
          <w:p w14:paraId="2DBC19D4" w14:textId="136E7DEB" w:rsidR="009B49B4" w:rsidRPr="000E7689" w:rsidRDefault="009B49B4" w:rsidP="009B49B4">
            <w:r>
              <w:t>95.2%</w:t>
            </w:r>
            <w:r w:rsidR="00972E72">
              <w:t xml:space="preserve"> (396)</w:t>
            </w:r>
          </w:p>
        </w:tc>
        <w:tc>
          <w:tcPr>
            <w:tcW w:w="1963" w:type="dxa"/>
            <w:vAlign w:val="bottom"/>
          </w:tcPr>
          <w:p w14:paraId="2437ACAA" w14:textId="033BA695" w:rsidR="009B49B4" w:rsidRPr="00A800E4" w:rsidRDefault="009B49B4" w:rsidP="009B49B4">
            <w:r>
              <w:t>61.8%</w:t>
            </w:r>
            <w:r w:rsidR="00972E72">
              <w:t xml:space="preserve"> (257)</w:t>
            </w:r>
          </w:p>
        </w:tc>
        <w:tc>
          <w:tcPr>
            <w:tcW w:w="1913" w:type="dxa"/>
            <w:vAlign w:val="bottom"/>
          </w:tcPr>
          <w:p w14:paraId="06E7B6A6" w14:textId="1125A704" w:rsidR="009B49B4" w:rsidRPr="008631BF" w:rsidRDefault="009B49B4" w:rsidP="009B49B4">
            <w:r>
              <w:t>95.2%</w:t>
            </w:r>
            <w:r w:rsidR="00972E72">
              <w:t xml:space="preserve"> (396)</w:t>
            </w:r>
          </w:p>
        </w:tc>
      </w:tr>
      <w:tr w:rsidR="009B49B4" w:rsidRPr="00D557B7" w14:paraId="2CBCE405" w14:textId="77777777" w:rsidTr="00D36576">
        <w:trPr>
          <w:trHeight w:val="279"/>
        </w:trPr>
        <w:tc>
          <w:tcPr>
            <w:tcW w:w="5168" w:type="dxa"/>
            <w:shd w:val="clear" w:color="auto" w:fill="auto"/>
          </w:tcPr>
          <w:p w14:paraId="665F016D" w14:textId="35E3A216" w:rsidR="009B49B4" w:rsidRPr="00DC46CB" w:rsidRDefault="009B49B4" w:rsidP="009B49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€15,142-€24,000</w:t>
            </w:r>
          </w:p>
        </w:tc>
        <w:tc>
          <w:tcPr>
            <w:tcW w:w="1864" w:type="dxa"/>
            <w:vAlign w:val="bottom"/>
          </w:tcPr>
          <w:p w14:paraId="65C6ADC7" w14:textId="10E14D08" w:rsidR="009B49B4" w:rsidRPr="000E7689" w:rsidRDefault="009B49B4" w:rsidP="009B49B4">
            <w:r>
              <w:t>95.1%</w:t>
            </w:r>
            <w:r w:rsidR="00972E72">
              <w:t xml:space="preserve"> (234)</w:t>
            </w:r>
          </w:p>
        </w:tc>
        <w:tc>
          <w:tcPr>
            <w:tcW w:w="1963" w:type="dxa"/>
            <w:vAlign w:val="bottom"/>
          </w:tcPr>
          <w:p w14:paraId="12059CD0" w14:textId="2272463F" w:rsidR="009B49B4" w:rsidRPr="00A800E4" w:rsidRDefault="009B49B4" w:rsidP="009B49B4">
            <w:r>
              <w:t>56.1%</w:t>
            </w:r>
            <w:r w:rsidR="00972E72">
              <w:t xml:space="preserve"> (138)</w:t>
            </w:r>
          </w:p>
        </w:tc>
        <w:tc>
          <w:tcPr>
            <w:tcW w:w="1913" w:type="dxa"/>
            <w:vAlign w:val="bottom"/>
          </w:tcPr>
          <w:p w14:paraId="7C5D9227" w14:textId="6C84F0F5" w:rsidR="009B49B4" w:rsidRPr="008631BF" w:rsidRDefault="009B49B4" w:rsidP="009B49B4">
            <w:r>
              <w:t>95.1%</w:t>
            </w:r>
            <w:r w:rsidR="00972E72">
              <w:t xml:space="preserve"> (234)</w:t>
            </w:r>
          </w:p>
        </w:tc>
      </w:tr>
      <w:tr w:rsidR="009B49B4" w:rsidRPr="00D557B7" w14:paraId="569B5B30" w14:textId="77777777" w:rsidTr="00D36576">
        <w:trPr>
          <w:trHeight w:val="279"/>
        </w:trPr>
        <w:tc>
          <w:tcPr>
            <w:tcW w:w="5168" w:type="dxa"/>
            <w:shd w:val="clear" w:color="auto" w:fill="auto"/>
          </w:tcPr>
          <w:p w14:paraId="0B1A0F9E" w14:textId="579CC52A" w:rsidR="009B49B4" w:rsidRPr="00DC46CB" w:rsidRDefault="009B49B4" w:rsidP="009B49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&gt;€24,000</w:t>
            </w:r>
          </w:p>
        </w:tc>
        <w:tc>
          <w:tcPr>
            <w:tcW w:w="1864" w:type="dxa"/>
            <w:vAlign w:val="bottom"/>
          </w:tcPr>
          <w:p w14:paraId="01D5C412" w14:textId="2E54E946" w:rsidR="009B49B4" w:rsidRPr="000E7689" w:rsidRDefault="009B49B4" w:rsidP="009B49B4">
            <w:r>
              <w:t>98.0%</w:t>
            </w:r>
            <w:r w:rsidR="00972E72">
              <w:t xml:space="preserve"> (98)</w:t>
            </w:r>
          </w:p>
        </w:tc>
        <w:tc>
          <w:tcPr>
            <w:tcW w:w="1963" w:type="dxa"/>
            <w:vAlign w:val="bottom"/>
          </w:tcPr>
          <w:p w14:paraId="00CF8557" w14:textId="14FDA77F" w:rsidR="009B49B4" w:rsidRPr="00A800E4" w:rsidRDefault="009B49B4" w:rsidP="009B49B4">
            <w:r>
              <w:t>55.0%</w:t>
            </w:r>
            <w:r w:rsidR="00972E72">
              <w:t xml:space="preserve"> (55)</w:t>
            </w:r>
          </w:p>
        </w:tc>
        <w:tc>
          <w:tcPr>
            <w:tcW w:w="1913" w:type="dxa"/>
            <w:vAlign w:val="bottom"/>
          </w:tcPr>
          <w:p w14:paraId="343B00D3" w14:textId="431CE329" w:rsidR="009B49B4" w:rsidRPr="008631BF" w:rsidRDefault="009B49B4" w:rsidP="009B49B4">
            <w:r>
              <w:t>98.0%</w:t>
            </w:r>
            <w:r w:rsidR="00972E72">
              <w:t xml:space="preserve"> (98)</w:t>
            </w:r>
          </w:p>
        </w:tc>
      </w:tr>
      <w:tr w:rsidR="005B6768" w:rsidRPr="00D557B7" w14:paraId="188C443C" w14:textId="77777777" w:rsidTr="005B6768">
        <w:trPr>
          <w:trHeight w:val="264"/>
        </w:trPr>
        <w:tc>
          <w:tcPr>
            <w:tcW w:w="5168" w:type="dxa"/>
          </w:tcPr>
          <w:p w14:paraId="2C2BB21C" w14:textId="77777777" w:rsidR="005B6768" w:rsidRPr="00662ED5" w:rsidRDefault="005B6768" w:rsidP="005B676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62ED5">
              <w:rPr>
                <w:rFonts w:ascii="Arial" w:hAnsi="Arial" w:cs="Arial"/>
                <w:b/>
                <w:sz w:val="18"/>
                <w:szCs w:val="18"/>
              </w:rPr>
              <w:t>Area of residence</w:t>
            </w:r>
          </w:p>
        </w:tc>
        <w:tc>
          <w:tcPr>
            <w:tcW w:w="1864" w:type="dxa"/>
          </w:tcPr>
          <w:p w14:paraId="235CAE72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3" w:type="dxa"/>
          </w:tcPr>
          <w:p w14:paraId="359D0FD3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3" w:type="dxa"/>
          </w:tcPr>
          <w:p w14:paraId="6574E545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768" w:rsidRPr="00D557B7" w14:paraId="129109E6" w14:textId="77777777" w:rsidTr="005B6768">
        <w:trPr>
          <w:trHeight w:val="315"/>
        </w:trPr>
        <w:tc>
          <w:tcPr>
            <w:tcW w:w="5168" w:type="dxa"/>
          </w:tcPr>
          <w:p w14:paraId="58226EF0" w14:textId="77777777" w:rsidR="005B6768" w:rsidRPr="00DC46CB" w:rsidRDefault="005B6768" w:rsidP="005B6768">
            <w:pPr>
              <w:ind w:left="39" w:hanging="39"/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Urban</w:t>
            </w:r>
          </w:p>
        </w:tc>
        <w:tc>
          <w:tcPr>
            <w:tcW w:w="1864" w:type="dxa"/>
          </w:tcPr>
          <w:p w14:paraId="3C06CF6B" w14:textId="1050C90B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95.5% (1001)</w:t>
            </w:r>
          </w:p>
        </w:tc>
        <w:tc>
          <w:tcPr>
            <w:tcW w:w="1963" w:type="dxa"/>
          </w:tcPr>
          <w:p w14:paraId="6C501ABA" w14:textId="38905A38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A800E4">
              <w:t>58.9% (617)</w:t>
            </w:r>
          </w:p>
        </w:tc>
        <w:tc>
          <w:tcPr>
            <w:tcW w:w="1913" w:type="dxa"/>
          </w:tcPr>
          <w:p w14:paraId="581E5020" w14:textId="4AA61EDA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95.5% (1001)</w:t>
            </w:r>
          </w:p>
        </w:tc>
      </w:tr>
      <w:tr w:rsidR="005B6768" w:rsidRPr="00D557B7" w14:paraId="25B3ED64" w14:textId="77777777" w:rsidTr="005B6768">
        <w:trPr>
          <w:trHeight w:val="279"/>
        </w:trPr>
        <w:tc>
          <w:tcPr>
            <w:tcW w:w="5168" w:type="dxa"/>
          </w:tcPr>
          <w:p w14:paraId="6135896E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Not Urban*</w:t>
            </w:r>
          </w:p>
        </w:tc>
        <w:tc>
          <w:tcPr>
            <w:tcW w:w="1864" w:type="dxa"/>
          </w:tcPr>
          <w:p w14:paraId="5DE628BC" w14:textId="063D6AFD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94.9% (1107)</w:t>
            </w:r>
          </w:p>
        </w:tc>
        <w:tc>
          <w:tcPr>
            <w:tcW w:w="1963" w:type="dxa"/>
          </w:tcPr>
          <w:p w14:paraId="61B5A417" w14:textId="14E1FA9A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A800E4">
              <w:t>59.6% (695)</w:t>
            </w:r>
          </w:p>
        </w:tc>
        <w:tc>
          <w:tcPr>
            <w:tcW w:w="1913" w:type="dxa"/>
          </w:tcPr>
          <w:p w14:paraId="1064E07F" w14:textId="61FA6E41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94.9% (1107)</w:t>
            </w:r>
          </w:p>
        </w:tc>
      </w:tr>
      <w:tr w:rsidR="005B6768" w:rsidRPr="00D557B7" w14:paraId="321AB183" w14:textId="77777777" w:rsidTr="005B6768">
        <w:trPr>
          <w:trHeight w:val="279"/>
        </w:trPr>
        <w:tc>
          <w:tcPr>
            <w:tcW w:w="5168" w:type="dxa"/>
            <w:vAlign w:val="center"/>
          </w:tcPr>
          <w:p w14:paraId="02A6D300" w14:textId="77777777" w:rsidR="005B6768" w:rsidRPr="00662ED5" w:rsidRDefault="005B6768" w:rsidP="005B676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62ED5">
              <w:rPr>
                <w:rFonts w:ascii="Arial" w:hAnsi="Arial" w:cs="Arial"/>
                <w:b/>
                <w:sz w:val="18"/>
                <w:szCs w:val="18"/>
              </w:rPr>
              <w:t>Marital Status</w:t>
            </w:r>
          </w:p>
        </w:tc>
        <w:tc>
          <w:tcPr>
            <w:tcW w:w="1864" w:type="dxa"/>
          </w:tcPr>
          <w:p w14:paraId="54F946EB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3" w:type="dxa"/>
          </w:tcPr>
          <w:p w14:paraId="7A228DBF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3" w:type="dxa"/>
          </w:tcPr>
          <w:p w14:paraId="1AA4CA35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768" w:rsidRPr="00D557B7" w14:paraId="0BD88112" w14:textId="77777777" w:rsidTr="005B6768">
        <w:trPr>
          <w:trHeight w:val="279"/>
        </w:trPr>
        <w:tc>
          <w:tcPr>
            <w:tcW w:w="5168" w:type="dxa"/>
            <w:vAlign w:val="center"/>
          </w:tcPr>
          <w:p w14:paraId="4518AC55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</w:t>
            </w:r>
            <w:r w:rsidRPr="00B16437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arried/cohabiting</w:t>
            </w:r>
          </w:p>
        </w:tc>
        <w:tc>
          <w:tcPr>
            <w:tcW w:w="1864" w:type="dxa"/>
          </w:tcPr>
          <w:p w14:paraId="5E980621" w14:textId="7D3E240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95.4% (1235)</w:t>
            </w:r>
          </w:p>
        </w:tc>
        <w:tc>
          <w:tcPr>
            <w:tcW w:w="1963" w:type="dxa"/>
          </w:tcPr>
          <w:p w14:paraId="0930043F" w14:textId="3C579AC5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A800E4">
              <w:t>55.5% (718)</w:t>
            </w:r>
          </w:p>
        </w:tc>
        <w:tc>
          <w:tcPr>
            <w:tcW w:w="1913" w:type="dxa"/>
          </w:tcPr>
          <w:p w14:paraId="121F99B7" w14:textId="5F64A461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95.4% (1235)</w:t>
            </w:r>
          </w:p>
        </w:tc>
      </w:tr>
      <w:tr w:rsidR="005B6768" w:rsidRPr="00D557B7" w14:paraId="7D103209" w14:textId="77777777" w:rsidTr="005B6768">
        <w:trPr>
          <w:trHeight w:val="279"/>
        </w:trPr>
        <w:tc>
          <w:tcPr>
            <w:tcW w:w="5168" w:type="dxa"/>
            <w:vAlign w:val="center"/>
          </w:tcPr>
          <w:p w14:paraId="0BDC4245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ot m</w:t>
            </w:r>
            <w:r w:rsidRPr="00B16437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rried/cohabiting</w:t>
            </w:r>
          </w:p>
        </w:tc>
        <w:tc>
          <w:tcPr>
            <w:tcW w:w="1864" w:type="dxa"/>
          </w:tcPr>
          <w:p w14:paraId="1BE7036C" w14:textId="53F9229E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94.9% (873)</w:t>
            </w:r>
          </w:p>
        </w:tc>
        <w:tc>
          <w:tcPr>
            <w:tcW w:w="1963" w:type="dxa"/>
          </w:tcPr>
          <w:p w14:paraId="087AFC1D" w14:textId="07D95395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A800E4">
              <w:t>64.6% (594)</w:t>
            </w:r>
          </w:p>
        </w:tc>
        <w:tc>
          <w:tcPr>
            <w:tcW w:w="1913" w:type="dxa"/>
          </w:tcPr>
          <w:p w14:paraId="712688A6" w14:textId="3303053D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94.9% (873)</w:t>
            </w:r>
          </w:p>
        </w:tc>
      </w:tr>
      <w:tr w:rsidR="005B6768" w:rsidRPr="00D557B7" w14:paraId="0131073A" w14:textId="77777777" w:rsidTr="005B6768">
        <w:trPr>
          <w:trHeight w:val="280"/>
        </w:trPr>
        <w:tc>
          <w:tcPr>
            <w:tcW w:w="5168" w:type="dxa"/>
          </w:tcPr>
          <w:p w14:paraId="715C7143" w14:textId="77777777" w:rsidR="005B6768" w:rsidRPr="00662ED5" w:rsidRDefault="005B6768" w:rsidP="005B676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62ED5">
              <w:rPr>
                <w:rFonts w:ascii="Arial" w:hAnsi="Arial" w:cs="Arial"/>
                <w:b/>
                <w:sz w:val="18"/>
                <w:szCs w:val="18"/>
              </w:rPr>
              <w:t>Private Health Insurance</w:t>
            </w:r>
          </w:p>
        </w:tc>
        <w:tc>
          <w:tcPr>
            <w:tcW w:w="1864" w:type="dxa"/>
          </w:tcPr>
          <w:p w14:paraId="02720A0F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3" w:type="dxa"/>
          </w:tcPr>
          <w:p w14:paraId="6BF89885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3" w:type="dxa"/>
          </w:tcPr>
          <w:p w14:paraId="3B001391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768" w:rsidRPr="00D557B7" w14:paraId="065B69EC" w14:textId="77777777" w:rsidTr="005B6768">
        <w:trPr>
          <w:trHeight w:val="279"/>
        </w:trPr>
        <w:tc>
          <w:tcPr>
            <w:tcW w:w="5168" w:type="dxa"/>
          </w:tcPr>
          <w:p w14:paraId="50EEEA60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Yes</w:t>
            </w:r>
          </w:p>
        </w:tc>
        <w:tc>
          <w:tcPr>
            <w:tcW w:w="1864" w:type="dxa"/>
          </w:tcPr>
          <w:p w14:paraId="78A24874" w14:textId="17B1EDD4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96.1% (769)</w:t>
            </w:r>
          </w:p>
        </w:tc>
        <w:tc>
          <w:tcPr>
            <w:tcW w:w="1963" w:type="dxa"/>
          </w:tcPr>
          <w:p w14:paraId="04C27ECF" w14:textId="376830B4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A800E4">
              <w:t>71.4% (571)</w:t>
            </w:r>
          </w:p>
        </w:tc>
        <w:tc>
          <w:tcPr>
            <w:tcW w:w="1913" w:type="dxa"/>
          </w:tcPr>
          <w:p w14:paraId="348777A2" w14:textId="15ECD37F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96.1% (769)</w:t>
            </w:r>
          </w:p>
        </w:tc>
      </w:tr>
      <w:tr w:rsidR="005B6768" w:rsidRPr="00D557B7" w14:paraId="135812F1" w14:textId="77777777" w:rsidTr="005B6768">
        <w:trPr>
          <w:trHeight w:val="264"/>
        </w:trPr>
        <w:tc>
          <w:tcPr>
            <w:tcW w:w="5168" w:type="dxa"/>
          </w:tcPr>
          <w:p w14:paraId="7BFB4040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864" w:type="dxa"/>
          </w:tcPr>
          <w:p w14:paraId="70DCCCF3" w14:textId="1FFD9D1C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94.7% (1339)</w:t>
            </w:r>
          </w:p>
        </w:tc>
        <w:tc>
          <w:tcPr>
            <w:tcW w:w="1963" w:type="dxa"/>
          </w:tcPr>
          <w:p w14:paraId="61AF84FB" w14:textId="33213E5C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A800E4">
              <w:t>52.4% (741)</w:t>
            </w:r>
          </w:p>
        </w:tc>
        <w:tc>
          <w:tcPr>
            <w:tcW w:w="1913" w:type="dxa"/>
          </w:tcPr>
          <w:p w14:paraId="258D7105" w14:textId="397A7CEA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94.7% (1339)</w:t>
            </w:r>
          </w:p>
        </w:tc>
      </w:tr>
      <w:tr w:rsidR="005B6768" w:rsidRPr="00D557B7" w14:paraId="15D6BE41" w14:textId="77777777" w:rsidTr="005B6768">
        <w:trPr>
          <w:trHeight w:val="264"/>
        </w:trPr>
        <w:tc>
          <w:tcPr>
            <w:tcW w:w="5168" w:type="dxa"/>
          </w:tcPr>
          <w:p w14:paraId="34DB661E" w14:textId="77777777" w:rsidR="005B6768" w:rsidRPr="00662ED5" w:rsidRDefault="005B6768" w:rsidP="005B676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62ED5">
              <w:rPr>
                <w:rFonts w:ascii="Arial" w:hAnsi="Arial" w:cs="Arial"/>
                <w:b/>
                <w:sz w:val="18"/>
                <w:szCs w:val="18"/>
              </w:rPr>
              <w:t>Long Term Illness (LTI) Scheme</w:t>
            </w:r>
          </w:p>
        </w:tc>
        <w:tc>
          <w:tcPr>
            <w:tcW w:w="1864" w:type="dxa"/>
          </w:tcPr>
          <w:p w14:paraId="5FE95A13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3" w:type="dxa"/>
          </w:tcPr>
          <w:p w14:paraId="16316831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3" w:type="dxa"/>
          </w:tcPr>
          <w:p w14:paraId="0076D8C0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768" w:rsidRPr="00D557B7" w14:paraId="1519F284" w14:textId="77777777" w:rsidTr="005B6768">
        <w:trPr>
          <w:trHeight w:val="264"/>
        </w:trPr>
        <w:tc>
          <w:tcPr>
            <w:tcW w:w="5168" w:type="dxa"/>
          </w:tcPr>
          <w:p w14:paraId="6A4D92CF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 Yes</w:t>
            </w:r>
          </w:p>
        </w:tc>
        <w:tc>
          <w:tcPr>
            <w:tcW w:w="1864" w:type="dxa"/>
          </w:tcPr>
          <w:p w14:paraId="3D060F2D" w14:textId="5F80EC66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86.9% (173)</w:t>
            </w:r>
          </w:p>
        </w:tc>
        <w:tc>
          <w:tcPr>
            <w:tcW w:w="1963" w:type="dxa"/>
          </w:tcPr>
          <w:p w14:paraId="2C81147B" w14:textId="1D622884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A800E4">
              <w:t>42.7% (85)</w:t>
            </w:r>
          </w:p>
        </w:tc>
        <w:tc>
          <w:tcPr>
            <w:tcW w:w="1913" w:type="dxa"/>
          </w:tcPr>
          <w:p w14:paraId="6EFB7212" w14:textId="2B16E551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86.9% (173)</w:t>
            </w:r>
          </w:p>
        </w:tc>
      </w:tr>
      <w:tr w:rsidR="005B6768" w:rsidRPr="00D557B7" w14:paraId="6C524A93" w14:textId="77777777" w:rsidTr="005B6768">
        <w:trPr>
          <w:trHeight w:val="264"/>
        </w:trPr>
        <w:tc>
          <w:tcPr>
            <w:tcW w:w="5168" w:type="dxa"/>
          </w:tcPr>
          <w:p w14:paraId="1F7962BC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 No</w:t>
            </w:r>
          </w:p>
        </w:tc>
        <w:tc>
          <w:tcPr>
            <w:tcW w:w="1864" w:type="dxa"/>
          </w:tcPr>
          <w:p w14:paraId="0ECD834B" w14:textId="6FF9EBDB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96.0% (1935)</w:t>
            </w:r>
          </w:p>
        </w:tc>
        <w:tc>
          <w:tcPr>
            <w:tcW w:w="1963" w:type="dxa"/>
          </w:tcPr>
          <w:p w14:paraId="7D32822C" w14:textId="59B9024E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A800E4">
              <w:t>60.9% (1227)</w:t>
            </w:r>
          </w:p>
        </w:tc>
        <w:tc>
          <w:tcPr>
            <w:tcW w:w="1913" w:type="dxa"/>
          </w:tcPr>
          <w:p w14:paraId="15B8DF74" w14:textId="286812C5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96.0% (1935)</w:t>
            </w:r>
          </w:p>
        </w:tc>
      </w:tr>
      <w:tr w:rsidR="005B6768" w:rsidRPr="00D557B7" w14:paraId="3051D92C" w14:textId="77777777" w:rsidTr="005B6768">
        <w:trPr>
          <w:trHeight w:val="303"/>
        </w:trPr>
        <w:tc>
          <w:tcPr>
            <w:tcW w:w="5168" w:type="dxa"/>
            <w:vAlign w:val="center"/>
          </w:tcPr>
          <w:p w14:paraId="34E2B49C" w14:textId="77777777" w:rsidR="005B6768" w:rsidRPr="00662ED5" w:rsidRDefault="005B6768" w:rsidP="005B676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62ED5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Number of Prescription Medicines (quintiles)**</w:t>
            </w:r>
          </w:p>
        </w:tc>
        <w:tc>
          <w:tcPr>
            <w:tcW w:w="1864" w:type="dxa"/>
          </w:tcPr>
          <w:p w14:paraId="78378D33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3" w:type="dxa"/>
          </w:tcPr>
          <w:p w14:paraId="0630D724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3" w:type="dxa"/>
          </w:tcPr>
          <w:p w14:paraId="1ABA2C10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768" w:rsidRPr="00D557B7" w14:paraId="2657E28B" w14:textId="77777777" w:rsidTr="005B6768">
        <w:trPr>
          <w:trHeight w:val="303"/>
        </w:trPr>
        <w:tc>
          <w:tcPr>
            <w:tcW w:w="5168" w:type="dxa"/>
            <w:vAlign w:val="center"/>
          </w:tcPr>
          <w:p w14:paraId="4F0546AC" w14:textId="77777777" w:rsidR="005B6768" w:rsidRPr="00DC46CB" w:rsidRDefault="005B6768" w:rsidP="005B6768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0 regular medicines</w:t>
            </w:r>
          </w:p>
        </w:tc>
        <w:tc>
          <w:tcPr>
            <w:tcW w:w="1864" w:type="dxa"/>
          </w:tcPr>
          <w:p w14:paraId="18751E96" w14:textId="61DA127D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0.0% (0)</w:t>
            </w:r>
          </w:p>
        </w:tc>
        <w:tc>
          <w:tcPr>
            <w:tcW w:w="1963" w:type="dxa"/>
          </w:tcPr>
          <w:p w14:paraId="60231BC2" w14:textId="299A4693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A800E4">
              <w:t>0.0% (0)</w:t>
            </w:r>
          </w:p>
        </w:tc>
        <w:tc>
          <w:tcPr>
            <w:tcW w:w="1913" w:type="dxa"/>
          </w:tcPr>
          <w:p w14:paraId="3DECD551" w14:textId="3BA4C7D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0.0% (0)</w:t>
            </w:r>
          </w:p>
        </w:tc>
      </w:tr>
      <w:tr w:rsidR="005B6768" w:rsidRPr="00D557B7" w14:paraId="3A3BA731" w14:textId="77777777" w:rsidTr="005B6768">
        <w:trPr>
          <w:trHeight w:val="303"/>
        </w:trPr>
        <w:tc>
          <w:tcPr>
            <w:tcW w:w="5168" w:type="dxa"/>
            <w:vAlign w:val="center"/>
          </w:tcPr>
          <w:p w14:paraId="149ABFDF" w14:textId="77777777" w:rsidR="005B6768" w:rsidRPr="00DC46CB" w:rsidRDefault="005B6768" w:rsidP="005B6768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1</w:t>
            </w:r>
            <w:r w:rsidRPr="00DC46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gular medicine</w:t>
            </w:r>
          </w:p>
        </w:tc>
        <w:tc>
          <w:tcPr>
            <w:tcW w:w="1864" w:type="dxa"/>
          </w:tcPr>
          <w:p w14:paraId="0FBF8B88" w14:textId="06042ED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100.0% (297)</w:t>
            </w:r>
          </w:p>
        </w:tc>
        <w:tc>
          <w:tcPr>
            <w:tcW w:w="1963" w:type="dxa"/>
          </w:tcPr>
          <w:p w14:paraId="425898C1" w14:textId="1E923FE2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A800E4">
              <w:t>53.9% (160)</w:t>
            </w:r>
          </w:p>
        </w:tc>
        <w:tc>
          <w:tcPr>
            <w:tcW w:w="1913" w:type="dxa"/>
          </w:tcPr>
          <w:p w14:paraId="5BE8EE5E" w14:textId="3B934664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100.0% (297)</w:t>
            </w:r>
          </w:p>
        </w:tc>
      </w:tr>
      <w:tr w:rsidR="005B6768" w:rsidRPr="00D557B7" w14:paraId="1369BEA4" w14:textId="77777777" w:rsidTr="005B6768">
        <w:trPr>
          <w:trHeight w:val="303"/>
        </w:trPr>
        <w:tc>
          <w:tcPr>
            <w:tcW w:w="5168" w:type="dxa"/>
            <w:vAlign w:val="center"/>
          </w:tcPr>
          <w:p w14:paraId="1D89D227" w14:textId="77777777" w:rsidR="005B6768" w:rsidRPr="00DC46CB" w:rsidRDefault="005B6768" w:rsidP="005B6768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2-3</w:t>
            </w:r>
            <w:r w:rsidRPr="00DC46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gular medicines</w:t>
            </w:r>
          </w:p>
        </w:tc>
        <w:tc>
          <w:tcPr>
            <w:tcW w:w="1864" w:type="dxa"/>
          </w:tcPr>
          <w:p w14:paraId="4B4FE35B" w14:textId="69859105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100.0% (705)</w:t>
            </w:r>
          </w:p>
        </w:tc>
        <w:tc>
          <w:tcPr>
            <w:tcW w:w="1963" w:type="dxa"/>
          </w:tcPr>
          <w:p w14:paraId="52D1F4F2" w14:textId="6BA989B4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A800E4">
              <w:t>57.9% (408)</w:t>
            </w:r>
          </w:p>
        </w:tc>
        <w:tc>
          <w:tcPr>
            <w:tcW w:w="1913" w:type="dxa"/>
          </w:tcPr>
          <w:p w14:paraId="5BAECE6A" w14:textId="1C004884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100.0% (705)</w:t>
            </w:r>
          </w:p>
        </w:tc>
      </w:tr>
      <w:tr w:rsidR="005B6768" w:rsidRPr="00D557B7" w14:paraId="36CD7831" w14:textId="77777777" w:rsidTr="005B6768">
        <w:trPr>
          <w:trHeight w:val="303"/>
        </w:trPr>
        <w:tc>
          <w:tcPr>
            <w:tcW w:w="5168" w:type="dxa"/>
            <w:vAlign w:val="center"/>
          </w:tcPr>
          <w:p w14:paraId="5AC351B3" w14:textId="77777777" w:rsidR="005B6768" w:rsidRPr="00DC46CB" w:rsidRDefault="005B6768" w:rsidP="005B6768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4-5</w:t>
            </w:r>
            <w:r w:rsidRPr="00DC46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gular medicines</w:t>
            </w:r>
          </w:p>
        </w:tc>
        <w:tc>
          <w:tcPr>
            <w:tcW w:w="1864" w:type="dxa"/>
          </w:tcPr>
          <w:p w14:paraId="12221BBE" w14:textId="44195F62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100.0% (560)</w:t>
            </w:r>
          </w:p>
        </w:tc>
        <w:tc>
          <w:tcPr>
            <w:tcW w:w="1963" w:type="dxa"/>
          </w:tcPr>
          <w:p w14:paraId="418F0816" w14:textId="6214BEF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A800E4">
              <w:t>62.9% (352)</w:t>
            </w:r>
          </w:p>
        </w:tc>
        <w:tc>
          <w:tcPr>
            <w:tcW w:w="1913" w:type="dxa"/>
          </w:tcPr>
          <w:p w14:paraId="27361972" w14:textId="51EAAFCB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100.0% (560)</w:t>
            </w:r>
          </w:p>
        </w:tc>
      </w:tr>
      <w:tr w:rsidR="005B6768" w:rsidRPr="00D557B7" w14:paraId="767F0A26" w14:textId="77777777" w:rsidTr="005B6768">
        <w:trPr>
          <w:trHeight w:val="303"/>
        </w:trPr>
        <w:tc>
          <w:tcPr>
            <w:tcW w:w="5168" w:type="dxa"/>
            <w:vAlign w:val="center"/>
          </w:tcPr>
          <w:p w14:paraId="0388B2CA" w14:textId="77777777" w:rsidR="005B6768" w:rsidRPr="00DC46CB" w:rsidRDefault="005B6768" w:rsidP="005B6768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6+</w:t>
            </w:r>
            <w:r w:rsidRPr="00DC46C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gular medicines</w:t>
            </w:r>
          </w:p>
        </w:tc>
        <w:tc>
          <w:tcPr>
            <w:tcW w:w="1864" w:type="dxa"/>
          </w:tcPr>
          <w:p w14:paraId="2E3FB1B2" w14:textId="1C6D020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100.0% (546)</w:t>
            </w:r>
          </w:p>
        </w:tc>
        <w:tc>
          <w:tcPr>
            <w:tcW w:w="1963" w:type="dxa"/>
          </w:tcPr>
          <w:p w14:paraId="5C90C9FC" w14:textId="50EEFE3E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A800E4">
              <w:t>71.8% (392)</w:t>
            </w:r>
          </w:p>
        </w:tc>
        <w:tc>
          <w:tcPr>
            <w:tcW w:w="1913" w:type="dxa"/>
          </w:tcPr>
          <w:p w14:paraId="39A1BDF6" w14:textId="3366CF4C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100.0% (546)</w:t>
            </w:r>
          </w:p>
        </w:tc>
      </w:tr>
      <w:tr w:rsidR="005B6768" w:rsidRPr="00D557B7" w14:paraId="4E9DFFB8" w14:textId="77777777" w:rsidTr="005B6768">
        <w:trPr>
          <w:trHeight w:val="301"/>
        </w:trPr>
        <w:tc>
          <w:tcPr>
            <w:tcW w:w="5168" w:type="dxa"/>
            <w:vAlign w:val="center"/>
          </w:tcPr>
          <w:p w14:paraId="02B54E51" w14:textId="77777777" w:rsidR="005B6768" w:rsidRPr="00662ED5" w:rsidRDefault="005B6768" w:rsidP="005B676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62ED5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 xml:space="preserve">Number of Chronic Conditions </w:t>
            </w:r>
          </w:p>
        </w:tc>
        <w:tc>
          <w:tcPr>
            <w:tcW w:w="1864" w:type="dxa"/>
          </w:tcPr>
          <w:p w14:paraId="008A2C4E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3" w:type="dxa"/>
          </w:tcPr>
          <w:p w14:paraId="4FD26CA0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3" w:type="dxa"/>
          </w:tcPr>
          <w:p w14:paraId="569E211E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768" w:rsidRPr="00D557B7" w14:paraId="19AC49EA" w14:textId="77777777" w:rsidTr="005B6768">
        <w:trPr>
          <w:trHeight w:val="291"/>
        </w:trPr>
        <w:tc>
          <w:tcPr>
            <w:tcW w:w="5168" w:type="dxa"/>
            <w:vAlign w:val="center"/>
          </w:tcPr>
          <w:p w14:paraId="1E681455" w14:textId="77777777" w:rsidR="005B6768" w:rsidRPr="00DC46CB" w:rsidRDefault="005B6768" w:rsidP="005B6768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0 chronic conditions</w:t>
            </w:r>
          </w:p>
        </w:tc>
        <w:tc>
          <w:tcPr>
            <w:tcW w:w="1864" w:type="dxa"/>
          </w:tcPr>
          <w:p w14:paraId="19E0B63B" w14:textId="1CF38EB4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90.8% (128)</w:t>
            </w:r>
          </w:p>
        </w:tc>
        <w:tc>
          <w:tcPr>
            <w:tcW w:w="1963" w:type="dxa"/>
          </w:tcPr>
          <w:p w14:paraId="5CBBB57F" w14:textId="7B9C7BAB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A800E4">
              <w:t>53.9% (76)</w:t>
            </w:r>
          </w:p>
        </w:tc>
        <w:tc>
          <w:tcPr>
            <w:tcW w:w="1913" w:type="dxa"/>
          </w:tcPr>
          <w:p w14:paraId="282EAE97" w14:textId="0A2B5434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90.8% (128)</w:t>
            </w:r>
          </w:p>
        </w:tc>
      </w:tr>
      <w:tr w:rsidR="005B6768" w:rsidRPr="00D557B7" w14:paraId="4B9A445A" w14:textId="77777777" w:rsidTr="005B6768">
        <w:trPr>
          <w:trHeight w:val="267"/>
        </w:trPr>
        <w:tc>
          <w:tcPr>
            <w:tcW w:w="5168" w:type="dxa"/>
            <w:vAlign w:val="center"/>
          </w:tcPr>
          <w:p w14:paraId="019C58FF" w14:textId="77777777" w:rsidR="005B6768" w:rsidRPr="00DC46CB" w:rsidRDefault="005B6768" w:rsidP="005B6768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1 chronic condition</w:t>
            </w:r>
          </w:p>
        </w:tc>
        <w:tc>
          <w:tcPr>
            <w:tcW w:w="1864" w:type="dxa"/>
          </w:tcPr>
          <w:p w14:paraId="660EF0F2" w14:textId="46B63FCB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95.1% (388)</w:t>
            </w:r>
          </w:p>
        </w:tc>
        <w:tc>
          <w:tcPr>
            <w:tcW w:w="1963" w:type="dxa"/>
          </w:tcPr>
          <w:p w14:paraId="663E6A9A" w14:textId="3D414595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A800E4">
              <w:t>56.6% (231)</w:t>
            </w:r>
          </w:p>
        </w:tc>
        <w:tc>
          <w:tcPr>
            <w:tcW w:w="1913" w:type="dxa"/>
          </w:tcPr>
          <w:p w14:paraId="038C7076" w14:textId="3B4A0E35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95.1% (388)</w:t>
            </w:r>
          </w:p>
        </w:tc>
      </w:tr>
      <w:tr w:rsidR="005B6768" w:rsidRPr="00D557B7" w14:paraId="6E65DB37" w14:textId="77777777" w:rsidTr="005B6768">
        <w:trPr>
          <w:trHeight w:val="140"/>
        </w:trPr>
        <w:tc>
          <w:tcPr>
            <w:tcW w:w="5168" w:type="dxa"/>
            <w:vAlign w:val="center"/>
          </w:tcPr>
          <w:p w14:paraId="783D031E" w14:textId="77777777" w:rsidR="005B6768" w:rsidRPr="00DC46CB" w:rsidRDefault="005B6768" w:rsidP="005B6768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2 chronic conditions</w:t>
            </w:r>
          </w:p>
        </w:tc>
        <w:tc>
          <w:tcPr>
            <w:tcW w:w="1864" w:type="dxa"/>
          </w:tcPr>
          <w:p w14:paraId="57AD7F3F" w14:textId="58BA359F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96.5% (526)</w:t>
            </w:r>
          </w:p>
        </w:tc>
        <w:tc>
          <w:tcPr>
            <w:tcW w:w="1963" w:type="dxa"/>
          </w:tcPr>
          <w:p w14:paraId="35F77CB6" w14:textId="0C1745B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A800E4">
              <w:t>58.7% (320)</w:t>
            </w:r>
          </w:p>
        </w:tc>
        <w:tc>
          <w:tcPr>
            <w:tcW w:w="1913" w:type="dxa"/>
          </w:tcPr>
          <w:p w14:paraId="72783060" w14:textId="230FCD64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96.5% (526)</w:t>
            </w:r>
          </w:p>
        </w:tc>
      </w:tr>
      <w:tr w:rsidR="005B6768" w:rsidRPr="00D557B7" w14:paraId="75FDF747" w14:textId="77777777" w:rsidTr="005B6768">
        <w:trPr>
          <w:trHeight w:val="307"/>
        </w:trPr>
        <w:tc>
          <w:tcPr>
            <w:tcW w:w="5168" w:type="dxa"/>
            <w:vAlign w:val="center"/>
          </w:tcPr>
          <w:p w14:paraId="5497D161" w14:textId="77777777" w:rsidR="005B6768" w:rsidRPr="00DC46CB" w:rsidRDefault="005B6768" w:rsidP="005B6768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 3+ chronic conditions</w:t>
            </w:r>
          </w:p>
        </w:tc>
        <w:tc>
          <w:tcPr>
            <w:tcW w:w="1864" w:type="dxa"/>
          </w:tcPr>
          <w:p w14:paraId="5F484E94" w14:textId="7AA7FDA8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95.2% (1066)</w:t>
            </w:r>
          </w:p>
        </w:tc>
        <w:tc>
          <w:tcPr>
            <w:tcW w:w="1963" w:type="dxa"/>
          </w:tcPr>
          <w:p w14:paraId="73FB6385" w14:textId="73DA3620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A800E4">
              <w:t>61.2% (685)</w:t>
            </w:r>
          </w:p>
        </w:tc>
        <w:tc>
          <w:tcPr>
            <w:tcW w:w="1913" w:type="dxa"/>
          </w:tcPr>
          <w:p w14:paraId="0E25EAC4" w14:textId="30472968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95.2% (1066)</w:t>
            </w:r>
          </w:p>
        </w:tc>
      </w:tr>
      <w:tr w:rsidR="005B6768" w:rsidRPr="00D557B7" w14:paraId="6D28CE66" w14:textId="77777777" w:rsidTr="005B6768">
        <w:trPr>
          <w:trHeight w:val="279"/>
        </w:trPr>
        <w:tc>
          <w:tcPr>
            <w:tcW w:w="5168" w:type="dxa"/>
            <w:vAlign w:val="center"/>
          </w:tcPr>
          <w:p w14:paraId="2B046750" w14:textId="77777777" w:rsidR="005B6768" w:rsidRPr="00662ED5" w:rsidRDefault="005B6768" w:rsidP="005B6768">
            <w:pPr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  <w:r w:rsidRPr="00662ED5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  <w:t>Complex Multimorbidity</w:t>
            </w:r>
          </w:p>
        </w:tc>
        <w:tc>
          <w:tcPr>
            <w:tcW w:w="1864" w:type="dxa"/>
          </w:tcPr>
          <w:p w14:paraId="62FC401A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3" w:type="dxa"/>
          </w:tcPr>
          <w:p w14:paraId="02340FB3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3" w:type="dxa"/>
          </w:tcPr>
          <w:p w14:paraId="224AE8DF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6768" w:rsidRPr="00D557B7" w14:paraId="2CB17851" w14:textId="77777777" w:rsidTr="005B6768">
        <w:trPr>
          <w:trHeight w:val="279"/>
        </w:trPr>
        <w:tc>
          <w:tcPr>
            <w:tcW w:w="5168" w:type="dxa"/>
            <w:vAlign w:val="center"/>
          </w:tcPr>
          <w:p w14:paraId="51832088" w14:textId="77777777" w:rsidR="005B6768" w:rsidRPr="00DC46CB" w:rsidRDefault="005B6768" w:rsidP="005B6768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DC46CB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lastRenderedPageBreak/>
              <w:t xml:space="preserve">  Yes</w:t>
            </w:r>
          </w:p>
        </w:tc>
        <w:tc>
          <w:tcPr>
            <w:tcW w:w="1864" w:type="dxa"/>
          </w:tcPr>
          <w:p w14:paraId="2E83D674" w14:textId="19BB21A0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95.3% (918)</w:t>
            </w:r>
          </w:p>
        </w:tc>
        <w:tc>
          <w:tcPr>
            <w:tcW w:w="1963" w:type="dxa"/>
          </w:tcPr>
          <w:p w14:paraId="12C6D9D7" w14:textId="155B4FC1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A800E4">
              <w:t>60.9% (586)</w:t>
            </w:r>
          </w:p>
        </w:tc>
        <w:tc>
          <w:tcPr>
            <w:tcW w:w="1913" w:type="dxa"/>
          </w:tcPr>
          <w:p w14:paraId="719FBB55" w14:textId="350C3779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95.3% (918)</w:t>
            </w:r>
          </w:p>
        </w:tc>
      </w:tr>
      <w:tr w:rsidR="005B6768" w14:paraId="348DE0D4" w14:textId="77777777" w:rsidTr="005B6768">
        <w:trPr>
          <w:trHeight w:val="279"/>
        </w:trPr>
        <w:tc>
          <w:tcPr>
            <w:tcW w:w="5168" w:type="dxa"/>
            <w:vAlign w:val="center"/>
          </w:tcPr>
          <w:p w14:paraId="2F6197AA" w14:textId="77777777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DC46CB">
              <w:rPr>
                <w:rFonts w:ascii="Arial" w:hAnsi="Arial" w:cs="Arial"/>
                <w:sz w:val="18"/>
                <w:szCs w:val="18"/>
              </w:rPr>
              <w:t xml:space="preserve">  No</w:t>
            </w:r>
          </w:p>
        </w:tc>
        <w:tc>
          <w:tcPr>
            <w:tcW w:w="1864" w:type="dxa"/>
          </w:tcPr>
          <w:p w14:paraId="4E041F3C" w14:textId="3B05B9E3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0E7689">
              <w:t>95.1% (1190)</w:t>
            </w:r>
          </w:p>
        </w:tc>
        <w:tc>
          <w:tcPr>
            <w:tcW w:w="1963" w:type="dxa"/>
          </w:tcPr>
          <w:p w14:paraId="0F2F2FC5" w14:textId="6B0F68C4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A800E4">
              <w:t>58.0% (726)</w:t>
            </w:r>
          </w:p>
        </w:tc>
        <w:tc>
          <w:tcPr>
            <w:tcW w:w="1913" w:type="dxa"/>
          </w:tcPr>
          <w:p w14:paraId="20484C6B" w14:textId="30B8FBBE" w:rsidR="005B6768" w:rsidRPr="00DC46CB" w:rsidRDefault="005B6768" w:rsidP="005B6768">
            <w:pPr>
              <w:rPr>
                <w:rFonts w:ascii="Arial" w:hAnsi="Arial" w:cs="Arial"/>
                <w:sz w:val="18"/>
                <w:szCs w:val="18"/>
              </w:rPr>
            </w:pPr>
            <w:r w:rsidRPr="008631BF">
              <w:t>95.1% (1190)</w:t>
            </w:r>
          </w:p>
        </w:tc>
      </w:tr>
    </w:tbl>
    <w:p w14:paraId="41F70586" w14:textId="77777777" w:rsidR="005B6768" w:rsidRDefault="005B6768" w:rsidP="005B6768"/>
    <w:p w14:paraId="0378EA34" w14:textId="64629C4E" w:rsidR="007851AD" w:rsidRDefault="005B6768" w:rsidP="007851AD">
      <w:pPr>
        <w:pStyle w:val="Heading1"/>
        <w:spacing w:line="240" w:lineRule="auto"/>
      </w:pPr>
      <w:r>
        <w:br w:type="page"/>
      </w:r>
    </w:p>
    <w:p w14:paraId="51735485" w14:textId="28CCE274" w:rsidR="004A19FD" w:rsidRDefault="00C07604" w:rsidP="00AE38D6">
      <w:pPr>
        <w:ind w:left="-1134"/>
      </w:pPr>
      <w:r>
        <w:rPr>
          <w:noProof/>
        </w:rPr>
        <w:lastRenderedPageBreak/>
        <w:drawing>
          <wp:inline distT="0" distB="0" distL="0" distR="0" wp14:anchorId="57183862" wp14:editId="5E7C71EF">
            <wp:extent cx="6641321" cy="3480179"/>
            <wp:effectExtent l="0" t="0" r="762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50243" t="2541" b="4769"/>
                    <a:stretch/>
                  </pic:blipFill>
                  <pic:spPr bwMode="auto">
                    <a:xfrm>
                      <a:off x="0" y="0"/>
                      <a:ext cx="6662979" cy="34915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0087EA" w14:textId="5CF6A89C" w:rsidR="00670205" w:rsidRPr="0045084B" w:rsidRDefault="002C0FC5" w:rsidP="0045084B">
      <w:pPr>
        <w:pStyle w:val="Heading1"/>
      </w:pPr>
      <w:r w:rsidRPr="0045084B">
        <w:t>e</w:t>
      </w:r>
      <w:r w:rsidR="00670205" w:rsidRPr="0045084B">
        <w:t xml:space="preserve">Figure </w:t>
      </w:r>
      <w:r w:rsidR="0045084B">
        <w:t>1</w:t>
      </w:r>
      <w:r w:rsidR="00670205" w:rsidRPr="0045084B">
        <w:t xml:space="preserve">. </w:t>
      </w:r>
      <w:r w:rsidR="00814C39" w:rsidRPr="0045084B">
        <w:t>Mean p</w:t>
      </w:r>
      <w:r w:rsidRPr="0045084B">
        <w:t>ercentage</w:t>
      </w:r>
      <w:r w:rsidR="00670205" w:rsidRPr="0045084B">
        <w:t xml:space="preserve"> savings</w:t>
      </w:r>
      <w:r w:rsidR="00A969AE" w:rsidRPr="0045084B">
        <w:t>*</w:t>
      </w:r>
      <w:r w:rsidR="00670205" w:rsidRPr="0045084B">
        <w:t xml:space="preserve"> for each </w:t>
      </w:r>
      <w:r w:rsidR="00C07604" w:rsidRPr="0045084B">
        <w:t>DPS</w:t>
      </w:r>
      <w:r w:rsidR="00670205" w:rsidRPr="0045084B">
        <w:t xml:space="preserve"> scheme limit</w:t>
      </w:r>
      <w:r w:rsidR="00AA75B7" w:rsidRPr="0045084B">
        <w:t>, compared to previous limit (e.g. €80 vs. €100)</w:t>
      </w:r>
    </w:p>
    <w:p w14:paraId="5A05341A" w14:textId="4BC1C0F7" w:rsidR="00814C39" w:rsidRDefault="00A969AE" w:rsidP="00A969AE">
      <w:pPr>
        <w:ind w:left="-1134"/>
      </w:pPr>
      <w:r>
        <w:t>*</w:t>
      </w:r>
      <w:r w:rsidRPr="00A969AE">
        <w:t>Values for overlapping points have been slightly adjusted to improve visibility.</w:t>
      </w:r>
    </w:p>
    <w:p w14:paraId="6314A450" w14:textId="77777777" w:rsidR="00814C39" w:rsidRDefault="00814C39">
      <w:pPr>
        <w:spacing w:line="259" w:lineRule="auto"/>
      </w:pPr>
      <w:r>
        <w:br w:type="page"/>
      </w:r>
    </w:p>
    <w:p w14:paraId="1FEB4422" w14:textId="23D70AA6" w:rsidR="00934F36" w:rsidRPr="0045084B" w:rsidRDefault="005B7D1D" w:rsidP="00934F36">
      <w:pPr>
        <w:ind w:left="-1134"/>
        <w:rPr>
          <w:rStyle w:val="Heading1Char"/>
        </w:rPr>
      </w:pPr>
      <w:r>
        <w:rPr>
          <w:noProof/>
        </w:rPr>
        <w:lastRenderedPageBreak/>
        <w:drawing>
          <wp:inline distT="0" distB="0" distL="0" distR="0" wp14:anchorId="301C1629" wp14:editId="4C6E1F38">
            <wp:extent cx="7123981" cy="363855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3152" b="6046"/>
                    <a:stretch/>
                  </pic:blipFill>
                  <pic:spPr bwMode="auto">
                    <a:xfrm>
                      <a:off x="0" y="0"/>
                      <a:ext cx="7132073" cy="36426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34F36" w:rsidRPr="002C0FC5">
        <w:t xml:space="preserve"> </w:t>
      </w:r>
      <w:r w:rsidR="00934F36" w:rsidRPr="0045084B">
        <w:rPr>
          <w:rStyle w:val="Heading1Char"/>
        </w:rPr>
        <w:t xml:space="preserve">eFigure </w:t>
      </w:r>
      <w:r w:rsidR="0045084B">
        <w:rPr>
          <w:rStyle w:val="Heading1Char"/>
        </w:rPr>
        <w:t>2</w:t>
      </w:r>
      <w:r w:rsidR="00934F36" w:rsidRPr="0045084B">
        <w:rPr>
          <w:rStyle w:val="Heading1Char"/>
        </w:rPr>
        <w:t xml:space="preserve">. Mean percentage savings* for each scenario in the GMS group, compared to previous scenario (e.g. </w:t>
      </w:r>
      <w:r>
        <w:rPr>
          <w:rStyle w:val="Heading1Char"/>
        </w:rPr>
        <w:t>Change</w:t>
      </w:r>
      <w:r w:rsidR="00934F36" w:rsidRPr="0045084B">
        <w:rPr>
          <w:rStyle w:val="Heading1Char"/>
        </w:rPr>
        <w:t xml:space="preserve"> </w:t>
      </w:r>
      <w:r>
        <w:rPr>
          <w:rStyle w:val="Heading1Char"/>
        </w:rPr>
        <w:t>3</w:t>
      </w:r>
      <w:r w:rsidR="00934F36" w:rsidRPr="0045084B">
        <w:rPr>
          <w:rStyle w:val="Heading1Char"/>
        </w:rPr>
        <w:t xml:space="preserve"> vs. </w:t>
      </w:r>
      <w:r>
        <w:rPr>
          <w:rStyle w:val="Heading1Char"/>
        </w:rPr>
        <w:t>Change</w:t>
      </w:r>
      <w:r w:rsidRPr="0045084B">
        <w:rPr>
          <w:rStyle w:val="Heading1Char"/>
        </w:rPr>
        <w:t xml:space="preserve"> </w:t>
      </w:r>
      <w:r>
        <w:rPr>
          <w:rStyle w:val="Heading1Char"/>
        </w:rPr>
        <w:t>2</w:t>
      </w:r>
      <w:r w:rsidR="00934F36" w:rsidRPr="0045084B">
        <w:rPr>
          <w:rStyle w:val="Heading1Char"/>
        </w:rPr>
        <w:t>)</w:t>
      </w:r>
    </w:p>
    <w:p w14:paraId="1FA18F1D" w14:textId="77777777" w:rsidR="00934F36" w:rsidRDefault="00934F36" w:rsidP="00934F36">
      <w:pPr>
        <w:ind w:left="-1134"/>
      </w:pPr>
      <w:r>
        <w:t>*</w:t>
      </w:r>
      <w:r w:rsidRPr="00A969AE">
        <w:t>Values for overlapping points have been slightly adjusted to improve visibility.</w:t>
      </w:r>
    </w:p>
    <w:p w14:paraId="28CCF514" w14:textId="38B6651C" w:rsidR="00484EA5" w:rsidRDefault="00934F36" w:rsidP="00AE0CB7">
      <w:pPr>
        <w:spacing w:line="259" w:lineRule="auto"/>
      </w:pPr>
      <w:r>
        <w:br w:type="page"/>
      </w:r>
    </w:p>
    <w:p w14:paraId="080848AC" w14:textId="46D126A1" w:rsidR="00C96824" w:rsidRDefault="00814C39" w:rsidP="00814C39">
      <w:r>
        <w:lastRenderedPageBreak/>
        <w:t>References</w:t>
      </w:r>
    </w:p>
    <w:p w14:paraId="3FA163E6" w14:textId="5A46F51A" w:rsidR="00F81BE5" w:rsidRPr="00F81BE5" w:rsidRDefault="00C96824" w:rsidP="00F81BE5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81BE5" w:rsidRPr="00F81BE5">
        <w:t>1.</w:t>
      </w:r>
      <w:r w:rsidR="00F81BE5" w:rsidRPr="00F81BE5">
        <w:tab/>
        <w:t xml:space="preserve">Citizens Information. GP Visit Cards 2021 [Available from: </w:t>
      </w:r>
      <w:hyperlink r:id="rId13" w:history="1">
        <w:r w:rsidR="00F81BE5" w:rsidRPr="00F81BE5">
          <w:rPr>
            <w:rStyle w:val="Hyperlink"/>
          </w:rPr>
          <w:t>https://www.citizensinformation.ie/en/health/medical_cards_and_gp_visit_cards/gp_visit_cards.html</w:t>
        </w:r>
      </w:hyperlink>
      <w:r w:rsidR="00F81BE5" w:rsidRPr="00F81BE5">
        <w:t>] Accessed: 14 September 2021.</w:t>
      </w:r>
    </w:p>
    <w:p w14:paraId="4B16FD5F" w14:textId="1AF04B2E" w:rsidR="00F81BE5" w:rsidRPr="00F81BE5" w:rsidRDefault="00F81BE5" w:rsidP="00F81BE5">
      <w:pPr>
        <w:pStyle w:val="EndNoteBibliography"/>
        <w:spacing w:after="0"/>
      </w:pPr>
      <w:r w:rsidRPr="00F81BE5">
        <w:t>2.</w:t>
      </w:r>
      <w:r w:rsidRPr="00F81BE5">
        <w:tab/>
        <w:t xml:space="preserve">Health Services Executive. What a medical card covers 2020 [Available from: </w:t>
      </w:r>
      <w:hyperlink r:id="rId14" w:history="1">
        <w:r w:rsidRPr="00F81BE5">
          <w:rPr>
            <w:rStyle w:val="Hyperlink"/>
          </w:rPr>
          <w:t>https://www2.hse.ie/services/medical-cards/medical-card-application-process/what-a-medical-card-covers.html</w:t>
        </w:r>
      </w:hyperlink>
      <w:r w:rsidRPr="00F81BE5">
        <w:t>] Accessed: 29 October 2020.</w:t>
      </w:r>
    </w:p>
    <w:p w14:paraId="793EEC47" w14:textId="649A8FE5" w:rsidR="00F81BE5" w:rsidRPr="00F81BE5" w:rsidRDefault="00F81BE5" w:rsidP="00F81BE5">
      <w:pPr>
        <w:pStyle w:val="EndNoteBibliography"/>
        <w:spacing w:after="0"/>
      </w:pPr>
      <w:r w:rsidRPr="00F81BE5">
        <w:t>3.</w:t>
      </w:r>
      <w:r w:rsidRPr="00F81BE5">
        <w:tab/>
        <w:t xml:space="preserve">Citizens Information. Tax relief on medical expenses 2023 [Available from: </w:t>
      </w:r>
      <w:hyperlink r:id="rId15" w:history="1">
        <w:r w:rsidRPr="00F81BE5">
          <w:rPr>
            <w:rStyle w:val="Hyperlink"/>
          </w:rPr>
          <w:t>https://www.citizensinformation.ie/en/money-and-tax/tax/income-tax-credits-and-reliefs/taxation-and-medical-expenses/</w:t>
        </w:r>
      </w:hyperlink>
      <w:r w:rsidRPr="00F81BE5">
        <w:t>] Accessed: 09 January 2025.</w:t>
      </w:r>
    </w:p>
    <w:p w14:paraId="1F4ED0E0" w14:textId="77777777" w:rsidR="00F81BE5" w:rsidRPr="00F81BE5" w:rsidRDefault="00F81BE5" w:rsidP="00F81BE5">
      <w:pPr>
        <w:pStyle w:val="EndNoteBibliography"/>
        <w:spacing w:after="0"/>
      </w:pPr>
      <w:r w:rsidRPr="00F81BE5">
        <w:t>4.</w:t>
      </w:r>
      <w:r w:rsidRPr="00F81BE5">
        <w:tab/>
        <w:t>Ryan A, Murphy C, Boland F, Galvin R, Smith SM. What is the impact of physical activity and physical function on the development of multimorbidity in older adults over time? A population-based cohort study. The Journals of Gerontology: Series A. 2018;73(11):1538-44.</w:t>
      </w:r>
    </w:p>
    <w:p w14:paraId="3EB65957" w14:textId="4191B2DB" w:rsidR="00F81BE5" w:rsidRPr="00F81BE5" w:rsidRDefault="00F81BE5" w:rsidP="00F81BE5">
      <w:pPr>
        <w:pStyle w:val="EndNoteBibliography"/>
      </w:pPr>
      <w:r w:rsidRPr="00F81BE5">
        <w:t>5.</w:t>
      </w:r>
      <w:r w:rsidRPr="00F81BE5">
        <w:tab/>
        <w:t xml:space="preserve">Organisation for Economic Cooperation and Development. What Are Equivalence Scales?  [Available from: </w:t>
      </w:r>
      <w:hyperlink r:id="rId16" w:history="1">
        <w:r w:rsidRPr="00F81BE5">
          <w:rPr>
            <w:rStyle w:val="Hyperlink"/>
          </w:rPr>
          <w:t>https://www.oecd.org/economy/growth/OECD-Note-EquivalenceScales.pdf</w:t>
        </w:r>
      </w:hyperlink>
      <w:r w:rsidRPr="00F81BE5">
        <w:t>] Accessed: 22 September 2021.</w:t>
      </w:r>
    </w:p>
    <w:p w14:paraId="7A0EC3F8" w14:textId="4F710AC0" w:rsidR="00513E70" w:rsidRDefault="00C96824" w:rsidP="00670205">
      <w:pPr>
        <w:ind w:left="-1134"/>
      </w:pPr>
      <w:r>
        <w:fldChar w:fldCharType="end"/>
      </w:r>
    </w:p>
    <w:sectPr w:rsidR="00513E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C21EAB" w14:textId="77777777" w:rsidR="00D94ECD" w:rsidRDefault="00D94ECD" w:rsidP="00510A76">
      <w:pPr>
        <w:spacing w:after="0" w:line="240" w:lineRule="auto"/>
      </w:pPr>
      <w:r>
        <w:separator/>
      </w:r>
    </w:p>
  </w:endnote>
  <w:endnote w:type="continuationSeparator" w:id="0">
    <w:p w14:paraId="6E93F0CD" w14:textId="77777777" w:rsidR="00D94ECD" w:rsidRDefault="00D94ECD" w:rsidP="00510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9A238F" w14:textId="77777777" w:rsidR="00D94ECD" w:rsidRDefault="00D94ECD" w:rsidP="00510A76">
      <w:pPr>
        <w:spacing w:after="0" w:line="240" w:lineRule="auto"/>
      </w:pPr>
      <w:r>
        <w:separator/>
      </w:r>
    </w:p>
  </w:footnote>
  <w:footnote w:type="continuationSeparator" w:id="0">
    <w:p w14:paraId="2B86B73D" w14:textId="77777777" w:rsidR="00D94ECD" w:rsidRDefault="00D94ECD" w:rsidP="00510A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980EF2"/>
    <w:multiLevelType w:val="hybridMultilevel"/>
    <w:tmpl w:val="FAAAE828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60C79"/>
    <w:multiLevelType w:val="hybridMultilevel"/>
    <w:tmpl w:val="0F78D38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B54CF0"/>
    <w:multiLevelType w:val="hybridMultilevel"/>
    <w:tmpl w:val="BD76E962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22335B3"/>
    <w:multiLevelType w:val="hybridMultilevel"/>
    <w:tmpl w:val="B3A0AD84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2A064F3"/>
    <w:multiLevelType w:val="hybridMultilevel"/>
    <w:tmpl w:val="2C0AD8AA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3090B3C"/>
    <w:multiLevelType w:val="hybridMultilevel"/>
    <w:tmpl w:val="5B30977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59797A"/>
    <w:multiLevelType w:val="hybridMultilevel"/>
    <w:tmpl w:val="0276BA3E"/>
    <w:lvl w:ilvl="0" w:tplc="1809000F">
      <w:start w:val="1"/>
      <w:numFmt w:val="decimal"/>
      <w:lvlText w:val="%1."/>
      <w:lvlJc w:val="left"/>
      <w:pPr>
        <w:ind w:left="360" w:hanging="360"/>
      </w:p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F880B4D"/>
    <w:multiLevelType w:val="hybridMultilevel"/>
    <w:tmpl w:val="4F549C94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DFA06CB"/>
    <w:multiLevelType w:val="hybridMultilevel"/>
    <w:tmpl w:val="792879E8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FAB65E9"/>
    <w:multiLevelType w:val="hybridMultilevel"/>
    <w:tmpl w:val="EBEEC332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31B4B0A"/>
    <w:multiLevelType w:val="hybridMultilevel"/>
    <w:tmpl w:val="150244C8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4E278F4"/>
    <w:multiLevelType w:val="hybridMultilevel"/>
    <w:tmpl w:val="DAA47102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98868789">
    <w:abstractNumId w:val="6"/>
  </w:num>
  <w:num w:numId="2" w16cid:durableId="769005161">
    <w:abstractNumId w:val="9"/>
  </w:num>
  <w:num w:numId="3" w16cid:durableId="108822438">
    <w:abstractNumId w:val="10"/>
  </w:num>
  <w:num w:numId="4" w16cid:durableId="1579483712">
    <w:abstractNumId w:val="4"/>
  </w:num>
  <w:num w:numId="5" w16cid:durableId="1248030916">
    <w:abstractNumId w:val="3"/>
  </w:num>
  <w:num w:numId="6" w16cid:durableId="767852151">
    <w:abstractNumId w:val="11"/>
  </w:num>
  <w:num w:numId="7" w16cid:durableId="628127195">
    <w:abstractNumId w:val="2"/>
  </w:num>
  <w:num w:numId="8" w16cid:durableId="1377050788">
    <w:abstractNumId w:val="7"/>
  </w:num>
  <w:num w:numId="9" w16cid:durableId="1215388882">
    <w:abstractNumId w:val="1"/>
  </w:num>
  <w:num w:numId="10" w16cid:durableId="99423614">
    <w:abstractNumId w:val="0"/>
  </w:num>
  <w:num w:numId="11" w16cid:durableId="1912887462">
    <w:abstractNumId w:val="8"/>
  </w:num>
  <w:num w:numId="12" w16cid:durableId="143767993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rdw0sec5xpxteaz5f59rzsxfrep5vzass2&quot;&gt;Impact of entitlement change endnote&lt;record-ids&gt;&lt;item&gt;55&lt;/item&gt;&lt;item&gt;84&lt;/item&gt;&lt;/record-ids&gt;&lt;/item&gt;&lt;/Libraries&gt;"/>
  </w:docVars>
  <w:rsids>
    <w:rsidRoot w:val="00604095"/>
    <w:rsid w:val="00057050"/>
    <w:rsid w:val="0011648F"/>
    <w:rsid w:val="0015526D"/>
    <w:rsid w:val="001830A1"/>
    <w:rsid w:val="001A5284"/>
    <w:rsid w:val="001B6DEB"/>
    <w:rsid w:val="001D258E"/>
    <w:rsid w:val="00284F5E"/>
    <w:rsid w:val="002C0FC5"/>
    <w:rsid w:val="003006A8"/>
    <w:rsid w:val="00320175"/>
    <w:rsid w:val="00321B46"/>
    <w:rsid w:val="00345D71"/>
    <w:rsid w:val="00414079"/>
    <w:rsid w:val="0045084B"/>
    <w:rsid w:val="00484EA5"/>
    <w:rsid w:val="004A19FD"/>
    <w:rsid w:val="004B6760"/>
    <w:rsid w:val="004E3207"/>
    <w:rsid w:val="00510A76"/>
    <w:rsid w:val="00513E70"/>
    <w:rsid w:val="00541A4C"/>
    <w:rsid w:val="00580129"/>
    <w:rsid w:val="005B6768"/>
    <w:rsid w:val="005B7D1D"/>
    <w:rsid w:val="005C5BDF"/>
    <w:rsid w:val="005D1671"/>
    <w:rsid w:val="005D2538"/>
    <w:rsid w:val="005F7A7C"/>
    <w:rsid w:val="00604095"/>
    <w:rsid w:val="00617A49"/>
    <w:rsid w:val="00662ED5"/>
    <w:rsid w:val="00670205"/>
    <w:rsid w:val="0068312F"/>
    <w:rsid w:val="006C09C8"/>
    <w:rsid w:val="00714DB1"/>
    <w:rsid w:val="007851AD"/>
    <w:rsid w:val="00797A64"/>
    <w:rsid w:val="007A733A"/>
    <w:rsid w:val="00814C39"/>
    <w:rsid w:val="0086610B"/>
    <w:rsid w:val="00866111"/>
    <w:rsid w:val="00870ACD"/>
    <w:rsid w:val="008D585E"/>
    <w:rsid w:val="008E2AA9"/>
    <w:rsid w:val="008F4CA7"/>
    <w:rsid w:val="009012DE"/>
    <w:rsid w:val="00920150"/>
    <w:rsid w:val="00934F36"/>
    <w:rsid w:val="00957F26"/>
    <w:rsid w:val="00972E72"/>
    <w:rsid w:val="009A36A9"/>
    <w:rsid w:val="009B49B4"/>
    <w:rsid w:val="009C0FC3"/>
    <w:rsid w:val="00A24110"/>
    <w:rsid w:val="00A33BF0"/>
    <w:rsid w:val="00A47068"/>
    <w:rsid w:val="00A70CE3"/>
    <w:rsid w:val="00A731C2"/>
    <w:rsid w:val="00A76A09"/>
    <w:rsid w:val="00A82A9A"/>
    <w:rsid w:val="00A969AE"/>
    <w:rsid w:val="00AA75B7"/>
    <w:rsid w:val="00AA785C"/>
    <w:rsid w:val="00AA7EEC"/>
    <w:rsid w:val="00AB652C"/>
    <w:rsid w:val="00AE0CB7"/>
    <w:rsid w:val="00AE38D6"/>
    <w:rsid w:val="00AF11E8"/>
    <w:rsid w:val="00B065F1"/>
    <w:rsid w:val="00B11ADF"/>
    <w:rsid w:val="00B2380A"/>
    <w:rsid w:val="00BF2E9C"/>
    <w:rsid w:val="00C05082"/>
    <w:rsid w:val="00C07158"/>
    <w:rsid w:val="00C07604"/>
    <w:rsid w:val="00C10022"/>
    <w:rsid w:val="00C27D2D"/>
    <w:rsid w:val="00C5734F"/>
    <w:rsid w:val="00C6229D"/>
    <w:rsid w:val="00C80A7A"/>
    <w:rsid w:val="00C920A7"/>
    <w:rsid w:val="00C96824"/>
    <w:rsid w:val="00CC5734"/>
    <w:rsid w:val="00CF2EC8"/>
    <w:rsid w:val="00CF3B24"/>
    <w:rsid w:val="00D36576"/>
    <w:rsid w:val="00D405F7"/>
    <w:rsid w:val="00D62CAA"/>
    <w:rsid w:val="00D9109F"/>
    <w:rsid w:val="00D94ECD"/>
    <w:rsid w:val="00DF6FC5"/>
    <w:rsid w:val="00E40DB6"/>
    <w:rsid w:val="00E518D2"/>
    <w:rsid w:val="00E55750"/>
    <w:rsid w:val="00ED54F8"/>
    <w:rsid w:val="00F75287"/>
    <w:rsid w:val="00F81BE5"/>
    <w:rsid w:val="00F9353F"/>
    <w:rsid w:val="00FC0203"/>
    <w:rsid w:val="00FF38D4"/>
    <w:rsid w:val="1314D3B7"/>
    <w:rsid w:val="5717B72A"/>
    <w:rsid w:val="5C93D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6253D"/>
  <w15:chartTrackingRefBased/>
  <w15:docId w15:val="{11BA4FF9-EB08-4B63-B299-5AD17CE45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A76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920A7"/>
    <w:pPr>
      <w:keepNext/>
      <w:keepLines/>
      <w:spacing w:before="240" w:after="0" w:line="259" w:lineRule="auto"/>
      <w:outlineLvl w:val="0"/>
    </w:pPr>
    <w:rPr>
      <w:rFonts w:ascii="Arial" w:eastAsiaTheme="majorEastAsia" w:hAnsi="Arial" w:cstheme="majorBidi"/>
      <w:b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2C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A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0A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0A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0A7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0A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A7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C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CA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968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682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682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682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968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682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920A7"/>
    <w:rPr>
      <w:rFonts w:ascii="Arial" w:eastAsiaTheme="majorEastAsia" w:hAnsi="Arial" w:cstheme="majorBidi"/>
      <w:b/>
      <w:szCs w:val="32"/>
      <w:lang w:eastAsia="ja-JP"/>
    </w:rPr>
  </w:style>
  <w:style w:type="paragraph" w:styleId="ListParagraph">
    <w:name w:val="List Paragraph"/>
    <w:basedOn w:val="Normal"/>
    <w:uiPriority w:val="34"/>
    <w:qFormat/>
    <w:rsid w:val="00A731C2"/>
    <w:pPr>
      <w:spacing w:line="259" w:lineRule="auto"/>
      <w:ind w:left="720"/>
      <w:contextualSpacing/>
    </w:pPr>
    <w:rPr>
      <w:kern w:val="2"/>
      <w14:ligatures w14:val="standardContextual"/>
    </w:rPr>
  </w:style>
  <w:style w:type="table" w:customStyle="1" w:styleId="TableGrid1">
    <w:name w:val="Table Grid1"/>
    <w:basedOn w:val="TableNormal"/>
    <w:next w:val="TableGrid"/>
    <w:uiPriority w:val="59"/>
    <w:rsid w:val="00A33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62CA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6C09C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28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citizensinformation.ie/en/health/medical_cards_and_gp_visit_cards/gp_visit_cards.html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www.oecd.org/economy/growth/OECD-Note-EquivalenceScales.pdf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yperlink" Target="https://www.citizensinformation.ie/en/money-and-tax/tax/income-tax-credits-and-reliefs/taxation-and-medical-expenses/" TargetMode="Externa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2.hse.ie/services/medical-cards/medical-card-application-process/what-a-medical-card-cover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6780a44-74d9-4b38-bc5f-043de9e3b5c4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53DE54EE34AF4DA76CB492847D9A5C" ma:contentTypeVersion="17" ma:contentTypeDescription="Create a new document." ma:contentTypeScope="" ma:versionID="45ca9021141bb5d850a811bc41724324">
  <xsd:schema xmlns:xsd="http://www.w3.org/2001/XMLSchema" xmlns:xs="http://www.w3.org/2001/XMLSchema" xmlns:p="http://schemas.microsoft.com/office/2006/metadata/properties" xmlns:ns3="09ae681f-e208-4fa1-a19b-44effa9da926" xmlns:ns4="16780a44-74d9-4b38-bc5f-043de9e3b5c4" targetNamespace="http://schemas.microsoft.com/office/2006/metadata/properties" ma:root="true" ma:fieldsID="b6d7ca769b80e21c361ab75af0ec70c6" ns3:_="" ns4:_="">
    <xsd:import namespace="09ae681f-e208-4fa1-a19b-44effa9da926"/>
    <xsd:import namespace="16780a44-74d9-4b38-bc5f-043de9e3b5c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ae681f-e208-4fa1-a19b-44effa9da92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780a44-74d9-4b38-bc5f-043de9e3b5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E2869A-E1D9-4604-9D7F-3EDCA83B05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3F0EB0-EF67-4369-8A67-FC06D574F44F}">
  <ds:schemaRefs>
    <ds:schemaRef ds:uri="http://schemas.microsoft.com/office/2006/metadata/properties"/>
    <ds:schemaRef ds:uri="http://schemas.microsoft.com/office/infopath/2007/PartnerControls"/>
    <ds:schemaRef ds:uri="16780a44-74d9-4b38-bc5f-043de9e3b5c4"/>
  </ds:schemaRefs>
</ds:datastoreItem>
</file>

<file path=customXml/itemProps3.xml><?xml version="1.0" encoding="utf-8"?>
<ds:datastoreItem xmlns:ds="http://schemas.openxmlformats.org/officeDocument/2006/customXml" ds:itemID="{0EAE3DE1-2B7E-4F4E-8344-69B9CDD6555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C1B06EE-2978-4CA7-B214-9897EEEDEB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ae681f-e208-4fa1-a19b-44effa9da926"/>
    <ds:schemaRef ds:uri="16780a44-74d9-4b38-bc5f-043de9e3b5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1</Pages>
  <Words>3831</Words>
  <Characters>21840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2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arkin</dc:creator>
  <cp:keywords/>
  <dc:description/>
  <cp:lastModifiedBy>James Larkin</cp:lastModifiedBy>
  <cp:revision>18</cp:revision>
  <dcterms:created xsi:type="dcterms:W3CDTF">2025-01-02T18:33:00Z</dcterms:created>
  <dcterms:modified xsi:type="dcterms:W3CDTF">2025-01-09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53DE54EE34AF4DA76CB492847D9A5C</vt:lpwstr>
  </property>
</Properties>
</file>